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2BB3F" w14:textId="77777777" w:rsidR="00E16ED9" w:rsidRDefault="00E2560E">
      <w:pPr>
        <w:rPr>
          <w:rFonts w:ascii="Arial" w:hAnsi="Arial" w:cs="Arial"/>
          <w:b/>
          <w:bCs/>
          <w:sz w:val="20"/>
          <w:szCs w:val="20"/>
        </w:rPr>
      </w:pPr>
      <w:r w:rsidRPr="00F26040">
        <w:rPr>
          <w:rFonts w:ascii="Arial" w:hAnsi="Arial" w:cs="Arial"/>
          <w:b/>
          <w:bCs/>
          <w:sz w:val="20"/>
          <w:szCs w:val="20"/>
        </w:rPr>
        <w:t xml:space="preserve">Supplementary materials for: </w:t>
      </w:r>
    </w:p>
    <w:p w14:paraId="05966F9B" w14:textId="44D59D5C" w:rsidR="008E5D47" w:rsidRPr="00F26040" w:rsidRDefault="00E2560E">
      <w:pPr>
        <w:rPr>
          <w:rFonts w:ascii="Arial" w:hAnsi="Arial" w:cs="Arial"/>
          <w:b/>
          <w:bCs/>
          <w:sz w:val="20"/>
          <w:szCs w:val="20"/>
        </w:rPr>
      </w:pPr>
      <w:r w:rsidRPr="00F26040">
        <w:rPr>
          <w:rFonts w:ascii="Arial" w:hAnsi="Arial" w:cs="Arial"/>
          <w:b/>
          <w:bCs/>
          <w:sz w:val="20"/>
          <w:szCs w:val="20"/>
        </w:rPr>
        <w:t xml:space="preserve">Defining the role of </w:t>
      </w:r>
      <w:r w:rsidRPr="00F26040">
        <w:rPr>
          <w:rFonts w:ascii="Arial" w:hAnsi="Arial" w:cs="Arial"/>
          <w:b/>
          <w:bCs/>
          <w:i/>
          <w:iCs/>
          <w:sz w:val="20"/>
          <w:szCs w:val="20"/>
        </w:rPr>
        <w:t>Pseudomonas aeruginosa</w:t>
      </w:r>
      <w:r w:rsidRPr="00F26040">
        <w:rPr>
          <w:rFonts w:ascii="Arial" w:hAnsi="Arial" w:cs="Arial"/>
          <w:b/>
          <w:bCs/>
          <w:sz w:val="20"/>
          <w:szCs w:val="20"/>
        </w:rPr>
        <w:t xml:space="preserve"> PilY1 in signaling and virulence.</w:t>
      </w:r>
    </w:p>
    <w:p w14:paraId="7CAC8096" w14:textId="77777777" w:rsidR="00E2560E" w:rsidRPr="00F26040" w:rsidRDefault="00E2560E">
      <w:pPr>
        <w:rPr>
          <w:rFonts w:ascii="Arial" w:hAnsi="Arial" w:cs="Arial"/>
          <w:b/>
          <w:bCs/>
          <w:sz w:val="20"/>
          <w:szCs w:val="20"/>
        </w:rPr>
      </w:pPr>
    </w:p>
    <w:p w14:paraId="79DAC79D" w14:textId="7B672ED8" w:rsidR="00E2560E" w:rsidRPr="005C7935" w:rsidRDefault="00E2560E">
      <w:pPr>
        <w:rPr>
          <w:rFonts w:ascii="Arial" w:hAnsi="Arial" w:cs="Arial"/>
          <w:sz w:val="20"/>
          <w:szCs w:val="20"/>
        </w:rPr>
      </w:pPr>
      <w:r w:rsidRPr="005C7935">
        <w:rPr>
          <w:rFonts w:ascii="Arial" w:hAnsi="Arial" w:cs="Arial"/>
          <w:sz w:val="20"/>
          <w:szCs w:val="20"/>
        </w:rPr>
        <w:t xml:space="preserve">Christopher L. </w:t>
      </w:r>
      <w:proofErr w:type="spellStart"/>
      <w:r w:rsidRPr="005C7935">
        <w:rPr>
          <w:rFonts w:ascii="Arial" w:hAnsi="Arial" w:cs="Arial"/>
          <w:sz w:val="20"/>
          <w:szCs w:val="20"/>
        </w:rPr>
        <w:t>Pritchett</w:t>
      </w:r>
      <w:r w:rsidRPr="005C7935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5C7935">
        <w:rPr>
          <w:rFonts w:ascii="Arial" w:hAnsi="Arial" w:cs="Arial"/>
          <w:sz w:val="20"/>
          <w:szCs w:val="20"/>
          <w:vertAlign w:val="superscript"/>
        </w:rPr>
        <w:t>#</w:t>
      </w:r>
      <w:r w:rsidRPr="005C7935">
        <w:rPr>
          <w:rFonts w:ascii="Arial" w:hAnsi="Arial" w:cs="Arial"/>
          <w:sz w:val="20"/>
          <w:szCs w:val="20"/>
        </w:rPr>
        <w:t xml:space="preserve">, F.H. </w:t>
      </w:r>
      <w:proofErr w:type="spellStart"/>
      <w:r w:rsidRPr="005C7935">
        <w:rPr>
          <w:rFonts w:ascii="Arial" w:hAnsi="Arial" w:cs="Arial"/>
          <w:sz w:val="20"/>
          <w:szCs w:val="20"/>
        </w:rPr>
        <w:t>Damron</w:t>
      </w:r>
      <w:r w:rsidRPr="005C7935">
        <w:rPr>
          <w:rFonts w:ascii="Arial" w:hAnsi="Arial" w:cs="Arial"/>
          <w:sz w:val="20"/>
          <w:szCs w:val="20"/>
          <w:vertAlign w:val="superscript"/>
        </w:rPr>
        <w:t>bc</w:t>
      </w:r>
      <w:proofErr w:type="spellEnd"/>
      <w:r w:rsidRPr="005C7935">
        <w:rPr>
          <w:rFonts w:ascii="Arial" w:hAnsi="Arial" w:cs="Arial"/>
          <w:sz w:val="20"/>
          <w:szCs w:val="20"/>
        </w:rPr>
        <w:t xml:space="preserve">, Mariette </w:t>
      </w:r>
      <w:proofErr w:type="spellStart"/>
      <w:r w:rsidRPr="005C7935">
        <w:rPr>
          <w:rFonts w:ascii="Arial" w:hAnsi="Arial" w:cs="Arial"/>
          <w:sz w:val="20"/>
          <w:szCs w:val="20"/>
        </w:rPr>
        <w:t>Barbier</w:t>
      </w:r>
      <w:r w:rsidRPr="005C7935">
        <w:rPr>
          <w:rFonts w:ascii="Arial" w:hAnsi="Arial" w:cs="Arial"/>
          <w:sz w:val="20"/>
          <w:szCs w:val="20"/>
          <w:vertAlign w:val="superscript"/>
        </w:rPr>
        <w:t>bc</w:t>
      </w:r>
      <w:proofErr w:type="spellEnd"/>
    </w:p>
    <w:p w14:paraId="08E5F583" w14:textId="77777777" w:rsidR="00E2560E" w:rsidRDefault="00E2560E">
      <w:pPr>
        <w:rPr>
          <w:rFonts w:ascii="Arial" w:hAnsi="Arial" w:cs="Arial"/>
          <w:sz w:val="20"/>
          <w:szCs w:val="20"/>
        </w:rPr>
      </w:pPr>
    </w:p>
    <w:p w14:paraId="51110DE1" w14:textId="0430B95D" w:rsidR="00E2560E" w:rsidRDefault="00E2560E">
      <w:pPr>
        <w:rPr>
          <w:rFonts w:ascii="Arial" w:hAnsi="Arial" w:cs="Arial"/>
          <w:sz w:val="20"/>
          <w:szCs w:val="20"/>
        </w:rPr>
      </w:pPr>
      <w:proofErr w:type="spellStart"/>
      <w:r w:rsidRPr="00E2560E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Department</w:t>
      </w:r>
      <w:proofErr w:type="spellEnd"/>
      <w:r>
        <w:rPr>
          <w:rFonts w:ascii="Arial" w:hAnsi="Arial" w:cs="Arial"/>
          <w:sz w:val="20"/>
          <w:szCs w:val="20"/>
        </w:rPr>
        <w:t xml:space="preserve"> of Biomedical Health Sciences, College of Public Health, East Tennessee State University, Johnson City, TN</w:t>
      </w:r>
    </w:p>
    <w:p w14:paraId="30BE202B" w14:textId="0A51FC2F" w:rsidR="00E2560E" w:rsidRDefault="00E2560E">
      <w:pPr>
        <w:rPr>
          <w:rFonts w:ascii="Arial" w:hAnsi="Arial" w:cs="Arial"/>
          <w:sz w:val="20"/>
          <w:szCs w:val="20"/>
        </w:rPr>
      </w:pPr>
      <w:r w:rsidRPr="00E2560E">
        <w:rPr>
          <w:rFonts w:ascii="Arial" w:hAnsi="Arial" w:cs="Arial"/>
          <w:sz w:val="20"/>
          <w:szCs w:val="20"/>
          <w:vertAlign w:val="superscript"/>
        </w:rPr>
        <w:t xml:space="preserve">b </w:t>
      </w:r>
      <w:r>
        <w:rPr>
          <w:rFonts w:ascii="Arial" w:hAnsi="Arial" w:cs="Arial"/>
          <w:sz w:val="20"/>
          <w:szCs w:val="20"/>
        </w:rPr>
        <w:t>Department of Microbiology, Immunology, and Cell Biology, West Virginia University, Morgantown, WV</w:t>
      </w:r>
    </w:p>
    <w:p w14:paraId="1A890710" w14:textId="1AEAAC83" w:rsidR="00E2560E" w:rsidRDefault="00E2560E">
      <w:pPr>
        <w:rPr>
          <w:rFonts w:ascii="Arial" w:hAnsi="Arial" w:cs="Arial"/>
          <w:sz w:val="20"/>
          <w:szCs w:val="20"/>
        </w:rPr>
      </w:pPr>
      <w:r w:rsidRPr="00E2560E"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E2560E">
        <w:rPr>
          <w:rFonts w:ascii="Arial" w:hAnsi="Arial" w:cs="Arial"/>
          <w:sz w:val="20"/>
          <w:szCs w:val="20"/>
        </w:rPr>
        <w:t>Vaccine Development Center at West Virginia University Health Sciences Center, Morgantown, WV </w:t>
      </w:r>
    </w:p>
    <w:p w14:paraId="65CC3F66" w14:textId="1B9F072A" w:rsidR="00E2560E" w:rsidRDefault="00E2560E">
      <w:pPr>
        <w:rPr>
          <w:rFonts w:ascii="Arial" w:hAnsi="Arial" w:cs="Arial"/>
          <w:sz w:val="20"/>
          <w:szCs w:val="20"/>
        </w:rPr>
      </w:pPr>
      <w:r w:rsidRPr="00E2560E">
        <w:rPr>
          <w:rFonts w:ascii="Arial" w:hAnsi="Arial" w:cs="Arial"/>
          <w:sz w:val="20"/>
          <w:szCs w:val="20"/>
          <w:vertAlign w:val="superscript"/>
        </w:rPr>
        <w:t>#</w:t>
      </w:r>
      <w:r>
        <w:rPr>
          <w:rFonts w:ascii="Arial" w:hAnsi="Arial" w:cs="Arial"/>
          <w:sz w:val="20"/>
          <w:szCs w:val="20"/>
        </w:rPr>
        <w:t>corresponding author: Christopher L. Pritchett (</w:t>
      </w:r>
      <w:hyperlink r:id="rId4" w:history="1">
        <w:r w:rsidRPr="00B25A1C">
          <w:rPr>
            <w:rStyle w:val="Hyperlink"/>
            <w:rFonts w:ascii="Arial" w:hAnsi="Arial" w:cs="Arial"/>
            <w:sz w:val="20"/>
            <w:szCs w:val="20"/>
          </w:rPr>
          <w:t>pritchettc@etsu.edu</w:t>
        </w:r>
      </w:hyperlink>
      <w:r>
        <w:rPr>
          <w:rFonts w:ascii="Arial" w:hAnsi="Arial" w:cs="Arial"/>
          <w:sz w:val="20"/>
          <w:szCs w:val="20"/>
        </w:rPr>
        <w:t>)</w:t>
      </w:r>
    </w:p>
    <w:p w14:paraId="5703F6D1" w14:textId="77777777" w:rsidR="00E2560E" w:rsidRDefault="00E2560E">
      <w:pPr>
        <w:rPr>
          <w:rFonts w:ascii="Arial" w:hAnsi="Arial" w:cs="Arial"/>
          <w:sz w:val="20"/>
          <w:szCs w:val="20"/>
        </w:rPr>
      </w:pPr>
    </w:p>
    <w:p w14:paraId="51D62FED" w14:textId="77777777" w:rsidR="00E2560E" w:rsidRDefault="00E2560E">
      <w:pPr>
        <w:rPr>
          <w:rFonts w:ascii="Arial" w:hAnsi="Arial" w:cs="Arial"/>
          <w:sz w:val="20"/>
          <w:szCs w:val="20"/>
        </w:rPr>
      </w:pPr>
    </w:p>
    <w:p w14:paraId="799AEB7E" w14:textId="77777777" w:rsidR="00E2560E" w:rsidRDefault="00E2560E">
      <w:pPr>
        <w:rPr>
          <w:rFonts w:ascii="Arial" w:hAnsi="Arial" w:cs="Arial"/>
          <w:sz w:val="20"/>
          <w:szCs w:val="20"/>
        </w:rPr>
      </w:pPr>
    </w:p>
    <w:p w14:paraId="15F942CC" w14:textId="77777777" w:rsidR="00E2560E" w:rsidRDefault="00E2560E">
      <w:pPr>
        <w:rPr>
          <w:rFonts w:ascii="Arial" w:hAnsi="Arial" w:cs="Arial"/>
          <w:sz w:val="20"/>
          <w:szCs w:val="20"/>
          <w:vertAlign w:val="superscript"/>
        </w:rPr>
      </w:pPr>
    </w:p>
    <w:p w14:paraId="7BE09E6A" w14:textId="77777777" w:rsidR="007E0FEF" w:rsidRPr="007E0FEF" w:rsidRDefault="007E0FEF" w:rsidP="007E0FEF">
      <w:pPr>
        <w:rPr>
          <w:rFonts w:ascii="Arial" w:hAnsi="Arial" w:cs="Arial"/>
          <w:sz w:val="20"/>
          <w:szCs w:val="20"/>
        </w:rPr>
      </w:pPr>
    </w:p>
    <w:p w14:paraId="37204C48" w14:textId="77777777" w:rsidR="007E0FEF" w:rsidRPr="007E0FEF" w:rsidRDefault="007E0FEF" w:rsidP="007E0FEF">
      <w:pPr>
        <w:rPr>
          <w:rFonts w:ascii="Arial" w:hAnsi="Arial" w:cs="Arial"/>
          <w:sz w:val="20"/>
          <w:szCs w:val="20"/>
        </w:rPr>
      </w:pPr>
    </w:p>
    <w:p w14:paraId="467C0D73" w14:textId="77777777" w:rsidR="007E0FEF" w:rsidRPr="007E0FEF" w:rsidRDefault="007E0FEF" w:rsidP="007E0FEF">
      <w:pPr>
        <w:rPr>
          <w:rFonts w:ascii="Arial" w:hAnsi="Arial" w:cs="Arial"/>
          <w:sz w:val="20"/>
          <w:szCs w:val="20"/>
        </w:rPr>
      </w:pPr>
    </w:p>
    <w:p w14:paraId="0E2EFE0E" w14:textId="77777777" w:rsidR="007E0FEF" w:rsidRPr="007E0FEF" w:rsidRDefault="007E0FEF" w:rsidP="007E0FEF">
      <w:pPr>
        <w:rPr>
          <w:rFonts w:ascii="Arial" w:hAnsi="Arial" w:cs="Arial"/>
          <w:sz w:val="20"/>
          <w:szCs w:val="20"/>
        </w:rPr>
      </w:pPr>
    </w:p>
    <w:p w14:paraId="777278C7" w14:textId="77777777" w:rsidR="007E0FEF" w:rsidRDefault="007E0FEF" w:rsidP="007E0FEF">
      <w:pPr>
        <w:rPr>
          <w:rFonts w:ascii="Arial" w:hAnsi="Arial" w:cs="Arial"/>
          <w:sz w:val="20"/>
          <w:szCs w:val="20"/>
          <w:vertAlign w:val="superscript"/>
        </w:rPr>
      </w:pPr>
    </w:p>
    <w:p w14:paraId="2441CAB4" w14:textId="77777777" w:rsidR="007E0FEF" w:rsidRDefault="007E0FEF" w:rsidP="007E0FEF">
      <w:pPr>
        <w:rPr>
          <w:rFonts w:ascii="Arial" w:hAnsi="Arial" w:cs="Arial"/>
          <w:sz w:val="20"/>
          <w:szCs w:val="20"/>
        </w:rPr>
      </w:pPr>
    </w:p>
    <w:p w14:paraId="1C3F6871" w14:textId="77777777" w:rsidR="007E0FEF" w:rsidRDefault="007E0FEF" w:rsidP="007E0FEF">
      <w:pPr>
        <w:rPr>
          <w:rFonts w:ascii="Arial" w:hAnsi="Arial" w:cs="Arial"/>
          <w:sz w:val="20"/>
          <w:szCs w:val="20"/>
        </w:rPr>
      </w:pPr>
    </w:p>
    <w:p w14:paraId="74E85C04" w14:textId="77777777" w:rsidR="007E0FEF" w:rsidRDefault="007E0FEF" w:rsidP="007E0FEF">
      <w:pPr>
        <w:rPr>
          <w:rFonts w:ascii="Arial" w:hAnsi="Arial" w:cs="Arial"/>
          <w:sz w:val="20"/>
          <w:szCs w:val="20"/>
        </w:rPr>
      </w:pPr>
    </w:p>
    <w:p w14:paraId="6D7697CB" w14:textId="77777777" w:rsidR="007E0FEF" w:rsidRDefault="007E0FEF" w:rsidP="007E0FEF">
      <w:pPr>
        <w:rPr>
          <w:rFonts w:ascii="Arial" w:hAnsi="Arial" w:cs="Arial"/>
          <w:sz w:val="20"/>
          <w:szCs w:val="20"/>
        </w:rPr>
      </w:pPr>
    </w:p>
    <w:p w14:paraId="13769534" w14:textId="77777777" w:rsidR="007E0FEF" w:rsidRDefault="007E0FEF" w:rsidP="007E0FEF">
      <w:pPr>
        <w:rPr>
          <w:rFonts w:ascii="Arial" w:hAnsi="Arial" w:cs="Arial"/>
          <w:sz w:val="20"/>
          <w:szCs w:val="20"/>
        </w:rPr>
      </w:pPr>
    </w:p>
    <w:p w14:paraId="7D4B1493" w14:textId="77777777" w:rsidR="007E0FEF" w:rsidRDefault="007E0FEF" w:rsidP="007E0FEF">
      <w:pPr>
        <w:rPr>
          <w:rFonts w:ascii="Arial" w:hAnsi="Arial" w:cs="Arial"/>
          <w:sz w:val="20"/>
          <w:szCs w:val="20"/>
        </w:rPr>
      </w:pPr>
    </w:p>
    <w:p w14:paraId="60CFAB63" w14:textId="77777777" w:rsidR="007E0FEF" w:rsidRDefault="007E0FEF" w:rsidP="007E0FEF">
      <w:pPr>
        <w:rPr>
          <w:rFonts w:ascii="Arial" w:hAnsi="Arial" w:cs="Arial"/>
          <w:sz w:val="20"/>
          <w:szCs w:val="20"/>
        </w:rPr>
      </w:pPr>
    </w:p>
    <w:p w14:paraId="79A5E4D3" w14:textId="77777777" w:rsidR="007E0FEF" w:rsidRDefault="007E0FEF" w:rsidP="007E0FEF">
      <w:pPr>
        <w:rPr>
          <w:rFonts w:ascii="Arial" w:hAnsi="Arial" w:cs="Arial"/>
          <w:sz w:val="20"/>
          <w:szCs w:val="20"/>
        </w:rPr>
      </w:pPr>
    </w:p>
    <w:p w14:paraId="30124843" w14:textId="77777777" w:rsidR="007E0FEF" w:rsidRDefault="007E0FEF" w:rsidP="007E0FEF">
      <w:pPr>
        <w:rPr>
          <w:rFonts w:ascii="Arial" w:hAnsi="Arial" w:cs="Arial"/>
          <w:sz w:val="20"/>
          <w:szCs w:val="20"/>
        </w:rPr>
      </w:pPr>
    </w:p>
    <w:p w14:paraId="4A88F75F" w14:textId="77777777" w:rsidR="007E0FEF" w:rsidRDefault="007E0FEF" w:rsidP="007E0FEF">
      <w:pPr>
        <w:rPr>
          <w:rFonts w:ascii="Arial" w:hAnsi="Arial" w:cs="Arial"/>
          <w:sz w:val="20"/>
          <w:szCs w:val="20"/>
        </w:rPr>
      </w:pPr>
    </w:p>
    <w:p w14:paraId="6470CE81" w14:textId="77777777" w:rsidR="007E0FEF" w:rsidRDefault="007E0FEF" w:rsidP="007E0FEF">
      <w:pPr>
        <w:rPr>
          <w:rFonts w:ascii="Arial" w:hAnsi="Arial" w:cs="Arial"/>
          <w:sz w:val="20"/>
          <w:szCs w:val="20"/>
        </w:rPr>
      </w:pPr>
    </w:p>
    <w:p w14:paraId="186D445A" w14:textId="77777777" w:rsidR="007E0FEF" w:rsidRDefault="007E0FEF" w:rsidP="007E0FEF">
      <w:pPr>
        <w:rPr>
          <w:rFonts w:ascii="Arial" w:hAnsi="Arial" w:cs="Arial"/>
          <w:sz w:val="20"/>
          <w:szCs w:val="20"/>
        </w:rPr>
      </w:pPr>
    </w:p>
    <w:p w14:paraId="32D23127" w14:textId="16400444" w:rsidR="007E0FEF" w:rsidRPr="007E0FEF" w:rsidRDefault="007E0FEF" w:rsidP="007E0FEF">
      <w:pPr>
        <w:rPr>
          <w:rFonts w:ascii="Arial" w:hAnsi="Arial" w:cs="Arial"/>
          <w:b/>
          <w:bCs/>
          <w:sz w:val="20"/>
          <w:szCs w:val="20"/>
        </w:rPr>
      </w:pPr>
      <w:r w:rsidRPr="007E0FEF">
        <w:rPr>
          <w:rFonts w:ascii="Arial" w:hAnsi="Arial" w:cs="Arial"/>
          <w:b/>
          <w:bCs/>
          <w:sz w:val="20"/>
          <w:szCs w:val="20"/>
        </w:rPr>
        <w:lastRenderedPageBreak/>
        <w:t>Table of Contents</w:t>
      </w:r>
    </w:p>
    <w:p w14:paraId="1FB3FFB1" w14:textId="5E90D1DB" w:rsidR="00CB4711" w:rsidRDefault="00CB4711" w:rsidP="007E0FEF">
      <w:pPr>
        <w:rPr>
          <w:rFonts w:ascii="Arial" w:hAnsi="Arial" w:cs="Arial"/>
          <w:sz w:val="20"/>
          <w:szCs w:val="20"/>
        </w:rPr>
      </w:pPr>
      <w:r w:rsidRPr="00BC463A">
        <w:rPr>
          <w:rFonts w:ascii="Arial" w:hAnsi="Arial" w:cs="Arial"/>
          <w:b/>
          <w:bCs/>
          <w:sz w:val="20"/>
          <w:szCs w:val="20"/>
        </w:rPr>
        <w:t>Table S</w:t>
      </w:r>
      <w:r w:rsidR="0070154E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. Strains and Plasmids………………………………………………………</w:t>
      </w:r>
      <w:r w:rsidR="00097684">
        <w:rPr>
          <w:rFonts w:ascii="Arial" w:hAnsi="Arial" w:cs="Arial"/>
          <w:sz w:val="20"/>
          <w:szCs w:val="20"/>
        </w:rPr>
        <w:t>………………</w:t>
      </w:r>
      <w:r>
        <w:rPr>
          <w:rFonts w:ascii="Arial" w:hAnsi="Arial" w:cs="Arial"/>
          <w:sz w:val="20"/>
          <w:szCs w:val="20"/>
        </w:rPr>
        <w:t>.</w:t>
      </w:r>
      <w:r w:rsidR="005901D4">
        <w:rPr>
          <w:rFonts w:ascii="Arial" w:hAnsi="Arial" w:cs="Arial"/>
          <w:sz w:val="20"/>
          <w:szCs w:val="20"/>
        </w:rPr>
        <w:t>2</w:t>
      </w:r>
      <w:r w:rsidR="0070154E">
        <w:rPr>
          <w:rFonts w:ascii="Arial" w:hAnsi="Arial" w:cs="Arial"/>
          <w:sz w:val="20"/>
          <w:szCs w:val="20"/>
        </w:rPr>
        <w:t>-</w:t>
      </w:r>
      <w:r w:rsidR="005901D4">
        <w:rPr>
          <w:rFonts w:ascii="Arial" w:hAnsi="Arial" w:cs="Arial"/>
          <w:sz w:val="20"/>
          <w:szCs w:val="20"/>
        </w:rPr>
        <w:t>4</w:t>
      </w:r>
    </w:p>
    <w:p w14:paraId="40577EE5" w14:textId="755BFD64" w:rsidR="00BC463A" w:rsidRDefault="00BC463A" w:rsidP="007E0FEF">
      <w:pPr>
        <w:rPr>
          <w:rFonts w:ascii="Arial" w:hAnsi="Arial" w:cs="Arial"/>
          <w:sz w:val="20"/>
          <w:szCs w:val="20"/>
        </w:rPr>
      </w:pPr>
      <w:r w:rsidRPr="00CE4870">
        <w:rPr>
          <w:rFonts w:ascii="Arial" w:hAnsi="Arial" w:cs="Arial"/>
          <w:b/>
          <w:bCs/>
          <w:sz w:val="20"/>
          <w:szCs w:val="20"/>
        </w:rPr>
        <w:t>Table S</w:t>
      </w:r>
      <w:r w:rsidR="0070154E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. </w:t>
      </w:r>
      <w:r w:rsidR="00CE4870">
        <w:rPr>
          <w:rFonts w:ascii="Arial" w:hAnsi="Arial" w:cs="Arial"/>
          <w:sz w:val="20"/>
          <w:szCs w:val="20"/>
        </w:rPr>
        <w:t>Primers………………………………………………………………………...</w:t>
      </w:r>
      <w:r w:rsidR="00097684">
        <w:rPr>
          <w:rFonts w:ascii="Arial" w:hAnsi="Arial" w:cs="Arial"/>
          <w:sz w:val="20"/>
          <w:szCs w:val="20"/>
        </w:rPr>
        <w:t>....................</w:t>
      </w:r>
      <w:r w:rsidR="005901D4">
        <w:rPr>
          <w:rFonts w:ascii="Arial" w:hAnsi="Arial" w:cs="Arial"/>
          <w:sz w:val="20"/>
          <w:szCs w:val="20"/>
        </w:rPr>
        <w:t>5</w:t>
      </w:r>
      <w:r w:rsidR="0070154E">
        <w:rPr>
          <w:rFonts w:ascii="Arial" w:hAnsi="Arial" w:cs="Arial"/>
          <w:sz w:val="20"/>
          <w:szCs w:val="20"/>
        </w:rPr>
        <w:t>-</w:t>
      </w:r>
      <w:r w:rsidR="005901D4">
        <w:rPr>
          <w:rFonts w:ascii="Arial" w:hAnsi="Arial" w:cs="Arial"/>
          <w:sz w:val="20"/>
          <w:szCs w:val="20"/>
        </w:rPr>
        <w:t>6</w:t>
      </w:r>
    </w:p>
    <w:p w14:paraId="67CEF0CC" w14:textId="6EC497FE" w:rsidR="005901D4" w:rsidRDefault="005901D4" w:rsidP="007E0FEF">
      <w:pPr>
        <w:rPr>
          <w:rFonts w:ascii="Arial" w:hAnsi="Arial" w:cs="Arial"/>
          <w:sz w:val="20"/>
          <w:szCs w:val="20"/>
        </w:rPr>
      </w:pPr>
      <w:r w:rsidRPr="005901D4">
        <w:rPr>
          <w:rFonts w:ascii="Arial" w:hAnsi="Arial" w:cs="Arial"/>
          <w:b/>
          <w:bCs/>
          <w:sz w:val="20"/>
          <w:szCs w:val="20"/>
        </w:rPr>
        <w:t>Table S3</w:t>
      </w:r>
      <w:r>
        <w:rPr>
          <w:rFonts w:ascii="Arial" w:hAnsi="Arial" w:cs="Arial"/>
          <w:sz w:val="20"/>
          <w:szCs w:val="20"/>
        </w:rPr>
        <w:t>. Statistics for AUC comparisons…………………………………………………………….7</w:t>
      </w:r>
    </w:p>
    <w:p w14:paraId="41B60B7F" w14:textId="4A0B72CC" w:rsidR="00CE4870" w:rsidRDefault="00CE4870" w:rsidP="007E0FEF">
      <w:pPr>
        <w:rPr>
          <w:rFonts w:ascii="Arial" w:hAnsi="Arial" w:cs="Arial"/>
          <w:sz w:val="20"/>
          <w:szCs w:val="20"/>
        </w:rPr>
      </w:pPr>
      <w:r w:rsidRPr="00CE4870">
        <w:rPr>
          <w:rFonts w:ascii="Arial" w:hAnsi="Arial" w:cs="Arial"/>
          <w:b/>
          <w:bCs/>
          <w:sz w:val="20"/>
          <w:szCs w:val="20"/>
        </w:rPr>
        <w:t>Figure S1</w:t>
      </w:r>
      <w:r>
        <w:rPr>
          <w:rFonts w:ascii="Arial" w:hAnsi="Arial" w:cs="Arial"/>
          <w:sz w:val="20"/>
          <w:szCs w:val="20"/>
        </w:rPr>
        <w:t>. Complementation of ∆</w:t>
      </w:r>
      <w:r w:rsidRPr="00CE4870">
        <w:rPr>
          <w:rFonts w:ascii="Arial" w:hAnsi="Arial" w:cs="Arial"/>
          <w:i/>
          <w:iCs/>
          <w:sz w:val="20"/>
          <w:szCs w:val="20"/>
        </w:rPr>
        <w:t>pilY1</w:t>
      </w:r>
      <w:r>
        <w:rPr>
          <w:rFonts w:ascii="Arial" w:hAnsi="Arial" w:cs="Arial"/>
          <w:sz w:val="20"/>
          <w:szCs w:val="20"/>
        </w:rPr>
        <w:t>…………………………………………………</w:t>
      </w:r>
      <w:r w:rsidR="00097684">
        <w:rPr>
          <w:rFonts w:ascii="Arial" w:hAnsi="Arial" w:cs="Arial"/>
          <w:sz w:val="20"/>
          <w:szCs w:val="20"/>
        </w:rPr>
        <w:t>…………….</w:t>
      </w:r>
      <w:r w:rsidR="005901D4">
        <w:rPr>
          <w:rFonts w:ascii="Arial" w:hAnsi="Arial" w:cs="Arial"/>
          <w:sz w:val="20"/>
          <w:szCs w:val="20"/>
        </w:rPr>
        <w:t>.8</w:t>
      </w:r>
    </w:p>
    <w:p w14:paraId="6674529B" w14:textId="5E3C4AB9" w:rsidR="004E32BA" w:rsidRDefault="004E32BA" w:rsidP="007E0FEF">
      <w:pPr>
        <w:rPr>
          <w:rFonts w:ascii="Arial" w:hAnsi="Arial" w:cs="Arial"/>
          <w:sz w:val="20"/>
          <w:szCs w:val="20"/>
        </w:rPr>
      </w:pPr>
      <w:r w:rsidRPr="00A249CB">
        <w:rPr>
          <w:rFonts w:ascii="Arial" w:hAnsi="Arial" w:cs="Arial"/>
          <w:b/>
          <w:bCs/>
          <w:sz w:val="20"/>
          <w:szCs w:val="20"/>
        </w:rPr>
        <w:t>Figure S2</w:t>
      </w:r>
      <w:r w:rsidR="00A249CB">
        <w:rPr>
          <w:rFonts w:ascii="Arial" w:hAnsi="Arial" w:cs="Arial"/>
          <w:sz w:val="20"/>
          <w:szCs w:val="20"/>
        </w:rPr>
        <w:t>. Complementation of ∆</w:t>
      </w:r>
      <w:r w:rsidR="00A249CB" w:rsidRPr="00A249CB">
        <w:rPr>
          <w:rFonts w:ascii="Arial" w:hAnsi="Arial" w:cs="Arial"/>
          <w:i/>
          <w:iCs/>
          <w:sz w:val="20"/>
          <w:szCs w:val="20"/>
        </w:rPr>
        <w:t xml:space="preserve">pilY1 </w:t>
      </w:r>
      <w:proofErr w:type="spellStart"/>
      <w:r w:rsidR="00A249CB" w:rsidRPr="00A249CB">
        <w:rPr>
          <w:rFonts w:ascii="Arial" w:hAnsi="Arial" w:cs="Arial"/>
          <w:i/>
          <w:iCs/>
          <w:sz w:val="20"/>
          <w:szCs w:val="20"/>
        </w:rPr>
        <w:t>cdrA</w:t>
      </w:r>
      <w:proofErr w:type="spellEnd"/>
      <w:r w:rsidR="00A249CB" w:rsidRPr="00A249CB">
        <w:rPr>
          <w:rFonts w:ascii="Arial" w:hAnsi="Arial" w:cs="Arial"/>
          <w:i/>
          <w:iCs/>
          <w:sz w:val="20"/>
          <w:szCs w:val="20"/>
        </w:rPr>
        <w:t>-lux</w:t>
      </w:r>
      <w:r w:rsidR="00A249CB">
        <w:rPr>
          <w:rFonts w:ascii="Arial" w:hAnsi="Arial" w:cs="Arial"/>
          <w:sz w:val="20"/>
          <w:szCs w:val="20"/>
        </w:rPr>
        <w:t xml:space="preserve"> with pPilY1</w:t>
      </w:r>
      <w:r>
        <w:rPr>
          <w:rFonts w:ascii="Arial" w:hAnsi="Arial" w:cs="Arial"/>
          <w:sz w:val="20"/>
          <w:szCs w:val="20"/>
        </w:rPr>
        <w:t>…</w:t>
      </w:r>
      <w:r w:rsidR="00A249CB">
        <w:rPr>
          <w:rFonts w:ascii="Arial" w:hAnsi="Arial" w:cs="Arial"/>
          <w:sz w:val="20"/>
          <w:szCs w:val="20"/>
        </w:rPr>
        <w:t>….</w:t>
      </w:r>
      <w:r>
        <w:rPr>
          <w:rFonts w:ascii="Arial" w:hAnsi="Arial" w:cs="Arial"/>
          <w:sz w:val="20"/>
          <w:szCs w:val="20"/>
        </w:rPr>
        <w:t>……………</w:t>
      </w:r>
      <w:r w:rsidR="00A249CB">
        <w:rPr>
          <w:rFonts w:ascii="Arial" w:hAnsi="Arial" w:cs="Arial"/>
          <w:sz w:val="20"/>
          <w:szCs w:val="20"/>
        </w:rPr>
        <w:t>..</w:t>
      </w:r>
      <w:r>
        <w:rPr>
          <w:rFonts w:ascii="Arial" w:hAnsi="Arial" w:cs="Arial"/>
          <w:sz w:val="20"/>
          <w:szCs w:val="20"/>
        </w:rPr>
        <w:t>……</w:t>
      </w:r>
      <w:r w:rsidR="00097684">
        <w:rPr>
          <w:rFonts w:ascii="Arial" w:hAnsi="Arial" w:cs="Arial"/>
          <w:sz w:val="20"/>
          <w:szCs w:val="20"/>
        </w:rPr>
        <w:t>……………..</w:t>
      </w:r>
      <w:r w:rsidR="005901D4">
        <w:rPr>
          <w:rFonts w:ascii="Arial" w:hAnsi="Arial" w:cs="Arial"/>
          <w:sz w:val="20"/>
          <w:szCs w:val="20"/>
        </w:rPr>
        <w:t>9</w:t>
      </w:r>
    </w:p>
    <w:p w14:paraId="38FD3550" w14:textId="61CA7EC0" w:rsidR="004E32BA" w:rsidRDefault="004E32BA" w:rsidP="007E0FEF">
      <w:pPr>
        <w:rPr>
          <w:rFonts w:ascii="Arial" w:hAnsi="Arial" w:cs="Arial"/>
          <w:sz w:val="20"/>
          <w:szCs w:val="20"/>
        </w:rPr>
      </w:pPr>
      <w:r w:rsidRPr="00A249CB">
        <w:rPr>
          <w:rFonts w:ascii="Arial" w:hAnsi="Arial" w:cs="Arial"/>
          <w:b/>
          <w:bCs/>
          <w:sz w:val="20"/>
          <w:szCs w:val="20"/>
        </w:rPr>
        <w:t>Figure S3</w:t>
      </w:r>
      <w:r w:rsidR="00A249CB">
        <w:rPr>
          <w:rFonts w:ascii="Arial" w:hAnsi="Arial" w:cs="Arial"/>
          <w:sz w:val="20"/>
          <w:szCs w:val="20"/>
        </w:rPr>
        <w:t>. Transcriptional analysis of cAMP components to plain increased cAMP in ∆</w:t>
      </w:r>
      <w:r w:rsidR="00A249CB" w:rsidRPr="00A249CB">
        <w:rPr>
          <w:rFonts w:ascii="Arial" w:hAnsi="Arial" w:cs="Arial"/>
          <w:i/>
          <w:iCs/>
          <w:sz w:val="20"/>
          <w:szCs w:val="20"/>
        </w:rPr>
        <w:t>pilY1</w:t>
      </w:r>
      <w:r w:rsidR="00A249CB">
        <w:rPr>
          <w:rFonts w:ascii="Arial" w:hAnsi="Arial" w:cs="Arial"/>
          <w:sz w:val="20"/>
          <w:szCs w:val="20"/>
        </w:rPr>
        <w:t>…</w:t>
      </w:r>
      <w:r>
        <w:rPr>
          <w:rFonts w:ascii="Arial" w:hAnsi="Arial" w:cs="Arial"/>
          <w:sz w:val="20"/>
          <w:szCs w:val="20"/>
        </w:rPr>
        <w:t>.</w:t>
      </w:r>
      <w:r w:rsidR="005901D4">
        <w:rPr>
          <w:rFonts w:ascii="Arial" w:hAnsi="Arial" w:cs="Arial"/>
          <w:sz w:val="20"/>
          <w:szCs w:val="20"/>
        </w:rPr>
        <w:t>10</w:t>
      </w:r>
    </w:p>
    <w:p w14:paraId="50F1B964" w14:textId="721849EB" w:rsidR="00A249CB" w:rsidRDefault="00A249CB" w:rsidP="007E0FEF">
      <w:pPr>
        <w:rPr>
          <w:rFonts w:ascii="Arial" w:hAnsi="Arial" w:cs="Arial"/>
          <w:sz w:val="20"/>
          <w:szCs w:val="20"/>
        </w:rPr>
      </w:pPr>
      <w:r w:rsidRPr="00A249CB">
        <w:rPr>
          <w:rFonts w:ascii="Arial" w:hAnsi="Arial" w:cs="Arial"/>
          <w:b/>
          <w:bCs/>
          <w:sz w:val="20"/>
          <w:szCs w:val="20"/>
        </w:rPr>
        <w:t>Figure S4</w:t>
      </w:r>
      <w:r>
        <w:rPr>
          <w:rFonts w:ascii="Arial" w:hAnsi="Arial" w:cs="Arial"/>
          <w:sz w:val="20"/>
          <w:szCs w:val="20"/>
        </w:rPr>
        <w:t xml:space="preserve">. Overexpression of </w:t>
      </w:r>
      <w:r w:rsidRPr="00A249CB">
        <w:rPr>
          <w:rFonts w:ascii="Arial" w:hAnsi="Arial" w:cs="Arial"/>
          <w:i/>
          <w:iCs/>
          <w:sz w:val="20"/>
          <w:szCs w:val="20"/>
        </w:rPr>
        <w:t>algZ/R</w:t>
      </w:r>
      <w:r>
        <w:rPr>
          <w:rFonts w:ascii="Arial" w:hAnsi="Arial" w:cs="Arial"/>
          <w:sz w:val="20"/>
          <w:szCs w:val="20"/>
        </w:rPr>
        <w:t xml:space="preserve"> increases </w:t>
      </w:r>
      <w:proofErr w:type="spellStart"/>
      <w:r w:rsidRPr="00A249CB">
        <w:rPr>
          <w:rFonts w:ascii="Arial" w:hAnsi="Arial" w:cs="Arial"/>
          <w:i/>
          <w:iCs/>
          <w:sz w:val="20"/>
          <w:szCs w:val="20"/>
        </w:rPr>
        <w:t>cyaB</w:t>
      </w:r>
      <w:proofErr w:type="spellEnd"/>
      <w:r w:rsidRPr="00A249CB">
        <w:rPr>
          <w:rFonts w:ascii="Arial" w:hAnsi="Arial" w:cs="Arial"/>
          <w:i/>
          <w:iCs/>
          <w:sz w:val="20"/>
          <w:szCs w:val="20"/>
        </w:rPr>
        <w:t>-lacZ</w:t>
      </w:r>
      <w:r>
        <w:rPr>
          <w:rFonts w:ascii="Arial" w:hAnsi="Arial" w:cs="Arial"/>
          <w:sz w:val="20"/>
          <w:szCs w:val="20"/>
        </w:rPr>
        <w:t xml:space="preserve"> reporter activity…………</w:t>
      </w:r>
      <w:r w:rsidR="00097684">
        <w:rPr>
          <w:rFonts w:ascii="Arial" w:hAnsi="Arial" w:cs="Arial"/>
          <w:sz w:val="20"/>
          <w:szCs w:val="20"/>
        </w:rPr>
        <w:t>……………1</w:t>
      </w:r>
      <w:r w:rsidR="005901D4">
        <w:rPr>
          <w:rFonts w:ascii="Arial" w:hAnsi="Arial" w:cs="Arial"/>
          <w:sz w:val="20"/>
          <w:szCs w:val="20"/>
        </w:rPr>
        <w:t>1</w:t>
      </w:r>
    </w:p>
    <w:p w14:paraId="57471389" w14:textId="59947928" w:rsidR="0070154E" w:rsidRDefault="0070154E" w:rsidP="007E0FEF">
      <w:pPr>
        <w:rPr>
          <w:rFonts w:ascii="Arial" w:hAnsi="Arial" w:cs="Arial"/>
          <w:sz w:val="20"/>
          <w:szCs w:val="20"/>
        </w:rPr>
      </w:pPr>
      <w:r w:rsidRPr="0070154E">
        <w:rPr>
          <w:rFonts w:ascii="Arial" w:hAnsi="Arial" w:cs="Arial"/>
          <w:b/>
          <w:bCs/>
          <w:sz w:val="20"/>
          <w:szCs w:val="20"/>
        </w:rPr>
        <w:t>References</w:t>
      </w:r>
      <w:r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</w:t>
      </w:r>
      <w:r w:rsidR="005901D4">
        <w:rPr>
          <w:rFonts w:ascii="Arial" w:hAnsi="Arial" w:cs="Arial"/>
          <w:sz w:val="20"/>
          <w:szCs w:val="20"/>
        </w:rPr>
        <w:t>..12</w:t>
      </w:r>
    </w:p>
    <w:p w14:paraId="21B33B6C" w14:textId="77777777" w:rsidR="00A249CB" w:rsidRDefault="00A249CB" w:rsidP="007E0FEF">
      <w:pPr>
        <w:rPr>
          <w:rFonts w:ascii="Arial" w:hAnsi="Arial" w:cs="Arial"/>
          <w:sz w:val="20"/>
          <w:szCs w:val="20"/>
        </w:rPr>
      </w:pPr>
    </w:p>
    <w:p w14:paraId="22414E7C" w14:textId="77777777" w:rsidR="00345C51" w:rsidRPr="00345C51" w:rsidRDefault="00345C51" w:rsidP="00345C51">
      <w:pPr>
        <w:rPr>
          <w:rFonts w:ascii="Arial" w:hAnsi="Arial" w:cs="Arial"/>
          <w:sz w:val="20"/>
          <w:szCs w:val="20"/>
        </w:rPr>
      </w:pPr>
    </w:p>
    <w:p w14:paraId="6C7F7902" w14:textId="77777777" w:rsidR="00345C51" w:rsidRPr="00345C51" w:rsidRDefault="00345C51" w:rsidP="00345C51">
      <w:pPr>
        <w:rPr>
          <w:rFonts w:ascii="Arial" w:hAnsi="Arial" w:cs="Arial"/>
          <w:sz w:val="20"/>
          <w:szCs w:val="20"/>
        </w:rPr>
      </w:pPr>
    </w:p>
    <w:p w14:paraId="77EF64B6" w14:textId="77777777" w:rsidR="00345C51" w:rsidRPr="00345C51" w:rsidRDefault="00345C51" w:rsidP="00345C51">
      <w:pPr>
        <w:rPr>
          <w:rFonts w:ascii="Arial" w:hAnsi="Arial" w:cs="Arial"/>
          <w:sz w:val="20"/>
          <w:szCs w:val="20"/>
        </w:rPr>
      </w:pPr>
    </w:p>
    <w:p w14:paraId="7801C0DC" w14:textId="77777777" w:rsidR="00345C51" w:rsidRPr="00345C51" w:rsidRDefault="00345C51" w:rsidP="00345C51">
      <w:pPr>
        <w:rPr>
          <w:rFonts w:ascii="Arial" w:hAnsi="Arial" w:cs="Arial"/>
          <w:sz w:val="20"/>
          <w:szCs w:val="20"/>
        </w:rPr>
      </w:pPr>
    </w:p>
    <w:p w14:paraId="0FA66CF7" w14:textId="77777777" w:rsidR="00345C51" w:rsidRPr="00345C51" w:rsidRDefault="00345C51" w:rsidP="00345C51">
      <w:pPr>
        <w:rPr>
          <w:rFonts w:ascii="Arial" w:hAnsi="Arial" w:cs="Arial"/>
          <w:sz w:val="20"/>
          <w:szCs w:val="20"/>
        </w:rPr>
      </w:pPr>
    </w:p>
    <w:p w14:paraId="1C6F5EFE" w14:textId="77777777" w:rsidR="00345C51" w:rsidRPr="00345C51" w:rsidRDefault="00345C51" w:rsidP="00345C51">
      <w:pPr>
        <w:rPr>
          <w:rFonts w:ascii="Arial" w:hAnsi="Arial" w:cs="Arial"/>
          <w:sz w:val="20"/>
          <w:szCs w:val="20"/>
        </w:rPr>
      </w:pPr>
    </w:p>
    <w:p w14:paraId="66A016FE" w14:textId="40BC3A62" w:rsidR="00CB4711" w:rsidRDefault="00CB4711" w:rsidP="0070154E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200516C4" w14:textId="77777777" w:rsidR="0070154E" w:rsidRDefault="0070154E" w:rsidP="0070154E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0ACFECED" w14:textId="77777777" w:rsidR="0070154E" w:rsidRDefault="0070154E" w:rsidP="0070154E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35222D86" w14:textId="77777777" w:rsidR="0070154E" w:rsidRDefault="0070154E" w:rsidP="0070154E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60654062" w14:textId="77777777" w:rsidR="0070154E" w:rsidRDefault="0070154E" w:rsidP="0070154E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3B3C39D3" w14:textId="77777777" w:rsidR="0070154E" w:rsidRDefault="0070154E" w:rsidP="0070154E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14104577" w14:textId="77777777" w:rsidR="0070154E" w:rsidRDefault="0070154E" w:rsidP="0070154E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3D3A7A03" w14:textId="77777777" w:rsidR="0070154E" w:rsidRDefault="0070154E" w:rsidP="0070154E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2B6BB79A" w14:textId="77777777" w:rsidR="0070154E" w:rsidRDefault="0070154E" w:rsidP="0070154E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720B4496" w14:textId="77777777" w:rsidR="0070154E" w:rsidRDefault="0070154E" w:rsidP="0070154E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52757CF2" w14:textId="77777777" w:rsidR="0070154E" w:rsidRDefault="0070154E" w:rsidP="0070154E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4697F196" w14:textId="77777777" w:rsidR="0070154E" w:rsidRDefault="0070154E" w:rsidP="0070154E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1CE88DBA" w14:textId="77777777" w:rsidR="0070154E" w:rsidRDefault="0070154E" w:rsidP="0070154E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1605863F" w14:textId="77777777" w:rsidR="0070154E" w:rsidRDefault="0070154E" w:rsidP="0070154E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16EF86DC" w14:textId="77777777" w:rsidR="0070154E" w:rsidRDefault="0070154E" w:rsidP="0070154E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177788AC" w14:textId="77777777" w:rsidR="0070154E" w:rsidRPr="0070154E" w:rsidRDefault="0070154E" w:rsidP="0070154E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119119AA" w14:textId="558847D4" w:rsidR="00345C51" w:rsidRDefault="00345C51" w:rsidP="00345C51">
      <w:r>
        <w:t>Table S</w:t>
      </w:r>
      <w:r w:rsidR="0070154E">
        <w:t>1</w:t>
      </w:r>
      <w:r>
        <w:t>. Strains and plasm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0"/>
        <w:gridCol w:w="3445"/>
        <w:gridCol w:w="2925"/>
      </w:tblGrid>
      <w:tr w:rsidR="00345C51" w14:paraId="2C9556A0" w14:textId="77777777" w:rsidTr="008906B7">
        <w:tc>
          <w:tcPr>
            <w:tcW w:w="2980" w:type="dxa"/>
          </w:tcPr>
          <w:p w14:paraId="069253EC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train or Plasmid</w:t>
            </w:r>
          </w:p>
        </w:tc>
        <w:tc>
          <w:tcPr>
            <w:tcW w:w="3445" w:type="dxa"/>
          </w:tcPr>
          <w:p w14:paraId="36AA2AF3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Genotype or Relevant properties</w:t>
            </w:r>
          </w:p>
        </w:tc>
        <w:tc>
          <w:tcPr>
            <w:tcW w:w="2925" w:type="dxa"/>
          </w:tcPr>
          <w:p w14:paraId="393E782E" w14:textId="77777777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Reference</w:t>
            </w:r>
          </w:p>
        </w:tc>
      </w:tr>
      <w:tr w:rsidR="00345C51" w14:paraId="3868E472" w14:textId="77777777" w:rsidTr="008906B7">
        <w:tc>
          <w:tcPr>
            <w:tcW w:w="2980" w:type="dxa"/>
          </w:tcPr>
          <w:p w14:paraId="782910C3" w14:textId="77777777" w:rsidR="00345C51" w:rsidRDefault="00345C51" w:rsidP="008906B7"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E. coli 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trains</w:t>
            </w:r>
          </w:p>
        </w:tc>
        <w:tc>
          <w:tcPr>
            <w:tcW w:w="3445" w:type="dxa"/>
          </w:tcPr>
          <w:p w14:paraId="5A750478" w14:textId="77777777" w:rsidR="00345C51" w:rsidRDefault="00345C51" w:rsidP="008906B7"/>
        </w:tc>
        <w:tc>
          <w:tcPr>
            <w:tcW w:w="2925" w:type="dxa"/>
          </w:tcPr>
          <w:p w14:paraId="5639648E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</w:p>
          <w:p w14:paraId="72D38A2D" w14:textId="77777777" w:rsidR="00345C51" w:rsidRDefault="00345C51" w:rsidP="008906B7"/>
        </w:tc>
      </w:tr>
      <w:tr w:rsidR="00345C51" w14:paraId="4C646C34" w14:textId="77777777" w:rsidTr="008906B7">
        <w:tc>
          <w:tcPr>
            <w:tcW w:w="2980" w:type="dxa"/>
          </w:tcPr>
          <w:p w14:paraId="2B10CC3F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NEB5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sym w:font="Symbol" w:char="F061"/>
            </w:r>
          </w:p>
        </w:tc>
        <w:tc>
          <w:tcPr>
            <w:tcW w:w="3445" w:type="dxa"/>
          </w:tcPr>
          <w:p w14:paraId="3E7856C4" w14:textId="77777777" w:rsidR="00345C51" w:rsidRDefault="00345C51" w:rsidP="008906B7"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fhuA2 </w:t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sym w:font="Symbol" w:char="F044"/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(</w:t>
            </w:r>
            <w:proofErr w:type="spellStart"/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argF</w:t>
            </w:r>
            <w:proofErr w:type="spellEnd"/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-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lacZ</w:t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) U169phoA, glnV44 </w:t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sym w:font="Symbol" w:char="F046"/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80</w:t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sym w:font="Symbol" w:char="F044"/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(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lacZ</w:t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)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</w:t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15 gyrA96</w:t>
            </w:r>
          </w:p>
        </w:tc>
        <w:tc>
          <w:tcPr>
            <w:tcW w:w="2925" w:type="dxa"/>
          </w:tcPr>
          <w:p w14:paraId="29A57ACA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New England Biolabs</w:t>
            </w:r>
          </w:p>
        </w:tc>
      </w:tr>
      <w:tr w:rsidR="00345C51" w14:paraId="476A4F83" w14:textId="77777777" w:rsidTr="008906B7">
        <w:tc>
          <w:tcPr>
            <w:tcW w:w="2980" w:type="dxa"/>
          </w:tcPr>
          <w:p w14:paraId="4397D20B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M10</w:t>
            </w:r>
          </w:p>
        </w:tc>
        <w:tc>
          <w:tcPr>
            <w:tcW w:w="3445" w:type="dxa"/>
          </w:tcPr>
          <w:p w14:paraId="3261D0F4" w14:textId="77777777" w:rsidR="00345C51" w:rsidRDefault="00345C51" w:rsidP="008906B7">
            <w:proofErr w:type="spellStart"/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Thi</w:t>
            </w:r>
            <w:proofErr w:type="spellEnd"/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 </w:t>
            </w:r>
            <w:proofErr w:type="spellStart"/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thr</w:t>
            </w:r>
            <w:proofErr w:type="spellEnd"/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 leu </w:t>
            </w:r>
            <w:proofErr w:type="spellStart"/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tonA</w:t>
            </w:r>
            <w:proofErr w:type="spellEnd"/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 </w:t>
            </w:r>
            <w:proofErr w:type="spellStart"/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lacY</w:t>
            </w:r>
            <w:proofErr w:type="spellEnd"/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 </w:t>
            </w:r>
            <w:proofErr w:type="spellStart"/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supE</w:t>
            </w:r>
            <w:proofErr w:type="spellEnd"/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 </w:t>
            </w:r>
            <w:proofErr w:type="spellStart"/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recA</w:t>
            </w:r>
            <w:proofErr w:type="spellEnd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::RP4-2-Tc::Mu </w:t>
            </w:r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Km</w:t>
            </w:r>
            <w:r w:rsidRPr="002A329D">
              <w:rPr>
                <w:rFonts w:ascii="Arial" w:hAnsi="Arial" w:cs="Arial"/>
                <w:sz w:val="22"/>
                <w:szCs w:val="22"/>
                <w:vertAlign w:val="superscript"/>
                <w:lang w:bidi="x-none"/>
              </w:rPr>
              <w:t>R</w:t>
            </w:r>
            <w:proofErr w:type="spellEnd"/>
          </w:p>
        </w:tc>
        <w:tc>
          <w:tcPr>
            <w:tcW w:w="2925" w:type="dxa"/>
          </w:tcPr>
          <w:p w14:paraId="6D99FC20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 &lt;EndNote&gt;&lt;Cite&gt;&lt;Author&gt;Miller&lt;/Author&gt;&lt;Year&gt;1988&lt;/Year&gt;&lt;RecNum&gt;8755&lt;/RecNum&gt;&lt;DisplayText&gt;(1)&lt;/DisplayText&gt;&lt;record&gt;&lt;rec-number&gt;8755&lt;/rec-number&gt;&lt;foreign-keys&gt;&lt;key app="EN" db-id="we5xdptrppszf9err965wsa3fdzf5fxae920" timestamp="1425779549"&gt;8755&lt;/key&gt;&lt;/foreign-keys&gt;&lt;ref-type name="Journal Article"&gt;17&lt;/ref-type&gt;&lt;contributors&gt;&lt;authors&gt;&lt;author&gt;Miller, V. L.&lt;/author&gt;&lt;author&gt;Mekalanos, J. J.&lt;/author&gt;&lt;/authors&gt;&lt;/contributors&gt;&lt;auth-address&gt;Department of Microbiology and Molecular Genetics, Harvard Medical School, Boston, Massachusetts 02115.&lt;/auth-address&gt;&lt;titles&gt;&lt;title&gt;A novel suicide vector and its use in construction of insertion mutations: osmoregulation of outer membrane proteins and virulence determinants in Vibrio cholerae requires toxR&lt;/title&gt;&lt;secondary-title&gt;J Bacteriol&lt;/secondary-title&gt;&lt;alt-title&gt;Journal of bacteriology&lt;/alt-title&gt;&lt;/titles&gt;&lt;alt-periodical&gt;&lt;full-title&gt;Journal of Bacteriology&lt;/full-title&gt;&lt;/alt-periodical&gt;&lt;pages&gt;2575-83&lt;/pages&gt;&lt;volume&gt;170&lt;/volume&gt;&lt;number&gt;6&lt;/number&gt;&lt;keywords&gt;&lt;keyword&gt;Bacterial Outer Membrane Proteins/*genetics&lt;/keyword&gt;&lt;keyword&gt;Cholera Toxin/genetics&lt;/keyword&gt;&lt;keyword&gt;*DNA Transposable Elements&lt;/keyword&gt;&lt;keyword&gt;DNA-Binding Proteins/genetics&lt;/keyword&gt;&lt;keyword&gt;Electrophoresis, Polyacrylamide Gel&lt;/keyword&gt;&lt;keyword&gt;Mutation&lt;/keyword&gt;&lt;keyword&gt;Plasmids&lt;/keyword&gt;&lt;keyword&gt;Transcription, Genetic&lt;/keyword&gt;&lt;keyword&gt;Vibrio cholerae/genetics/*pathogenicity&lt;/keyword&gt;&lt;keyword&gt;*Water-Electrolyte Balance&lt;/keyword&gt;&lt;/keywords&gt;&lt;dates&gt;&lt;year&gt;1988&lt;/year&gt;&lt;pub-dates&gt;&lt;date&gt;Jun&lt;/date&gt;&lt;/pub-dates&gt;&lt;/dates&gt;&lt;isbn&gt;0021-9193 (Print)&lt;/isbn&gt;&lt;accession-num&gt;2836362&lt;/accession-num&gt;&lt;urls&gt;&lt;related-urls&gt;&lt;url&gt;http://www.ncbi.nlm.nih.gov/entrez/query.fcgi?cmd=Retrieve&amp;amp;db=PubMed&amp;amp;dopt=Citation&amp;amp;list_uids=2836362 &lt;/url&gt;&lt;/related-urls&gt;&lt;/urls&gt;&lt;language&gt;eng&lt;/language&gt;&lt;/record&gt;&lt;/Cite&gt;&lt;/EndNote&gt;</w:instrTex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bidi="x-none"/>
              </w:rPr>
              <w:t>(1)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</w:p>
        </w:tc>
      </w:tr>
      <w:tr w:rsidR="00345C51" w14:paraId="1C3EECD2" w14:textId="77777777" w:rsidTr="008906B7">
        <w:tc>
          <w:tcPr>
            <w:tcW w:w="2980" w:type="dxa"/>
          </w:tcPr>
          <w:p w14:paraId="5479200B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RK2013</w:t>
            </w:r>
          </w:p>
        </w:tc>
        <w:tc>
          <w:tcPr>
            <w:tcW w:w="3445" w:type="dxa"/>
          </w:tcPr>
          <w:p w14:paraId="45CF1C77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Helper strain</w:t>
            </w:r>
          </w:p>
        </w:tc>
        <w:tc>
          <w:tcPr>
            <w:tcW w:w="2925" w:type="dxa"/>
          </w:tcPr>
          <w:p w14:paraId="3583CC3C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 &lt;EndNote&gt;&lt;Cite&gt;&lt;Author&gt;Figurski&lt;/Author&gt;&lt;Year&gt;1979&lt;/Year&gt;&lt;RecNum&gt;6918&lt;/RecNum&gt;&lt;DisplayText&gt;(2)&lt;/DisplayText&gt;&lt;record&gt;&lt;rec-number&gt;6918&lt;/rec-number&gt;&lt;foreign-keys&gt;&lt;key app="EN" db-id="we5xdptrppszf9err965wsa3fdzf5fxae920" timestamp="1425779541"&gt;6918&lt;/key&gt;&lt;/foreign-keys&gt;&lt;ref-type name="Journal Article"&gt;17&lt;/ref-type&gt;&lt;contributors&gt;&lt;authors&gt;&lt;author&gt;Figurski, D. H.&lt;/author&gt;&lt;author&gt;Helinski, D. R.&lt;/author&gt;&lt;/authors&gt;&lt;/contributors&gt;&lt;titles&gt;&lt;title&gt;&lt;style face="normal" font="default" size="100%"&gt;Replication of an origin-containing derivative of plasmid RK2 dependent on a plasmid function provided &lt;/style&gt;&lt;style face="italic" font="default" size="100%"&gt;in trans&lt;/style&gt;&lt;/title&gt;&lt;secondary-title&gt;Proc. Natl. Acad. Sci. USA&lt;/secondary-title&gt;&lt;alt-title&gt;Proceedings of the National Academy of Science USA&lt;/alt-title&gt;&lt;/titles&gt;&lt;pages&gt;1648-1652&lt;/pages&gt;&lt;volume&gt;76&lt;/volume&gt;&lt;dates&gt;&lt;year&gt;1979&lt;/year&gt;&lt;/dates&gt;&lt;urls&gt;&lt;/urls&gt;&lt;/record&gt;&lt;/Cite&gt;&lt;/EndNote&gt;</w:instrTex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bidi="x-none"/>
              </w:rPr>
              <w:t>(2)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</w:p>
        </w:tc>
      </w:tr>
      <w:tr w:rsidR="00345C51" w14:paraId="36733D32" w14:textId="77777777" w:rsidTr="008906B7">
        <w:tc>
          <w:tcPr>
            <w:tcW w:w="2980" w:type="dxa"/>
          </w:tcPr>
          <w:p w14:paraId="350FF1A8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EX18Tc</w:t>
            </w:r>
          </w:p>
        </w:tc>
        <w:tc>
          <w:tcPr>
            <w:tcW w:w="3445" w:type="dxa"/>
          </w:tcPr>
          <w:p w14:paraId="3FB68ACE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lelic exchange vector</w:t>
            </w:r>
          </w:p>
        </w:tc>
        <w:tc>
          <w:tcPr>
            <w:tcW w:w="2925" w:type="dxa"/>
          </w:tcPr>
          <w:p w14:paraId="58F7D355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>
                <w:fldData xml:space="preserve">PEVuZE5vdGU+PENpdGU+PEF1dGhvcj5Ib2FuZzwvQXV0aG9yPjxZZWFyPjE5OTg8L1llYXI+PFJl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</w:fldData>
              </w:fldChar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>
                <w:fldData xml:space="preserve">PEVuZE5vdGU+PENpdGU+PEF1dGhvcj5Ib2FuZzwvQXV0aG9yPjxZZWFyPjE5OTg8L1llYXI+PFJl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</w:fldData>
              </w:fldChar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bidi="x-none"/>
              </w:rPr>
              <w:t>(3)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</w:p>
        </w:tc>
      </w:tr>
      <w:tr w:rsidR="00345C51" w14:paraId="16D8D656" w14:textId="77777777" w:rsidTr="008906B7">
        <w:tc>
          <w:tcPr>
            <w:tcW w:w="2980" w:type="dxa"/>
          </w:tcPr>
          <w:p w14:paraId="7DFF6E6B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EX18Gm</w:t>
            </w:r>
          </w:p>
        </w:tc>
        <w:tc>
          <w:tcPr>
            <w:tcW w:w="3445" w:type="dxa"/>
          </w:tcPr>
          <w:p w14:paraId="4B3BF51C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lelic exchange vector</w:t>
            </w:r>
          </w:p>
        </w:tc>
        <w:tc>
          <w:tcPr>
            <w:tcW w:w="2925" w:type="dxa"/>
          </w:tcPr>
          <w:p w14:paraId="5636FEC6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>
                <w:fldData xml:space="preserve">PEVuZE5vdGU+PENpdGU+PEF1dGhvcj5Ib2FuZzwvQXV0aG9yPjxZZWFyPjE5OTg8L1llYXI+PFJl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</w:fldData>
              </w:fldChar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>
                <w:fldData xml:space="preserve">PEVuZE5vdGU+PENpdGU+PEF1dGhvcj5Ib2FuZzwvQXV0aG9yPjxZZWFyPjE5OTg8L1llYXI+PFJl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</w:fldData>
              </w:fldChar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bidi="x-none"/>
              </w:rPr>
              <w:t>(3)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</w:p>
        </w:tc>
      </w:tr>
      <w:tr w:rsidR="00345C51" w14:paraId="7B058CA1" w14:textId="77777777" w:rsidTr="008906B7">
        <w:tc>
          <w:tcPr>
            <w:tcW w:w="2980" w:type="dxa"/>
          </w:tcPr>
          <w:p w14:paraId="17A36402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∆</w:t>
            </w:r>
            <w:r w:rsidRPr="00061AF1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pilY1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pEX18Tc</w:t>
            </w:r>
          </w:p>
        </w:tc>
        <w:tc>
          <w:tcPr>
            <w:tcW w:w="3445" w:type="dxa"/>
          </w:tcPr>
          <w:p w14:paraId="72404E21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Allelic exchange for making </w:t>
            </w:r>
            <w:r w:rsidRPr="003C207C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pilY1</w: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t xml:space="preserve"> 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  <w:tc>
          <w:tcPr>
            <w:tcW w:w="2925" w:type="dxa"/>
          </w:tcPr>
          <w:p w14:paraId="28024B0A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5C998C2E" w14:textId="77777777" w:rsidTr="008906B7">
        <w:tc>
          <w:tcPr>
            <w:tcW w:w="2980" w:type="dxa"/>
          </w:tcPr>
          <w:p w14:paraId="1EF10011" w14:textId="77777777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iniCTXlacZ</w:t>
            </w:r>
            <w:proofErr w:type="spellEnd"/>
          </w:p>
        </w:tc>
        <w:tc>
          <w:tcPr>
            <w:tcW w:w="3445" w:type="dxa"/>
          </w:tcPr>
          <w:p w14:paraId="1E9C3E28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ranscriptional fusion vector</w:t>
            </w:r>
          </w:p>
        </w:tc>
        <w:tc>
          <w:tcPr>
            <w:tcW w:w="2925" w:type="dxa"/>
          </w:tcPr>
          <w:p w14:paraId="6B093DED" w14:textId="77777777" w:rsidR="00345C51" w:rsidRDefault="00345C51" w:rsidP="008906B7"/>
        </w:tc>
      </w:tr>
      <w:tr w:rsidR="00345C51" w14:paraId="283D3CAB" w14:textId="77777777" w:rsidTr="008906B7">
        <w:tc>
          <w:tcPr>
            <w:tcW w:w="2980" w:type="dxa"/>
          </w:tcPr>
          <w:p w14:paraId="09A3ADE3" w14:textId="77777777" w:rsidR="00345C51" w:rsidRDefault="00345C51" w:rsidP="008906B7">
            <w:r w:rsidRPr="00061AF1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algZ-l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ux</w:t>
            </w:r>
          </w:p>
        </w:tc>
        <w:tc>
          <w:tcPr>
            <w:tcW w:w="3445" w:type="dxa"/>
          </w:tcPr>
          <w:p w14:paraId="67528387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38CB65F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2259A423" w14:textId="77777777" w:rsidTr="008906B7">
        <w:tc>
          <w:tcPr>
            <w:tcW w:w="2980" w:type="dxa"/>
          </w:tcPr>
          <w:p w14:paraId="504D4403" w14:textId="77777777" w:rsidR="00345C51" w:rsidRDefault="00345C51" w:rsidP="008906B7">
            <w:r w:rsidRPr="00061AF1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algR-l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ux</w:t>
            </w:r>
          </w:p>
        </w:tc>
        <w:tc>
          <w:tcPr>
            <w:tcW w:w="3445" w:type="dxa"/>
          </w:tcPr>
          <w:p w14:paraId="3F370367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3C8A57DE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0A464497" w14:textId="77777777" w:rsidTr="008906B7">
        <w:tc>
          <w:tcPr>
            <w:tcW w:w="2980" w:type="dxa"/>
          </w:tcPr>
          <w:p w14:paraId="63FA86F0" w14:textId="77777777" w:rsidR="00345C51" w:rsidRDefault="00345C51" w:rsidP="008906B7">
            <w:r w:rsidRPr="00061AF1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fimU-lacZ</w:t>
            </w:r>
          </w:p>
        </w:tc>
        <w:tc>
          <w:tcPr>
            <w:tcW w:w="3445" w:type="dxa"/>
          </w:tcPr>
          <w:p w14:paraId="1D17962F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2CE93941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D030FA8" w14:textId="77777777" w:rsidTr="008906B7">
        <w:tc>
          <w:tcPr>
            <w:tcW w:w="2980" w:type="dxa"/>
          </w:tcPr>
          <w:p w14:paraId="44C1FD64" w14:textId="77777777" w:rsidR="00345C51" w:rsidRDefault="00345C51" w:rsidP="008906B7">
            <w:proofErr w:type="spellStart"/>
            <w:r w:rsidRPr="00061AF1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 w:rsidRPr="00061AF1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6122C96E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0E967494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56FC78AE" w14:textId="77777777" w:rsidTr="008906B7">
        <w:tc>
          <w:tcPr>
            <w:tcW w:w="2980" w:type="dxa"/>
          </w:tcPr>
          <w:p w14:paraId="397C7B38" w14:textId="77777777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mini-CTX-</w:t>
            </w:r>
            <w:r w:rsidRPr="00061AF1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lux</w:t>
            </w:r>
          </w:p>
        </w:tc>
        <w:tc>
          <w:tcPr>
            <w:tcW w:w="3445" w:type="dxa"/>
          </w:tcPr>
          <w:p w14:paraId="778FEF5A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ranscriptional fusion vector</w:t>
            </w:r>
          </w:p>
        </w:tc>
        <w:tc>
          <w:tcPr>
            <w:tcW w:w="2925" w:type="dxa"/>
          </w:tcPr>
          <w:p w14:paraId="67DE51FE" w14:textId="77777777" w:rsidR="00345C51" w:rsidRDefault="00345C51" w:rsidP="008906B7"/>
        </w:tc>
      </w:tr>
      <w:tr w:rsidR="00345C51" w14:paraId="6EFCFDAE" w14:textId="77777777" w:rsidTr="008906B7">
        <w:tc>
          <w:tcPr>
            <w:tcW w:w="2980" w:type="dxa"/>
          </w:tcPr>
          <w:p w14:paraId="2EAE8B45" w14:textId="77777777" w:rsidR="00345C51" w:rsidRDefault="00345C51" w:rsidP="008906B7">
            <w:r w:rsidRPr="00061AF1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lacP1-lux</w:t>
            </w:r>
          </w:p>
        </w:tc>
        <w:tc>
          <w:tcPr>
            <w:tcW w:w="3445" w:type="dxa"/>
          </w:tcPr>
          <w:p w14:paraId="7921AAA8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1B9CF202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7AE80B08" w14:textId="77777777" w:rsidTr="008906B7">
        <w:tc>
          <w:tcPr>
            <w:tcW w:w="2980" w:type="dxa"/>
          </w:tcPr>
          <w:p w14:paraId="7A9CFCEF" w14:textId="77777777" w:rsidR="00345C51" w:rsidRDefault="00345C51" w:rsidP="008906B7">
            <w:proofErr w:type="spellStart"/>
            <w:r w:rsidRPr="00061AF1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drA</w:t>
            </w:r>
            <w:proofErr w:type="spellEnd"/>
            <w:r w:rsidRPr="00061AF1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73A05F46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A73E368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662A6CD6" w14:textId="77777777" w:rsidTr="008906B7">
        <w:tc>
          <w:tcPr>
            <w:tcW w:w="2980" w:type="dxa"/>
          </w:tcPr>
          <w:p w14:paraId="32FC3495" w14:textId="77777777" w:rsidR="00345C51" w:rsidRDefault="00345C51" w:rsidP="008906B7">
            <w:proofErr w:type="spellStart"/>
            <w:r w:rsidRPr="00061AF1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 w:rsidRPr="00061AF1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107A0994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34CE3740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31C382B" w14:textId="77777777" w:rsidTr="008906B7">
        <w:tc>
          <w:tcPr>
            <w:tcW w:w="2980" w:type="dxa"/>
          </w:tcPr>
          <w:p w14:paraId="049E3EBD" w14:textId="77777777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PA4781-</w:t>
            </w:r>
            <w:r w:rsidRPr="00061AF1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lux</w:t>
            </w:r>
          </w:p>
        </w:tc>
        <w:tc>
          <w:tcPr>
            <w:tcW w:w="3445" w:type="dxa"/>
          </w:tcPr>
          <w:p w14:paraId="45D988D7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45637214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4A8C20DE" w14:textId="77777777" w:rsidTr="008906B7">
        <w:tc>
          <w:tcPr>
            <w:tcW w:w="2980" w:type="dxa"/>
          </w:tcPr>
          <w:p w14:paraId="3CA3875D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TJ1</w:t>
            </w:r>
          </w:p>
        </w:tc>
        <w:tc>
          <w:tcPr>
            <w:tcW w:w="3445" w:type="dxa"/>
          </w:tcPr>
          <w:p w14:paraId="688CC809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Integrating vector used for overexpression</w:t>
            </w:r>
          </w:p>
        </w:tc>
        <w:tc>
          <w:tcPr>
            <w:tcW w:w="2925" w:type="dxa"/>
          </w:tcPr>
          <w:p w14:paraId="7BE2E585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03240221" w14:textId="77777777" w:rsidTr="008906B7">
        <w:tc>
          <w:tcPr>
            <w:tcW w:w="2980" w:type="dxa"/>
          </w:tcPr>
          <w:p w14:paraId="7CD5C0BB" w14:textId="77777777" w:rsidR="00345C51" w:rsidRDefault="00345C51" w:rsidP="008906B7"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algR 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TJ1 (</w:t>
            </w:r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AlgR</w:t>
            </w:r>
            <w:proofErr w:type="spellEnd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)</w:t>
            </w:r>
          </w:p>
        </w:tc>
        <w:tc>
          <w:tcPr>
            <w:tcW w:w="3445" w:type="dxa"/>
          </w:tcPr>
          <w:p w14:paraId="2F4FCF34" w14:textId="77777777" w:rsidR="00345C51" w:rsidRDefault="00345C51" w:rsidP="008906B7"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algR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complementation/overexpression</w:t>
            </w:r>
          </w:p>
        </w:tc>
        <w:tc>
          <w:tcPr>
            <w:tcW w:w="2925" w:type="dxa"/>
          </w:tcPr>
          <w:p w14:paraId="23CCCEBE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200A1CA7" w14:textId="77777777" w:rsidTr="008906B7">
        <w:tc>
          <w:tcPr>
            <w:tcW w:w="2980" w:type="dxa"/>
          </w:tcPr>
          <w:p w14:paraId="17725AD2" w14:textId="77777777" w:rsidR="00345C51" w:rsidRDefault="00345C51" w:rsidP="008906B7"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pilY1 pTJ1</w:t>
            </w:r>
          </w:p>
        </w:tc>
        <w:tc>
          <w:tcPr>
            <w:tcW w:w="3445" w:type="dxa"/>
          </w:tcPr>
          <w:p w14:paraId="1912F1ED" w14:textId="77777777" w:rsidR="00345C51" w:rsidRDefault="00345C51" w:rsidP="008906B7"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pilY1 </w:t>
            </w:r>
            <w:r w:rsidRPr="002A329D">
              <w:rPr>
                <w:rFonts w:ascii="Arial" w:hAnsi="Arial" w:cs="Arial"/>
                <w:iCs/>
                <w:sz w:val="22"/>
                <w:szCs w:val="22"/>
                <w:lang w:bidi="x-none"/>
              </w:rPr>
              <w:t>complementation/overexpression</w:t>
            </w:r>
          </w:p>
        </w:tc>
        <w:tc>
          <w:tcPr>
            <w:tcW w:w="2925" w:type="dxa"/>
          </w:tcPr>
          <w:p w14:paraId="06D7CE18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7A46FE4A" w14:textId="77777777" w:rsidTr="008906B7">
        <w:tc>
          <w:tcPr>
            <w:tcW w:w="2980" w:type="dxa"/>
          </w:tcPr>
          <w:p w14:paraId="3EF9F368" w14:textId="77777777" w:rsidR="00345C51" w:rsidRPr="002A329D" w:rsidRDefault="00345C51" w:rsidP="008906B7">
            <w:pPr>
              <w:jc w:val="both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P. aeruginosa </w:t>
            </w:r>
          </w:p>
          <w:p w14:paraId="15FBB43A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trains</w:t>
            </w:r>
          </w:p>
        </w:tc>
        <w:tc>
          <w:tcPr>
            <w:tcW w:w="3445" w:type="dxa"/>
          </w:tcPr>
          <w:p w14:paraId="743DC792" w14:textId="77777777" w:rsidR="00345C51" w:rsidRDefault="00345C51" w:rsidP="008906B7"/>
        </w:tc>
        <w:tc>
          <w:tcPr>
            <w:tcW w:w="2925" w:type="dxa"/>
          </w:tcPr>
          <w:p w14:paraId="011E1637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6782672" w14:textId="77777777" w:rsidTr="008906B7">
        <w:tc>
          <w:tcPr>
            <w:tcW w:w="2980" w:type="dxa"/>
          </w:tcPr>
          <w:p w14:paraId="10965393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PAO1 </w:t>
            </w:r>
          </w:p>
        </w:tc>
        <w:tc>
          <w:tcPr>
            <w:tcW w:w="3445" w:type="dxa"/>
          </w:tcPr>
          <w:p w14:paraId="7210E2A0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Wild type</w:t>
            </w:r>
          </w:p>
        </w:tc>
        <w:tc>
          <w:tcPr>
            <w:tcW w:w="2925" w:type="dxa"/>
          </w:tcPr>
          <w:p w14:paraId="0CD3051F" w14:textId="77777777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 &lt;EndNote&gt;&lt;Cite&gt;&lt;Author&gt;Holloway&lt;/Author&gt;&lt;Year&gt;1955&lt;/Year&gt;&lt;RecNum&gt;7578&lt;/RecNum&gt;&lt;DisplayText&gt;(4)&lt;/DisplayText&gt;&lt;record&gt;&lt;rec-number&gt;7578&lt;/rec-number&gt;&lt;foreign-keys&gt;&lt;key app="EN" db-id="we5xdptrppszf9err965wsa3fdzf5fxae920" timestamp="1425779543"&gt;7578&lt;/key&gt;&lt;/foreign-keys&gt;&lt;ref-type name="Journal Article"&gt;17&lt;/ref-type&gt;&lt;contributors&gt;&lt;authors&gt;&lt;author&gt;Holloway, B. W.&lt;/author&gt;&lt;/authors&gt;&lt;/contributors&gt;&lt;titles&gt;&lt;title&gt;&lt;style face="normal" font="default" charset="24" size="100%"&gt;Genetic recombination in &lt;/style&gt;&lt;style face="italic" font="default" charset="24" size="100%"&gt;Pseudomonas aeruginosa&lt;/style&gt;&lt;style face="normal" font="default" charset="24" size="100%"&gt;.&lt;/style&gt;&lt;/title&gt;&lt;secondary-title&gt;J. Gen. Microbiol.&lt;/secondary-title&gt;&lt;alt-title&gt;Journal of General Microbiology&lt;/alt-title&gt;&lt;/titles&gt;&lt;alt-periodical&gt;&lt;full-title&gt;Journal of general microbiology&lt;/full-title&gt;&lt;/alt-periodical&gt;&lt;pages&gt;572-581&lt;/pages&gt;&lt;volume&gt;13&lt;/volume&gt;&lt;dates&gt;&lt;year&gt;1955&lt;/year&gt;&lt;/dates&gt;&lt;urls&gt;&lt;/urls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bidi="x-none"/>
              </w:rPr>
              <w:t>(4)</w: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</w:p>
        </w:tc>
      </w:tr>
      <w:tr w:rsidR="00345C51" w14:paraId="7BB468C2" w14:textId="77777777" w:rsidTr="008906B7">
        <w:tc>
          <w:tcPr>
            <w:tcW w:w="2980" w:type="dxa"/>
          </w:tcPr>
          <w:p w14:paraId="1A678F06" w14:textId="77777777" w:rsidR="00345C51" w:rsidRDefault="00345C51" w:rsidP="008906B7"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∆alg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R</w:t>
            </w:r>
          </w:p>
        </w:tc>
        <w:tc>
          <w:tcPr>
            <w:tcW w:w="3445" w:type="dxa"/>
          </w:tcPr>
          <w:p w14:paraId="11E6A815" w14:textId="77777777" w:rsidR="00345C51" w:rsidRDefault="00345C51" w:rsidP="008906B7"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algR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mutant</w:t>
            </w:r>
          </w:p>
        </w:tc>
        <w:tc>
          <w:tcPr>
            <w:tcW w:w="2925" w:type="dxa"/>
          </w:tcPr>
          <w:p w14:paraId="58CAEB5E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 &lt;EndNote&gt;&lt;Cite&gt;&lt;Author&gt;Holloway&lt;/Author&gt;&lt;Year&gt;1979&lt;/Year&gt;&lt;RecNum&gt;7580&lt;/RecNum&gt;&lt;DisplayText&gt;(5)&lt;/DisplayText&gt;&lt;record&gt;&lt;rec-number&gt;7580&lt;/rec-number&gt;&lt;foreign-keys&gt;&lt;key app="EN" db-id="we5xdptrppszf9err965wsa3fdzf5fxae920" timestamp="1425779543"&gt;7580&lt;/key&gt;&lt;/foreign-keys&gt;&lt;ref-type name="Journal Article"&gt;17&lt;/ref-type&gt;&lt;contributors&gt;&lt;authors&gt;&lt;author&gt;Holloway, B. W.&lt;/author&gt;&lt;author&gt;Krishnapillai, V.&lt;/author&gt;&lt;author&gt;Morgan, A. F.&lt;/author&gt;&lt;/authors&gt;&lt;/contributors&gt;&lt;titles&gt;&lt;title&gt;&lt;style face="normal" font="default" size="100%"&gt;Chromosomal genetics of &lt;/style&gt;&lt;style face="italic" font="default" size="100%"&gt;Pseudomonas&lt;/style&gt;&lt;/title&gt;&lt;secondary-title&gt;Microbiol Rev&lt;/secondary-title&gt;&lt;alt-title&gt;Microbiological reviews&lt;/alt-title&gt;&lt;/titles&gt;&lt;pages&gt;73-102&lt;/pages&gt;&lt;volume&gt;43&lt;/volume&gt;&lt;number&gt;1&lt;/number&gt;&lt;keywords&gt;&lt;keyword&gt;Amidohydrolases/genetics&lt;/keyword&gt;&lt;keyword&gt;Bacteriophages/genetics&lt;/keyword&gt;&lt;keyword&gt;Chromosome Mapping&lt;/keyword&gt;&lt;keyword&gt;*Chromosomes, Bacterial&lt;/keyword&gt;&lt;keyword&gt;Conjugation, Genetic&lt;/keyword&gt;&lt;keyword&gt;Drug Resistance, Microbial&lt;/keyword&gt;&lt;keyword&gt;*Genes&lt;/keyword&gt;&lt;keyword&gt;Linkage (Genetics)&lt;/keyword&gt;&lt;keyword&gt;Plasmids&lt;/keyword&gt;&lt;keyword&gt;Pseudomonas/*genetics/physiology&lt;/keyword&gt;&lt;keyword&gt;Pseudomonas aeruginosa/genetics&lt;/keyword&gt;&lt;keyword&gt;Pyocins/genetics&lt;/keyword&gt;&lt;keyword&gt;Transduction, Genetic&lt;/keyword&gt;&lt;keyword&gt;Transformation, Bacterial&lt;/keyword&gt;&lt;/keywords&gt;&lt;dates&gt;&lt;year&gt;1979&lt;/year&gt;&lt;pub-dates&gt;&lt;date&gt;Mar&lt;/date&gt;&lt;/pub-dates&gt;&lt;/dates&gt;&lt;isbn&gt;0146-0749 (Print)&lt;/isbn&gt;&lt;accession-num&gt;111024&lt;/accession-num&gt;&lt;urls&gt;&lt;related-urls&gt;&lt;url&gt;&lt;style face="underline" font="default" size="100%"&gt;http://www.ncbi.nlm.nih.gov/entrez/query.fcgi?cmd=Retrieve&amp;amp;db=PubMed&amp;amp;dopt=Citation&amp;amp;list_uids=111024 &lt;/style&gt;&lt;/url&gt;&lt;/related-urls&gt;&lt;/urls&gt;&lt;language&gt;eng&lt;/language&gt;&lt;/record&gt;&lt;/Cite&gt;&lt;/EndNote&gt;</w:instrTex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bidi="x-none"/>
              </w:rPr>
              <w:t>(5)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</w:p>
        </w:tc>
      </w:tr>
      <w:tr w:rsidR="00345C51" w14:paraId="2891FD2F" w14:textId="77777777" w:rsidTr="008906B7">
        <w:tc>
          <w:tcPr>
            <w:tcW w:w="2980" w:type="dxa"/>
          </w:tcPr>
          <w:p w14:paraId="5323E518" w14:textId="77777777" w:rsidR="00345C51" w:rsidRDefault="00345C51" w:rsidP="008906B7"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mucA22</w:t>
            </w:r>
          </w:p>
        </w:tc>
        <w:tc>
          <w:tcPr>
            <w:tcW w:w="3445" w:type="dxa"/>
          </w:tcPr>
          <w:p w14:paraId="2318A4E9" w14:textId="77777777" w:rsidR="00345C51" w:rsidRDefault="00345C51" w:rsidP="008906B7"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mucA22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mutation</w:t>
            </w:r>
          </w:p>
        </w:tc>
        <w:tc>
          <w:tcPr>
            <w:tcW w:w="2925" w:type="dxa"/>
          </w:tcPr>
          <w:p w14:paraId="037B344C" w14:textId="77777777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>
                <w:fldData xml:space="preserve">PEVuZE5vdGU+PENpdGU+PEF1dGhvcj5NYXRoZWU8L0F1dGhvcj48WWVhcj4xOTk5PC9ZZWFyPjxS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</w:fldData>
              </w:fldChar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>
                <w:fldData xml:space="preserve">PEVuZE5vdGU+PENpdGU+PEF1dGhvcj5NYXRoZWU8L0F1dGhvcj48WWVhcj4xOTk5PC9ZZWFyPjxS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</w:fldData>
              </w:fldChar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bidi="x-none"/>
              </w:rPr>
              <w:t>(6)</w: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</w:p>
        </w:tc>
      </w:tr>
      <w:tr w:rsidR="00345C51" w14:paraId="32DFB3FE" w14:textId="77777777" w:rsidTr="008906B7">
        <w:tc>
          <w:tcPr>
            <w:tcW w:w="2980" w:type="dxa"/>
          </w:tcPr>
          <w:p w14:paraId="03AAC90C" w14:textId="77777777" w:rsidR="00345C51" w:rsidRDefault="00345C51" w:rsidP="008906B7"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mucA22 ∆algR</w:t>
            </w:r>
          </w:p>
        </w:tc>
        <w:tc>
          <w:tcPr>
            <w:tcW w:w="3445" w:type="dxa"/>
          </w:tcPr>
          <w:p w14:paraId="49EF8416" w14:textId="77777777" w:rsidR="00345C51" w:rsidRDefault="00345C51" w:rsidP="008906B7"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mucA22 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train, ∆</w:t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algR</w:t>
            </w:r>
          </w:p>
        </w:tc>
        <w:tc>
          <w:tcPr>
            <w:tcW w:w="2925" w:type="dxa"/>
          </w:tcPr>
          <w:p w14:paraId="04AB18B6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>
                <w:fldData xml:space="preserve">PEVuZE5vdGU+PENpdGU+PEF1dGhvcj5NYXRoZWU8L0F1dGhvcj48WWVhcj4xOTk5PC9ZZWFyPjxS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</w:fldData>
              </w:fldChar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>
                <w:fldData xml:space="preserve">PEVuZE5vdGU+PENpdGU+PEF1dGhvcj5NYXRoZWU8L0F1dGhvcj48WWVhcj4xOTk5PC9ZZWFyPjxS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</w:fldData>
              </w:fldChar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bidi="x-none"/>
              </w:rPr>
              <w:t>(6)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</w:p>
        </w:tc>
      </w:tr>
      <w:tr w:rsidR="00345C51" w14:paraId="3C835F9A" w14:textId="77777777" w:rsidTr="008906B7">
        <w:tc>
          <w:tcPr>
            <w:tcW w:w="2980" w:type="dxa"/>
          </w:tcPr>
          <w:p w14:paraId="4B08E1C0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AO1</w:t>
            </w:r>
          </w:p>
        </w:tc>
        <w:tc>
          <w:tcPr>
            <w:tcW w:w="3445" w:type="dxa"/>
          </w:tcPr>
          <w:p w14:paraId="2EC971B8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AO1 with epitope tagged AlgR</w:t>
            </w:r>
          </w:p>
        </w:tc>
        <w:tc>
          <w:tcPr>
            <w:tcW w:w="2925" w:type="dxa"/>
          </w:tcPr>
          <w:p w14:paraId="011C7A10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441BB7D2" w14:textId="77777777" w:rsidTr="008906B7">
        <w:tc>
          <w:tcPr>
            <w:tcW w:w="2980" w:type="dxa"/>
          </w:tcPr>
          <w:p w14:paraId="16F75BBC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D54A</w:t>
            </w:r>
          </w:p>
        </w:tc>
        <w:tc>
          <w:tcPr>
            <w:tcW w:w="3445" w:type="dxa"/>
          </w:tcPr>
          <w:p w14:paraId="2A86F07F" w14:textId="77777777" w:rsidR="00345C51" w:rsidRDefault="00345C51" w:rsidP="008906B7"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algR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phospho-deficient strain</w:t>
            </w:r>
          </w:p>
        </w:tc>
        <w:tc>
          <w:tcPr>
            <w:tcW w:w="2925" w:type="dxa"/>
          </w:tcPr>
          <w:p w14:paraId="15C510A1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58BC7D22" w14:textId="77777777" w:rsidTr="008906B7">
        <w:tc>
          <w:tcPr>
            <w:tcW w:w="2980" w:type="dxa"/>
          </w:tcPr>
          <w:p w14:paraId="7667CA21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∆</w:t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pilW</w:t>
            </w:r>
          </w:p>
        </w:tc>
        <w:tc>
          <w:tcPr>
            <w:tcW w:w="3445" w:type="dxa"/>
          </w:tcPr>
          <w:p w14:paraId="06C241D6" w14:textId="77777777" w:rsidR="00345C51" w:rsidRDefault="00345C51" w:rsidP="008906B7"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>pilW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mutant</w:t>
            </w:r>
          </w:p>
        </w:tc>
        <w:tc>
          <w:tcPr>
            <w:tcW w:w="2925" w:type="dxa"/>
          </w:tcPr>
          <w:p w14:paraId="65646D28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7CE2B31" w14:textId="77777777" w:rsidTr="008906B7">
        <w:tc>
          <w:tcPr>
            <w:tcW w:w="2980" w:type="dxa"/>
          </w:tcPr>
          <w:p w14:paraId="521966E1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∆</w:t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pilWalgR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D54A</w:t>
            </w:r>
          </w:p>
        </w:tc>
        <w:tc>
          <w:tcPr>
            <w:tcW w:w="3445" w:type="dxa"/>
          </w:tcPr>
          <w:p w14:paraId="338CA44D" w14:textId="77777777" w:rsidR="00345C51" w:rsidRDefault="00345C51" w:rsidP="008906B7"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>pilW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mutant</w: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t xml:space="preserve"> and </w:t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algR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phospho-deficient strain</w:t>
            </w:r>
          </w:p>
        </w:tc>
        <w:tc>
          <w:tcPr>
            <w:tcW w:w="2925" w:type="dxa"/>
          </w:tcPr>
          <w:p w14:paraId="3587DA4A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836276F" w14:textId="77777777" w:rsidTr="008906B7">
        <w:tc>
          <w:tcPr>
            <w:tcW w:w="2980" w:type="dxa"/>
          </w:tcPr>
          <w:p w14:paraId="7B5BB643" w14:textId="77777777" w:rsidR="00345C51" w:rsidRPr="002A329D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∆</w:t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pilW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∆</w:t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algR</w:t>
            </w:r>
          </w:p>
        </w:tc>
        <w:tc>
          <w:tcPr>
            <w:tcW w:w="3445" w:type="dxa"/>
          </w:tcPr>
          <w:p w14:paraId="086C22C7" w14:textId="77777777" w:rsidR="00345C51" w:rsidRPr="002A329D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>pilW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mutant</w: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t xml:space="preserve"> and </w:t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algR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mutant</w:t>
            </w:r>
          </w:p>
        </w:tc>
        <w:tc>
          <w:tcPr>
            <w:tcW w:w="2925" w:type="dxa"/>
          </w:tcPr>
          <w:p w14:paraId="377ED820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2E4D21EE" w14:textId="77777777" w:rsidTr="008906B7">
        <w:tc>
          <w:tcPr>
            <w:tcW w:w="2980" w:type="dxa"/>
          </w:tcPr>
          <w:p w14:paraId="70937EB3" w14:textId="77777777" w:rsidR="00345C51" w:rsidRPr="002A329D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∆</w:t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pilA</w:t>
            </w:r>
          </w:p>
        </w:tc>
        <w:tc>
          <w:tcPr>
            <w:tcW w:w="3445" w:type="dxa"/>
          </w:tcPr>
          <w:p w14:paraId="65708DC3" w14:textId="77777777" w:rsidR="00345C51" w:rsidRPr="002A329D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>pilA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mutant</w:t>
            </w:r>
          </w:p>
        </w:tc>
        <w:tc>
          <w:tcPr>
            <w:tcW w:w="2925" w:type="dxa"/>
          </w:tcPr>
          <w:p w14:paraId="29FB71E5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20921761" w14:textId="77777777" w:rsidTr="008906B7">
        <w:tc>
          <w:tcPr>
            <w:tcW w:w="2980" w:type="dxa"/>
          </w:tcPr>
          <w:p w14:paraId="601B62BA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∆</w:t>
            </w:r>
            <w:r w:rsidRPr="002A329D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pilY1</w:t>
            </w:r>
          </w:p>
        </w:tc>
        <w:tc>
          <w:tcPr>
            <w:tcW w:w="3445" w:type="dxa"/>
          </w:tcPr>
          <w:p w14:paraId="15A76D6A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>pilY1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mutant</w:t>
            </w:r>
          </w:p>
        </w:tc>
        <w:tc>
          <w:tcPr>
            <w:tcW w:w="2925" w:type="dxa"/>
          </w:tcPr>
          <w:p w14:paraId="531D27F1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39CF319" w14:textId="77777777" w:rsidTr="008906B7">
        <w:tc>
          <w:tcPr>
            <w:tcW w:w="2980" w:type="dxa"/>
          </w:tcPr>
          <w:p w14:paraId="1F979B03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iCs/>
                <w:sz w:val="22"/>
                <w:szCs w:val="22"/>
                <w:lang w:bidi="x-none"/>
              </w:rPr>
              <w:lastRenderedPageBreak/>
              <w:t>∆</w:t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pilY1</w:t>
            </w:r>
            <w:r w:rsidRPr="002A329D">
              <w:rPr>
                <w:rFonts w:ascii="Arial" w:hAnsi="Arial" w:cs="Arial"/>
                <w:iCs/>
                <w:sz w:val="22"/>
                <w:szCs w:val="22"/>
                <w:lang w:bidi="x-none"/>
              </w:rPr>
              <w:t>RD54A</w:t>
            </w:r>
          </w:p>
        </w:tc>
        <w:tc>
          <w:tcPr>
            <w:tcW w:w="3445" w:type="dxa"/>
          </w:tcPr>
          <w:p w14:paraId="16229377" w14:textId="77777777" w:rsidR="00345C51" w:rsidRPr="002A329D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>pilY1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mutant</w: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t xml:space="preserve"> and </w:t>
            </w: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algR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phospho-deficient strain</w:t>
            </w:r>
          </w:p>
        </w:tc>
        <w:tc>
          <w:tcPr>
            <w:tcW w:w="2925" w:type="dxa"/>
          </w:tcPr>
          <w:p w14:paraId="477FF9BF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4A62D11C" w14:textId="77777777" w:rsidTr="008906B7">
        <w:tc>
          <w:tcPr>
            <w:tcW w:w="2980" w:type="dxa"/>
          </w:tcPr>
          <w:p w14:paraId="0726D057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iCs/>
                <w:sz w:val="22"/>
                <w:szCs w:val="22"/>
                <w:lang w:bidi="x-none"/>
              </w:rPr>
              <w:t>∆</w:t>
            </w:r>
            <w:proofErr w:type="spellStart"/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pilJ</w:t>
            </w:r>
            <w:proofErr w:type="spellEnd"/>
          </w:p>
        </w:tc>
        <w:tc>
          <w:tcPr>
            <w:tcW w:w="3445" w:type="dxa"/>
          </w:tcPr>
          <w:p w14:paraId="77134D4E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>pilJ</w:t>
            </w:r>
            <w:proofErr w:type="spellEnd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mutant</w:t>
            </w:r>
          </w:p>
        </w:tc>
        <w:tc>
          <w:tcPr>
            <w:tcW w:w="2925" w:type="dxa"/>
          </w:tcPr>
          <w:p w14:paraId="3A898FEA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B1EB721" w14:textId="77777777" w:rsidTr="008906B7">
        <w:tc>
          <w:tcPr>
            <w:tcW w:w="2980" w:type="dxa"/>
          </w:tcPr>
          <w:p w14:paraId="4BFCF57D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i/>
                <w:sz w:val="22"/>
                <w:szCs w:val="22"/>
                <w:lang w:bidi="x-none"/>
              </w:rPr>
              <w:t>∆4781</w:t>
            </w:r>
          </w:p>
        </w:tc>
        <w:tc>
          <w:tcPr>
            <w:tcW w:w="3445" w:type="dxa"/>
          </w:tcPr>
          <w:p w14:paraId="42629FD7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PA4781 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  <w:tc>
          <w:tcPr>
            <w:tcW w:w="2925" w:type="dxa"/>
          </w:tcPr>
          <w:p w14:paraId="5C9AD65E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5B27C844" w14:textId="77777777" w:rsidTr="008906B7">
        <w:tc>
          <w:tcPr>
            <w:tcW w:w="2980" w:type="dxa"/>
          </w:tcPr>
          <w:p w14:paraId="246444CE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∆</w:t>
            </w:r>
            <w:r w:rsidRPr="002A329D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pilY1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∆</w:t>
            </w:r>
            <w:r w:rsidRPr="002A329D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4781</w:t>
            </w:r>
          </w:p>
        </w:tc>
        <w:tc>
          <w:tcPr>
            <w:tcW w:w="3445" w:type="dxa"/>
          </w:tcPr>
          <w:p w14:paraId="35B0682E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>pilY1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mutant</w: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t xml:space="preserve"> and </w:t>
            </w:r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>PA4781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mutant</w:t>
            </w:r>
          </w:p>
        </w:tc>
        <w:tc>
          <w:tcPr>
            <w:tcW w:w="2925" w:type="dxa"/>
          </w:tcPr>
          <w:p w14:paraId="4B998247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B5E2BE0" w14:textId="77777777" w:rsidTr="008906B7">
        <w:tc>
          <w:tcPr>
            <w:tcW w:w="2980" w:type="dxa"/>
          </w:tcPr>
          <w:p w14:paraId="203AB6D1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383</w:t>
            </w:r>
          </w:p>
        </w:tc>
        <w:tc>
          <w:tcPr>
            <w:tcW w:w="3445" w:type="dxa"/>
          </w:tcPr>
          <w:p w14:paraId="078428CD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Clinical isolate</w:t>
            </w:r>
          </w:p>
        </w:tc>
        <w:tc>
          <w:tcPr>
            <w:tcW w:w="2925" w:type="dxa"/>
          </w:tcPr>
          <w:p w14:paraId="741DEEC7" w14:textId="332AD614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Gerald Pier</w:t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t xml:space="preserve">; </w:t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>
                <w:fldData xml:space="preserve">PEVuZE5vdGU+PENpdGU+PEF1dGhvcj5IYW5uYTwvQXV0aG9yPjxZZWFyPjIwMDA8L1llYXI+PFJl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</w:fldData>
              </w:fldChar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 </w:instrText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>
                <w:fldData xml:space="preserve">PEVuZE5vdGU+PENpdGU+PEF1dGhvcj5IYW5uYTwvQXV0aG9yPjxZZWFyPjIwMDA8L1llYXI+PFJl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</w:fldData>
              </w:fldChar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.DATA </w:instrText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fldChar w:fldCharType="separate"/>
            </w:r>
            <w:r w:rsidR="0066025F">
              <w:rPr>
                <w:rFonts w:ascii="Arial" w:hAnsi="Arial" w:cs="Arial"/>
                <w:noProof/>
                <w:sz w:val="22"/>
                <w:szCs w:val="22"/>
                <w:lang w:bidi="x-none"/>
              </w:rPr>
              <w:t>(7)</w:t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</w:p>
        </w:tc>
      </w:tr>
      <w:tr w:rsidR="00345C51" w14:paraId="5E2388A0" w14:textId="77777777" w:rsidTr="008906B7">
        <w:tc>
          <w:tcPr>
            <w:tcW w:w="2980" w:type="dxa"/>
          </w:tcPr>
          <w:p w14:paraId="26C5F34A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>383∆pilY1</w:t>
            </w:r>
          </w:p>
        </w:tc>
        <w:tc>
          <w:tcPr>
            <w:tcW w:w="3445" w:type="dxa"/>
          </w:tcPr>
          <w:p w14:paraId="1313193B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  </w:t>
            </w: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Clinical isolate with</w:t>
            </w:r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 pilY1 </w:t>
            </w: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mutation</w:t>
            </w:r>
          </w:p>
        </w:tc>
        <w:tc>
          <w:tcPr>
            <w:tcW w:w="2925" w:type="dxa"/>
          </w:tcPr>
          <w:p w14:paraId="5EBB9A83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57194A72" w14:textId="77777777" w:rsidTr="008906B7">
        <w:tc>
          <w:tcPr>
            <w:tcW w:w="2980" w:type="dxa"/>
          </w:tcPr>
          <w:p w14:paraId="143D57B1" w14:textId="77777777" w:rsidR="00345C51" w:rsidRPr="002A329D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>2192</w:t>
            </w:r>
          </w:p>
        </w:tc>
        <w:tc>
          <w:tcPr>
            <w:tcW w:w="3445" w:type="dxa"/>
          </w:tcPr>
          <w:p w14:paraId="1059D48E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Clinical isolate</w:t>
            </w:r>
          </w:p>
        </w:tc>
        <w:tc>
          <w:tcPr>
            <w:tcW w:w="2925" w:type="dxa"/>
          </w:tcPr>
          <w:p w14:paraId="613C085A" w14:textId="119EB355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Gerald Pier</w:t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t xml:space="preserve">; </w:t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>
                <w:fldData xml:space="preserve">PEVuZE5vdGU+PENpdGU+PEF1dGhvcj5IYW5uYTwvQXV0aG9yPjxZZWFyPjIwMDA8L1llYXI+PFJl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</w:fldData>
              </w:fldChar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 </w:instrText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>
                <w:fldData xml:space="preserve">PEVuZE5vdGU+PENpdGU+PEF1dGhvcj5IYW5uYTwvQXV0aG9yPjxZZWFyPjIwMDA8L1llYXI+PFJl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</w:fldData>
              </w:fldChar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.DATA </w:instrText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fldChar w:fldCharType="separate"/>
            </w:r>
            <w:r w:rsidR="0066025F">
              <w:rPr>
                <w:rFonts w:ascii="Arial" w:hAnsi="Arial" w:cs="Arial"/>
                <w:noProof/>
                <w:sz w:val="22"/>
                <w:szCs w:val="22"/>
                <w:lang w:bidi="x-none"/>
              </w:rPr>
              <w:t>(7)</w:t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</w:p>
        </w:tc>
      </w:tr>
      <w:tr w:rsidR="00345C51" w14:paraId="6F9F4D99" w14:textId="77777777" w:rsidTr="008906B7">
        <w:tc>
          <w:tcPr>
            <w:tcW w:w="2980" w:type="dxa"/>
          </w:tcPr>
          <w:p w14:paraId="0049EAE2" w14:textId="77777777" w:rsidR="00345C51" w:rsidRPr="002A329D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2192∆</w:t>
            </w:r>
            <w:r w:rsidRPr="00555803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pilY1</w:t>
            </w:r>
          </w:p>
        </w:tc>
        <w:tc>
          <w:tcPr>
            <w:tcW w:w="3445" w:type="dxa"/>
          </w:tcPr>
          <w:p w14:paraId="2EC4900F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Clinical isolate with</w:t>
            </w:r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 pilY1 </w:t>
            </w: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mutation</w:t>
            </w:r>
          </w:p>
        </w:tc>
        <w:tc>
          <w:tcPr>
            <w:tcW w:w="2925" w:type="dxa"/>
          </w:tcPr>
          <w:p w14:paraId="45D74C84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5EEA5B2D" w14:textId="77777777" w:rsidTr="008906B7">
        <w:tc>
          <w:tcPr>
            <w:tcW w:w="2980" w:type="dxa"/>
          </w:tcPr>
          <w:p w14:paraId="4D70EB21" w14:textId="77777777" w:rsidR="00345C51" w:rsidRPr="002A329D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∆</w:t>
            </w:r>
            <w:proofErr w:type="spellStart"/>
            <w:r w:rsidRPr="00555803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gacA</w:t>
            </w:r>
            <w:proofErr w:type="spellEnd"/>
          </w:p>
        </w:tc>
        <w:tc>
          <w:tcPr>
            <w:tcW w:w="3445" w:type="dxa"/>
          </w:tcPr>
          <w:p w14:paraId="7FF93743" w14:textId="77777777" w:rsidR="00345C51" w:rsidRPr="002A329D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proofErr w:type="spellStart"/>
            <w:r w:rsidRPr="00A617AC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gacA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bidi="x-none"/>
              </w:rPr>
              <w:t xml:space="preserve"> mutant</w:t>
            </w:r>
          </w:p>
        </w:tc>
        <w:tc>
          <w:tcPr>
            <w:tcW w:w="2925" w:type="dxa"/>
          </w:tcPr>
          <w:p w14:paraId="16CA0339" w14:textId="388995DF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/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 &lt;EndNote&gt;&lt;Cite&gt;&lt;Author&gt;Stacey&lt;/Author&gt;&lt;Year&gt;2016&lt;/Year&gt;&lt;RecNum&gt;11191&lt;/RecNum&gt;&lt;DisplayText&gt;(8)&lt;/DisplayText&gt;&lt;record&gt;&lt;rec-number&gt;11191&lt;/rec-number&gt;&lt;foreign-keys&gt;&lt;key app="EN" db-id="we5xdptrppszf9err965wsa3fdzf5fxae920" timestamp="1466792893"&gt;11191&lt;/key&gt;&lt;/foreign-keys&gt;&lt;ref-type name="Journal Article"&gt;17&lt;/ref-type&gt;&lt;contributors&gt;&lt;authors&gt;&lt;author&gt;Stacey, S. D.&lt;/author&gt;&lt;author&gt;Pritchett, C. L.&lt;/author&gt;&lt;/authors&gt;&lt;/contributors&gt;&lt;auth-address&gt;Department of Health Sciences, East Tennessee State University, Johnson City, Tennessee, USAGeisel School of Medicine at Dartmouth.&amp;#xD;Department of Health Sciences, East Tennessee State University, Johnson City, Tennessee, USAGeisel School of Medicine at Dartmouth pritchettc@etsu.edu.&lt;/auth-address&gt;&lt;titles&gt;&lt;title&gt;Pseudomonas aeruginosa AlgU Contributes to Posttranscriptional Activity by Increasing rsmA Expression in a mucA22 Strain&lt;/title&gt;&lt;secondary-title&gt;J Bacteriol&lt;/secondary-title&gt;&lt;/titles&gt;&lt;pages&gt;1812-26&lt;/pages&gt;&lt;volume&gt;198&lt;/volume&gt;&lt;number&gt;13&lt;/number&gt;&lt;dates&gt;&lt;year&gt;2016&lt;/year&gt;&lt;pub-dates&gt;&lt;date&gt;Jul 1&lt;/date&gt;&lt;/pub-dates&gt;&lt;/dates&gt;&lt;isbn&gt;1098-5530 (Electronic)&amp;#xD;0021-9193 (Linking)&lt;/isbn&gt;&lt;accession-num&gt;27091153&lt;/accession-num&gt;&lt;urls&gt;&lt;related-urls&gt;&lt;url&gt;http://www.ncbi.nlm.nih.gov/pubmed/27091153&lt;/url&gt;&lt;url&gt;http://jb.asm.org/content/198/13/1812.full.pdf&lt;/url&gt;&lt;/related-urls&gt;&lt;/urls&gt;&lt;electronic-resource-num&gt;10.1128/JB.00133-16&lt;/electronic-resource-num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separate"/>
            </w:r>
            <w:r w:rsidR="0066025F">
              <w:rPr>
                <w:rFonts w:ascii="Arial" w:hAnsi="Arial" w:cs="Arial"/>
                <w:noProof/>
                <w:sz w:val="22"/>
                <w:szCs w:val="22"/>
                <w:lang w:bidi="x-none"/>
              </w:rPr>
              <w:t>(8)</w: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</w:p>
        </w:tc>
      </w:tr>
      <w:tr w:rsidR="00345C51" w14:paraId="1D8D1097" w14:textId="77777777" w:rsidTr="008906B7">
        <w:tc>
          <w:tcPr>
            <w:tcW w:w="2980" w:type="dxa"/>
          </w:tcPr>
          <w:p w14:paraId="5FB8B366" w14:textId="77777777" w:rsidR="00345C51" w:rsidRPr="002A329D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∆</w:t>
            </w:r>
            <w:proofErr w:type="spellStart"/>
            <w:r w:rsidRPr="00555803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pdA</w:t>
            </w:r>
            <w:proofErr w:type="spellEnd"/>
          </w:p>
        </w:tc>
        <w:tc>
          <w:tcPr>
            <w:tcW w:w="3445" w:type="dxa"/>
          </w:tcPr>
          <w:p w14:paraId="4BC73907" w14:textId="77777777" w:rsidR="00345C51" w:rsidRPr="002A329D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proofErr w:type="spellStart"/>
            <w:r w:rsidRPr="00A617AC">
              <w:rPr>
                <w:rFonts w:ascii="Arial" w:hAnsi="Arial" w:cs="Arial"/>
                <w:i/>
                <w:sz w:val="22"/>
                <w:szCs w:val="22"/>
                <w:lang w:bidi="x-none"/>
              </w:rPr>
              <w:t>cpdA</w:t>
            </w:r>
            <w:proofErr w:type="spellEnd"/>
            <w:r w:rsidRPr="00A617AC">
              <w:rPr>
                <w:rFonts w:ascii="Arial" w:hAnsi="Arial" w:cs="Arial"/>
                <w:iCs/>
                <w:sz w:val="22"/>
                <w:szCs w:val="22"/>
                <w:lang w:bidi="x-none"/>
              </w:rPr>
              <w:t xml:space="preserve"> mutant</w:t>
            </w:r>
          </w:p>
        </w:tc>
        <w:tc>
          <w:tcPr>
            <w:tcW w:w="2925" w:type="dxa"/>
          </w:tcPr>
          <w:p w14:paraId="34E3ADBE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42A8CED0" w14:textId="77777777" w:rsidTr="008906B7">
        <w:tc>
          <w:tcPr>
            <w:tcW w:w="2980" w:type="dxa"/>
          </w:tcPr>
          <w:p w14:paraId="47C23E08" w14:textId="77777777" w:rsidR="00345C51" w:rsidRPr="002A329D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∆</w:t>
            </w:r>
            <w:proofErr w:type="spellStart"/>
            <w:r w:rsidRPr="00555803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vfr</w:t>
            </w:r>
            <w:proofErr w:type="spellEnd"/>
          </w:p>
        </w:tc>
        <w:tc>
          <w:tcPr>
            <w:tcW w:w="3445" w:type="dxa"/>
          </w:tcPr>
          <w:p w14:paraId="01D29632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>vfr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 </w:t>
            </w:r>
            <w:r w:rsidRPr="00A617AC">
              <w:rPr>
                <w:rFonts w:ascii="Arial" w:hAnsi="Arial" w:cs="Arial"/>
                <w:iCs/>
                <w:sz w:val="22"/>
                <w:szCs w:val="22"/>
                <w:lang w:bidi="x-none"/>
              </w:rPr>
              <w:t>mutant</w:t>
            </w:r>
          </w:p>
        </w:tc>
        <w:tc>
          <w:tcPr>
            <w:tcW w:w="2925" w:type="dxa"/>
          </w:tcPr>
          <w:p w14:paraId="06D8B51D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7A545084" w14:textId="77777777" w:rsidTr="008906B7">
        <w:tc>
          <w:tcPr>
            <w:tcW w:w="2980" w:type="dxa"/>
          </w:tcPr>
          <w:p w14:paraId="6112D1A6" w14:textId="77777777" w:rsidR="00345C51" w:rsidRPr="002A329D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555803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pilY1∆vfr</w:t>
            </w:r>
          </w:p>
        </w:tc>
        <w:tc>
          <w:tcPr>
            <w:tcW w:w="3445" w:type="dxa"/>
          </w:tcPr>
          <w:p w14:paraId="2A01C4E4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pilY1,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>vfr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 </w:t>
            </w:r>
            <w:proofErr w:type="spellStart"/>
            <w:r w:rsidRPr="00A617AC">
              <w:rPr>
                <w:rFonts w:ascii="Arial" w:hAnsi="Arial" w:cs="Arial"/>
                <w:iCs/>
                <w:sz w:val="22"/>
                <w:szCs w:val="22"/>
                <w:lang w:bidi="x-none"/>
              </w:rPr>
              <w:t>doublemutant</w:t>
            </w:r>
            <w:proofErr w:type="spellEnd"/>
          </w:p>
        </w:tc>
        <w:tc>
          <w:tcPr>
            <w:tcW w:w="2925" w:type="dxa"/>
          </w:tcPr>
          <w:p w14:paraId="20EB34C6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D77D212" w14:textId="77777777" w:rsidTr="008906B7">
        <w:tc>
          <w:tcPr>
            <w:tcW w:w="2980" w:type="dxa"/>
          </w:tcPr>
          <w:p w14:paraId="0FA1C7D3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PAO1SDM</w:t>
            </w:r>
          </w:p>
        </w:tc>
        <w:tc>
          <w:tcPr>
            <w:tcW w:w="3445" w:type="dxa"/>
          </w:tcPr>
          <w:p w14:paraId="4C7BA478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 xml:space="preserve">Mutated </w:t>
            </w:r>
            <w:proofErr w:type="spellStart"/>
            <w:r w:rsidRPr="00A617AC">
              <w:rPr>
                <w:rFonts w:ascii="Arial" w:hAnsi="Arial" w:cs="Arial"/>
                <w:i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 xml:space="preserve"> promoter</w:t>
            </w:r>
          </w:p>
        </w:tc>
        <w:tc>
          <w:tcPr>
            <w:tcW w:w="2925" w:type="dxa"/>
          </w:tcPr>
          <w:p w14:paraId="3E617FFD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FA6BF9B" w14:textId="77777777" w:rsidTr="008906B7">
        <w:tc>
          <w:tcPr>
            <w:tcW w:w="2980" w:type="dxa"/>
          </w:tcPr>
          <w:p w14:paraId="38C2C91E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∆</w:t>
            </w:r>
            <w:r w:rsidRPr="00555803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pilY1</w: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t>SDM</w:t>
            </w:r>
          </w:p>
        </w:tc>
        <w:tc>
          <w:tcPr>
            <w:tcW w:w="3445" w:type="dxa"/>
          </w:tcPr>
          <w:p w14:paraId="23AA4FCE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pilY1 </w:t>
            </w:r>
            <w:r w:rsidRPr="00A617AC">
              <w:rPr>
                <w:rFonts w:ascii="Arial" w:hAnsi="Arial" w:cs="Arial"/>
                <w:iCs/>
                <w:sz w:val="22"/>
                <w:szCs w:val="22"/>
                <w:lang w:bidi="x-none"/>
              </w:rPr>
              <w:t>mutant</w:t>
            </w: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 xml:space="preserve"> with mutated </w:t>
            </w:r>
            <w:proofErr w:type="spellStart"/>
            <w:r w:rsidRPr="00A617AC">
              <w:rPr>
                <w:rFonts w:ascii="Arial" w:hAnsi="Arial" w:cs="Arial"/>
                <w:i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 xml:space="preserve"> promoter</w:t>
            </w:r>
          </w:p>
        </w:tc>
        <w:tc>
          <w:tcPr>
            <w:tcW w:w="2925" w:type="dxa"/>
          </w:tcPr>
          <w:p w14:paraId="57C44563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75BD22F8" w14:textId="77777777" w:rsidTr="008906B7">
        <w:tc>
          <w:tcPr>
            <w:tcW w:w="2980" w:type="dxa"/>
          </w:tcPr>
          <w:p w14:paraId="5B117293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∆</w:t>
            </w:r>
            <w:r w:rsidRPr="00555803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lasR∆rhlR</w:t>
            </w:r>
          </w:p>
        </w:tc>
        <w:tc>
          <w:tcPr>
            <w:tcW w:w="3445" w:type="dxa"/>
          </w:tcPr>
          <w:p w14:paraId="4765665E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>lasR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>rhlR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 </w:t>
            </w:r>
            <w:r w:rsidRPr="00A617AC">
              <w:rPr>
                <w:rFonts w:ascii="Arial" w:hAnsi="Arial" w:cs="Arial"/>
                <w:iCs/>
                <w:sz w:val="22"/>
                <w:szCs w:val="22"/>
                <w:lang w:bidi="x-none"/>
              </w:rPr>
              <w:t>double mutant</w:t>
            </w:r>
          </w:p>
        </w:tc>
        <w:tc>
          <w:tcPr>
            <w:tcW w:w="2925" w:type="dxa"/>
          </w:tcPr>
          <w:p w14:paraId="1814EC62" w14:textId="1877C10B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>
                <w:fldData xml:space="preserve">PEVuZE5vdGU+PENpdGU+PEF1dGhvcj5TY2h1c3RlcjwvQXV0aG9yPjxZZWFyPjIwMDM8L1llYXI+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</w:fldData>
              </w:fldChar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 </w:instrText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>
                <w:fldData xml:space="preserve">PEVuZE5vdGU+PENpdGU+PEF1dGhvcj5TY2h1c3RlcjwvQXV0aG9yPjxZZWFyPjIwMDM8L1llYXI+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</w:fldData>
              </w:fldChar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.DATA </w:instrText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separate"/>
            </w:r>
            <w:r w:rsidR="0066025F">
              <w:rPr>
                <w:rFonts w:ascii="Arial" w:hAnsi="Arial" w:cs="Arial"/>
                <w:noProof/>
                <w:sz w:val="22"/>
                <w:szCs w:val="22"/>
                <w:lang w:bidi="x-none"/>
              </w:rPr>
              <w:t>(9)</w: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</w:p>
        </w:tc>
      </w:tr>
      <w:tr w:rsidR="00345C51" w14:paraId="7C6A5915" w14:textId="77777777" w:rsidTr="008906B7">
        <w:tc>
          <w:tcPr>
            <w:tcW w:w="2980" w:type="dxa"/>
          </w:tcPr>
          <w:p w14:paraId="73F38D36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555803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</w:t>
            </w:r>
            <w:proofErr w:type="spellStart"/>
            <w:r w:rsidRPr="00555803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algU</w:t>
            </w:r>
            <w:proofErr w:type="spellEnd"/>
          </w:p>
        </w:tc>
        <w:tc>
          <w:tcPr>
            <w:tcW w:w="3445" w:type="dxa"/>
          </w:tcPr>
          <w:p w14:paraId="617D39E4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>algU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 </w:t>
            </w:r>
            <w:r w:rsidRPr="00A617AC">
              <w:rPr>
                <w:rFonts w:ascii="Arial" w:hAnsi="Arial" w:cs="Arial"/>
                <w:iCs/>
                <w:sz w:val="22"/>
                <w:szCs w:val="22"/>
                <w:lang w:bidi="x-none"/>
              </w:rPr>
              <w:t>mutant</w:t>
            </w:r>
          </w:p>
        </w:tc>
        <w:tc>
          <w:tcPr>
            <w:tcW w:w="2925" w:type="dxa"/>
          </w:tcPr>
          <w:p w14:paraId="1C22C19D" w14:textId="57AE8C4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/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 &lt;EndNote&gt;&lt;Cite&gt;&lt;Author&gt;Stacey&lt;/Author&gt;&lt;Year&gt;2016&lt;/Year&gt;&lt;RecNum&gt;11191&lt;/RecNum&gt;&lt;DisplayText&gt;(8)&lt;/DisplayText&gt;&lt;record&gt;&lt;rec-number&gt;11191&lt;/rec-number&gt;&lt;foreign-keys&gt;&lt;key app="EN" db-id="we5xdptrppszf9err965wsa3fdzf5fxae920" timestamp="1466792893"&gt;11191&lt;/key&gt;&lt;/foreign-keys&gt;&lt;ref-type name="Journal Article"&gt;17&lt;/ref-type&gt;&lt;contributors&gt;&lt;authors&gt;&lt;author&gt;Stacey, S. D.&lt;/author&gt;&lt;author&gt;Pritchett, C. L.&lt;/author&gt;&lt;/authors&gt;&lt;/contributors&gt;&lt;auth-address&gt;Department of Health Sciences, East Tennessee State University, Johnson City, Tennessee, USAGeisel School of Medicine at Dartmouth.&amp;#xD;Department of Health Sciences, East Tennessee State University, Johnson City, Tennessee, USAGeisel School of Medicine at Dartmouth pritchettc@etsu.edu.&lt;/auth-address&gt;&lt;titles&gt;&lt;title&gt;Pseudomonas aeruginosa AlgU Contributes to Posttranscriptional Activity by Increasing rsmA Expression in a mucA22 Strain&lt;/title&gt;&lt;secondary-title&gt;J Bacteriol&lt;/secondary-title&gt;&lt;/titles&gt;&lt;pages&gt;1812-26&lt;/pages&gt;&lt;volume&gt;198&lt;/volume&gt;&lt;number&gt;13&lt;/number&gt;&lt;dates&gt;&lt;year&gt;2016&lt;/year&gt;&lt;pub-dates&gt;&lt;date&gt;Jul 1&lt;/date&gt;&lt;/pub-dates&gt;&lt;/dates&gt;&lt;isbn&gt;1098-5530 (Electronic)&amp;#xD;0021-9193 (Linking)&lt;/isbn&gt;&lt;accession-num&gt;27091153&lt;/accession-num&gt;&lt;urls&gt;&lt;related-urls&gt;&lt;url&gt;http://www.ncbi.nlm.nih.gov/pubmed/27091153&lt;/url&gt;&lt;url&gt;http://jb.asm.org/content/198/13/1812.full.pdf&lt;/url&gt;&lt;/related-urls&gt;&lt;/urls&gt;&lt;electronic-resource-num&gt;10.1128/JB.00133-16&lt;/electronic-resource-num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separate"/>
            </w:r>
            <w:r w:rsidR="0066025F">
              <w:rPr>
                <w:rFonts w:ascii="Arial" w:hAnsi="Arial" w:cs="Arial"/>
                <w:noProof/>
                <w:sz w:val="22"/>
                <w:szCs w:val="22"/>
                <w:lang w:bidi="x-none"/>
              </w:rPr>
              <w:t>(8)</w: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</w:p>
        </w:tc>
      </w:tr>
      <w:tr w:rsidR="00345C51" w14:paraId="6FB38A49" w14:textId="77777777" w:rsidTr="008906B7">
        <w:tc>
          <w:tcPr>
            <w:tcW w:w="2980" w:type="dxa"/>
          </w:tcPr>
          <w:p w14:paraId="16E86B8C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 xml:space="preserve">PAO1 </w:t>
            </w:r>
            <w:proofErr w:type="spellStart"/>
            <w:r w:rsidRPr="00A2752A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drA</w:t>
            </w:r>
            <w:proofErr w:type="spellEnd"/>
            <w:r w:rsidRPr="00A2752A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6D72A981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2DDBD49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2B00EFB9" w14:textId="77777777" w:rsidTr="008906B7">
        <w:tc>
          <w:tcPr>
            <w:tcW w:w="2980" w:type="dxa"/>
          </w:tcPr>
          <w:p w14:paraId="55CCFA85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pilY1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dr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33B39EA7" w14:textId="77777777" w:rsidR="00345C51" w:rsidRPr="00A617AC" w:rsidRDefault="00345C51" w:rsidP="008906B7">
            <w:pP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0CDA3A72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75429F6B" w14:textId="77777777" w:rsidTr="008906B7">
        <w:tc>
          <w:tcPr>
            <w:tcW w:w="2980" w:type="dxa"/>
          </w:tcPr>
          <w:p w14:paraId="5DF94A8C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pilA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dr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3FADBB7F" w14:textId="77777777" w:rsidR="00345C51" w:rsidRPr="00A617AC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06FEBA6D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5C6A599C" w14:textId="77777777" w:rsidTr="008906B7">
        <w:tc>
          <w:tcPr>
            <w:tcW w:w="2980" w:type="dxa"/>
          </w:tcPr>
          <w:p w14:paraId="17EAB213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pilJ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dr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21BE5374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1D9446BC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B704385" w14:textId="77777777" w:rsidTr="008906B7">
        <w:tc>
          <w:tcPr>
            <w:tcW w:w="2980" w:type="dxa"/>
          </w:tcPr>
          <w:p w14:paraId="76FCA22A" w14:textId="77777777" w:rsidR="00345C51" w:rsidRPr="00555803" w:rsidRDefault="00345C51" w:rsidP="008906B7">
            <w:pP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gac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dr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54E6260F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1C4EF095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416D4EA" w14:textId="77777777" w:rsidTr="008906B7">
        <w:tc>
          <w:tcPr>
            <w:tcW w:w="2980" w:type="dxa"/>
          </w:tcPr>
          <w:p w14:paraId="3CDB126B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A2752A">
              <w:rPr>
                <w:rFonts w:ascii="Arial" w:hAnsi="Arial" w:cs="Arial"/>
                <w:sz w:val="22"/>
                <w:szCs w:val="22"/>
                <w:lang w:bidi="x-none"/>
              </w:rPr>
              <w:t>PAO1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 lacP1-lux</w:t>
            </w:r>
          </w:p>
        </w:tc>
        <w:tc>
          <w:tcPr>
            <w:tcW w:w="3445" w:type="dxa"/>
          </w:tcPr>
          <w:p w14:paraId="3B5E6930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2FF639DE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A1E3EC3" w14:textId="77777777" w:rsidTr="008906B7">
        <w:tc>
          <w:tcPr>
            <w:tcW w:w="2980" w:type="dxa"/>
          </w:tcPr>
          <w:p w14:paraId="4AF2D1A0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pilY1 lacP1-lux</w:t>
            </w:r>
          </w:p>
        </w:tc>
        <w:tc>
          <w:tcPr>
            <w:tcW w:w="3445" w:type="dxa"/>
          </w:tcPr>
          <w:p w14:paraId="6060BEF0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7A89F8E4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4B314C32" w14:textId="77777777" w:rsidTr="008906B7">
        <w:tc>
          <w:tcPr>
            <w:tcW w:w="2980" w:type="dxa"/>
          </w:tcPr>
          <w:p w14:paraId="155A82F4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pilA lacP1-lux</w:t>
            </w:r>
          </w:p>
        </w:tc>
        <w:tc>
          <w:tcPr>
            <w:tcW w:w="3445" w:type="dxa"/>
          </w:tcPr>
          <w:p w14:paraId="4C5E8263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0BCEF32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CBA81FB" w14:textId="77777777" w:rsidTr="008906B7">
        <w:tc>
          <w:tcPr>
            <w:tcW w:w="2980" w:type="dxa"/>
          </w:tcPr>
          <w:p w14:paraId="3D44FDBF" w14:textId="77777777" w:rsidR="00345C51" w:rsidRPr="00555803" w:rsidRDefault="00345C51" w:rsidP="008906B7">
            <w:pP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pilJ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 lacP1-lux</w:t>
            </w:r>
          </w:p>
        </w:tc>
        <w:tc>
          <w:tcPr>
            <w:tcW w:w="3445" w:type="dxa"/>
          </w:tcPr>
          <w:p w14:paraId="1AC74B3A" w14:textId="77777777" w:rsidR="00345C51" w:rsidRDefault="00345C51" w:rsidP="008906B7">
            <w:pPr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A9DA471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6F5A507D" w14:textId="77777777" w:rsidTr="008906B7">
        <w:tc>
          <w:tcPr>
            <w:tcW w:w="2980" w:type="dxa"/>
          </w:tcPr>
          <w:p w14:paraId="5A19487B" w14:textId="77777777" w:rsidR="00345C51" w:rsidRPr="00A2752A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vfr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 lacP1-lux</w:t>
            </w:r>
          </w:p>
        </w:tc>
        <w:tc>
          <w:tcPr>
            <w:tcW w:w="3445" w:type="dxa"/>
          </w:tcPr>
          <w:p w14:paraId="16FE8FC5" w14:textId="77777777" w:rsidR="00345C51" w:rsidRPr="00A2752A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3EDE406C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4ECD2F93" w14:textId="77777777" w:rsidTr="008906B7">
        <w:tc>
          <w:tcPr>
            <w:tcW w:w="2980" w:type="dxa"/>
          </w:tcPr>
          <w:p w14:paraId="76CEC2C5" w14:textId="77777777" w:rsidR="00345C51" w:rsidRPr="00555803" w:rsidRDefault="00345C51" w:rsidP="008906B7">
            <w:pP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pd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 lacP1-lux</w:t>
            </w:r>
          </w:p>
        </w:tc>
        <w:tc>
          <w:tcPr>
            <w:tcW w:w="3445" w:type="dxa"/>
          </w:tcPr>
          <w:p w14:paraId="7512E70A" w14:textId="77777777" w:rsidR="00345C51" w:rsidRPr="00A2752A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713664FD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16AC9FF" w14:textId="77777777" w:rsidTr="008906B7">
        <w:tc>
          <w:tcPr>
            <w:tcW w:w="2980" w:type="dxa"/>
          </w:tcPr>
          <w:p w14:paraId="30A7095F" w14:textId="77777777" w:rsidR="00345C51" w:rsidRPr="00555803" w:rsidRDefault="00345C51" w:rsidP="008906B7">
            <w:pP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pilIY1 pPilY1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dr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131F5BBA" w14:textId="77777777" w:rsidR="00345C51" w:rsidRPr="00A2752A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350EBCB9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945D4CF" w14:textId="77777777" w:rsidTr="008906B7">
        <w:tc>
          <w:tcPr>
            <w:tcW w:w="2980" w:type="dxa"/>
          </w:tcPr>
          <w:p w14:paraId="48D3E55F" w14:textId="77777777" w:rsidR="00345C51" w:rsidRPr="00555803" w:rsidRDefault="00345C51" w:rsidP="008906B7">
            <w:pP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pilIY1 pPilY1 lacP1-lux</w:t>
            </w:r>
          </w:p>
        </w:tc>
        <w:tc>
          <w:tcPr>
            <w:tcW w:w="3445" w:type="dxa"/>
          </w:tcPr>
          <w:p w14:paraId="04134E06" w14:textId="77777777" w:rsidR="00345C51" w:rsidRPr="00A2752A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73A4EDDB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4FA6EDC8" w14:textId="77777777" w:rsidTr="008906B7">
        <w:tc>
          <w:tcPr>
            <w:tcW w:w="2980" w:type="dxa"/>
          </w:tcPr>
          <w:p w14:paraId="2701D268" w14:textId="77777777" w:rsidR="00345C51" w:rsidRPr="00555803" w:rsidRDefault="00345C51" w:rsidP="008906B7">
            <w:pP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PAO1 PA4781</w:t>
            </w:r>
            <w:r w:rsidRPr="00A2752A"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0BF1A505" w14:textId="77777777" w:rsidR="00345C51" w:rsidRPr="00A2752A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50545DFF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298FEE60" w14:textId="77777777" w:rsidTr="008906B7">
        <w:tc>
          <w:tcPr>
            <w:tcW w:w="2980" w:type="dxa"/>
          </w:tcPr>
          <w:p w14:paraId="51FCEBF2" w14:textId="77777777" w:rsidR="00345C51" w:rsidRPr="00555803" w:rsidRDefault="00345C51" w:rsidP="008906B7">
            <w:pP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pilY1 PA4781-lux</w:t>
            </w:r>
          </w:p>
        </w:tc>
        <w:tc>
          <w:tcPr>
            <w:tcW w:w="3445" w:type="dxa"/>
          </w:tcPr>
          <w:p w14:paraId="6EF47808" w14:textId="77777777" w:rsidR="00345C51" w:rsidRPr="00A2752A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33ADB1EF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7FDA94BA" w14:textId="77777777" w:rsidTr="008906B7">
        <w:tc>
          <w:tcPr>
            <w:tcW w:w="2980" w:type="dxa"/>
          </w:tcPr>
          <w:p w14:paraId="11B89678" w14:textId="77777777" w:rsidR="00345C51" w:rsidRPr="00555803" w:rsidRDefault="00345C51" w:rsidP="008906B7">
            <w:pP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pilIY1 pPilY1 PA4781-lux</w:t>
            </w:r>
          </w:p>
        </w:tc>
        <w:tc>
          <w:tcPr>
            <w:tcW w:w="3445" w:type="dxa"/>
          </w:tcPr>
          <w:p w14:paraId="717138E8" w14:textId="77777777" w:rsidR="00345C51" w:rsidRPr="00A2752A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1FA108C8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6DAA8747" w14:textId="77777777" w:rsidTr="008906B7">
        <w:tc>
          <w:tcPr>
            <w:tcW w:w="2980" w:type="dxa"/>
          </w:tcPr>
          <w:p w14:paraId="7F88ACFC" w14:textId="77777777" w:rsidR="00345C51" w:rsidRPr="00555803" w:rsidRDefault="00345C51" w:rsidP="008906B7">
            <w:pP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algR PA4781-lux</w:t>
            </w:r>
          </w:p>
        </w:tc>
        <w:tc>
          <w:tcPr>
            <w:tcW w:w="3445" w:type="dxa"/>
          </w:tcPr>
          <w:p w14:paraId="396144B2" w14:textId="77777777" w:rsidR="00345C51" w:rsidRPr="00A2752A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39531F6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5AE478FC" w14:textId="77777777" w:rsidTr="008906B7">
        <w:tc>
          <w:tcPr>
            <w:tcW w:w="2980" w:type="dxa"/>
          </w:tcPr>
          <w:p w14:paraId="421491A0" w14:textId="77777777" w:rsidR="00345C51" w:rsidRPr="00555803" w:rsidRDefault="00345C51" w:rsidP="008906B7">
            <w:pP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pilY1RD54A PA4781-lux</w:t>
            </w:r>
          </w:p>
        </w:tc>
        <w:tc>
          <w:tcPr>
            <w:tcW w:w="3445" w:type="dxa"/>
          </w:tcPr>
          <w:p w14:paraId="2A237115" w14:textId="77777777" w:rsidR="00345C51" w:rsidRPr="00A2752A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2CB5F0D2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09372FA0" w14:textId="77777777" w:rsidTr="008906B7">
        <w:tc>
          <w:tcPr>
            <w:tcW w:w="2980" w:type="dxa"/>
          </w:tcPr>
          <w:p w14:paraId="0A024D71" w14:textId="77777777" w:rsidR="00345C51" w:rsidRPr="00555803" w:rsidRDefault="00345C51" w:rsidP="008906B7">
            <w:pP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vfr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 PA4781-lux</w:t>
            </w:r>
          </w:p>
        </w:tc>
        <w:tc>
          <w:tcPr>
            <w:tcW w:w="3445" w:type="dxa"/>
          </w:tcPr>
          <w:p w14:paraId="15619F20" w14:textId="77777777" w:rsidR="00345C51" w:rsidRPr="00A2752A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5D225581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05BFEFD9" w14:textId="77777777" w:rsidTr="008906B7">
        <w:tc>
          <w:tcPr>
            <w:tcW w:w="2980" w:type="dxa"/>
          </w:tcPr>
          <w:p w14:paraId="252AC6F9" w14:textId="77777777" w:rsidR="00345C51" w:rsidRPr="00555803" w:rsidRDefault="00345C51" w:rsidP="008906B7">
            <w:pP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pilY1∆</w:t>
            </w:r>
            <w:proofErr w:type="gram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vfr  PA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4781-lux</w:t>
            </w:r>
          </w:p>
        </w:tc>
        <w:tc>
          <w:tcPr>
            <w:tcW w:w="3445" w:type="dxa"/>
          </w:tcPr>
          <w:p w14:paraId="751FFA9F" w14:textId="77777777" w:rsidR="00345C51" w:rsidRPr="00A2752A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6DEA07E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7B15EA80" w14:textId="77777777" w:rsidTr="008906B7">
        <w:tc>
          <w:tcPr>
            <w:tcW w:w="2980" w:type="dxa"/>
          </w:tcPr>
          <w:p w14:paraId="2F6104CA" w14:textId="77777777" w:rsidR="00345C51" w:rsidRPr="00555803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PA4781 lacP1-lux</w:t>
            </w:r>
          </w:p>
        </w:tc>
        <w:tc>
          <w:tcPr>
            <w:tcW w:w="3445" w:type="dxa"/>
          </w:tcPr>
          <w:p w14:paraId="380192A0" w14:textId="77777777" w:rsidR="00345C51" w:rsidRPr="00A2752A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2F62C46A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7B8FB793" w14:textId="77777777" w:rsidTr="008906B7">
        <w:tc>
          <w:tcPr>
            <w:tcW w:w="2980" w:type="dxa"/>
          </w:tcPr>
          <w:p w14:paraId="12D22218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pilY1∆PA4781 lacP1-lux</w:t>
            </w:r>
          </w:p>
        </w:tc>
        <w:tc>
          <w:tcPr>
            <w:tcW w:w="3445" w:type="dxa"/>
          </w:tcPr>
          <w:p w14:paraId="2272B448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257B0586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4345002B" w14:textId="77777777" w:rsidTr="008906B7">
        <w:tc>
          <w:tcPr>
            <w:tcW w:w="2980" w:type="dxa"/>
          </w:tcPr>
          <w:p w14:paraId="538270B2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PA4781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dr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4E2A44E4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46A1ABB4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06D04881" w14:textId="77777777" w:rsidTr="008906B7">
        <w:tc>
          <w:tcPr>
            <w:tcW w:w="2980" w:type="dxa"/>
          </w:tcPr>
          <w:p w14:paraId="49243B0D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pilY1∆PA4781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dr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0DFA3BDD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53D75477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77CDB9CB" w14:textId="77777777" w:rsidTr="008906B7">
        <w:tc>
          <w:tcPr>
            <w:tcW w:w="2980" w:type="dxa"/>
          </w:tcPr>
          <w:p w14:paraId="7F7A2638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PAO1 algZ-lux</w:t>
            </w:r>
          </w:p>
        </w:tc>
        <w:tc>
          <w:tcPr>
            <w:tcW w:w="3445" w:type="dxa"/>
          </w:tcPr>
          <w:p w14:paraId="0C193CBD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3F3BE505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FC979B9" w14:textId="77777777" w:rsidTr="008906B7">
        <w:tc>
          <w:tcPr>
            <w:tcW w:w="2980" w:type="dxa"/>
          </w:tcPr>
          <w:p w14:paraId="2A5D9DCE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algR algZ-lux</w:t>
            </w:r>
          </w:p>
        </w:tc>
        <w:tc>
          <w:tcPr>
            <w:tcW w:w="3445" w:type="dxa"/>
          </w:tcPr>
          <w:p w14:paraId="647BA174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75EDD320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4A980FED" w14:textId="77777777" w:rsidTr="008906B7">
        <w:tc>
          <w:tcPr>
            <w:tcW w:w="2980" w:type="dxa"/>
          </w:tcPr>
          <w:p w14:paraId="2F4F74DE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pilY1 algZ-lux</w:t>
            </w:r>
          </w:p>
        </w:tc>
        <w:tc>
          <w:tcPr>
            <w:tcW w:w="3445" w:type="dxa"/>
          </w:tcPr>
          <w:p w14:paraId="16432724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2941564A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28C51E14" w14:textId="77777777" w:rsidTr="008906B7">
        <w:tc>
          <w:tcPr>
            <w:tcW w:w="2980" w:type="dxa"/>
          </w:tcPr>
          <w:p w14:paraId="46A7D608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pilY1RD54A algZ-lux</w:t>
            </w:r>
          </w:p>
        </w:tc>
        <w:tc>
          <w:tcPr>
            <w:tcW w:w="3445" w:type="dxa"/>
          </w:tcPr>
          <w:p w14:paraId="2FCAD011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129CE9E1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47584FDD" w14:textId="77777777" w:rsidTr="008906B7">
        <w:tc>
          <w:tcPr>
            <w:tcW w:w="2980" w:type="dxa"/>
          </w:tcPr>
          <w:p w14:paraId="2D1FA7BA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PAO1 algR-lux</w:t>
            </w:r>
          </w:p>
        </w:tc>
        <w:tc>
          <w:tcPr>
            <w:tcW w:w="3445" w:type="dxa"/>
          </w:tcPr>
          <w:p w14:paraId="327268D5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A2C7A2F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EE96FB0" w14:textId="77777777" w:rsidTr="008906B7">
        <w:tc>
          <w:tcPr>
            <w:tcW w:w="2980" w:type="dxa"/>
          </w:tcPr>
          <w:p w14:paraId="21FCB59E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lastRenderedPageBreak/>
              <w:t>∆algR algR-lux</w:t>
            </w:r>
          </w:p>
        </w:tc>
        <w:tc>
          <w:tcPr>
            <w:tcW w:w="3445" w:type="dxa"/>
          </w:tcPr>
          <w:p w14:paraId="76D02A30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2AEF71B1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5FAC7FA2" w14:textId="77777777" w:rsidTr="008906B7">
        <w:tc>
          <w:tcPr>
            <w:tcW w:w="2980" w:type="dxa"/>
          </w:tcPr>
          <w:p w14:paraId="1C6E8B5B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pilY1 algR-lux</w:t>
            </w:r>
          </w:p>
        </w:tc>
        <w:tc>
          <w:tcPr>
            <w:tcW w:w="3445" w:type="dxa"/>
          </w:tcPr>
          <w:p w14:paraId="57E4E26C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02CF2434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B3A49A0" w14:textId="77777777" w:rsidTr="008906B7">
        <w:tc>
          <w:tcPr>
            <w:tcW w:w="2980" w:type="dxa"/>
          </w:tcPr>
          <w:p w14:paraId="77A95227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pilY1RD54A algR-lux</w:t>
            </w:r>
          </w:p>
        </w:tc>
        <w:tc>
          <w:tcPr>
            <w:tcW w:w="3445" w:type="dxa"/>
          </w:tcPr>
          <w:p w14:paraId="35C18D04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5D4BAD0A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48EA2794" w14:textId="77777777" w:rsidTr="008906B7">
        <w:tc>
          <w:tcPr>
            <w:tcW w:w="2980" w:type="dxa"/>
          </w:tcPr>
          <w:p w14:paraId="462755AB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PAO1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6E0E5317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36968E9F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6A0DD16B" w14:textId="77777777" w:rsidTr="008906B7">
        <w:tc>
          <w:tcPr>
            <w:tcW w:w="2980" w:type="dxa"/>
          </w:tcPr>
          <w:p w14:paraId="59FD2CFC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algR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60B39FAE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601B1C5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013B7FE4" w14:textId="77777777" w:rsidTr="008906B7">
        <w:tc>
          <w:tcPr>
            <w:tcW w:w="2980" w:type="dxa"/>
          </w:tcPr>
          <w:p w14:paraId="2F27E391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pilY1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28520885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E1D9DCC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A8B7E60" w14:textId="77777777" w:rsidTr="008906B7">
        <w:tc>
          <w:tcPr>
            <w:tcW w:w="2980" w:type="dxa"/>
          </w:tcPr>
          <w:p w14:paraId="62A60D24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pilY1RD54A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17530A94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7C98F4D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69C01156" w14:textId="77777777" w:rsidTr="008906B7">
        <w:tc>
          <w:tcPr>
            <w:tcW w:w="2980" w:type="dxa"/>
          </w:tcPr>
          <w:p w14:paraId="147BF6F4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pilIY1 pPilY1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72BDAC74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718DD8B8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722222B1" w14:textId="77777777" w:rsidTr="008906B7">
        <w:tc>
          <w:tcPr>
            <w:tcW w:w="2980" w:type="dxa"/>
          </w:tcPr>
          <w:p w14:paraId="0866123F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pilY1RD54A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4ED6B3FB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1DC38DC3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7C2154CD" w14:textId="77777777" w:rsidTr="008906B7">
        <w:tc>
          <w:tcPr>
            <w:tcW w:w="2980" w:type="dxa"/>
          </w:tcPr>
          <w:p w14:paraId="2299CAA0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vfr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00FF2C61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585626F4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5A6D4282" w14:textId="77777777" w:rsidTr="008906B7">
        <w:tc>
          <w:tcPr>
            <w:tcW w:w="2980" w:type="dxa"/>
          </w:tcPr>
          <w:p w14:paraId="25BF32F0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PAO1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3311DB68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4F1B03CA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5EF87ABF" w14:textId="77777777" w:rsidTr="008906B7">
        <w:tc>
          <w:tcPr>
            <w:tcW w:w="2980" w:type="dxa"/>
          </w:tcPr>
          <w:p w14:paraId="2C9D652C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algR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2D3F0AB3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68A33F7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4ED10CFC" w14:textId="77777777" w:rsidTr="008906B7">
        <w:tc>
          <w:tcPr>
            <w:tcW w:w="2980" w:type="dxa"/>
          </w:tcPr>
          <w:p w14:paraId="7D89E06D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pilY1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2D73BD25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4C2BFE8C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55AF2B4F" w14:textId="77777777" w:rsidTr="008906B7">
        <w:tc>
          <w:tcPr>
            <w:tcW w:w="2980" w:type="dxa"/>
          </w:tcPr>
          <w:p w14:paraId="44EC0E5E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pilY1RD54A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2EEFF86D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471A43FD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78E651FE" w14:textId="77777777" w:rsidTr="008906B7">
        <w:tc>
          <w:tcPr>
            <w:tcW w:w="2980" w:type="dxa"/>
          </w:tcPr>
          <w:p w14:paraId="3C1D4CD7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pilIY1 pPilY1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4B19B776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349FFE2A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2F56263" w14:textId="77777777" w:rsidTr="008906B7">
        <w:tc>
          <w:tcPr>
            <w:tcW w:w="2980" w:type="dxa"/>
          </w:tcPr>
          <w:p w14:paraId="36E47B14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pilY1RD54A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76528734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5719C708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D8920E6" w14:textId="77777777" w:rsidTr="008906B7">
        <w:tc>
          <w:tcPr>
            <w:tcW w:w="2980" w:type="dxa"/>
          </w:tcPr>
          <w:p w14:paraId="6ACC39B1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vfr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37CE3150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7C46A732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4AB4D5D1" w14:textId="77777777" w:rsidTr="008906B7">
        <w:tc>
          <w:tcPr>
            <w:tcW w:w="2980" w:type="dxa"/>
          </w:tcPr>
          <w:p w14:paraId="50BFFB6F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pilY1∆</w:t>
            </w:r>
            <w:proofErr w:type="gram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vfr 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701DB008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3DF71386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658280C1" w14:textId="77777777" w:rsidTr="008906B7">
        <w:tc>
          <w:tcPr>
            <w:tcW w:w="2980" w:type="dxa"/>
          </w:tcPr>
          <w:p w14:paraId="167BA079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PAO1SDM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1FC80ADD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58559002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59DDC43" w14:textId="77777777" w:rsidTr="008906B7">
        <w:tc>
          <w:tcPr>
            <w:tcW w:w="2980" w:type="dxa"/>
          </w:tcPr>
          <w:p w14:paraId="5A9258C2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pilY1SDM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3B63F2DA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04687003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1E4C220" w14:textId="77777777" w:rsidTr="008906B7">
        <w:tc>
          <w:tcPr>
            <w:tcW w:w="2980" w:type="dxa"/>
          </w:tcPr>
          <w:p w14:paraId="0417C086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PAO1SDM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dr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1E41816A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520E83D7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6564640" w14:textId="77777777" w:rsidTr="008906B7">
        <w:tc>
          <w:tcPr>
            <w:tcW w:w="2980" w:type="dxa"/>
          </w:tcPr>
          <w:p w14:paraId="0FF7F223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∆pilY1SDM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dr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3610D825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3F40DC75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2174D0B1" w14:textId="77777777" w:rsidTr="008906B7">
        <w:tc>
          <w:tcPr>
            <w:tcW w:w="2980" w:type="dxa"/>
          </w:tcPr>
          <w:p w14:paraId="26D1E59C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PAO1 fimU-lacZ</w:t>
            </w:r>
          </w:p>
        </w:tc>
        <w:tc>
          <w:tcPr>
            <w:tcW w:w="3445" w:type="dxa"/>
          </w:tcPr>
          <w:p w14:paraId="5D625BC6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2167AD6C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09D3579B" w14:textId="77777777" w:rsidTr="008906B7">
        <w:tc>
          <w:tcPr>
            <w:tcW w:w="2980" w:type="dxa"/>
          </w:tcPr>
          <w:p w14:paraId="1976E295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383 fimU-lacZ</w:t>
            </w:r>
          </w:p>
        </w:tc>
        <w:tc>
          <w:tcPr>
            <w:tcW w:w="3445" w:type="dxa"/>
          </w:tcPr>
          <w:p w14:paraId="00DF1E2A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0A94CEEF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22F9D071" w14:textId="77777777" w:rsidTr="008906B7">
        <w:tc>
          <w:tcPr>
            <w:tcW w:w="2980" w:type="dxa"/>
          </w:tcPr>
          <w:p w14:paraId="0BD49DCE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∆pilY1 fimU-lacZ</w:t>
            </w:r>
          </w:p>
        </w:tc>
        <w:tc>
          <w:tcPr>
            <w:tcW w:w="3445" w:type="dxa"/>
          </w:tcPr>
          <w:p w14:paraId="76B6A46A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57CE5E05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0012D183" w14:textId="77777777" w:rsidTr="008906B7">
        <w:tc>
          <w:tcPr>
            <w:tcW w:w="2980" w:type="dxa"/>
          </w:tcPr>
          <w:p w14:paraId="64BE44BB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383∆pilY1 fimU-lacZ</w:t>
            </w:r>
          </w:p>
        </w:tc>
        <w:tc>
          <w:tcPr>
            <w:tcW w:w="3445" w:type="dxa"/>
          </w:tcPr>
          <w:p w14:paraId="725FB749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5D07674D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73912820" w14:textId="77777777" w:rsidTr="008906B7">
        <w:tc>
          <w:tcPr>
            <w:tcW w:w="2980" w:type="dxa"/>
          </w:tcPr>
          <w:p w14:paraId="6CFC4E94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2192 fimU-lacZ</w:t>
            </w:r>
          </w:p>
        </w:tc>
        <w:tc>
          <w:tcPr>
            <w:tcW w:w="3445" w:type="dxa"/>
          </w:tcPr>
          <w:p w14:paraId="265F6241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34491AAD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0B1EE3BB" w14:textId="77777777" w:rsidTr="008906B7">
        <w:tc>
          <w:tcPr>
            <w:tcW w:w="2980" w:type="dxa"/>
          </w:tcPr>
          <w:p w14:paraId="22BD4631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2192∆pilY1 fimU-lacZ</w:t>
            </w:r>
          </w:p>
        </w:tc>
        <w:tc>
          <w:tcPr>
            <w:tcW w:w="3445" w:type="dxa"/>
          </w:tcPr>
          <w:p w14:paraId="523A954D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2C7E7A19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C4649F3" w14:textId="77777777" w:rsidTr="008906B7">
        <w:tc>
          <w:tcPr>
            <w:tcW w:w="2980" w:type="dxa"/>
          </w:tcPr>
          <w:p w14:paraId="3B133DD2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mucA22 lacP1-lux</w:t>
            </w:r>
          </w:p>
        </w:tc>
        <w:tc>
          <w:tcPr>
            <w:tcW w:w="3445" w:type="dxa"/>
          </w:tcPr>
          <w:p w14:paraId="6C3786AA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29361EBF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FE97642" w14:textId="77777777" w:rsidTr="008906B7">
        <w:tc>
          <w:tcPr>
            <w:tcW w:w="2980" w:type="dxa"/>
          </w:tcPr>
          <w:p w14:paraId="4F8FAA78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mucA22∆pilY1 lacP1-lux</w:t>
            </w:r>
          </w:p>
        </w:tc>
        <w:tc>
          <w:tcPr>
            <w:tcW w:w="3445" w:type="dxa"/>
          </w:tcPr>
          <w:p w14:paraId="558BAA77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A176E25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0C0A952" w14:textId="77777777" w:rsidTr="008906B7">
        <w:tc>
          <w:tcPr>
            <w:tcW w:w="2980" w:type="dxa"/>
          </w:tcPr>
          <w:p w14:paraId="5A6A7C45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2192 lacP1-lux</w:t>
            </w:r>
          </w:p>
        </w:tc>
        <w:tc>
          <w:tcPr>
            <w:tcW w:w="3445" w:type="dxa"/>
          </w:tcPr>
          <w:p w14:paraId="422E490B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04B50D02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B7D13ED" w14:textId="77777777" w:rsidTr="008906B7">
        <w:tc>
          <w:tcPr>
            <w:tcW w:w="2980" w:type="dxa"/>
          </w:tcPr>
          <w:p w14:paraId="6A2C6CFA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2192∆pilY1 lacP1-lux</w:t>
            </w:r>
          </w:p>
        </w:tc>
        <w:tc>
          <w:tcPr>
            <w:tcW w:w="3445" w:type="dxa"/>
          </w:tcPr>
          <w:p w14:paraId="455DA9E2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354B0EA1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5A8D0FD" w14:textId="77777777" w:rsidTr="008906B7">
        <w:tc>
          <w:tcPr>
            <w:tcW w:w="2980" w:type="dxa"/>
          </w:tcPr>
          <w:p w14:paraId="287231FB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mucA22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3FF43D94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17EB36FA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2817FF8D" w14:textId="77777777" w:rsidTr="008906B7">
        <w:tc>
          <w:tcPr>
            <w:tcW w:w="2980" w:type="dxa"/>
          </w:tcPr>
          <w:p w14:paraId="28664E48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mucA22∆pilY1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77D5E7DC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42CDC9B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76B4FCC4" w14:textId="77777777" w:rsidTr="008906B7">
        <w:tc>
          <w:tcPr>
            <w:tcW w:w="2980" w:type="dxa"/>
          </w:tcPr>
          <w:p w14:paraId="3BB38483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2192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70EF6995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2BB26AB9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4991BDF1" w14:textId="77777777" w:rsidTr="008906B7">
        <w:tc>
          <w:tcPr>
            <w:tcW w:w="2980" w:type="dxa"/>
          </w:tcPr>
          <w:p w14:paraId="1851E8EF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2192∆pilY1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1961EAB9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5C768323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4F4B2A58" w14:textId="77777777" w:rsidTr="008906B7">
        <w:tc>
          <w:tcPr>
            <w:tcW w:w="2980" w:type="dxa"/>
          </w:tcPr>
          <w:p w14:paraId="7730936D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383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1D94A460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A72C061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673A98D1" w14:textId="77777777" w:rsidTr="008906B7">
        <w:tc>
          <w:tcPr>
            <w:tcW w:w="2980" w:type="dxa"/>
          </w:tcPr>
          <w:p w14:paraId="11A45B65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383∆pilY1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6952FAF8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2F72EEA9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0B0BC665" w14:textId="77777777" w:rsidTr="008906B7">
        <w:tc>
          <w:tcPr>
            <w:tcW w:w="2980" w:type="dxa"/>
          </w:tcPr>
          <w:p w14:paraId="4E057872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mucA22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dr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42EA842E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39DDBF97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D114743" w14:textId="77777777" w:rsidTr="008906B7">
        <w:tc>
          <w:tcPr>
            <w:tcW w:w="2980" w:type="dxa"/>
          </w:tcPr>
          <w:p w14:paraId="5DC6CF8E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mucA22∆pilY1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dr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2F1563A3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29C3104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6B96363E" w14:textId="77777777" w:rsidTr="008906B7">
        <w:tc>
          <w:tcPr>
            <w:tcW w:w="2980" w:type="dxa"/>
          </w:tcPr>
          <w:p w14:paraId="3AE7A2E4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2192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dr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6360DE97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164837ED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7B3F408C" w14:textId="77777777" w:rsidTr="008906B7">
        <w:tc>
          <w:tcPr>
            <w:tcW w:w="2980" w:type="dxa"/>
          </w:tcPr>
          <w:p w14:paraId="7CABDCBC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2192∆pilY1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dr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ux</w:t>
            </w:r>
          </w:p>
        </w:tc>
        <w:tc>
          <w:tcPr>
            <w:tcW w:w="3445" w:type="dxa"/>
          </w:tcPr>
          <w:p w14:paraId="68400E02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7C664A59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AF42E2" w14:paraId="2DFBAA73" w14:textId="77777777" w:rsidTr="008906B7">
        <w:tc>
          <w:tcPr>
            <w:tcW w:w="2980" w:type="dxa"/>
          </w:tcPr>
          <w:p w14:paraId="4AFA05CE" w14:textId="1767BC4C" w:rsidR="00AF42E2" w:rsidRDefault="00AF42E2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PA103</w:t>
            </w:r>
          </w:p>
        </w:tc>
        <w:tc>
          <w:tcPr>
            <w:tcW w:w="3445" w:type="dxa"/>
          </w:tcPr>
          <w:p w14:paraId="74BD804E" w14:textId="77777777" w:rsidR="00AF42E2" w:rsidRDefault="00AF42E2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</w:p>
        </w:tc>
        <w:tc>
          <w:tcPr>
            <w:tcW w:w="2925" w:type="dxa"/>
          </w:tcPr>
          <w:p w14:paraId="24F033B0" w14:textId="614F5CA6" w:rsidR="00AF42E2" w:rsidRDefault="00AF42E2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begin"/>
            </w:r>
            <w:r w:rsidR="0066025F">
              <w:rPr>
                <w:rFonts w:ascii="Arial" w:hAnsi="Arial" w:cs="Arial"/>
                <w:sz w:val="22"/>
                <w:szCs w:val="22"/>
                <w:lang w:bidi="x-none"/>
              </w:rPr>
              <w:instrText xml:space="preserve"> ADDIN EN.CITE &lt;EndNote&gt;&lt;Cite&gt;&lt;Author&gt;Liu&lt;/Author&gt;&lt;Year&gt;1973&lt;/Year&gt;&lt;RecNum&gt;8380&lt;/RecNum&gt;&lt;DisplayText&gt;(10)&lt;/DisplayText&gt;&lt;record&gt;&lt;rec-number&gt;8380&lt;/rec-number&gt;&lt;foreign-keys&gt;&lt;key app="EN" db-id="we5xdptrppszf9err965wsa3fdzf5fxae920" timestamp="1425779547"&gt;8380&lt;/key&gt;&lt;/foreign-keys&gt;&lt;ref-type name="Journal Article"&gt;17&lt;/ref-type&gt;&lt;contributors&gt;&lt;authors&gt;&lt;author&gt;Liu, P. V.&lt;/author&gt;&lt;/authors&gt;&lt;/contributors&gt;&lt;titles&gt;&lt;title&gt;&lt;style face="normal" font="default" size="100%"&gt;Exotoxins of &lt;/style&gt;&lt;style face="italic" font="default" size="100%"&gt;Pseudomonas aeruginosa&lt;/style&gt;&lt;style face="normal" font="default" size="100%"&gt;. I. Factors that influence the production of exotoxin A&lt;/style&gt;&lt;/title&gt;&lt;secondary-title&gt;J Infect Dis&lt;/secondary-title&gt;&lt;alt-title&gt;The Journal of infectious diseases&lt;/alt-title&gt;&lt;/titles&gt;&lt;alt-periodical&gt;&lt;full-title&gt;J Infect Dis&lt;/full-title&gt;&lt;abbr-1&gt;The Journal of infectious diseases&lt;/abbr-1&gt;&lt;/alt-periodical&gt;&lt;pages&gt;506-13&lt;/pages&gt;&lt;volume&gt;128&lt;/volume&gt;&lt;number&gt;4&lt;/number&gt;&lt;keywords&gt;&lt;keyword&gt;Animals&lt;/keyword&gt;&lt;keyword&gt;Cattle&lt;/keyword&gt;&lt;keyword&gt;Culture Media&lt;/keyword&gt;&lt;keyword&gt;Glycerol/pharmacology&lt;/keyword&gt;&lt;keyword&gt;Pseudomonas aeruginosa/drug effects/growth &amp;amp; development/*metabolism&lt;/keyword&gt;&lt;keyword&gt;Serum Albumin, Bovine&lt;/keyword&gt;&lt;keyword&gt;Toxins, Biological/*biosynthesis/isolation &amp;amp; purification&lt;/keyword&gt;&lt;/keywords&gt;&lt;dates&gt;&lt;year&gt;1973&lt;/year&gt;&lt;pub-dates&gt;&lt;date&gt;Oct&lt;/date&gt;&lt;/pub-dates&gt;&lt;/dates&gt;&lt;isbn&gt;0022-1899 (Print)&lt;/isbn&gt;&lt;accession-num&gt;4200591&lt;/accession-num&gt;&lt;urls&gt;&lt;related-urls&gt;&lt;url&gt;&lt;style face="underline" font="default" size="100%"&gt;http://www.ncbi.nlm.nih.gov/entrez/query.fcgi?cmd=Retrieve&amp;amp;db=PubMed&amp;amp;dopt=Citation&amp;amp;list_uids=4200591 &lt;/style&gt;&lt;/url&gt;&lt;url&gt;&lt;style face="underline" font="default" size="100%"&gt;https://academic.oup.com/jid/article-abstract/128/4/506/2189233?redirectedFrom=fulltext&lt;/style&gt;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separate"/>
            </w:r>
            <w:r w:rsidR="0066025F">
              <w:rPr>
                <w:rFonts w:ascii="Arial" w:hAnsi="Arial" w:cs="Arial"/>
                <w:noProof/>
                <w:sz w:val="22"/>
                <w:szCs w:val="22"/>
                <w:lang w:bidi="x-none"/>
              </w:rPr>
              <w:t>(10)</w:t>
            </w:r>
            <w:r>
              <w:rPr>
                <w:rFonts w:ascii="Arial" w:hAnsi="Arial" w:cs="Arial"/>
                <w:sz w:val="22"/>
                <w:szCs w:val="22"/>
                <w:lang w:bidi="x-none"/>
              </w:rPr>
              <w:fldChar w:fldCharType="end"/>
            </w:r>
          </w:p>
        </w:tc>
      </w:tr>
      <w:tr w:rsidR="00AF42E2" w14:paraId="32551BA5" w14:textId="77777777" w:rsidTr="008906B7">
        <w:tc>
          <w:tcPr>
            <w:tcW w:w="2980" w:type="dxa"/>
          </w:tcPr>
          <w:p w14:paraId="62920E33" w14:textId="60426D0B" w:rsidR="00AF42E2" w:rsidRDefault="00AF42E2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PA103∆pilY1</w:t>
            </w:r>
          </w:p>
        </w:tc>
        <w:tc>
          <w:tcPr>
            <w:tcW w:w="3445" w:type="dxa"/>
          </w:tcPr>
          <w:p w14:paraId="1837AF1E" w14:textId="77777777" w:rsidR="00AF42E2" w:rsidRDefault="00AF42E2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</w:p>
        </w:tc>
        <w:tc>
          <w:tcPr>
            <w:tcW w:w="2925" w:type="dxa"/>
          </w:tcPr>
          <w:p w14:paraId="2B45DDA7" w14:textId="788136B2" w:rsidR="00AF42E2" w:rsidRDefault="00AF42E2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0FD103EC" w14:textId="77777777" w:rsidTr="008906B7">
        <w:tc>
          <w:tcPr>
            <w:tcW w:w="2980" w:type="dxa"/>
          </w:tcPr>
          <w:p w14:paraId="449C439B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PA103 fimU-lacZ</w:t>
            </w:r>
          </w:p>
        </w:tc>
        <w:tc>
          <w:tcPr>
            <w:tcW w:w="3445" w:type="dxa"/>
          </w:tcPr>
          <w:p w14:paraId="39DA57D1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0867C3D9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10AB71C" w14:textId="77777777" w:rsidTr="008906B7">
        <w:tc>
          <w:tcPr>
            <w:tcW w:w="2980" w:type="dxa"/>
          </w:tcPr>
          <w:p w14:paraId="60902F07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PA103∆pilY1 fimU-lacZ</w:t>
            </w:r>
          </w:p>
        </w:tc>
        <w:tc>
          <w:tcPr>
            <w:tcW w:w="3445" w:type="dxa"/>
          </w:tcPr>
          <w:p w14:paraId="16690586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5605A152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31BEB2D8" w14:textId="77777777" w:rsidTr="008906B7">
        <w:tc>
          <w:tcPr>
            <w:tcW w:w="2980" w:type="dxa"/>
          </w:tcPr>
          <w:p w14:paraId="031F6B5E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PA103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67669F7B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67012393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  <w:tr w:rsidR="00345C51" w14:paraId="13FA3350" w14:textId="77777777" w:rsidTr="008906B7">
        <w:tc>
          <w:tcPr>
            <w:tcW w:w="2980" w:type="dxa"/>
          </w:tcPr>
          <w:p w14:paraId="7BDFC648" w14:textId="77777777" w:rsidR="00345C51" w:rsidRDefault="00345C51" w:rsidP="008906B7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 xml:space="preserve">PA103∆pilY1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cya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lang w:bidi="x-none"/>
              </w:rPr>
              <w:t>-lacZ</w:t>
            </w:r>
          </w:p>
        </w:tc>
        <w:tc>
          <w:tcPr>
            <w:tcW w:w="3445" w:type="dxa"/>
          </w:tcPr>
          <w:p w14:paraId="52C6B2BD" w14:textId="77777777" w:rsidR="00345C51" w:rsidRDefault="00345C51" w:rsidP="008906B7">
            <w:pPr>
              <w:rPr>
                <w:rFonts w:ascii="Arial" w:hAnsi="Arial" w:cs="Arial"/>
                <w:iCs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bidi="x-none"/>
              </w:rPr>
              <w:t>Transcriptional fusion</w:t>
            </w:r>
          </w:p>
        </w:tc>
        <w:tc>
          <w:tcPr>
            <w:tcW w:w="2925" w:type="dxa"/>
          </w:tcPr>
          <w:p w14:paraId="2BC3DCCB" w14:textId="77777777" w:rsidR="00345C51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  <w:r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</w:p>
        </w:tc>
      </w:tr>
    </w:tbl>
    <w:p w14:paraId="420D7533" w14:textId="77777777" w:rsidR="005901D4" w:rsidRDefault="005901D4" w:rsidP="00345C51"/>
    <w:p w14:paraId="0E9F386B" w14:textId="28BEFD70" w:rsidR="00345C51" w:rsidRDefault="00345C51" w:rsidP="00345C51">
      <w:r>
        <w:lastRenderedPageBreak/>
        <w:t>Table S</w:t>
      </w:r>
      <w:r w:rsidR="0070154E">
        <w:t>2</w:t>
      </w:r>
      <w:r>
        <w:t>.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6179"/>
        <w:gridCol w:w="1532"/>
      </w:tblGrid>
      <w:tr w:rsidR="00345C51" w14:paraId="2BFF26AD" w14:textId="77777777" w:rsidTr="008906B7">
        <w:tc>
          <w:tcPr>
            <w:tcW w:w="1639" w:type="dxa"/>
          </w:tcPr>
          <w:p w14:paraId="0D44298E" w14:textId="77777777" w:rsidR="00345C51" w:rsidRPr="002A329D" w:rsidRDefault="00345C51" w:rsidP="008906B7">
            <w:pPr>
              <w:jc w:val="both"/>
              <w:rPr>
                <w:rFonts w:ascii="Arial" w:hAnsi="Arial" w:cs="Arial"/>
                <w:sz w:val="22"/>
                <w:szCs w:val="22"/>
                <w:lang w:bidi="x-none"/>
              </w:rPr>
            </w:pPr>
          </w:p>
          <w:p w14:paraId="0AFAE769" w14:textId="77777777" w:rsidR="00345C51" w:rsidRPr="002A329D" w:rsidRDefault="00345C51" w:rsidP="008906B7">
            <w:pPr>
              <w:jc w:val="both"/>
              <w:rPr>
                <w:rFonts w:ascii="Arial" w:hAnsi="Arial" w:cs="Arial"/>
                <w:sz w:val="22"/>
                <w:szCs w:val="22"/>
                <w:lang w:bidi="x-none"/>
              </w:rPr>
            </w:pPr>
          </w:p>
          <w:p w14:paraId="568C4ACF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rimer Name</w:t>
            </w:r>
          </w:p>
        </w:tc>
        <w:tc>
          <w:tcPr>
            <w:tcW w:w="6179" w:type="dxa"/>
          </w:tcPr>
          <w:p w14:paraId="5F1ED2B8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</w:p>
          <w:p w14:paraId="3C86CFC9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</w:p>
          <w:p w14:paraId="1ADE1DED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uence</w:t>
            </w:r>
          </w:p>
        </w:tc>
        <w:tc>
          <w:tcPr>
            <w:tcW w:w="1532" w:type="dxa"/>
          </w:tcPr>
          <w:p w14:paraId="562EC0A6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</w:p>
          <w:p w14:paraId="5AA178F2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lang w:bidi="x-none"/>
              </w:rPr>
            </w:pPr>
          </w:p>
          <w:p w14:paraId="7FA9B12E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Use</w:t>
            </w:r>
          </w:p>
        </w:tc>
      </w:tr>
      <w:tr w:rsidR="00345C51" w14:paraId="7C0F53A9" w14:textId="77777777" w:rsidTr="008906B7">
        <w:tc>
          <w:tcPr>
            <w:tcW w:w="1639" w:type="dxa"/>
          </w:tcPr>
          <w:p w14:paraId="767B8327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RTJ1R</w:t>
            </w:r>
          </w:p>
        </w:tc>
        <w:tc>
          <w:tcPr>
            <w:tcW w:w="6179" w:type="dxa"/>
          </w:tcPr>
          <w:p w14:paraId="7B6353DE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AAGCTTTCAGAGCTGATGCATCAGACGC</w:t>
            </w:r>
          </w:p>
        </w:tc>
        <w:tc>
          <w:tcPr>
            <w:tcW w:w="1532" w:type="dxa"/>
          </w:tcPr>
          <w:p w14:paraId="2C9570A6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Overexpression</w:t>
            </w:r>
          </w:p>
        </w:tc>
      </w:tr>
      <w:tr w:rsidR="00345C51" w14:paraId="27455714" w14:textId="77777777" w:rsidTr="008906B7">
        <w:tc>
          <w:tcPr>
            <w:tcW w:w="1639" w:type="dxa"/>
          </w:tcPr>
          <w:p w14:paraId="730985E9" w14:textId="77777777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RintF</w:t>
            </w:r>
            <w:proofErr w:type="spellEnd"/>
          </w:p>
        </w:tc>
        <w:tc>
          <w:tcPr>
            <w:tcW w:w="6179" w:type="dxa"/>
          </w:tcPr>
          <w:p w14:paraId="4F631DBA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AACTGGACTGGCAGGTGC</w:t>
            </w:r>
          </w:p>
        </w:tc>
        <w:tc>
          <w:tcPr>
            <w:tcW w:w="1532" w:type="dxa"/>
          </w:tcPr>
          <w:p w14:paraId="28783992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12B1B541" w14:textId="77777777" w:rsidTr="008906B7">
        <w:tc>
          <w:tcPr>
            <w:tcW w:w="1639" w:type="dxa"/>
          </w:tcPr>
          <w:p w14:paraId="2A2A6738" w14:textId="77777777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RintR</w:t>
            </w:r>
            <w:proofErr w:type="spellEnd"/>
          </w:p>
        </w:tc>
        <w:tc>
          <w:tcPr>
            <w:tcW w:w="6179" w:type="dxa"/>
          </w:tcPr>
          <w:p w14:paraId="37C697BA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GCGACTGGTCATCGGCAG</w:t>
            </w:r>
          </w:p>
        </w:tc>
        <w:tc>
          <w:tcPr>
            <w:tcW w:w="1532" w:type="dxa"/>
          </w:tcPr>
          <w:p w14:paraId="58B77FE1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5B37D9D8" w14:textId="77777777" w:rsidTr="008906B7">
        <w:tc>
          <w:tcPr>
            <w:tcW w:w="1639" w:type="dxa"/>
          </w:tcPr>
          <w:p w14:paraId="46834246" w14:textId="77777777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RBamHIR</w:t>
            </w:r>
            <w:proofErr w:type="spellEnd"/>
          </w:p>
        </w:tc>
        <w:tc>
          <w:tcPr>
            <w:tcW w:w="6179" w:type="dxa"/>
          </w:tcPr>
          <w:p w14:paraId="34925218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GGATCCGTCAGAGCTGATGCATCAGACG</w:t>
            </w:r>
          </w:p>
        </w:tc>
        <w:tc>
          <w:tcPr>
            <w:tcW w:w="1532" w:type="dxa"/>
          </w:tcPr>
          <w:p w14:paraId="6C643450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3A347117" w14:textId="77777777" w:rsidTr="008906B7">
        <w:tc>
          <w:tcPr>
            <w:tcW w:w="1639" w:type="dxa"/>
          </w:tcPr>
          <w:p w14:paraId="08AD2C2F" w14:textId="77777777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ZHindIIIF</w:t>
            </w:r>
            <w:proofErr w:type="spellEnd"/>
          </w:p>
        </w:tc>
        <w:tc>
          <w:tcPr>
            <w:tcW w:w="6179" w:type="dxa"/>
          </w:tcPr>
          <w:p w14:paraId="7684AC16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</w:rPr>
            </w:pPr>
            <w:r w:rsidRPr="002A329D">
              <w:rPr>
                <w:rFonts w:ascii="Arial" w:hAnsi="Arial" w:cs="Arial"/>
                <w:sz w:val="22"/>
                <w:szCs w:val="22"/>
              </w:rPr>
              <w:t>GCGCAAGCTTCTCTCGCTGCAACAAGAAACGG</w:t>
            </w:r>
          </w:p>
          <w:p w14:paraId="5ACABDDA" w14:textId="77777777" w:rsidR="00345C51" w:rsidRDefault="00345C51" w:rsidP="008906B7"/>
        </w:tc>
        <w:tc>
          <w:tcPr>
            <w:tcW w:w="1532" w:type="dxa"/>
          </w:tcPr>
          <w:p w14:paraId="2EE249C2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1579E2B9" w14:textId="77777777" w:rsidTr="008906B7">
        <w:tc>
          <w:tcPr>
            <w:tcW w:w="1639" w:type="dxa"/>
          </w:tcPr>
          <w:p w14:paraId="08E3627D" w14:textId="77777777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ZSDMcheckF</w:t>
            </w:r>
            <w:proofErr w:type="spellEnd"/>
          </w:p>
        </w:tc>
        <w:tc>
          <w:tcPr>
            <w:tcW w:w="6179" w:type="dxa"/>
          </w:tcPr>
          <w:p w14:paraId="164614CD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AGCTGGGCGGAGAACTGAC</w:t>
            </w:r>
          </w:p>
        </w:tc>
        <w:tc>
          <w:tcPr>
            <w:tcW w:w="1532" w:type="dxa"/>
          </w:tcPr>
          <w:p w14:paraId="1998C994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33B4AF0C" w14:textId="77777777" w:rsidTr="008906B7">
        <w:tc>
          <w:tcPr>
            <w:tcW w:w="1639" w:type="dxa"/>
          </w:tcPr>
          <w:p w14:paraId="7FFB9045" w14:textId="77777777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ZHSDMF</w:t>
            </w:r>
            <w:proofErr w:type="spellEnd"/>
          </w:p>
        </w:tc>
        <w:tc>
          <w:tcPr>
            <w:tcW w:w="6179" w:type="dxa"/>
          </w:tcPr>
          <w:p w14:paraId="70DAA8B1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AATTCCTGTTCAACAGCCTGAACAG</w:t>
            </w:r>
          </w:p>
        </w:tc>
        <w:tc>
          <w:tcPr>
            <w:tcW w:w="1532" w:type="dxa"/>
          </w:tcPr>
          <w:p w14:paraId="0F867149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65198849" w14:textId="77777777" w:rsidTr="008906B7">
        <w:tc>
          <w:tcPr>
            <w:tcW w:w="1639" w:type="dxa"/>
          </w:tcPr>
          <w:p w14:paraId="35AC3BAC" w14:textId="77777777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ZHSDMR</w:t>
            </w:r>
            <w:proofErr w:type="spellEnd"/>
          </w:p>
        </w:tc>
        <w:tc>
          <w:tcPr>
            <w:tcW w:w="6179" w:type="dxa"/>
          </w:tcPr>
          <w:p w14:paraId="2B7A06EF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GGGCGAATCCGCGCCTGCA</w:t>
            </w:r>
          </w:p>
        </w:tc>
        <w:tc>
          <w:tcPr>
            <w:tcW w:w="1532" w:type="dxa"/>
          </w:tcPr>
          <w:p w14:paraId="0368C350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583CE60D" w14:textId="77777777" w:rsidTr="008906B7">
        <w:tc>
          <w:tcPr>
            <w:tcW w:w="1639" w:type="dxa"/>
          </w:tcPr>
          <w:p w14:paraId="1F8E4984" w14:textId="77777777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lacZRforTF</w:t>
            </w:r>
            <w:proofErr w:type="spellEnd"/>
          </w:p>
        </w:tc>
        <w:tc>
          <w:tcPr>
            <w:tcW w:w="6179" w:type="dxa"/>
          </w:tcPr>
          <w:p w14:paraId="30A6FD22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GATGTGCTGCAAGGCGATTAAG</w:t>
            </w:r>
          </w:p>
        </w:tc>
        <w:tc>
          <w:tcPr>
            <w:tcW w:w="1532" w:type="dxa"/>
          </w:tcPr>
          <w:p w14:paraId="1149D354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56106C31" w14:textId="77777777" w:rsidTr="008906B7">
        <w:tc>
          <w:tcPr>
            <w:tcW w:w="1639" w:type="dxa"/>
          </w:tcPr>
          <w:p w14:paraId="335264D4" w14:textId="77777777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pHERDSF</w:t>
            </w:r>
            <w:proofErr w:type="spellEnd"/>
          </w:p>
        </w:tc>
        <w:tc>
          <w:tcPr>
            <w:tcW w:w="6179" w:type="dxa"/>
          </w:tcPr>
          <w:p w14:paraId="7AF2E643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ATCGCAACTCTCTACTGTTTCTC</w:t>
            </w:r>
          </w:p>
        </w:tc>
        <w:tc>
          <w:tcPr>
            <w:tcW w:w="1532" w:type="dxa"/>
          </w:tcPr>
          <w:p w14:paraId="5378A2F5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7D0795AE" w14:textId="77777777" w:rsidTr="008906B7">
        <w:tc>
          <w:tcPr>
            <w:tcW w:w="1639" w:type="dxa"/>
          </w:tcPr>
          <w:p w14:paraId="4F136FD0" w14:textId="77777777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cdrATFF</w:t>
            </w:r>
            <w:proofErr w:type="spellEnd"/>
          </w:p>
        </w:tc>
        <w:tc>
          <w:tcPr>
            <w:tcW w:w="6179" w:type="dxa"/>
          </w:tcPr>
          <w:p w14:paraId="37B55A80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AAGCTT GCAGCTCGTCGAAGGCG</w:t>
            </w:r>
          </w:p>
        </w:tc>
        <w:tc>
          <w:tcPr>
            <w:tcW w:w="1532" w:type="dxa"/>
          </w:tcPr>
          <w:p w14:paraId="435DB578" w14:textId="77777777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</w:tr>
      <w:tr w:rsidR="00345C51" w14:paraId="6C245EA0" w14:textId="77777777" w:rsidTr="008906B7">
        <w:tc>
          <w:tcPr>
            <w:tcW w:w="1639" w:type="dxa"/>
          </w:tcPr>
          <w:p w14:paraId="2706334B" w14:textId="77777777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cdrATFR</w:t>
            </w:r>
            <w:proofErr w:type="spellEnd"/>
          </w:p>
        </w:tc>
        <w:tc>
          <w:tcPr>
            <w:tcW w:w="6179" w:type="dxa"/>
          </w:tcPr>
          <w:p w14:paraId="33EA7A1F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GGATCC TCGAAGAGGTGCGCTTGCC</w:t>
            </w:r>
          </w:p>
        </w:tc>
        <w:tc>
          <w:tcPr>
            <w:tcW w:w="1532" w:type="dxa"/>
          </w:tcPr>
          <w:p w14:paraId="455BC1BE" w14:textId="77777777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</w:tr>
      <w:tr w:rsidR="00345C51" w14:paraId="40B40E41" w14:textId="77777777" w:rsidTr="008906B7">
        <w:tc>
          <w:tcPr>
            <w:tcW w:w="1639" w:type="dxa"/>
          </w:tcPr>
          <w:p w14:paraId="4A4F20B4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EclacP1F</w:t>
            </w:r>
          </w:p>
        </w:tc>
        <w:tc>
          <w:tcPr>
            <w:tcW w:w="6179" w:type="dxa"/>
          </w:tcPr>
          <w:p w14:paraId="58A6678A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GAATTC GCCCAATACGCAAACCGC</w:t>
            </w:r>
          </w:p>
        </w:tc>
        <w:tc>
          <w:tcPr>
            <w:tcW w:w="1532" w:type="dxa"/>
          </w:tcPr>
          <w:p w14:paraId="02DF0449" w14:textId="77777777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</w:tr>
      <w:tr w:rsidR="00345C51" w14:paraId="31271D6C" w14:textId="77777777" w:rsidTr="008906B7">
        <w:tc>
          <w:tcPr>
            <w:tcW w:w="1639" w:type="dxa"/>
          </w:tcPr>
          <w:p w14:paraId="5693B41F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EclacP1R</w:t>
            </w:r>
          </w:p>
        </w:tc>
        <w:tc>
          <w:tcPr>
            <w:tcW w:w="6179" w:type="dxa"/>
          </w:tcPr>
          <w:p w14:paraId="7B71F84D" w14:textId="7777777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GGATCC TCAGGCGAAAGGGGGATGTGCTG</w:t>
            </w:r>
          </w:p>
        </w:tc>
        <w:tc>
          <w:tcPr>
            <w:tcW w:w="1532" w:type="dxa"/>
          </w:tcPr>
          <w:p w14:paraId="5E4FA984" w14:textId="77777777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</w:tr>
      <w:tr w:rsidR="00345C51" w14:paraId="0D8A98DE" w14:textId="77777777" w:rsidTr="008906B7">
        <w:tc>
          <w:tcPr>
            <w:tcW w:w="1639" w:type="dxa"/>
          </w:tcPr>
          <w:p w14:paraId="44A0845D" w14:textId="49651E6E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ZSOER</w:t>
            </w:r>
            <w:proofErr w:type="spellEnd"/>
          </w:p>
        </w:tc>
        <w:tc>
          <w:tcPr>
            <w:tcW w:w="6179" w:type="dxa"/>
          </w:tcPr>
          <w:p w14:paraId="5D02AC3D" w14:textId="474D2F83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ACATTCATAAGCTCAGGCTTCCCATCGACAGAGTTTCCGCAAGG</w:t>
            </w:r>
          </w:p>
        </w:tc>
        <w:tc>
          <w:tcPr>
            <w:tcW w:w="1532" w:type="dxa"/>
          </w:tcPr>
          <w:p w14:paraId="4A9692CD" w14:textId="507603C3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747B6909" w14:textId="77777777" w:rsidTr="008906B7">
        <w:tc>
          <w:tcPr>
            <w:tcW w:w="1639" w:type="dxa"/>
          </w:tcPr>
          <w:p w14:paraId="191740B0" w14:textId="428A836B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vfrEcoRIF</w:t>
            </w:r>
            <w:proofErr w:type="spellEnd"/>
          </w:p>
        </w:tc>
        <w:tc>
          <w:tcPr>
            <w:tcW w:w="6179" w:type="dxa"/>
          </w:tcPr>
          <w:p w14:paraId="2C1950B8" w14:textId="7A76A622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GAATTCGACCACATCGAAGTTGGTGCAG</w:t>
            </w:r>
          </w:p>
        </w:tc>
        <w:tc>
          <w:tcPr>
            <w:tcW w:w="1532" w:type="dxa"/>
          </w:tcPr>
          <w:p w14:paraId="623A5FD5" w14:textId="3A3A647D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0D39480A" w14:textId="77777777" w:rsidTr="008906B7">
        <w:tc>
          <w:tcPr>
            <w:tcW w:w="1639" w:type="dxa"/>
          </w:tcPr>
          <w:p w14:paraId="3D79655F" w14:textId="143D7ABA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vfrBamHIR</w:t>
            </w:r>
            <w:proofErr w:type="spellEnd"/>
          </w:p>
        </w:tc>
        <w:tc>
          <w:tcPr>
            <w:tcW w:w="6179" w:type="dxa"/>
          </w:tcPr>
          <w:p w14:paraId="7532C4F3" w14:textId="4F8CA5A5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GGATCCGTAATAGCTACCATGCCCGAGTC</w:t>
            </w:r>
          </w:p>
        </w:tc>
        <w:tc>
          <w:tcPr>
            <w:tcW w:w="1532" w:type="dxa"/>
          </w:tcPr>
          <w:p w14:paraId="37BA9D82" w14:textId="756855B8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57A9B053" w14:textId="77777777" w:rsidTr="008906B7">
        <w:tc>
          <w:tcPr>
            <w:tcW w:w="1639" w:type="dxa"/>
          </w:tcPr>
          <w:p w14:paraId="698D69DE" w14:textId="1B057341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ilinpTJ1F</w:t>
            </w:r>
          </w:p>
        </w:tc>
        <w:tc>
          <w:tcPr>
            <w:tcW w:w="6179" w:type="dxa"/>
          </w:tcPr>
          <w:p w14:paraId="74283E51" w14:textId="511D3CAC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 GAA TTC GTC ATA TCG TTC CAA CTC GAC C</w:t>
            </w:r>
          </w:p>
        </w:tc>
        <w:tc>
          <w:tcPr>
            <w:tcW w:w="1532" w:type="dxa"/>
          </w:tcPr>
          <w:p w14:paraId="46EB9B18" w14:textId="4026BB09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Complementation</w:t>
            </w:r>
          </w:p>
        </w:tc>
      </w:tr>
      <w:tr w:rsidR="00345C51" w14:paraId="6BAA5E93" w14:textId="77777777" w:rsidTr="008906B7">
        <w:tc>
          <w:tcPr>
            <w:tcW w:w="1639" w:type="dxa"/>
          </w:tcPr>
          <w:p w14:paraId="23DE3A5E" w14:textId="06CA77C5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ilinpTJ1R</w:t>
            </w:r>
          </w:p>
        </w:tc>
        <w:tc>
          <w:tcPr>
            <w:tcW w:w="6179" w:type="dxa"/>
          </w:tcPr>
          <w:p w14:paraId="1F71F64D" w14:textId="55547FAD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 TCT AGA TCA GCG CCA GCA GTC GTT GAC</w:t>
            </w:r>
          </w:p>
        </w:tc>
        <w:tc>
          <w:tcPr>
            <w:tcW w:w="1532" w:type="dxa"/>
          </w:tcPr>
          <w:p w14:paraId="7202ACC1" w14:textId="5D906187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Complementation</w:t>
            </w:r>
          </w:p>
        </w:tc>
      </w:tr>
      <w:tr w:rsidR="00345C51" w14:paraId="74F182F3" w14:textId="77777777" w:rsidTr="008906B7">
        <w:tc>
          <w:tcPr>
            <w:tcW w:w="1639" w:type="dxa"/>
          </w:tcPr>
          <w:p w14:paraId="01FB0DFD" w14:textId="4EE45D17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RBamHIR</w:t>
            </w:r>
            <w:proofErr w:type="spellEnd"/>
          </w:p>
        </w:tc>
        <w:tc>
          <w:tcPr>
            <w:tcW w:w="6179" w:type="dxa"/>
          </w:tcPr>
          <w:p w14:paraId="17545BA2" w14:textId="465826B1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GGATCCGTCAGAGCTGATGCATCAGACG</w:t>
            </w:r>
          </w:p>
        </w:tc>
        <w:tc>
          <w:tcPr>
            <w:tcW w:w="1532" w:type="dxa"/>
          </w:tcPr>
          <w:p w14:paraId="1A4C1C97" w14:textId="7AB5C34E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478702D8" w14:textId="77777777" w:rsidTr="008906B7">
        <w:tc>
          <w:tcPr>
            <w:tcW w:w="1639" w:type="dxa"/>
          </w:tcPr>
          <w:p w14:paraId="7039AA06" w14:textId="24BE211B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ZHindIIIF</w:t>
            </w:r>
            <w:proofErr w:type="spellEnd"/>
          </w:p>
        </w:tc>
        <w:tc>
          <w:tcPr>
            <w:tcW w:w="6179" w:type="dxa"/>
          </w:tcPr>
          <w:p w14:paraId="6F3C8ADC" w14:textId="48873081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AAGCTTCTCTCGCTGCAACAAGAAACGG</w:t>
            </w:r>
          </w:p>
        </w:tc>
        <w:tc>
          <w:tcPr>
            <w:tcW w:w="1532" w:type="dxa"/>
          </w:tcPr>
          <w:p w14:paraId="00A7FC4F" w14:textId="4BCE61BF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2DA5C082" w14:textId="77777777" w:rsidTr="008906B7">
        <w:tc>
          <w:tcPr>
            <w:tcW w:w="1639" w:type="dxa"/>
          </w:tcPr>
          <w:p w14:paraId="2184EF64" w14:textId="61E08AF5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ZHSDMF</w:t>
            </w:r>
            <w:proofErr w:type="spellEnd"/>
          </w:p>
        </w:tc>
        <w:tc>
          <w:tcPr>
            <w:tcW w:w="6179" w:type="dxa"/>
          </w:tcPr>
          <w:p w14:paraId="03E082E2" w14:textId="6F775AB6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AATTCCTGTTCAACAGCCTGAACAG</w:t>
            </w:r>
          </w:p>
        </w:tc>
        <w:tc>
          <w:tcPr>
            <w:tcW w:w="1532" w:type="dxa"/>
          </w:tcPr>
          <w:p w14:paraId="5709CA61" w14:textId="3A9F7B0A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0F21EE85" w14:textId="77777777" w:rsidTr="008906B7">
        <w:tc>
          <w:tcPr>
            <w:tcW w:w="1639" w:type="dxa"/>
          </w:tcPr>
          <w:p w14:paraId="4AD709D3" w14:textId="171F6356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ZHSDMR</w:t>
            </w:r>
            <w:proofErr w:type="spellEnd"/>
          </w:p>
        </w:tc>
        <w:tc>
          <w:tcPr>
            <w:tcW w:w="6179" w:type="dxa"/>
          </w:tcPr>
          <w:p w14:paraId="36A0D23F" w14:textId="7042BFB6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GGGCGAATCCGCGCCTGCA</w:t>
            </w:r>
          </w:p>
        </w:tc>
        <w:tc>
          <w:tcPr>
            <w:tcW w:w="1532" w:type="dxa"/>
          </w:tcPr>
          <w:p w14:paraId="52AE989F" w14:textId="5E786CBF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2365D456" w14:textId="77777777" w:rsidTr="008906B7">
        <w:tc>
          <w:tcPr>
            <w:tcW w:w="1639" w:type="dxa"/>
          </w:tcPr>
          <w:p w14:paraId="23C8273B" w14:textId="4A81D6F0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ilY1F</w:t>
            </w:r>
          </w:p>
        </w:tc>
        <w:tc>
          <w:tcPr>
            <w:tcW w:w="6179" w:type="dxa"/>
          </w:tcPr>
          <w:p w14:paraId="5095BDC7" w14:textId="41C719CF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GAGCTCCAGGAGATCGTCAGCGGCCTG</w:t>
            </w:r>
          </w:p>
        </w:tc>
        <w:tc>
          <w:tcPr>
            <w:tcW w:w="1532" w:type="dxa"/>
          </w:tcPr>
          <w:p w14:paraId="1B9E4FBD" w14:textId="4445134F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57CEEC37" w14:textId="77777777" w:rsidTr="008906B7">
        <w:tc>
          <w:tcPr>
            <w:tcW w:w="1639" w:type="dxa"/>
          </w:tcPr>
          <w:p w14:paraId="148FB672" w14:textId="62F820C0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ilY1R</w:t>
            </w:r>
          </w:p>
        </w:tc>
        <w:tc>
          <w:tcPr>
            <w:tcW w:w="6179" w:type="dxa"/>
          </w:tcPr>
          <w:p w14:paraId="70A597F7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</w:rPr>
            </w:pPr>
            <w:r w:rsidRPr="002A329D">
              <w:rPr>
                <w:rFonts w:ascii="Arial" w:hAnsi="Arial" w:cs="Arial"/>
                <w:sz w:val="22"/>
                <w:szCs w:val="22"/>
              </w:rPr>
              <w:t>GCGCGAATTCCAGCGCCAGCAGTCGTTGAC</w:t>
            </w:r>
          </w:p>
          <w:p w14:paraId="6856E6AA" w14:textId="640D6341" w:rsidR="00345C51" w:rsidRDefault="00345C51" w:rsidP="008906B7"/>
        </w:tc>
        <w:tc>
          <w:tcPr>
            <w:tcW w:w="1532" w:type="dxa"/>
          </w:tcPr>
          <w:p w14:paraId="68DBEAE3" w14:textId="43779224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2B1E940D" w14:textId="77777777" w:rsidTr="008906B7">
        <w:tc>
          <w:tcPr>
            <w:tcW w:w="1639" w:type="dxa"/>
          </w:tcPr>
          <w:p w14:paraId="3848ED72" w14:textId="545F892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ilY1SOEF</w:t>
            </w:r>
          </w:p>
        </w:tc>
        <w:tc>
          <w:tcPr>
            <w:tcW w:w="6179" w:type="dxa"/>
          </w:tcPr>
          <w:p w14:paraId="60CA04BB" w14:textId="701D87B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AACTGATCGAGCCTCGCATGTGATATGAAAGTGCTGCCTATGC</w:t>
            </w:r>
          </w:p>
        </w:tc>
        <w:tc>
          <w:tcPr>
            <w:tcW w:w="1532" w:type="dxa"/>
          </w:tcPr>
          <w:p w14:paraId="41245D5D" w14:textId="01A7B524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43385F69" w14:textId="77777777" w:rsidTr="008906B7">
        <w:tc>
          <w:tcPr>
            <w:tcW w:w="1639" w:type="dxa"/>
          </w:tcPr>
          <w:p w14:paraId="4F227357" w14:textId="48E64A82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ilY1SOER</w:t>
            </w:r>
          </w:p>
        </w:tc>
        <w:tc>
          <w:tcPr>
            <w:tcW w:w="6179" w:type="dxa"/>
          </w:tcPr>
          <w:p w14:paraId="77AFA86B" w14:textId="3ADCBD71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ATAGGCAGCACTTTCATATCACATGCGAGGCTCGATCAGTTG</w:t>
            </w:r>
          </w:p>
        </w:tc>
        <w:tc>
          <w:tcPr>
            <w:tcW w:w="1532" w:type="dxa"/>
          </w:tcPr>
          <w:p w14:paraId="28DD0C94" w14:textId="101485D3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0721E095" w14:textId="77777777" w:rsidTr="008906B7">
        <w:tc>
          <w:tcPr>
            <w:tcW w:w="1639" w:type="dxa"/>
          </w:tcPr>
          <w:p w14:paraId="64B10A39" w14:textId="1298F8A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ilY1intF</w:t>
            </w:r>
          </w:p>
        </w:tc>
        <w:tc>
          <w:tcPr>
            <w:tcW w:w="6179" w:type="dxa"/>
          </w:tcPr>
          <w:p w14:paraId="76E206B1" w14:textId="21147872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ACGCTCTACAGCGTGCAGTG</w:t>
            </w:r>
          </w:p>
        </w:tc>
        <w:tc>
          <w:tcPr>
            <w:tcW w:w="1532" w:type="dxa"/>
          </w:tcPr>
          <w:p w14:paraId="5827BA45" w14:textId="008E4328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229F44D0" w14:textId="77777777" w:rsidTr="008906B7">
        <w:tc>
          <w:tcPr>
            <w:tcW w:w="1639" w:type="dxa"/>
          </w:tcPr>
          <w:p w14:paraId="39B15CBE" w14:textId="2B0BA7CC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ilY1intR</w:t>
            </w:r>
          </w:p>
        </w:tc>
        <w:tc>
          <w:tcPr>
            <w:tcW w:w="6179" w:type="dxa"/>
          </w:tcPr>
          <w:p w14:paraId="795F5A6C" w14:textId="6AF3FDD4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AAGACCACGCCAGCGCCT</w:t>
            </w:r>
          </w:p>
        </w:tc>
        <w:tc>
          <w:tcPr>
            <w:tcW w:w="1532" w:type="dxa"/>
          </w:tcPr>
          <w:p w14:paraId="5A1CEC3A" w14:textId="79682056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69ED6396" w14:textId="77777777" w:rsidTr="008906B7">
        <w:tc>
          <w:tcPr>
            <w:tcW w:w="1639" w:type="dxa"/>
          </w:tcPr>
          <w:p w14:paraId="531FADF0" w14:textId="5B1D3AAA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vfrF</w:t>
            </w:r>
            <w:proofErr w:type="spellEnd"/>
          </w:p>
        </w:tc>
        <w:tc>
          <w:tcPr>
            <w:tcW w:w="6179" w:type="dxa"/>
          </w:tcPr>
          <w:p w14:paraId="0160A9E1" w14:textId="1056A005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AAGCTTGTTGTTGAACCCGTGGAGCTTG</w:t>
            </w:r>
          </w:p>
        </w:tc>
        <w:tc>
          <w:tcPr>
            <w:tcW w:w="1532" w:type="dxa"/>
          </w:tcPr>
          <w:p w14:paraId="7461E078" w14:textId="15BA9B39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447EC1A5" w14:textId="77777777" w:rsidTr="008906B7">
        <w:tc>
          <w:tcPr>
            <w:tcW w:w="1639" w:type="dxa"/>
          </w:tcPr>
          <w:p w14:paraId="531270CB" w14:textId="1433DBC1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vfrR</w:t>
            </w:r>
            <w:proofErr w:type="spellEnd"/>
          </w:p>
        </w:tc>
        <w:tc>
          <w:tcPr>
            <w:tcW w:w="6179" w:type="dxa"/>
          </w:tcPr>
          <w:p w14:paraId="057E0CE4" w14:textId="3389AE46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TCTAGAGATCTGGCGACCAGCCTGCA</w:t>
            </w:r>
          </w:p>
        </w:tc>
        <w:tc>
          <w:tcPr>
            <w:tcW w:w="1532" w:type="dxa"/>
          </w:tcPr>
          <w:p w14:paraId="4FC144F1" w14:textId="5916B5B6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31CD53EE" w14:textId="77777777" w:rsidTr="008906B7">
        <w:tc>
          <w:tcPr>
            <w:tcW w:w="1639" w:type="dxa"/>
          </w:tcPr>
          <w:p w14:paraId="4DD7A697" w14:textId="2ED108CE" w:rsidR="00345C51" w:rsidRDefault="00345C51" w:rsidP="008906B7">
            <w:proofErr w:type="spellStart"/>
            <w:r>
              <w:rPr>
                <w:rFonts w:ascii="Arial" w:hAnsi="Arial" w:cs="Arial"/>
                <w:sz w:val="22"/>
                <w:szCs w:val="22"/>
                <w:lang w:bidi="x-none"/>
              </w:rPr>
              <w:lastRenderedPageBreak/>
              <w:t>vfrSOEF</w:t>
            </w:r>
            <w:proofErr w:type="spellEnd"/>
          </w:p>
        </w:tc>
        <w:tc>
          <w:tcPr>
            <w:tcW w:w="6179" w:type="dxa"/>
          </w:tcPr>
          <w:p w14:paraId="651ECBEA" w14:textId="04ECB830" w:rsidR="00345C51" w:rsidRDefault="00345C51" w:rsidP="008906B7">
            <w:r>
              <w:rPr>
                <w:rFonts w:ascii="Arial" w:hAnsi="Arial" w:cs="Arial"/>
                <w:sz w:val="22"/>
                <w:szCs w:val="22"/>
              </w:rPr>
              <w:t>CTTTCGGGACTCGGGCATGGAATTCTGAACAGCACCCATGAAAAACC</w:t>
            </w:r>
          </w:p>
        </w:tc>
        <w:tc>
          <w:tcPr>
            <w:tcW w:w="1532" w:type="dxa"/>
          </w:tcPr>
          <w:p w14:paraId="6981C0C6" w14:textId="4D60E0EA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57DB8845" w14:textId="77777777" w:rsidTr="008906B7">
        <w:tc>
          <w:tcPr>
            <w:tcW w:w="1639" w:type="dxa"/>
          </w:tcPr>
          <w:p w14:paraId="2D19AFCC" w14:textId="7F878F94" w:rsidR="00345C51" w:rsidRDefault="00345C51" w:rsidP="008906B7">
            <w:proofErr w:type="spellStart"/>
            <w:r>
              <w:rPr>
                <w:rFonts w:ascii="Arial" w:hAnsi="Arial" w:cs="Arial"/>
                <w:sz w:val="22"/>
                <w:szCs w:val="22"/>
                <w:lang w:bidi="x-none"/>
              </w:rPr>
              <w:t>vfrSOER</w:t>
            </w:r>
            <w:proofErr w:type="spellEnd"/>
          </w:p>
        </w:tc>
        <w:tc>
          <w:tcPr>
            <w:tcW w:w="6179" w:type="dxa"/>
          </w:tcPr>
          <w:p w14:paraId="4D79F2E2" w14:textId="1439D7D5" w:rsidR="00345C51" w:rsidRDefault="00345C51" w:rsidP="008906B7">
            <w:r>
              <w:rPr>
                <w:rFonts w:ascii="Arial" w:hAnsi="Arial" w:cs="Arial"/>
                <w:sz w:val="22"/>
                <w:szCs w:val="22"/>
              </w:rPr>
              <w:t>CCTTTTTCATGGGTGCTGTTCAGAATTCCATGCCCGAGTCCCGAAAG</w:t>
            </w:r>
          </w:p>
        </w:tc>
        <w:tc>
          <w:tcPr>
            <w:tcW w:w="1532" w:type="dxa"/>
          </w:tcPr>
          <w:p w14:paraId="5A67B6C5" w14:textId="19B3A472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0C148530" w14:textId="77777777" w:rsidTr="008906B7">
        <w:tc>
          <w:tcPr>
            <w:tcW w:w="1639" w:type="dxa"/>
          </w:tcPr>
          <w:p w14:paraId="1C079DB4" w14:textId="0DFDE3E7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vfrintF</w:t>
            </w:r>
            <w:proofErr w:type="spellEnd"/>
          </w:p>
        </w:tc>
        <w:tc>
          <w:tcPr>
            <w:tcW w:w="6179" w:type="dxa"/>
          </w:tcPr>
          <w:p w14:paraId="6B39C5AD" w14:textId="4EA1D570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TCCGTCTGTTAAGCTGGACG</w:t>
            </w:r>
          </w:p>
        </w:tc>
        <w:tc>
          <w:tcPr>
            <w:tcW w:w="1532" w:type="dxa"/>
          </w:tcPr>
          <w:p w14:paraId="22615C09" w14:textId="7B455A9A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654B62E2" w14:textId="77777777" w:rsidTr="008906B7">
        <w:tc>
          <w:tcPr>
            <w:tcW w:w="1639" w:type="dxa"/>
          </w:tcPr>
          <w:p w14:paraId="0A463398" w14:textId="750E5158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vfrintR</w:t>
            </w:r>
            <w:proofErr w:type="spellEnd"/>
          </w:p>
        </w:tc>
        <w:tc>
          <w:tcPr>
            <w:tcW w:w="6179" w:type="dxa"/>
          </w:tcPr>
          <w:p w14:paraId="423607B0" w14:textId="3F121A8C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TTCCAGGAGCGTGGTGCTG</w:t>
            </w:r>
          </w:p>
        </w:tc>
        <w:tc>
          <w:tcPr>
            <w:tcW w:w="1532" w:type="dxa"/>
          </w:tcPr>
          <w:p w14:paraId="2DD1D0FE" w14:textId="41AE911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346FDEFC" w14:textId="77777777" w:rsidTr="008906B7">
        <w:tc>
          <w:tcPr>
            <w:tcW w:w="1639" w:type="dxa"/>
          </w:tcPr>
          <w:p w14:paraId="181D644D" w14:textId="7EBAD571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RTJ1R</w:t>
            </w:r>
          </w:p>
        </w:tc>
        <w:tc>
          <w:tcPr>
            <w:tcW w:w="6179" w:type="dxa"/>
          </w:tcPr>
          <w:p w14:paraId="3A9D9C8A" w14:textId="429071B5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AAGCTTTCAGAGCTGATGCATCAGACGC</w:t>
            </w:r>
          </w:p>
        </w:tc>
        <w:tc>
          <w:tcPr>
            <w:tcW w:w="1532" w:type="dxa"/>
          </w:tcPr>
          <w:p w14:paraId="4B8B274F" w14:textId="1BC87A2A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Complementation</w:t>
            </w:r>
          </w:p>
        </w:tc>
      </w:tr>
      <w:tr w:rsidR="00345C51" w14:paraId="4821C356" w14:textId="77777777" w:rsidTr="008906B7">
        <w:tc>
          <w:tcPr>
            <w:tcW w:w="1639" w:type="dxa"/>
          </w:tcPr>
          <w:p w14:paraId="42CA48DB" w14:textId="1B346E5C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RTJ1F2</w:t>
            </w:r>
          </w:p>
        </w:tc>
        <w:tc>
          <w:tcPr>
            <w:tcW w:w="6179" w:type="dxa"/>
          </w:tcPr>
          <w:p w14:paraId="6559D532" w14:textId="07629E8A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CCATGGGAATGAATGTCCTGATTGTCGATGAC</w:t>
            </w:r>
          </w:p>
        </w:tc>
        <w:tc>
          <w:tcPr>
            <w:tcW w:w="1532" w:type="dxa"/>
          </w:tcPr>
          <w:p w14:paraId="4254BE9F" w14:textId="66994A88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Complementation</w:t>
            </w:r>
          </w:p>
        </w:tc>
      </w:tr>
      <w:tr w:rsidR="00345C51" w14:paraId="334B90EA" w14:textId="77777777" w:rsidTr="008906B7">
        <w:tc>
          <w:tcPr>
            <w:tcW w:w="1639" w:type="dxa"/>
          </w:tcPr>
          <w:p w14:paraId="524F9175" w14:textId="5A570CF7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ilAR</w:t>
            </w:r>
            <w:proofErr w:type="spellEnd"/>
          </w:p>
        </w:tc>
        <w:tc>
          <w:tcPr>
            <w:tcW w:w="6179" w:type="dxa"/>
          </w:tcPr>
          <w:p w14:paraId="518C1FD4" w14:textId="093CA7F9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GAATTCCCGCACCGCCCTGGCGG</w:t>
            </w:r>
          </w:p>
        </w:tc>
        <w:tc>
          <w:tcPr>
            <w:tcW w:w="1532" w:type="dxa"/>
          </w:tcPr>
          <w:p w14:paraId="07ADD831" w14:textId="0AE2CB0D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4D8809B1" w14:textId="77777777" w:rsidTr="008906B7">
        <w:tc>
          <w:tcPr>
            <w:tcW w:w="1639" w:type="dxa"/>
          </w:tcPr>
          <w:p w14:paraId="750334ED" w14:textId="0BECF35C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ilASOEF</w:t>
            </w:r>
            <w:proofErr w:type="spellEnd"/>
          </w:p>
        </w:tc>
        <w:tc>
          <w:tcPr>
            <w:tcW w:w="6179" w:type="dxa"/>
          </w:tcPr>
          <w:p w14:paraId="171252B9" w14:textId="7C269A88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AACGGAGAGATTCATGAAAGCGATAACTAAGGTGATCGAAGG</w:t>
            </w:r>
          </w:p>
        </w:tc>
        <w:tc>
          <w:tcPr>
            <w:tcW w:w="1532" w:type="dxa"/>
          </w:tcPr>
          <w:p w14:paraId="34FC48F7" w14:textId="4C2C881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3E6CDE30" w14:textId="77777777" w:rsidTr="008906B7">
        <w:tc>
          <w:tcPr>
            <w:tcW w:w="1639" w:type="dxa"/>
          </w:tcPr>
          <w:p w14:paraId="76E89C98" w14:textId="015F0295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ilASOER</w:t>
            </w:r>
            <w:proofErr w:type="spellEnd"/>
          </w:p>
        </w:tc>
        <w:tc>
          <w:tcPr>
            <w:tcW w:w="6179" w:type="dxa"/>
          </w:tcPr>
          <w:p w14:paraId="54CC767E" w14:textId="61531976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CTTCGATCACCTTAGTTATCGCTTTCATGAATCTCTCCGTTG</w:t>
            </w:r>
          </w:p>
        </w:tc>
        <w:tc>
          <w:tcPr>
            <w:tcW w:w="1532" w:type="dxa"/>
          </w:tcPr>
          <w:p w14:paraId="42EAA29B" w14:textId="6A6BF025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4F00D433" w14:textId="77777777" w:rsidTr="008906B7">
        <w:tc>
          <w:tcPr>
            <w:tcW w:w="1639" w:type="dxa"/>
          </w:tcPr>
          <w:p w14:paraId="7194B505" w14:textId="7BF5AE57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ilAintF2</w:t>
            </w:r>
          </w:p>
        </w:tc>
        <w:tc>
          <w:tcPr>
            <w:tcW w:w="6179" w:type="dxa"/>
          </w:tcPr>
          <w:p w14:paraId="70F17BFF" w14:textId="58137CCA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ACAGGCCGCTCAGTTGGATG</w:t>
            </w:r>
          </w:p>
        </w:tc>
        <w:tc>
          <w:tcPr>
            <w:tcW w:w="1532" w:type="dxa"/>
          </w:tcPr>
          <w:p w14:paraId="7B2ED726" w14:textId="7142B812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43548EF5" w14:textId="77777777" w:rsidTr="008906B7">
        <w:tc>
          <w:tcPr>
            <w:tcW w:w="1639" w:type="dxa"/>
          </w:tcPr>
          <w:p w14:paraId="6DD98B0E" w14:textId="39950304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ilAintR2</w:t>
            </w:r>
          </w:p>
        </w:tc>
        <w:tc>
          <w:tcPr>
            <w:tcW w:w="6179" w:type="dxa"/>
          </w:tcPr>
          <w:p w14:paraId="4DB892D1" w14:textId="623AE853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TCGACCTGTCCATGCGCCTC</w:t>
            </w:r>
          </w:p>
        </w:tc>
        <w:tc>
          <w:tcPr>
            <w:tcW w:w="1532" w:type="dxa"/>
          </w:tcPr>
          <w:p w14:paraId="3CE549FF" w14:textId="6C3BD25D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3C1D3C33" w14:textId="77777777" w:rsidTr="008906B7">
        <w:tc>
          <w:tcPr>
            <w:tcW w:w="1639" w:type="dxa"/>
          </w:tcPr>
          <w:p w14:paraId="1DFD263F" w14:textId="4224C25F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RHindIIIF</w:t>
            </w:r>
            <w:proofErr w:type="spellEnd"/>
          </w:p>
        </w:tc>
        <w:tc>
          <w:tcPr>
            <w:tcW w:w="6179" w:type="dxa"/>
          </w:tcPr>
          <w:p w14:paraId="13B0FF2E" w14:textId="4B48677A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AAGCTTCGATGCCTATCCGATTCAAGC</w:t>
            </w:r>
          </w:p>
        </w:tc>
        <w:tc>
          <w:tcPr>
            <w:tcW w:w="1532" w:type="dxa"/>
          </w:tcPr>
          <w:p w14:paraId="083A3559" w14:textId="7D2CD13F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1A339DBE" w14:textId="77777777" w:rsidTr="008906B7">
        <w:tc>
          <w:tcPr>
            <w:tcW w:w="1639" w:type="dxa"/>
          </w:tcPr>
          <w:p w14:paraId="489B3217" w14:textId="10F0F2C5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RintR</w:t>
            </w:r>
            <w:proofErr w:type="spellEnd"/>
          </w:p>
        </w:tc>
        <w:tc>
          <w:tcPr>
            <w:tcW w:w="6179" w:type="dxa"/>
          </w:tcPr>
          <w:p w14:paraId="04DD73BA" w14:textId="7AB35A2D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GCGACTGGTCATCGGCAG</w:t>
            </w:r>
          </w:p>
        </w:tc>
        <w:tc>
          <w:tcPr>
            <w:tcW w:w="1532" w:type="dxa"/>
          </w:tcPr>
          <w:p w14:paraId="3EAD521B" w14:textId="432DA0C5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77C96E07" w14:textId="77777777" w:rsidTr="008906B7">
        <w:tc>
          <w:tcPr>
            <w:tcW w:w="1639" w:type="dxa"/>
          </w:tcPr>
          <w:p w14:paraId="493743E3" w14:textId="106B3785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pilJFBamHIF</w:t>
            </w:r>
            <w:proofErr w:type="spellEnd"/>
          </w:p>
        </w:tc>
        <w:tc>
          <w:tcPr>
            <w:tcW w:w="6179" w:type="dxa"/>
          </w:tcPr>
          <w:p w14:paraId="68342857" w14:textId="61C65426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GGATCCGAAGAAAATCAACGCAGGCAATC</w:t>
            </w:r>
          </w:p>
        </w:tc>
        <w:tc>
          <w:tcPr>
            <w:tcW w:w="1532" w:type="dxa"/>
          </w:tcPr>
          <w:p w14:paraId="33FC7962" w14:textId="1375C29C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5F022C08" w14:textId="77777777" w:rsidTr="008906B7">
        <w:tc>
          <w:tcPr>
            <w:tcW w:w="1639" w:type="dxa"/>
          </w:tcPr>
          <w:p w14:paraId="058F030D" w14:textId="48A9CFE8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pilJXbaIR</w:t>
            </w:r>
            <w:proofErr w:type="spellEnd"/>
          </w:p>
        </w:tc>
        <w:tc>
          <w:tcPr>
            <w:tcW w:w="6179" w:type="dxa"/>
          </w:tcPr>
          <w:p w14:paraId="5A74AA9D" w14:textId="6931E158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TCTAGA GAGCGACGTAGTCGTGCCGG</w:t>
            </w:r>
          </w:p>
        </w:tc>
        <w:tc>
          <w:tcPr>
            <w:tcW w:w="1532" w:type="dxa"/>
          </w:tcPr>
          <w:p w14:paraId="48C23F46" w14:textId="2011CD43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0E5AABCB" w14:textId="77777777" w:rsidTr="008906B7">
        <w:tc>
          <w:tcPr>
            <w:tcW w:w="1639" w:type="dxa"/>
          </w:tcPr>
          <w:p w14:paraId="7160134F" w14:textId="1C648CD6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pilJSOEF</w:t>
            </w:r>
            <w:proofErr w:type="spellEnd"/>
          </w:p>
        </w:tc>
        <w:tc>
          <w:tcPr>
            <w:tcW w:w="6179" w:type="dxa"/>
          </w:tcPr>
          <w:p w14:paraId="0DD1A6D4" w14:textId="1AD0686A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AATATGAAGAAAATCAACGCAGGCGTGGAGCAGGCCTGAGCATA</w:t>
            </w:r>
          </w:p>
        </w:tc>
        <w:tc>
          <w:tcPr>
            <w:tcW w:w="1532" w:type="dxa"/>
          </w:tcPr>
          <w:p w14:paraId="3EF9C07F" w14:textId="3624D252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600C5723" w14:textId="77777777" w:rsidTr="008906B7">
        <w:tc>
          <w:tcPr>
            <w:tcW w:w="1639" w:type="dxa"/>
          </w:tcPr>
          <w:p w14:paraId="477D548D" w14:textId="0F06C42E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pilJSOER</w:t>
            </w:r>
            <w:proofErr w:type="spellEnd"/>
          </w:p>
        </w:tc>
        <w:tc>
          <w:tcPr>
            <w:tcW w:w="6179" w:type="dxa"/>
          </w:tcPr>
          <w:p w14:paraId="2E217BD7" w14:textId="61DA12B1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TATGCTCAGGCCTGCTCCACGCCTGCGTTGATTTTCTTCATATT</w:t>
            </w:r>
          </w:p>
        </w:tc>
        <w:tc>
          <w:tcPr>
            <w:tcW w:w="1532" w:type="dxa"/>
          </w:tcPr>
          <w:p w14:paraId="5598C00B" w14:textId="1604CC02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7B292A2A" w14:textId="77777777" w:rsidTr="008906B7">
        <w:tc>
          <w:tcPr>
            <w:tcW w:w="1639" w:type="dxa"/>
          </w:tcPr>
          <w:p w14:paraId="5477BE31" w14:textId="64255475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pilJintF</w:t>
            </w:r>
            <w:proofErr w:type="spellEnd"/>
          </w:p>
        </w:tc>
        <w:tc>
          <w:tcPr>
            <w:tcW w:w="6179" w:type="dxa"/>
          </w:tcPr>
          <w:p w14:paraId="10C84DE6" w14:textId="590495F6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ATGGCGTCTTCCATCGAGAG</w:t>
            </w:r>
          </w:p>
        </w:tc>
        <w:tc>
          <w:tcPr>
            <w:tcW w:w="1532" w:type="dxa"/>
          </w:tcPr>
          <w:p w14:paraId="6F6119D6" w14:textId="4F5B35C1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4E25EEE5" w14:textId="77777777" w:rsidTr="008906B7">
        <w:tc>
          <w:tcPr>
            <w:tcW w:w="1639" w:type="dxa"/>
          </w:tcPr>
          <w:p w14:paraId="75437E06" w14:textId="5A9364BF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pilJintR</w:t>
            </w:r>
            <w:proofErr w:type="spellEnd"/>
          </w:p>
        </w:tc>
        <w:tc>
          <w:tcPr>
            <w:tcW w:w="6179" w:type="dxa"/>
          </w:tcPr>
          <w:p w14:paraId="39469441" w14:textId="2B707E55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TTCTCCAACAGGACCTGCCA</w:t>
            </w:r>
          </w:p>
        </w:tc>
        <w:tc>
          <w:tcPr>
            <w:tcW w:w="1532" w:type="dxa"/>
          </w:tcPr>
          <w:p w14:paraId="63B266FD" w14:textId="651A49AD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4F000F10" w14:textId="77777777" w:rsidTr="008906B7">
        <w:tc>
          <w:tcPr>
            <w:tcW w:w="1639" w:type="dxa"/>
          </w:tcPr>
          <w:p w14:paraId="204AB21E" w14:textId="7CDB5191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ZSDMcheckF</w:t>
            </w:r>
            <w:proofErr w:type="spellEnd"/>
          </w:p>
        </w:tc>
        <w:tc>
          <w:tcPr>
            <w:tcW w:w="6179" w:type="dxa"/>
          </w:tcPr>
          <w:p w14:paraId="6C9FE417" w14:textId="019866C8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AGCTGGGCGGAGAACTGAC</w:t>
            </w:r>
          </w:p>
        </w:tc>
        <w:tc>
          <w:tcPr>
            <w:tcW w:w="1532" w:type="dxa"/>
          </w:tcPr>
          <w:p w14:paraId="4CFE333A" w14:textId="2BD16A62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3457B4E6" w14:textId="77777777" w:rsidTr="008906B7">
        <w:tc>
          <w:tcPr>
            <w:tcW w:w="1639" w:type="dxa"/>
          </w:tcPr>
          <w:p w14:paraId="504EAE3B" w14:textId="1E9973F9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ZSDMcheckR</w:t>
            </w:r>
            <w:proofErr w:type="spellEnd"/>
          </w:p>
        </w:tc>
        <w:tc>
          <w:tcPr>
            <w:tcW w:w="6179" w:type="dxa"/>
          </w:tcPr>
          <w:p w14:paraId="757EE9F8" w14:textId="0002D9C6" w:rsidR="00345C51" w:rsidRDefault="00345C51" w:rsidP="008906B7"/>
        </w:tc>
        <w:tc>
          <w:tcPr>
            <w:tcW w:w="1532" w:type="dxa"/>
          </w:tcPr>
          <w:p w14:paraId="20E2B573" w14:textId="459F3BE1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7F6983A3" w14:textId="77777777" w:rsidTr="008906B7">
        <w:tc>
          <w:tcPr>
            <w:tcW w:w="1639" w:type="dxa"/>
          </w:tcPr>
          <w:p w14:paraId="23C3B745" w14:textId="221B6BFF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ZSOEF</w:t>
            </w:r>
            <w:proofErr w:type="spellEnd"/>
          </w:p>
        </w:tc>
        <w:tc>
          <w:tcPr>
            <w:tcW w:w="6179" w:type="dxa"/>
          </w:tcPr>
          <w:p w14:paraId="265A9222" w14:textId="110AD9D3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CTTGCGGAAACTCTGTCGATGGGAAGCCTGAGCTTATGAATGTC</w:t>
            </w:r>
          </w:p>
        </w:tc>
        <w:tc>
          <w:tcPr>
            <w:tcW w:w="1532" w:type="dxa"/>
          </w:tcPr>
          <w:p w14:paraId="7BA4E170" w14:textId="5AC01B43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5392D6DC" w14:textId="77777777" w:rsidTr="008906B7">
        <w:tc>
          <w:tcPr>
            <w:tcW w:w="1639" w:type="dxa"/>
          </w:tcPr>
          <w:p w14:paraId="0DEC1175" w14:textId="1148C5AA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algZSOER</w:t>
            </w:r>
            <w:proofErr w:type="spellEnd"/>
          </w:p>
        </w:tc>
        <w:tc>
          <w:tcPr>
            <w:tcW w:w="6179" w:type="dxa"/>
          </w:tcPr>
          <w:p w14:paraId="3466781E" w14:textId="686C9E85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ACATTCATAAGCTCAGGCTTCCCATCGACAGAGTTTCCGCAAGG</w:t>
            </w:r>
          </w:p>
        </w:tc>
        <w:tc>
          <w:tcPr>
            <w:tcW w:w="1532" w:type="dxa"/>
          </w:tcPr>
          <w:p w14:paraId="5A1ADCBB" w14:textId="6684E494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2BE5D7F6" w14:textId="77777777" w:rsidTr="008906B7">
        <w:tc>
          <w:tcPr>
            <w:tcW w:w="1639" w:type="dxa"/>
          </w:tcPr>
          <w:p w14:paraId="4349A976" w14:textId="60E8D719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ilY1HAF</w:t>
            </w:r>
          </w:p>
        </w:tc>
        <w:tc>
          <w:tcPr>
            <w:tcW w:w="6179" w:type="dxa"/>
          </w:tcPr>
          <w:p w14:paraId="7BF6F126" w14:textId="51BA03B6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TACCCATACGATGTTCCAGATTACGCTTGATATGAAAGTGCTGCCTATGCT</w:t>
            </w:r>
          </w:p>
        </w:tc>
        <w:tc>
          <w:tcPr>
            <w:tcW w:w="1532" w:type="dxa"/>
          </w:tcPr>
          <w:p w14:paraId="4B8E447A" w14:textId="28EFEEB2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HA Mutant</w:t>
            </w:r>
          </w:p>
        </w:tc>
      </w:tr>
      <w:tr w:rsidR="00345C51" w14:paraId="40D6D607" w14:textId="77777777" w:rsidTr="008906B7">
        <w:tc>
          <w:tcPr>
            <w:tcW w:w="1639" w:type="dxa"/>
          </w:tcPr>
          <w:p w14:paraId="2B9AB177" w14:textId="2D7249D1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pilY1HAR</w:t>
            </w:r>
          </w:p>
        </w:tc>
        <w:tc>
          <w:tcPr>
            <w:tcW w:w="6179" w:type="dxa"/>
          </w:tcPr>
          <w:p w14:paraId="6896E570" w14:textId="0A558DA0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TCAAGCGTAATCTGGAACATCGTATGGGTAGTTCTTTCCTTCGATGGGGCGC</w:t>
            </w:r>
          </w:p>
        </w:tc>
        <w:tc>
          <w:tcPr>
            <w:tcW w:w="1532" w:type="dxa"/>
          </w:tcPr>
          <w:p w14:paraId="7FECF744" w14:textId="634F6945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HA Mutant</w:t>
            </w:r>
          </w:p>
        </w:tc>
      </w:tr>
      <w:tr w:rsidR="00345C51" w14:paraId="2D8BE790" w14:textId="77777777" w:rsidTr="008906B7">
        <w:tc>
          <w:tcPr>
            <w:tcW w:w="1639" w:type="dxa"/>
          </w:tcPr>
          <w:p w14:paraId="0CDD9ACB" w14:textId="56DF1CD4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cpdATFFHindIII</w:t>
            </w:r>
            <w:proofErr w:type="spellEnd"/>
          </w:p>
        </w:tc>
        <w:tc>
          <w:tcPr>
            <w:tcW w:w="6179" w:type="dxa"/>
          </w:tcPr>
          <w:p w14:paraId="2C8825D4" w14:textId="6C597216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AAGCTT CTACACCACCACCCTTCAGGT</w:t>
            </w:r>
          </w:p>
        </w:tc>
        <w:tc>
          <w:tcPr>
            <w:tcW w:w="1532" w:type="dxa"/>
          </w:tcPr>
          <w:p w14:paraId="7E2005D0" w14:textId="0530A7F7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</w:tr>
      <w:tr w:rsidR="00345C51" w14:paraId="2902715D" w14:textId="77777777" w:rsidTr="008906B7">
        <w:tc>
          <w:tcPr>
            <w:tcW w:w="1639" w:type="dxa"/>
          </w:tcPr>
          <w:p w14:paraId="6B3F4179" w14:textId="761CADCB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cpdATFRBamHI</w:t>
            </w:r>
            <w:proofErr w:type="spellEnd"/>
          </w:p>
        </w:tc>
        <w:tc>
          <w:tcPr>
            <w:tcW w:w="6179" w:type="dxa"/>
          </w:tcPr>
          <w:p w14:paraId="74BFA7B4" w14:textId="63C0365B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GGATCC GCACCAGCAGTACGGAGGCG</w:t>
            </w:r>
          </w:p>
        </w:tc>
        <w:tc>
          <w:tcPr>
            <w:tcW w:w="1532" w:type="dxa"/>
          </w:tcPr>
          <w:p w14:paraId="7791A20B" w14:textId="6B20601F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</w:tr>
      <w:tr w:rsidR="00345C51" w14:paraId="67B93A79" w14:textId="77777777" w:rsidTr="008906B7">
        <w:tc>
          <w:tcPr>
            <w:tcW w:w="1639" w:type="dxa"/>
          </w:tcPr>
          <w:p w14:paraId="5DC3CFE1" w14:textId="31B89EC2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cyaATFFHindIII</w:t>
            </w:r>
            <w:proofErr w:type="spellEnd"/>
          </w:p>
        </w:tc>
        <w:tc>
          <w:tcPr>
            <w:tcW w:w="6179" w:type="dxa"/>
          </w:tcPr>
          <w:p w14:paraId="3C0AD570" w14:textId="6921342D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AAGCTT GTACCAGAAGATCCTCGACGG</w:t>
            </w:r>
          </w:p>
        </w:tc>
        <w:tc>
          <w:tcPr>
            <w:tcW w:w="1532" w:type="dxa"/>
          </w:tcPr>
          <w:p w14:paraId="06AAF658" w14:textId="37150E22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</w:tr>
      <w:tr w:rsidR="00345C51" w14:paraId="06B95D75" w14:textId="77777777" w:rsidTr="008906B7">
        <w:tc>
          <w:tcPr>
            <w:tcW w:w="1639" w:type="dxa"/>
          </w:tcPr>
          <w:p w14:paraId="4805301D" w14:textId="55100C3E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cyaATFRBamHI</w:t>
            </w:r>
            <w:proofErr w:type="spellEnd"/>
          </w:p>
        </w:tc>
        <w:tc>
          <w:tcPr>
            <w:tcW w:w="6179" w:type="dxa"/>
          </w:tcPr>
          <w:p w14:paraId="0A13A18E" w14:textId="533DD295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GGATCC ATCGTCGAGATCGAGGCTGAG</w:t>
            </w:r>
          </w:p>
        </w:tc>
        <w:tc>
          <w:tcPr>
            <w:tcW w:w="1532" w:type="dxa"/>
          </w:tcPr>
          <w:p w14:paraId="2E296FF9" w14:textId="60E16CBC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</w:tr>
      <w:tr w:rsidR="00345C51" w14:paraId="2DA7A1FF" w14:textId="77777777" w:rsidTr="008906B7">
        <w:tc>
          <w:tcPr>
            <w:tcW w:w="1639" w:type="dxa"/>
          </w:tcPr>
          <w:p w14:paraId="1042F53F" w14:textId="22072558" w:rsidR="00345C51" w:rsidRDefault="00345C51" w:rsidP="008906B7">
            <w:proofErr w:type="spellStart"/>
            <w:r>
              <w:rPr>
                <w:rFonts w:ascii="Arial" w:hAnsi="Arial" w:cs="Arial"/>
                <w:sz w:val="22"/>
                <w:szCs w:val="22"/>
              </w:rPr>
              <w:t>cpdASOEF</w:t>
            </w:r>
            <w:proofErr w:type="spellEnd"/>
          </w:p>
        </w:tc>
        <w:tc>
          <w:tcPr>
            <w:tcW w:w="6179" w:type="dxa"/>
          </w:tcPr>
          <w:p w14:paraId="73C73E03" w14:textId="68BC1631" w:rsidR="00345C51" w:rsidRDefault="00345C51" w:rsidP="008906B7">
            <w:r>
              <w:rPr>
                <w:rFonts w:ascii="Arial" w:hAnsi="Arial" w:cs="Arial"/>
                <w:sz w:val="22"/>
                <w:szCs w:val="22"/>
              </w:rPr>
              <w:t>CTGCTGGTGCAGCTCGAATTCGAAGTGGACTACGACACCG</w:t>
            </w:r>
          </w:p>
        </w:tc>
        <w:tc>
          <w:tcPr>
            <w:tcW w:w="1532" w:type="dxa"/>
          </w:tcPr>
          <w:p w14:paraId="3DA2E7E9" w14:textId="72FA14C1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023E0884" w14:textId="77777777" w:rsidTr="008906B7">
        <w:tc>
          <w:tcPr>
            <w:tcW w:w="1639" w:type="dxa"/>
          </w:tcPr>
          <w:p w14:paraId="12FE9100" w14:textId="05FABF48" w:rsidR="00345C51" w:rsidRDefault="00345C51" w:rsidP="008906B7">
            <w:proofErr w:type="spellStart"/>
            <w:r>
              <w:rPr>
                <w:rFonts w:ascii="Arial" w:hAnsi="Arial" w:cs="Arial"/>
                <w:sz w:val="22"/>
                <w:szCs w:val="22"/>
              </w:rPr>
              <w:lastRenderedPageBreak/>
              <w:t>cpdASOER</w:t>
            </w:r>
            <w:proofErr w:type="spellEnd"/>
          </w:p>
        </w:tc>
        <w:tc>
          <w:tcPr>
            <w:tcW w:w="6179" w:type="dxa"/>
          </w:tcPr>
          <w:p w14:paraId="4B0D6CEA" w14:textId="42046E2D" w:rsidR="00345C51" w:rsidRDefault="00345C51" w:rsidP="008906B7">
            <w:r>
              <w:rPr>
                <w:rFonts w:ascii="Arial" w:hAnsi="Arial" w:cs="Arial"/>
                <w:sz w:val="22"/>
                <w:szCs w:val="22"/>
              </w:rPr>
              <w:t>CGGTGTCGTAGTCCACTTCCAATTCGAGCTGCACCAGCAG</w:t>
            </w:r>
          </w:p>
        </w:tc>
        <w:tc>
          <w:tcPr>
            <w:tcW w:w="1532" w:type="dxa"/>
          </w:tcPr>
          <w:p w14:paraId="5D182486" w14:textId="08B73EFD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08CDA61A" w14:textId="77777777" w:rsidTr="008906B7">
        <w:tc>
          <w:tcPr>
            <w:tcW w:w="1639" w:type="dxa"/>
          </w:tcPr>
          <w:p w14:paraId="20D96FA5" w14:textId="641BCB7F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cyaBHindIIF</w:t>
            </w:r>
            <w:proofErr w:type="spellEnd"/>
          </w:p>
        </w:tc>
        <w:tc>
          <w:tcPr>
            <w:tcW w:w="6179" w:type="dxa"/>
          </w:tcPr>
          <w:p w14:paraId="509CCF8E" w14:textId="4562A28B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AAGCTT GATGATCCGCTGGTAGCGCTC</w:t>
            </w:r>
          </w:p>
        </w:tc>
        <w:tc>
          <w:tcPr>
            <w:tcW w:w="1532" w:type="dxa"/>
          </w:tcPr>
          <w:p w14:paraId="2AD3576C" w14:textId="207A19D0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14119E40" w14:textId="77777777" w:rsidTr="008906B7">
        <w:tc>
          <w:tcPr>
            <w:tcW w:w="1639" w:type="dxa"/>
          </w:tcPr>
          <w:p w14:paraId="5469DB15" w14:textId="4AC69A25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cyaBXbaIR</w:t>
            </w:r>
            <w:proofErr w:type="spellEnd"/>
          </w:p>
        </w:tc>
        <w:tc>
          <w:tcPr>
            <w:tcW w:w="6179" w:type="dxa"/>
          </w:tcPr>
          <w:p w14:paraId="7C0691D6" w14:textId="69DD9A60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TCTAGA GAGTCGTCACCAGCCTGCTGG</w:t>
            </w:r>
          </w:p>
        </w:tc>
        <w:tc>
          <w:tcPr>
            <w:tcW w:w="1532" w:type="dxa"/>
          </w:tcPr>
          <w:p w14:paraId="2315BD73" w14:textId="20B01C9E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69D72749" w14:textId="77777777" w:rsidTr="008906B7">
        <w:tc>
          <w:tcPr>
            <w:tcW w:w="1639" w:type="dxa"/>
          </w:tcPr>
          <w:p w14:paraId="02F0BCF1" w14:textId="731B2213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cyaBSOEF</w:t>
            </w:r>
            <w:proofErr w:type="spellEnd"/>
          </w:p>
        </w:tc>
        <w:tc>
          <w:tcPr>
            <w:tcW w:w="6179" w:type="dxa"/>
          </w:tcPr>
          <w:p w14:paraId="688D2C29" w14:textId="10032979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CTCTGGAGCGCATGAAGCCTGTCATCCTCTAAGTTCGTCGAACG</w:t>
            </w:r>
          </w:p>
        </w:tc>
        <w:tc>
          <w:tcPr>
            <w:tcW w:w="1532" w:type="dxa"/>
          </w:tcPr>
          <w:p w14:paraId="0AE40D19" w14:textId="0924B530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43157369" w14:textId="77777777" w:rsidTr="008906B7">
        <w:tc>
          <w:tcPr>
            <w:tcW w:w="1639" w:type="dxa"/>
          </w:tcPr>
          <w:p w14:paraId="7E0B05FD" w14:textId="37D75221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cyaBSOER</w:t>
            </w:r>
            <w:proofErr w:type="spellEnd"/>
          </w:p>
        </w:tc>
        <w:tc>
          <w:tcPr>
            <w:tcW w:w="6179" w:type="dxa"/>
          </w:tcPr>
          <w:p w14:paraId="07F1BF63" w14:textId="10A40B9B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GTTCGACGAACTTAGAGGATGACAGGCTTCATGCGCTGGAGAGG</w:t>
            </w:r>
          </w:p>
        </w:tc>
        <w:tc>
          <w:tcPr>
            <w:tcW w:w="1532" w:type="dxa"/>
          </w:tcPr>
          <w:p w14:paraId="6047F1D5" w14:textId="315F8984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1425A6E3" w14:textId="77777777" w:rsidTr="008906B7">
        <w:tc>
          <w:tcPr>
            <w:tcW w:w="1639" w:type="dxa"/>
          </w:tcPr>
          <w:p w14:paraId="28F966BA" w14:textId="4FC02910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cyaBintR</w:t>
            </w:r>
            <w:proofErr w:type="spellEnd"/>
          </w:p>
        </w:tc>
        <w:tc>
          <w:tcPr>
            <w:tcW w:w="6179" w:type="dxa"/>
          </w:tcPr>
          <w:p w14:paraId="494848A5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</w:rPr>
            </w:pPr>
            <w:r w:rsidRPr="002A329D">
              <w:rPr>
                <w:rFonts w:ascii="Arial" w:hAnsi="Arial" w:cs="Arial"/>
                <w:sz w:val="22"/>
                <w:szCs w:val="22"/>
              </w:rPr>
              <w:t>GATGTATTGCAGCAGGGCGTGA</w:t>
            </w:r>
          </w:p>
          <w:p w14:paraId="02E6B069" w14:textId="19F43956" w:rsidR="00345C51" w:rsidRDefault="00345C51" w:rsidP="008906B7"/>
        </w:tc>
        <w:tc>
          <w:tcPr>
            <w:tcW w:w="1532" w:type="dxa"/>
          </w:tcPr>
          <w:p w14:paraId="670A6084" w14:textId="2C7FE2D4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16909055" w14:textId="77777777" w:rsidTr="008906B7">
        <w:tc>
          <w:tcPr>
            <w:tcW w:w="1639" w:type="dxa"/>
          </w:tcPr>
          <w:p w14:paraId="03801169" w14:textId="0E0EA9CB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yaBEMSAF1</w:t>
            </w:r>
          </w:p>
        </w:tc>
        <w:tc>
          <w:tcPr>
            <w:tcW w:w="6179" w:type="dxa"/>
          </w:tcPr>
          <w:p w14:paraId="63288C6F" w14:textId="6394772F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CCATCCGCGCGGCTGGCCC</w:t>
            </w:r>
          </w:p>
        </w:tc>
        <w:tc>
          <w:tcPr>
            <w:tcW w:w="1532" w:type="dxa"/>
          </w:tcPr>
          <w:p w14:paraId="25A06D5F" w14:textId="7AB979A6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EMSA</w:t>
            </w:r>
          </w:p>
        </w:tc>
      </w:tr>
      <w:tr w:rsidR="00345C51" w14:paraId="1324626A" w14:textId="77777777" w:rsidTr="008906B7">
        <w:tc>
          <w:tcPr>
            <w:tcW w:w="1639" w:type="dxa"/>
          </w:tcPr>
          <w:p w14:paraId="42FDD6E9" w14:textId="2814CE08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yaBEMSAR1</w:t>
            </w:r>
          </w:p>
        </w:tc>
        <w:tc>
          <w:tcPr>
            <w:tcW w:w="6179" w:type="dxa"/>
          </w:tcPr>
          <w:p w14:paraId="1F2A6DCE" w14:textId="0644A6F1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ATGCGCTGGAGAGGATCCCTG</w:t>
            </w:r>
            <w:r>
              <w:rPr>
                <w:rFonts w:ascii="Arial" w:hAnsi="Arial" w:cs="Arial"/>
                <w:sz w:val="22"/>
                <w:szCs w:val="22"/>
              </w:rPr>
              <w:t>, biotinylated</w:t>
            </w:r>
          </w:p>
        </w:tc>
        <w:tc>
          <w:tcPr>
            <w:tcW w:w="1532" w:type="dxa"/>
          </w:tcPr>
          <w:p w14:paraId="39C3446A" w14:textId="2DAED374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EMSA</w:t>
            </w:r>
          </w:p>
        </w:tc>
      </w:tr>
      <w:tr w:rsidR="00345C51" w14:paraId="290E3B99" w14:textId="77777777" w:rsidTr="008906B7">
        <w:tc>
          <w:tcPr>
            <w:tcW w:w="1639" w:type="dxa"/>
          </w:tcPr>
          <w:p w14:paraId="75E0300E" w14:textId="4A012226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pscEF</w:t>
            </w:r>
            <w:proofErr w:type="spellEnd"/>
          </w:p>
        </w:tc>
        <w:tc>
          <w:tcPr>
            <w:tcW w:w="6179" w:type="dxa"/>
          </w:tcPr>
          <w:p w14:paraId="34A08817" w14:textId="2887D563" w:rsidR="00345C51" w:rsidRDefault="00345C51" w:rsidP="008906B7"/>
        </w:tc>
        <w:tc>
          <w:tcPr>
            <w:tcW w:w="1532" w:type="dxa"/>
          </w:tcPr>
          <w:p w14:paraId="0D91AFB4" w14:textId="127DEA27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EMSA</w:t>
            </w:r>
          </w:p>
        </w:tc>
      </w:tr>
      <w:tr w:rsidR="00345C51" w14:paraId="7E9337DC" w14:textId="77777777" w:rsidTr="008906B7">
        <w:tc>
          <w:tcPr>
            <w:tcW w:w="1639" w:type="dxa"/>
          </w:tcPr>
          <w:p w14:paraId="221120B2" w14:textId="45759E55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pscEFEMSAR</w:t>
            </w:r>
            <w:proofErr w:type="spellEnd"/>
          </w:p>
        </w:tc>
        <w:tc>
          <w:tcPr>
            <w:tcW w:w="6179" w:type="dxa"/>
          </w:tcPr>
          <w:p w14:paraId="15560F62" w14:textId="4C48040F" w:rsidR="00345C51" w:rsidRDefault="00345C51" w:rsidP="008906B7">
            <w:r w:rsidRPr="002A329D">
              <w:rPr>
                <w:rFonts w:ascii="Arial" w:hAnsi="Arial" w:cs="Arial"/>
                <w:color w:val="262626"/>
                <w:sz w:val="22"/>
                <w:szCs w:val="22"/>
              </w:rPr>
              <w:t>GATCTTCTGCAGGATGCCTTGC</w:t>
            </w:r>
          </w:p>
        </w:tc>
        <w:tc>
          <w:tcPr>
            <w:tcW w:w="1532" w:type="dxa"/>
          </w:tcPr>
          <w:p w14:paraId="2198D0E9" w14:textId="3C2A5AA1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EMSA</w:t>
            </w:r>
          </w:p>
        </w:tc>
      </w:tr>
      <w:tr w:rsidR="00345C51" w14:paraId="471BACD9" w14:textId="77777777" w:rsidTr="008906B7">
        <w:tc>
          <w:tcPr>
            <w:tcW w:w="1639" w:type="dxa"/>
          </w:tcPr>
          <w:p w14:paraId="70D2DC1E" w14:textId="1A5A3215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yaBTJ1F</w:t>
            </w:r>
          </w:p>
        </w:tc>
        <w:tc>
          <w:tcPr>
            <w:tcW w:w="6179" w:type="dxa"/>
          </w:tcPr>
          <w:p w14:paraId="64536BFF" w14:textId="642AC1C8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GAATTC G AAGCCTACCCTCCCCGACCG</w:t>
            </w:r>
          </w:p>
        </w:tc>
        <w:tc>
          <w:tcPr>
            <w:tcW w:w="1532" w:type="dxa"/>
          </w:tcPr>
          <w:p w14:paraId="6F6314A3" w14:textId="0EF6329E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Complementation</w:t>
            </w:r>
          </w:p>
        </w:tc>
      </w:tr>
      <w:tr w:rsidR="00345C51" w14:paraId="28DEE28C" w14:textId="77777777" w:rsidTr="008906B7">
        <w:tc>
          <w:tcPr>
            <w:tcW w:w="1639" w:type="dxa"/>
          </w:tcPr>
          <w:p w14:paraId="0BC2CF6F" w14:textId="2BD71C54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yaBTJ1R</w:t>
            </w:r>
          </w:p>
        </w:tc>
        <w:tc>
          <w:tcPr>
            <w:tcW w:w="6179" w:type="dxa"/>
          </w:tcPr>
          <w:p w14:paraId="4B9C9D8E" w14:textId="55A68D7A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AAGCTTAGAGGATGACCTTGTCGCG</w:t>
            </w:r>
          </w:p>
        </w:tc>
        <w:tc>
          <w:tcPr>
            <w:tcW w:w="1532" w:type="dxa"/>
          </w:tcPr>
          <w:p w14:paraId="52552E52" w14:textId="7E31FB38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Complementation</w:t>
            </w:r>
          </w:p>
        </w:tc>
      </w:tr>
      <w:tr w:rsidR="00345C51" w14:paraId="5937DF0C" w14:textId="77777777" w:rsidTr="008906B7">
        <w:tc>
          <w:tcPr>
            <w:tcW w:w="1639" w:type="dxa"/>
          </w:tcPr>
          <w:p w14:paraId="09A5D7C6" w14:textId="5BD11BB2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fimUHindIIIF</w:t>
            </w:r>
            <w:proofErr w:type="spellEnd"/>
          </w:p>
        </w:tc>
        <w:tc>
          <w:tcPr>
            <w:tcW w:w="6179" w:type="dxa"/>
          </w:tcPr>
          <w:p w14:paraId="3A538246" w14:textId="00206791" w:rsidR="00345C51" w:rsidRDefault="00345C51" w:rsidP="008906B7"/>
        </w:tc>
        <w:tc>
          <w:tcPr>
            <w:tcW w:w="1532" w:type="dxa"/>
          </w:tcPr>
          <w:p w14:paraId="30B98BE0" w14:textId="6EE09BCF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EMSA</w:t>
            </w:r>
          </w:p>
        </w:tc>
      </w:tr>
      <w:tr w:rsidR="00345C51" w14:paraId="24F94C9F" w14:textId="77777777" w:rsidTr="008906B7">
        <w:tc>
          <w:tcPr>
            <w:tcW w:w="1639" w:type="dxa"/>
          </w:tcPr>
          <w:p w14:paraId="4F74C4EC" w14:textId="0553AB31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fimUEMSAR1</w:t>
            </w:r>
          </w:p>
        </w:tc>
        <w:tc>
          <w:tcPr>
            <w:tcW w:w="6179" w:type="dxa"/>
          </w:tcPr>
          <w:p w14:paraId="4DB36B59" w14:textId="75DB20C2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TGACATGCGGTTGCTCCAGG</w:t>
            </w:r>
          </w:p>
        </w:tc>
        <w:tc>
          <w:tcPr>
            <w:tcW w:w="1532" w:type="dxa"/>
          </w:tcPr>
          <w:p w14:paraId="772A1876" w14:textId="6629A194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EMSA</w:t>
            </w:r>
          </w:p>
        </w:tc>
      </w:tr>
      <w:tr w:rsidR="00345C51" w14:paraId="1FE0B924" w14:textId="77777777" w:rsidTr="008906B7">
        <w:tc>
          <w:tcPr>
            <w:tcW w:w="1639" w:type="dxa"/>
          </w:tcPr>
          <w:p w14:paraId="0AFD3CDE" w14:textId="3F22D590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pilY1Rcheck</w:t>
            </w:r>
          </w:p>
        </w:tc>
        <w:tc>
          <w:tcPr>
            <w:tcW w:w="6179" w:type="dxa"/>
          </w:tcPr>
          <w:p w14:paraId="3014C09B" w14:textId="4618AD23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AAAGACACCCTGAAGCTCGAG</w:t>
            </w:r>
          </w:p>
        </w:tc>
        <w:tc>
          <w:tcPr>
            <w:tcW w:w="1532" w:type="dxa"/>
          </w:tcPr>
          <w:p w14:paraId="272DB761" w14:textId="71A045D0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0904E81D" w14:textId="77777777" w:rsidTr="008906B7">
        <w:tc>
          <w:tcPr>
            <w:tcW w:w="1639" w:type="dxa"/>
          </w:tcPr>
          <w:p w14:paraId="0B2B56B3" w14:textId="08C471FA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pilY1intR2</w:t>
            </w:r>
          </w:p>
        </w:tc>
        <w:tc>
          <w:tcPr>
            <w:tcW w:w="6179" w:type="dxa"/>
          </w:tcPr>
          <w:p w14:paraId="28708230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  <w:shd w:val="clear" w:color="auto" w:fill="FFFEEE"/>
              </w:rPr>
            </w:pPr>
            <w:r w:rsidRPr="002A329D">
              <w:rPr>
                <w:rFonts w:ascii="Arial" w:hAnsi="Arial" w:cs="Arial"/>
                <w:sz w:val="22"/>
                <w:szCs w:val="22"/>
                <w:shd w:val="clear" w:color="auto" w:fill="FFFEEE"/>
              </w:rPr>
              <w:t>GTGAATGTAGATATCGGTGATG</w:t>
            </w:r>
          </w:p>
          <w:p w14:paraId="18A9C27C" w14:textId="73553F76" w:rsidR="00345C51" w:rsidRDefault="00345C51" w:rsidP="008906B7"/>
        </w:tc>
        <w:tc>
          <w:tcPr>
            <w:tcW w:w="1532" w:type="dxa"/>
          </w:tcPr>
          <w:p w14:paraId="4396BE07" w14:textId="352FB60F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6BE4C4AC" w14:textId="77777777" w:rsidTr="008906B7">
        <w:tc>
          <w:tcPr>
            <w:tcW w:w="1639" w:type="dxa"/>
          </w:tcPr>
          <w:p w14:paraId="1C4964A6" w14:textId="705AC35E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4781GSR1</w:t>
            </w:r>
          </w:p>
        </w:tc>
        <w:tc>
          <w:tcPr>
            <w:tcW w:w="6179" w:type="dxa"/>
          </w:tcPr>
          <w:p w14:paraId="6505D6DF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</w:rPr>
            </w:pPr>
            <w:r w:rsidRPr="002A329D">
              <w:rPr>
                <w:rFonts w:ascii="Arial" w:hAnsi="Arial" w:cs="Arial"/>
                <w:sz w:val="22"/>
                <w:szCs w:val="22"/>
              </w:rPr>
              <w:t>GTCCAGCATGCTCTCCATCGC</w:t>
            </w:r>
          </w:p>
          <w:p w14:paraId="46A6EC0D" w14:textId="77777777" w:rsidR="00345C51" w:rsidRDefault="00345C51" w:rsidP="008906B7"/>
        </w:tc>
        <w:tc>
          <w:tcPr>
            <w:tcW w:w="1532" w:type="dxa"/>
          </w:tcPr>
          <w:p w14:paraId="0CBA8DF6" w14:textId="28CBBBA3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EMSA</w:t>
            </w:r>
          </w:p>
        </w:tc>
      </w:tr>
      <w:tr w:rsidR="00345C51" w14:paraId="4F3F5D79" w14:textId="77777777" w:rsidTr="008906B7">
        <w:tc>
          <w:tcPr>
            <w:tcW w:w="1639" w:type="dxa"/>
          </w:tcPr>
          <w:p w14:paraId="4259DE10" w14:textId="74F216B9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PA4781TFFHindIII</w:t>
            </w:r>
          </w:p>
        </w:tc>
        <w:tc>
          <w:tcPr>
            <w:tcW w:w="6179" w:type="dxa"/>
          </w:tcPr>
          <w:p w14:paraId="065EA7AE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</w:rPr>
            </w:pPr>
            <w:r w:rsidRPr="002A329D">
              <w:rPr>
                <w:rFonts w:ascii="Arial" w:hAnsi="Arial" w:cs="Arial"/>
                <w:sz w:val="22"/>
                <w:szCs w:val="22"/>
              </w:rPr>
              <w:t>GCGCAAGCTTCTGTTCGCCGGCGAGCGGATCG</w:t>
            </w:r>
          </w:p>
          <w:p w14:paraId="0CA8F517" w14:textId="06943276" w:rsidR="00345C51" w:rsidRDefault="00345C51" w:rsidP="008906B7"/>
        </w:tc>
        <w:tc>
          <w:tcPr>
            <w:tcW w:w="1532" w:type="dxa"/>
          </w:tcPr>
          <w:p w14:paraId="48CF2EB3" w14:textId="32321626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</w:tr>
      <w:tr w:rsidR="00345C51" w14:paraId="115EC560" w14:textId="77777777" w:rsidTr="008906B7">
        <w:tc>
          <w:tcPr>
            <w:tcW w:w="1639" w:type="dxa"/>
          </w:tcPr>
          <w:p w14:paraId="4CF1B9A2" w14:textId="7C6EEF21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PA4781TFRBamHI</w:t>
            </w:r>
          </w:p>
        </w:tc>
        <w:tc>
          <w:tcPr>
            <w:tcW w:w="6179" w:type="dxa"/>
          </w:tcPr>
          <w:p w14:paraId="46D8D23A" w14:textId="77777777" w:rsidR="00345C51" w:rsidRPr="002A329D" w:rsidRDefault="00345C51" w:rsidP="008906B7">
            <w:pPr>
              <w:rPr>
                <w:rFonts w:ascii="Arial" w:hAnsi="Arial" w:cs="Arial"/>
                <w:sz w:val="22"/>
                <w:szCs w:val="22"/>
              </w:rPr>
            </w:pPr>
            <w:r w:rsidRPr="002A329D">
              <w:rPr>
                <w:rFonts w:ascii="Arial" w:hAnsi="Arial" w:cs="Arial"/>
                <w:sz w:val="22"/>
                <w:szCs w:val="22"/>
              </w:rPr>
              <w:t>GCGCGGATCCGTCCAGCATGCTCTCCATCGCC</w:t>
            </w:r>
          </w:p>
          <w:p w14:paraId="706B4B0C" w14:textId="204F4D94" w:rsidR="00345C51" w:rsidRDefault="00345C51" w:rsidP="008906B7"/>
        </w:tc>
        <w:tc>
          <w:tcPr>
            <w:tcW w:w="1532" w:type="dxa"/>
          </w:tcPr>
          <w:p w14:paraId="5F2B0B56" w14:textId="080A6632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</w:tr>
      <w:tr w:rsidR="00345C51" w14:paraId="2F4452BD" w14:textId="77777777" w:rsidTr="008906B7">
        <w:tc>
          <w:tcPr>
            <w:tcW w:w="1639" w:type="dxa"/>
          </w:tcPr>
          <w:p w14:paraId="7BC6B343" w14:textId="09E2B51D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algZH175AF</w:t>
            </w:r>
          </w:p>
        </w:tc>
        <w:tc>
          <w:tcPr>
            <w:tcW w:w="6179" w:type="dxa"/>
          </w:tcPr>
          <w:p w14:paraId="4A3D293A" w14:textId="594AD075" w:rsidR="00345C51" w:rsidRDefault="00345C51" w:rsidP="008906B7">
            <w:r w:rsidRPr="002A329D">
              <w:rPr>
                <w:rFonts w:ascii="Arial" w:hAnsi="Arial" w:cs="Arial"/>
                <w:color w:val="000000"/>
                <w:sz w:val="22"/>
                <w:szCs w:val="22"/>
              </w:rPr>
              <w:t>GCATTCCTGTTCAACAGCCTGAACAG</w:t>
            </w:r>
          </w:p>
        </w:tc>
        <w:tc>
          <w:tcPr>
            <w:tcW w:w="1532" w:type="dxa"/>
          </w:tcPr>
          <w:p w14:paraId="27638078" w14:textId="7FCEC232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 xml:space="preserve">SDM 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4EB39206" w14:textId="77777777" w:rsidTr="008906B7">
        <w:tc>
          <w:tcPr>
            <w:tcW w:w="1639" w:type="dxa"/>
          </w:tcPr>
          <w:p w14:paraId="6B26D9A6" w14:textId="39A8961F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algZH175AR</w:t>
            </w:r>
          </w:p>
        </w:tc>
        <w:tc>
          <w:tcPr>
            <w:tcW w:w="6179" w:type="dxa"/>
          </w:tcPr>
          <w:p w14:paraId="4D03578B" w14:textId="2EFD04A5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GGGCGAATCCGCGCCTGCAG</w:t>
            </w:r>
          </w:p>
        </w:tc>
        <w:tc>
          <w:tcPr>
            <w:tcW w:w="1532" w:type="dxa"/>
          </w:tcPr>
          <w:p w14:paraId="14424DE9" w14:textId="36CC8603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 xml:space="preserve">SDM 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7781DB10" w14:textId="77777777" w:rsidTr="008906B7">
        <w:tc>
          <w:tcPr>
            <w:tcW w:w="1639" w:type="dxa"/>
          </w:tcPr>
          <w:p w14:paraId="59F5DABA" w14:textId="66ED3859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algZSDMcheckR</w:t>
            </w:r>
            <w:proofErr w:type="spellEnd"/>
          </w:p>
        </w:tc>
        <w:tc>
          <w:tcPr>
            <w:tcW w:w="6179" w:type="dxa"/>
          </w:tcPr>
          <w:p w14:paraId="5007196B" w14:textId="140A523C" w:rsidR="00345C51" w:rsidRDefault="00345C51" w:rsidP="008906B7">
            <w:r w:rsidRPr="002A329D">
              <w:rPr>
                <w:rFonts w:ascii="Arial" w:hAnsi="Arial" w:cs="Arial"/>
                <w:color w:val="000000"/>
                <w:sz w:val="22"/>
                <w:szCs w:val="22"/>
              </w:rPr>
              <w:t>GCTGGATGCCATAGATAAGCG</w:t>
            </w:r>
          </w:p>
        </w:tc>
        <w:tc>
          <w:tcPr>
            <w:tcW w:w="1532" w:type="dxa"/>
          </w:tcPr>
          <w:p w14:paraId="3B66F2EA" w14:textId="323965BC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19CF5F57" w14:textId="77777777" w:rsidTr="008906B7">
        <w:tc>
          <w:tcPr>
            <w:tcW w:w="1639" w:type="dxa"/>
          </w:tcPr>
          <w:p w14:paraId="4BBDEFC5" w14:textId="35A1B7E0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yaBEMSAR1</w:t>
            </w:r>
          </w:p>
        </w:tc>
        <w:tc>
          <w:tcPr>
            <w:tcW w:w="6179" w:type="dxa"/>
          </w:tcPr>
          <w:p w14:paraId="469BCC8A" w14:textId="67916188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ATGCGCTGGAGAGGATCCCTG</w:t>
            </w:r>
          </w:p>
        </w:tc>
        <w:tc>
          <w:tcPr>
            <w:tcW w:w="1532" w:type="dxa"/>
          </w:tcPr>
          <w:p w14:paraId="6202A060" w14:textId="6AE34C97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EMSA</w:t>
            </w:r>
          </w:p>
        </w:tc>
      </w:tr>
      <w:tr w:rsidR="00345C51" w14:paraId="6BC85425" w14:textId="77777777" w:rsidTr="008906B7">
        <w:tc>
          <w:tcPr>
            <w:tcW w:w="1639" w:type="dxa"/>
          </w:tcPr>
          <w:p w14:paraId="438945A0" w14:textId="2CF2A2CE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yaBEMSAF1</w:t>
            </w:r>
          </w:p>
        </w:tc>
        <w:tc>
          <w:tcPr>
            <w:tcW w:w="6179" w:type="dxa"/>
          </w:tcPr>
          <w:p w14:paraId="49ECFA45" w14:textId="40E12F1E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CCATCCGCGCGGCTGGCCC</w:t>
            </w:r>
          </w:p>
        </w:tc>
        <w:tc>
          <w:tcPr>
            <w:tcW w:w="1532" w:type="dxa"/>
          </w:tcPr>
          <w:p w14:paraId="234A1304" w14:textId="41F92682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EMSA</w:t>
            </w:r>
          </w:p>
        </w:tc>
      </w:tr>
      <w:tr w:rsidR="00345C51" w14:paraId="6FA59C00" w14:textId="77777777" w:rsidTr="008906B7">
        <w:tc>
          <w:tcPr>
            <w:tcW w:w="1639" w:type="dxa"/>
          </w:tcPr>
          <w:p w14:paraId="7F510B85" w14:textId="5B49C723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RBSSDMcyaBF</w:t>
            </w:r>
            <w:proofErr w:type="spellEnd"/>
          </w:p>
        </w:tc>
        <w:tc>
          <w:tcPr>
            <w:tcW w:w="6179" w:type="dxa"/>
          </w:tcPr>
          <w:p w14:paraId="5900E683" w14:textId="4192686D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AATTCGTCCCGGATCGGCGCGCTTTCC</w:t>
            </w:r>
          </w:p>
        </w:tc>
        <w:tc>
          <w:tcPr>
            <w:tcW w:w="1532" w:type="dxa"/>
          </w:tcPr>
          <w:p w14:paraId="1298168B" w14:textId="73DD9BD3" w:rsidR="00345C51" w:rsidRDefault="00345C51" w:rsidP="008906B7">
            <w:proofErr w:type="gramStart"/>
            <w:r>
              <w:rPr>
                <w:rFonts w:ascii="Arial" w:hAnsi="Arial" w:cs="Arial"/>
                <w:sz w:val="22"/>
                <w:szCs w:val="22"/>
                <w:lang w:bidi="x-none"/>
              </w:rPr>
              <w:t xml:space="preserve">SDM 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Mutant</w:t>
            </w:r>
            <w:proofErr w:type="gramEnd"/>
          </w:p>
        </w:tc>
      </w:tr>
      <w:tr w:rsidR="00345C51" w14:paraId="35AAAF05" w14:textId="77777777" w:rsidTr="008906B7">
        <w:tc>
          <w:tcPr>
            <w:tcW w:w="1639" w:type="dxa"/>
          </w:tcPr>
          <w:p w14:paraId="3F5E8D1C" w14:textId="4F95E6B9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RBSSDMcyaBR2</w:t>
            </w:r>
          </w:p>
        </w:tc>
        <w:tc>
          <w:tcPr>
            <w:tcW w:w="6179" w:type="dxa"/>
          </w:tcPr>
          <w:p w14:paraId="36F27D14" w14:textId="4270A043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TCGTCCCGGGGGAGCGACC</w:t>
            </w:r>
          </w:p>
        </w:tc>
        <w:tc>
          <w:tcPr>
            <w:tcW w:w="1532" w:type="dxa"/>
          </w:tcPr>
          <w:p w14:paraId="0FB53479" w14:textId="075D1AD0" w:rsidR="00345C51" w:rsidRDefault="00345C51" w:rsidP="008906B7">
            <w:proofErr w:type="gramStart"/>
            <w:r>
              <w:rPr>
                <w:rFonts w:ascii="Arial" w:hAnsi="Arial" w:cs="Arial"/>
                <w:sz w:val="22"/>
                <w:szCs w:val="22"/>
                <w:lang w:bidi="x-none"/>
              </w:rPr>
              <w:t xml:space="preserve">SDM </w:t>
            </w:r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 xml:space="preserve"> Mutant</w:t>
            </w:r>
            <w:proofErr w:type="gramEnd"/>
          </w:p>
        </w:tc>
      </w:tr>
      <w:tr w:rsidR="00345C51" w14:paraId="5582D0C5" w14:textId="77777777" w:rsidTr="008906B7">
        <w:tc>
          <w:tcPr>
            <w:tcW w:w="1639" w:type="dxa"/>
          </w:tcPr>
          <w:p w14:paraId="70091AF8" w14:textId="6547569E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pilJXbaIR</w:t>
            </w:r>
            <w:proofErr w:type="spellEnd"/>
          </w:p>
        </w:tc>
        <w:tc>
          <w:tcPr>
            <w:tcW w:w="6179" w:type="dxa"/>
          </w:tcPr>
          <w:p w14:paraId="036F0696" w14:textId="3DF3BAAD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GCGCTCTAGA GAGCGACGTAGTCGTGCCGG</w:t>
            </w:r>
          </w:p>
        </w:tc>
        <w:tc>
          <w:tcPr>
            <w:tcW w:w="1532" w:type="dxa"/>
          </w:tcPr>
          <w:p w14:paraId="555C6B07" w14:textId="13AF30DB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17B46283" w14:textId="77777777" w:rsidTr="008906B7">
        <w:tc>
          <w:tcPr>
            <w:tcW w:w="1639" w:type="dxa"/>
          </w:tcPr>
          <w:p w14:paraId="168FFE9E" w14:textId="5757EBAE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cyaAintR</w:t>
            </w:r>
            <w:proofErr w:type="spellEnd"/>
          </w:p>
        </w:tc>
        <w:tc>
          <w:tcPr>
            <w:tcW w:w="6179" w:type="dxa"/>
          </w:tcPr>
          <w:p w14:paraId="69054555" w14:textId="1559AD2F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CAGGCGGAATTGCTGGATGAAG</w:t>
            </w:r>
          </w:p>
        </w:tc>
        <w:tc>
          <w:tcPr>
            <w:tcW w:w="1532" w:type="dxa"/>
          </w:tcPr>
          <w:p w14:paraId="0A41C1CC" w14:textId="6D38F026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35624DCA" w14:textId="77777777" w:rsidTr="008906B7">
        <w:tc>
          <w:tcPr>
            <w:tcW w:w="1639" w:type="dxa"/>
          </w:tcPr>
          <w:p w14:paraId="7E34064A" w14:textId="0E066812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pilY1intR2</w:t>
            </w:r>
          </w:p>
        </w:tc>
        <w:tc>
          <w:tcPr>
            <w:tcW w:w="6179" w:type="dxa"/>
          </w:tcPr>
          <w:p w14:paraId="2CE248C2" w14:textId="0CE154EA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shd w:val="clear" w:color="auto" w:fill="FFFEEE"/>
              </w:rPr>
              <w:t>GTGAATGTAGATATCGGTGATG</w:t>
            </w:r>
          </w:p>
        </w:tc>
        <w:tc>
          <w:tcPr>
            <w:tcW w:w="1532" w:type="dxa"/>
          </w:tcPr>
          <w:p w14:paraId="000E0855" w14:textId="38F052A8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  <w:tr w:rsidR="00345C51" w14:paraId="4783B710" w14:textId="77777777" w:rsidTr="008906B7">
        <w:tc>
          <w:tcPr>
            <w:tcW w:w="1639" w:type="dxa"/>
          </w:tcPr>
          <w:p w14:paraId="174F1EF8" w14:textId="6A428205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pilY1SOER</w:t>
            </w:r>
          </w:p>
        </w:tc>
        <w:tc>
          <w:tcPr>
            <w:tcW w:w="6179" w:type="dxa"/>
          </w:tcPr>
          <w:p w14:paraId="5163D660" w14:textId="7E1AB65E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</w:rPr>
              <w:t>AGTGGTGTCGGTTCTTTCCTTCGATGGGGCG</w:t>
            </w:r>
          </w:p>
        </w:tc>
        <w:tc>
          <w:tcPr>
            <w:tcW w:w="1532" w:type="dxa"/>
          </w:tcPr>
          <w:p w14:paraId="7E24093F" w14:textId="7CA9482A" w:rsidR="00345C51" w:rsidRDefault="00345C51" w:rsidP="008906B7">
            <w:r w:rsidRPr="002A329D">
              <w:rPr>
                <w:rFonts w:ascii="Arial" w:hAnsi="Arial" w:cs="Arial"/>
                <w:sz w:val="22"/>
                <w:szCs w:val="22"/>
                <w:lang w:bidi="x-none"/>
              </w:rPr>
              <w:t>Mutant</w:t>
            </w:r>
          </w:p>
        </w:tc>
      </w:tr>
      <w:tr w:rsidR="00345C51" w14:paraId="4DAA2846" w14:textId="77777777" w:rsidTr="008906B7">
        <w:tc>
          <w:tcPr>
            <w:tcW w:w="1639" w:type="dxa"/>
          </w:tcPr>
          <w:p w14:paraId="2312C059" w14:textId="6293592F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cdrATFRBamHI</w:t>
            </w:r>
            <w:proofErr w:type="spellEnd"/>
          </w:p>
        </w:tc>
        <w:tc>
          <w:tcPr>
            <w:tcW w:w="6179" w:type="dxa"/>
          </w:tcPr>
          <w:p w14:paraId="2169E083" w14:textId="7B067369" w:rsidR="00345C51" w:rsidRDefault="00345C51" w:rsidP="008906B7"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9F9F9"/>
              </w:rPr>
              <w:t>GCGCGGATCCGATCGGCACCTTGTTGCTGATCG</w:t>
            </w:r>
          </w:p>
        </w:tc>
        <w:tc>
          <w:tcPr>
            <w:tcW w:w="1532" w:type="dxa"/>
          </w:tcPr>
          <w:p w14:paraId="75D6D4AF" w14:textId="5D3683DC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</w:tr>
      <w:tr w:rsidR="00345C51" w14:paraId="5D3A5C42" w14:textId="77777777" w:rsidTr="008906B7">
        <w:tc>
          <w:tcPr>
            <w:tcW w:w="1639" w:type="dxa"/>
          </w:tcPr>
          <w:p w14:paraId="13D7D216" w14:textId="76D10A8C" w:rsidR="00345C51" w:rsidRDefault="00345C51" w:rsidP="008906B7">
            <w:proofErr w:type="spellStart"/>
            <w:r w:rsidRPr="002A329D">
              <w:rPr>
                <w:rFonts w:ascii="Arial" w:hAnsi="Arial" w:cs="Arial"/>
                <w:sz w:val="22"/>
                <w:szCs w:val="22"/>
              </w:rPr>
              <w:t>cdrATFFEcoRI</w:t>
            </w:r>
            <w:proofErr w:type="spellEnd"/>
          </w:p>
        </w:tc>
        <w:tc>
          <w:tcPr>
            <w:tcW w:w="6179" w:type="dxa"/>
          </w:tcPr>
          <w:p w14:paraId="59A34280" w14:textId="14FE6E11" w:rsidR="00345C51" w:rsidRDefault="00345C51" w:rsidP="008906B7"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9F9F9"/>
              </w:rPr>
              <w:t>GCGCGAATTCATGAAAATCTCCCTATCTGCGTGG</w:t>
            </w:r>
          </w:p>
        </w:tc>
        <w:tc>
          <w:tcPr>
            <w:tcW w:w="1532" w:type="dxa"/>
          </w:tcPr>
          <w:p w14:paraId="673AFE4A" w14:textId="198DE7A0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Transcriptional Fusion</w:t>
            </w:r>
          </w:p>
        </w:tc>
      </w:tr>
      <w:tr w:rsidR="00345C51" w14:paraId="2D44E69A" w14:textId="77777777" w:rsidTr="008906B7">
        <w:tc>
          <w:tcPr>
            <w:tcW w:w="1639" w:type="dxa"/>
          </w:tcPr>
          <w:p w14:paraId="22F24817" w14:textId="17AC8B84" w:rsidR="00345C51" w:rsidRDefault="00345C51" w:rsidP="008906B7">
            <w:proofErr w:type="spellStart"/>
            <w:r>
              <w:rPr>
                <w:rFonts w:ascii="Arial" w:hAnsi="Arial" w:cs="Arial"/>
                <w:sz w:val="22"/>
                <w:szCs w:val="22"/>
              </w:rPr>
              <w:t>pHERDSF</w:t>
            </w:r>
            <w:proofErr w:type="spellEnd"/>
          </w:p>
        </w:tc>
        <w:tc>
          <w:tcPr>
            <w:tcW w:w="6179" w:type="dxa"/>
          </w:tcPr>
          <w:p w14:paraId="43C4545A" w14:textId="75F962FE" w:rsidR="00345C51" w:rsidRDefault="00345C51" w:rsidP="008906B7">
            <w:r w:rsidRPr="00840049">
              <w:rPr>
                <w:rFonts w:ascii="Arial" w:hAnsi="Arial" w:cs="Arial"/>
                <w:sz w:val="22"/>
                <w:szCs w:val="22"/>
              </w:rPr>
              <w:t>ATCGCAACTCTCTACTGTTTCTCC</w:t>
            </w:r>
          </w:p>
        </w:tc>
        <w:tc>
          <w:tcPr>
            <w:tcW w:w="1532" w:type="dxa"/>
          </w:tcPr>
          <w:p w14:paraId="5DE4CACC" w14:textId="6BF1EA8D" w:rsidR="00345C51" w:rsidRDefault="00345C51" w:rsidP="008906B7">
            <w:r>
              <w:rPr>
                <w:rFonts w:ascii="Arial" w:hAnsi="Arial" w:cs="Arial"/>
                <w:sz w:val="22"/>
                <w:szCs w:val="22"/>
                <w:lang w:bidi="x-none"/>
              </w:rPr>
              <w:t>SEQ</w:t>
            </w:r>
          </w:p>
        </w:tc>
      </w:tr>
    </w:tbl>
    <w:p w14:paraId="437BF5C2" w14:textId="77777777" w:rsidR="005901D4" w:rsidRDefault="005901D4" w:rsidP="00345C51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18EA6403" w14:textId="779DDE0E" w:rsidR="005901D4" w:rsidRPr="005901D4" w:rsidRDefault="005901D4" w:rsidP="00345C51">
      <w:pPr>
        <w:tabs>
          <w:tab w:val="left" w:pos="535"/>
        </w:tabs>
        <w:rPr>
          <w:rFonts w:ascii="Arial" w:hAnsi="Arial" w:cs="Arial"/>
        </w:rPr>
      </w:pPr>
      <w:r w:rsidRPr="005901D4">
        <w:rPr>
          <w:rFonts w:ascii="Arial" w:hAnsi="Arial" w:cs="Arial"/>
        </w:rPr>
        <w:t>Table S3</w:t>
      </w:r>
      <w:r>
        <w:rPr>
          <w:rFonts w:ascii="Arial" w:hAnsi="Arial" w:cs="Arial"/>
        </w:rPr>
        <w:t xml:space="preserve">. Statistics for AUC comparisons of </w:t>
      </w:r>
      <w:r w:rsidRPr="005901D4">
        <w:rPr>
          <w:rFonts w:ascii="Arial" w:hAnsi="Arial" w:cs="Arial"/>
          <w:i/>
          <w:iCs/>
        </w:rPr>
        <w:t>lux</w:t>
      </w:r>
      <w:r>
        <w:rPr>
          <w:rFonts w:ascii="Arial" w:hAnsi="Arial" w:cs="Arial"/>
        </w:rPr>
        <w:t xml:space="preserve">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6"/>
        <w:gridCol w:w="269"/>
        <w:gridCol w:w="2610"/>
      </w:tblGrid>
      <w:tr w:rsidR="005901D4" w:rsidRPr="0079403B" w14:paraId="2AF7F120" w14:textId="77777777" w:rsidTr="002D76A8">
        <w:tc>
          <w:tcPr>
            <w:tcW w:w="3506" w:type="dxa"/>
          </w:tcPr>
          <w:p w14:paraId="7A19F87D" w14:textId="77777777" w:rsidR="005901D4" w:rsidRPr="00FE1B20" w:rsidRDefault="005901D4" w:rsidP="002D76A8">
            <w:pPr>
              <w:rPr>
                <w:rFonts w:ascii="Arial" w:hAnsi="Arial" w:cs="Arial"/>
                <w:b/>
                <w:bCs/>
                <w:i/>
                <w:iCs/>
                <w:u w:val="single"/>
              </w:rPr>
            </w:pPr>
            <w:r w:rsidRPr="00FE1B20">
              <w:rPr>
                <w:rFonts w:ascii="Arial" w:hAnsi="Arial" w:cs="Arial"/>
                <w:b/>
                <w:bCs/>
                <w:i/>
                <w:iCs/>
                <w:u w:val="single"/>
              </w:rPr>
              <w:t>lacP1-lux</w:t>
            </w:r>
          </w:p>
        </w:tc>
        <w:tc>
          <w:tcPr>
            <w:tcW w:w="269" w:type="dxa"/>
          </w:tcPr>
          <w:p w14:paraId="515EC959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3C5F316D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P value</w:t>
            </w:r>
          </w:p>
        </w:tc>
      </w:tr>
      <w:tr w:rsidR="005901D4" w:rsidRPr="0079403B" w14:paraId="587B6D6A" w14:textId="77777777" w:rsidTr="002D76A8">
        <w:tc>
          <w:tcPr>
            <w:tcW w:w="3506" w:type="dxa"/>
          </w:tcPr>
          <w:p w14:paraId="04EA19E4" w14:textId="77777777" w:rsidR="005901D4" w:rsidRPr="0079403B" w:rsidRDefault="005901D4" w:rsidP="002D76A8">
            <w:pPr>
              <w:tabs>
                <w:tab w:val="left" w:pos="490"/>
              </w:tabs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ab/>
              <w:t>PAO1 vs ∆</w:t>
            </w:r>
            <w:r w:rsidRPr="00F25745">
              <w:rPr>
                <w:rFonts w:ascii="Arial" w:hAnsi="Arial" w:cs="Arial"/>
                <w:i/>
                <w:iCs/>
              </w:rPr>
              <w:t>pilY1</w:t>
            </w:r>
          </w:p>
        </w:tc>
        <w:tc>
          <w:tcPr>
            <w:tcW w:w="269" w:type="dxa"/>
          </w:tcPr>
          <w:p w14:paraId="23EFFB53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48895B2B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342EA4D9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281857DD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2171D3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r w:rsidRPr="00F25745">
                    <w:rPr>
                      <w:rFonts w:ascii="Arial" w:hAnsi="Arial" w:cs="Arial"/>
                      <w:i/>
                      <w:iCs/>
                    </w:rPr>
                    <w:t>pilA</w:t>
                  </w:r>
                </w:p>
              </w:tc>
            </w:tr>
          </w:tbl>
          <w:p w14:paraId="48EF7334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25237B64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5D417B93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175852AB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78C7537C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76E8A1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proofErr w:type="spellStart"/>
                  <w:r w:rsidRPr="00F25745">
                    <w:rPr>
                      <w:rFonts w:ascii="Arial" w:hAnsi="Arial" w:cs="Arial"/>
                      <w:i/>
                      <w:iCs/>
                    </w:rPr>
                    <w:t>pilJ</w:t>
                  </w:r>
                  <w:proofErr w:type="spellEnd"/>
                </w:p>
              </w:tc>
            </w:tr>
          </w:tbl>
          <w:p w14:paraId="11DAA493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0BE85DDE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6C65C58B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28B604DB" w14:textId="77777777" w:rsidTr="002D76A8">
        <w:tc>
          <w:tcPr>
            <w:tcW w:w="3506" w:type="dxa"/>
          </w:tcPr>
          <w:p w14:paraId="326836A0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  PAO1 vs. ∆</w:t>
            </w:r>
            <w:proofErr w:type="spellStart"/>
            <w:r w:rsidRPr="00F25745">
              <w:rPr>
                <w:rFonts w:ascii="Arial" w:hAnsi="Arial" w:cs="Arial"/>
                <w:i/>
                <w:iCs/>
              </w:rPr>
              <w:t>cpdA</w:t>
            </w:r>
            <w:proofErr w:type="spellEnd"/>
          </w:p>
          <w:p w14:paraId="63045D0F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3972E67C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0800FB51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7445C9A4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1199EFC7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E50266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proofErr w:type="spellStart"/>
                  <w:r w:rsidRPr="00F25745">
                    <w:rPr>
                      <w:rFonts w:ascii="Arial" w:hAnsi="Arial" w:cs="Arial"/>
                      <w:i/>
                      <w:iCs/>
                    </w:rPr>
                    <w:t>vfr</w:t>
                  </w:r>
                  <w:proofErr w:type="spellEnd"/>
                </w:p>
              </w:tc>
            </w:tr>
          </w:tbl>
          <w:p w14:paraId="59906E46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14E34A20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6E9F672B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45D1D797" w14:textId="77777777" w:rsidTr="002D76A8">
        <w:tc>
          <w:tcPr>
            <w:tcW w:w="3506" w:type="dxa"/>
          </w:tcPr>
          <w:p w14:paraId="34557D82" w14:textId="77777777" w:rsidR="005901D4" w:rsidRPr="00FE1B20" w:rsidRDefault="005901D4" w:rsidP="002D76A8">
            <w:pPr>
              <w:rPr>
                <w:rFonts w:ascii="Arial" w:hAnsi="Arial" w:cs="Arial"/>
                <w:b/>
                <w:bCs/>
                <w:i/>
                <w:iCs/>
                <w:u w:val="single"/>
              </w:rPr>
            </w:pPr>
            <w:proofErr w:type="spellStart"/>
            <w:r w:rsidRPr="00FE1B20">
              <w:rPr>
                <w:rFonts w:ascii="Arial" w:hAnsi="Arial" w:cs="Arial"/>
                <w:b/>
                <w:bCs/>
                <w:i/>
                <w:iCs/>
                <w:u w:val="single"/>
              </w:rPr>
              <w:t>cdrA</w:t>
            </w:r>
            <w:proofErr w:type="spellEnd"/>
            <w:r w:rsidRPr="00FE1B20">
              <w:rPr>
                <w:rFonts w:ascii="Arial" w:hAnsi="Arial" w:cs="Arial"/>
                <w:b/>
                <w:bCs/>
                <w:i/>
                <w:iCs/>
                <w:u w:val="single"/>
              </w:rPr>
              <w:t>-lux</w:t>
            </w:r>
          </w:p>
        </w:tc>
        <w:tc>
          <w:tcPr>
            <w:tcW w:w="269" w:type="dxa"/>
          </w:tcPr>
          <w:p w14:paraId="4EBCB17A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37F17993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</w:tr>
      <w:tr w:rsidR="005901D4" w:rsidRPr="0079403B" w14:paraId="590ED714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61F6FB95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4897DF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r w:rsidRPr="00F25745">
                    <w:rPr>
                      <w:rFonts w:ascii="Arial" w:hAnsi="Arial" w:cs="Arial"/>
                      <w:i/>
                      <w:iCs/>
                    </w:rPr>
                    <w:t>pilY1</w:t>
                  </w:r>
                </w:p>
              </w:tc>
            </w:tr>
          </w:tbl>
          <w:p w14:paraId="5B1E7E76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3BE64DF5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0D4988B9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30C431B0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17DCF9C8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5E0B1C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r w:rsidRPr="00F25745">
                    <w:rPr>
                      <w:rFonts w:ascii="Arial" w:hAnsi="Arial" w:cs="Arial"/>
                      <w:i/>
                      <w:iCs/>
                    </w:rPr>
                    <w:t>pilA</w:t>
                  </w:r>
                </w:p>
              </w:tc>
            </w:tr>
          </w:tbl>
          <w:p w14:paraId="13672182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767D4660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50"/>
            </w:tblGrid>
            <w:tr w:rsidR="005901D4" w:rsidRPr="0079403B" w14:paraId="2145E804" w14:textId="77777777" w:rsidTr="002D76A8"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tbl>
                  <w:tblPr>
                    <w:tblW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720"/>
                  </w:tblGrid>
                  <w:tr w:rsidR="005901D4" w:rsidRPr="0079403B" w14:paraId="40970247" w14:textId="77777777" w:rsidTr="002D76A8">
                    <w:tc>
                      <w:tcPr>
                        <w:tcW w:w="17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F01BC06" w14:textId="77777777" w:rsidR="005901D4" w:rsidRPr="0079403B" w:rsidRDefault="005901D4" w:rsidP="002D76A8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9403B">
                          <w:rPr>
                            <w:rFonts w:ascii="Arial" w:hAnsi="Arial" w:cs="Arial"/>
                          </w:rPr>
                          <w:t>0.0739 (NS)</w:t>
                        </w:r>
                      </w:p>
                    </w:tc>
                  </w:tr>
                </w:tbl>
                <w:p w14:paraId="7C3F3E4C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</w:tc>
            </w:tr>
          </w:tbl>
          <w:p w14:paraId="11E2A56B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  <w:p w14:paraId="3EF0A3AE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</w:tr>
      <w:tr w:rsidR="005901D4" w:rsidRPr="0079403B" w14:paraId="63B93D0C" w14:textId="77777777" w:rsidTr="002D76A8">
        <w:tc>
          <w:tcPr>
            <w:tcW w:w="3506" w:type="dxa"/>
          </w:tcPr>
          <w:p w14:paraId="71B300DB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  PAO1 vs. ∆</w:t>
            </w:r>
            <w:proofErr w:type="spellStart"/>
            <w:r w:rsidRPr="00F25745">
              <w:rPr>
                <w:rFonts w:ascii="Arial" w:hAnsi="Arial" w:cs="Arial"/>
                <w:i/>
                <w:iCs/>
              </w:rPr>
              <w:t>pilJ</w:t>
            </w:r>
            <w:proofErr w:type="spellEnd"/>
          </w:p>
          <w:p w14:paraId="7B34BC2E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31241CD5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20"/>
            </w:tblGrid>
            <w:tr w:rsidR="005901D4" w:rsidRPr="0079403B" w14:paraId="423DBBC6" w14:textId="77777777" w:rsidTr="002D76A8"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72F56A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0.6034 (NS)</w:t>
                  </w:r>
                </w:p>
              </w:tc>
            </w:tr>
          </w:tbl>
          <w:p w14:paraId="555973B8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</w:tr>
      <w:tr w:rsidR="005901D4" w:rsidRPr="0079403B" w14:paraId="1BA5FD53" w14:textId="77777777" w:rsidTr="002D76A8">
        <w:tc>
          <w:tcPr>
            <w:tcW w:w="3506" w:type="dxa"/>
          </w:tcPr>
          <w:p w14:paraId="5467E214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  PAO1 vs. ∆</w:t>
            </w:r>
            <w:proofErr w:type="spellStart"/>
            <w:r w:rsidRPr="00F25745">
              <w:rPr>
                <w:rFonts w:ascii="Arial" w:hAnsi="Arial" w:cs="Arial"/>
                <w:i/>
                <w:iCs/>
              </w:rPr>
              <w:t>gacA</w:t>
            </w:r>
            <w:proofErr w:type="spellEnd"/>
          </w:p>
          <w:p w14:paraId="3059089C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62AC1F5D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003C12B3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0023BB90" w14:textId="77777777" w:rsidTr="002D76A8">
        <w:tc>
          <w:tcPr>
            <w:tcW w:w="3506" w:type="dxa"/>
          </w:tcPr>
          <w:p w14:paraId="49F417A5" w14:textId="77777777" w:rsidR="005901D4" w:rsidRPr="00FE1B20" w:rsidRDefault="005901D4" w:rsidP="002D76A8">
            <w:pPr>
              <w:rPr>
                <w:rFonts w:ascii="Arial" w:hAnsi="Arial" w:cs="Arial"/>
                <w:b/>
                <w:bCs/>
                <w:i/>
                <w:iCs/>
                <w:u w:val="single"/>
              </w:rPr>
            </w:pPr>
            <w:proofErr w:type="spellStart"/>
            <w:r w:rsidRPr="00FE1B20">
              <w:rPr>
                <w:rFonts w:ascii="Arial" w:hAnsi="Arial" w:cs="Arial"/>
                <w:b/>
                <w:bCs/>
                <w:i/>
                <w:iCs/>
                <w:u w:val="single"/>
              </w:rPr>
              <w:t>cyaB</w:t>
            </w:r>
            <w:proofErr w:type="spellEnd"/>
            <w:r w:rsidRPr="00FE1B20">
              <w:rPr>
                <w:rFonts w:ascii="Arial" w:hAnsi="Arial" w:cs="Arial"/>
                <w:b/>
                <w:bCs/>
                <w:i/>
                <w:iCs/>
                <w:u w:val="single"/>
              </w:rPr>
              <w:t>-lux</w:t>
            </w:r>
          </w:p>
        </w:tc>
        <w:tc>
          <w:tcPr>
            <w:tcW w:w="269" w:type="dxa"/>
          </w:tcPr>
          <w:p w14:paraId="343BE989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797B0961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</w:tr>
      <w:tr w:rsidR="005901D4" w:rsidRPr="0079403B" w14:paraId="2CF84432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0F5CB406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DF3762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r w:rsidRPr="00F25745">
                    <w:rPr>
                      <w:rFonts w:ascii="Arial" w:hAnsi="Arial" w:cs="Arial"/>
                      <w:i/>
                      <w:iCs/>
                    </w:rPr>
                    <w:t>pilY1</w:t>
                  </w:r>
                </w:p>
              </w:tc>
            </w:tr>
          </w:tbl>
          <w:p w14:paraId="727310FC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435F8656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42B17592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492EE87D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4B579766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5D0A0E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r w:rsidRPr="00F25745">
                    <w:rPr>
                      <w:rFonts w:ascii="Arial" w:hAnsi="Arial" w:cs="Arial"/>
                      <w:i/>
                      <w:iCs/>
                    </w:rPr>
                    <w:t>algR</w:t>
                  </w:r>
                </w:p>
              </w:tc>
            </w:tr>
          </w:tbl>
          <w:p w14:paraId="7A57F580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1B721A5A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20"/>
            </w:tblGrid>
            <w:tr w:rsidR="005901D4" w:rsidRPr="0079403B" w14:paraId="069C025E" w14:textId="77777777" w:rsidTr="002D76A8"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69A2ED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0.0090</w:t>
                  </w:r>
                </w:p>
              </w:tc>
            </w:tr>
          </w:tbl>
          <w:p w14:paraId="2A138054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</w:tr>
      <w:tr w:rsidR="005901D4" w:rsidRPr="0079403B" w14:paraId="25E574E2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532604CD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99D250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r w:rsidRPr="00F25745">
                    <w:rPr>
                      <w:rFonts w:ascii="Arial" w:hAnsi="Arial" w:cs="Arial"/>
                      <w:i/>
                      <w:iCs/>
                    </w:rPr>
                    <w:t>pilY1</w:t>
                  </w:r>
                  <w:r w:rsidRPr="0079403B">
                    <w:rPr>
                      <w:rFonts w:ascii="Arial" w:hAnsi="Arial" w:cs="Arial"/>
                    </w:rPr>
                    <w:t>RD54A</w:t>
                  </w:r>
                </w:p>
              </w:tc>
            </w:tr>
          </w:tbl>
          <w:p w14:paraId="74932016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4B42D03F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20"/>
            </w:tblGrid>
            <w:tr w:rsidR="005901D4" w:rsidRPr="0079403B" w14:paraId="5C76A0EA" w14:textId="77777777" w:rsidTr="002D76A8"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3BDC13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0.0872 (NS)</w:t>
                  </w:r>
                </w:p>
              </w:tc>
            </w:tr>
          </w:tbl>
          <w:p w14:paraId="4E080CF2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</w:tr>
      <w:tr w:rsidR="005901D4" w:rsidRPr="0079403B" w14:paraId="1F28F20E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1E02BF85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C1DB30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proofErr w:type="spellStart"/>
                  <w:r w:rsidRPr="00F25745">
                    <w:rPr>
                      <w:rFonts w:ascii="Arial" w:hAnsi="Arial" w:cs="Arial"/>
                      <w:i/>
                      <w:iCs/>
                    </w:rPr>
                    <w:t>vfr</w:t>
                  </w:r>
                  <w:proofErr w:type="spellEnd"/>
                </w:p>
              </w:tc>
            </w:tr>
          </w:tbl>
          <w:p w14:paraId="6A7A0730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6672AD47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586E6BC3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02130C49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6599D5F1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DAD13E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∆pilY1 vs. ∆</w:t>
                  </w:r>
                  <w:r w:rsidRPr="00F25745">
                    <w:rPr>
                      <w:rFonts w:ascii="Arial" w:hAnsi="Arial" w:cs="Arial"/>
                      <w:i/>
                      <w:iCs/>
                    </w:rPr>
                    <w:t>pilY1</w:t>
                  </w:r>
                  <w:r w:rsidRPr="0079403B">
                    <w:rPr>
                      <w:rFonts w:ascii="Arial" w:hAnsi="Arial" w:cs="Arial"/>
                    </w:rPr>
                    <w:t>RD54A</w:t>
                  </w:r>
                </w:p>
              </w:tc>
            </w:tr>
          </w:tbl>
          <w:p w14:paraId="59B17503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07E2E011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25BA95D6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3A00A22A" w14:textId="77777777" w:rsidTr="002D76A8">
        <w:tc>
          <w:tcPr>
            <w:tcW w:w="3506" w:type="dxa"/>
          </w:tcPr>
          <w:p w14:paraId="2FCB0252" w14:textId="77777777" w:rsidR="005901D4" w:rsidRPr="0079403B" w:rsidRDefault="005901D4" w:rsidP="002D76A8">
            <w:pPr>
              <w:tabs>
                <w:tab w:val="left" w:pos="1010"/>
              </w:tabs>
              <w:rPr>
                <w:rFonts w:ascii="Arial" w:hAnsi="Arial" w:cs="Arial"/>
              </w:rPr>
            </w:pPr>
            <w:r w:rsidRPr="00F25745">
              <w:rPr>
                <w:rFonts w:ascii="Arial" w:hAnsi="Arial" w:cs="Arial"/>
                <w:b/>
                <w:bCs/>
                <w:i/>
                <w:iCs/>
                <w:u w:val="single"/>
              </w:rPr>
              <w:t>PA4781-lux</w:t>
            </w:r>
          </w:p>
        </w:tc>
        <w:tc>
          <w:tcPr>
            <w:tcW w:w="269" w:type="dxa"/>
          </w:tcPr>
          <w:p w14:paraId="1A24C74E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0FFEB8B5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</w:tr>
      <w:tr w:rsidR="005901D4" w:rsidRPr="0079403B" w14:paraId="218A9EFF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2782806E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59F7C1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r w:rsidRPr="00F25745">
                    <w:rPr>
                      <w:rFonts w:ascii="Arial" w:hAnsi="Arial" w:cs="Arial"/>
                      <w:i/>
                      <w:iCs/>
                    </w:rPr>
                    <w:t>algR</w:t>
                  </w:r>
                </w:p>
              </w:tc>
            </w:tr>
          </w:tbl>
          <w:p w14:paraId="5485C338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2A9F0B38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20"/>
            </w:tblGrid>
            <w:tr w:rsidR="005901D4" w:rsidRPr="0079403B" w14:paraId="2DDBDE52" w14:textId="77777777" w:rsidTr="002D76A8"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7E2EF3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0.0006</w:t>
                  </w:r>
                </w:p>
              </w:tc>
            </w:tr>
          </w:tbl>
          <w:p w14:paraId="66ECB28C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</w:tr>
      <w:tr w:rsidR="005901D4" w:rsidRPr="0079403B" w14:paraId="28395A4C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1A35754C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0252F5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r w:rsidRPr="00F25745">
                    <w:rPr>
                      <w:rFonts w:ascii="Arial" w:hAnsi="Arial" w:cs="Arial"/>
                      <w:i/>
                      <w:iCs/>
                    </w:rPr>
                    <w:t>pilY1</w:t>
                  </w:r>
                </w:p>
              </w:tc>
            </w:tr>
          </w:tbl>
          <w:p w14:paraId="0FE1947E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5C0A5BDF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14735966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27CE509A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1EAD5DDD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49F0F3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r w:rsidRPr="00F25745">
                    <w:rPr>
                      <w:rFonts w:ascii="Arial" w:hAnsi="Arial" w:cs="Arial"/>
                      <w:i/>
                      <w:iCs/>
                    </w:rPr>
                    <w:t>pilY1</w:t>
                  </w:r>
                  <w:r w:rsidRPr="0079403B">
                    <w:rPr>
                      <w:rFonts w:ascii="Arial" w:hAnsi="Arial" w:cs="Arial"/>
                    </w:rPr>
                    <w:t>RD54A</w:t>
                  </w:r>
                </w:p>
              </w:tc>
            </w:tr>
          </w:tbl>
          <w:p w14:paraId="7BF6BAFA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437004E7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3B78E3F7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17AF90F7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099ED14E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F6DD91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proofErr w:type="spellStart"/>
                  <w:r w:rsidRPr="00F25745">
                    <w:rPr>
                      <w:rFonts w:ascii="Arial" w:hAnsi="Arial" w:cs="Arial"/>
                      <w:i/>
                      <w:iCs/>
                    </w:rPr>
                    <w:t>vfr</w:t>
                  </w:r>
                  <w:proofErr w:type="spellEnd"/>
                  <w:r w:rsidRPr="0079403B">
                    <w:rPr>
                      <w:rFonts w:ascii="Arial" w:hAnsi="Arial" w:cs="Arial"/>
                    </w:rPr>
                    <w:t> </w:t>
                  </w:r>
                </w:p>
              </w:tc>
            </w:tr>
          </w:tbl>
          <w:p w14:paraId="2CD057B5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4FC18156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20"/>
            </w:tblGrid>
            <w:tr w:rsidR="005901D4" w:rsidRPr="0079403B" w14:paraId="003E2252" w14:textId="77777777" w:rsidTr="002D76A8"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8B9E20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0.9290</w:t>
                  </w:r>
                </w:p>
              </w:tc>
            </w:tr>
          </w:tbl>
          <w:p w14:paraId="6AB75E75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</w:tr>
      <w:tr w:rsidR="005901D4" w:rsidRPr="0079403B" w14:paraId="2641F0D3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90"/>
            </w:tblGrid>
            <w:tr w:rsidR="005901D4" w:rsidRPr="0079403B" w14:paraId="355F6390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590928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</w:t>
                  </w:r>
                </w:p>
                <w:tbl>
                  <w:tblPr>
                    <w:tblW w:w="326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3260"/>
                  </w:tblGrid>
                  <w:tr w:rsidR="005901D4" w:rsidRPr="0079403B" w14:paraId="1FBF17A6" w14:textId="77777777" w:rsidTr="002D76A8">
                    <w:tc>
                      <w:tcPr>
                        <w:tcW w:w="3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3C10A91" w14:textId="77777777" w:rsidR="005901D4" w:rsidRPr="00F25745" w:rsidRDefault="005901D4" w:rsidP="002D76A8">
                        <w:pPr>
                          <w:spacing w:after="0" w:line="240" w:lineRule="auto"/>
                          <w:rPr>
                            <w:rFonts w:ascii="Arial" w:hAnsi="Arial" w:cs="Arial"/>
                            <w:i/>
                            <w:iCs/>
                          </w:rPr>
                        </w:pPr>
                        <w:r w:rsidRPr="00F25745">
                          <w:rPr>
                            <w:rFonts w:ascii="Arial" w:hAnsi="Arial" w:cs="Arial"/>
                            <w:i/>
                            <w:iCs/>
                          </w:rPr>
                          <w:t>  ∆pilY1 vs. ∆pilY1∆vfr</w:t>
                        </w:r>
                      </w:p>
                    </w:tc>
                  </w:tr>
                </w:tbl>
                <w:p w14:paraId="00FAECE9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</w:tc>
            </w:tr>
          </w:tbl>
          <w:p w14:paraId="277B58A4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42045BF0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20"/>
            </w:tblGrid>
            <w:tr w:rsidR="005901D4" w:rsidRPr="0079403B" w14:paraId="2E31D9C1" w14:textId="77777777" w:rsidTr="002D76A8"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47EBE7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0.8661 (NS)</w:t>
                  </w:r>
                </w:p>
              </w:tc>
            </w:tr>
          </w:tbl>
          <w:p w14:paraId="497B9CFA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</w:tr>
      <w:tr w:rsidR="005901D4" w:rsidRPr="0079403B" w14:paraId="1336A75F" w14:textId="77777777" w:rsidTr="002D76A8">
        <w:tc>
          <w:tcPr>
            <w:tcW w:w="3506" w:type="dxa"/>
          </w:tcPr>
          <w:p w14:paraId="4AC08580" w14:textId="77777777" w:rsidR="005901D4" w:rsidRPr="00FE1B20" w:rsidRDefault="005901D4" w:rsidP="002D76A8">
            <w:pPr>
              <w:rPr>
                <w:rFonts w:ascii="Arial" w:hAnsi="Arial" w:cs="Arial"/>
                <w:b/>
                <w:bCs/>
                <w:i/>
                <w:iCs/>
                <w:u w:val="single"/>
              </w:rPr>
            </w:pPr>
            <w:r w:rsidRPr="00FE1B20">
              <w:rPr>
                <w:rFonts w:ascii="Arial" w:hAnsi="Arial" w:cs="Arial"/>
                <w:b/>
                <w:bCs/>
                <w:i/>
                <w:iCs/>
                <w:u w:val="single"/>
              </w:rPr>
              <w:t>Z-lux</w:t>
            </w:r>
          </w:p>
        </w:tc>
        <w:tc>
          <w:tcPr>
            <w:tcW w:w="269" w:type="dxa"/>
          </w:tcPr>
          <w:p w14:paraId="56CE57D7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450CB2DD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</w:tr>
      <w:tr w:rsidR="005901D4" w:rsidRPr="0079403B" w14:paraId="52324821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7E8C6C57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BFAE3F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r w:rsidRPr="00F25745">
                    <w:rPr>
                      <w:rFonts w:ascii="Arial" w:hAnsi="Arial" w:cs="Arial"/>
                      <w:i/>
                      <w:iCs/>
                    </w:rPr>
                    <w:t>algR</w:t>
                  </w:r>
                </w:p>
              </w:tc>
            </w:tr>
          </w:tbl>
          <w:p w14:paraId="6C25546B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6F246EA6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63B5D827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180D3AA1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744B4A7D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05EC68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r w:rsidRPr="00F25745">
                    <w:rPr>
                      <w:rFonts w:ascii="Arial" w:hAnsi="Arial" w:cs="Arial"/>
                      <w:i/>
                      <w:iCs/>
                    </w:rPr>
                    <w:t>pilY1</w:t>
                  </w:r>
                </w:p>
              </w:tc>
            </w:tr>
          </w:tbl>
          <w:p w14:paraId="07758F3B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44047A9D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7AE0AB01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148A4FC4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5CA5B48E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8EF04E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r w:rsidRPr="00F25745">
                    <w:rPr>
                      <w:rFonts w:ascii="Arial" w:hAnsi="Arial" w:cs="Arial"/>
                      <w:i/>
                      <w:iCs/>
                    </w:rPr>
                    <w:t>pilY1</w:t>
                  </w:r>
                  <w:r w:rsidRPr="0079403B">
                    <w:rPr>
                      <w:rFonts w:ascii="Arial" w:hAnsi="Arial" w:cs="Arial"/>
                    </w:rPr>
                    <w:t>RD54A </w:t>
                  </w:r>
                </w:p>
              </w:tc>
            </w:tr>
          </w:tbl>
          <w:p w14:paraId="5C0C8BB8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6858ED67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36988746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10C87FE4" w14:textId="77777777" w:rsidTr="002D76A8">
        <w:tc>
          <w:tcPr>
            <w:tcW w:w="3506" w:type="dxa"/>
          </w:tcPr>
          <w:p w14:paraId="1922C2AF" w14:textId="77777777" w:rsidR="005901D4" w:rsidRPr="00FE1B20" w:rsidRDefault="005901D4" w:rsidP="002D76A8">
            <w:pPr>
              <w:rPr>
                <w:rFonts w:ascii="Arial" w:hAnsi="Arial" w:cs="Arial"/>
                <w:b/>
                <w:bCs/>
                <w:i/>
                <w:iCs/>
                <w:u w:val="single"/>
              </w:rPr>
            </w:pPr>
            <w:r w:rsidRPr="00FE1B20">
              <w:rPr>
                <w:rFonts w:ascii="Arial" w:hAnsi="Arial" w:cs="Arial"/>
                <w:b/>
                <w:bCs/>
                <w:i/>
                <w:iCs/>
                <w:u w:val="single"/>
              </w:rPr>
              <w:t>R-lux</w:t>
            </w:r>
          </w:p>
        </w:tc>
        <w:tc>
          <w:tcPr>
            <w:tcW w:w="269" w:type="dxa"/>
          </w:tcPr>
          <w:p w14:paraId="65937B0E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65E4ACDD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</w:tr>
      <w:tr w:rsidR="005901D4" w:rsidRPr="0079403B" w14:paraId="7E1A431E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66024AD5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DF0CFD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proofErr w:type="spellStart"/>
                  <w:r w:rsidRPr="00F25745">
                    <w:rPr>
                      <w:rFonts w:ascii="Arial" w:hAnsi="Arial" w:cs="Arial"/>
                      <w:i/>
                      <w:iCs/>
                    </w:rPr>
                    <w:t>algU</w:t>
                  </w:r>
                  <w:proofErr w:type="spellEnd"/>
                </w:p>
              </w:tc>
            </w:tr>
          </w:tbl>
          <w:p w14:paraId="00FDB010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1F5811C2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10ADFEF2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5E540BC5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6D6838FC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8DDD1B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r w:rsidRPr="00F25745">
                    <w:rPr>
                      <w:rFonts w:ascii="Arial" w:hAnsi="Arial" w:cs="Arial"/>
                      <w:i/>
                      <w:iCs/>
                    </w:rPr>
                    <w:t>pilY1</w:t>
                  </w:r>
                </w:p>
              </w:tc>
            </w:tr>
          </w:tbl>
          <w:p w14:paraId="525F1621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24E0D020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20"/>
            </w:tblGrid>
            <w:tr w:rsidR="005901D4" w:rsidRPr="0079403B" w14:paraId="279B4725" w14:textId="77777777" w:rsidTr="002D76A8"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9D10D3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0.6647 (NS)</w:t>
                  </w:r>
                </w:p>
              </w:tc>
            </w:tr>
          </w:tbl>
          <w:p w14:paraId="0B051DC7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</w:tr>
      <w:tr w:rsidR="005901D4" w:rsidRPr="0079403B" w14:paraId="1B23834F" w14:textId="77777777" w:rsidTr="002D76A8">
        <w:tc>
          <w:tcPr>
            <w:tcW w:w="3506" w:type="dxa"/>
          </w:tcPr>
          <w:tbl>
            <w:tblPr>
              <w:tblW w:w="3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5901D4" w:rsidRPr="0079403B" w14:paraId="17B60AED" w14:textId="77777777" w:rsidTr="002D76A8"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547269" w14:textId="77777777" w:rsidR="005901D4" w:rsidRPr="0079403B" w:rsidRDefault="005901D4" w:rsidP="002D76A8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79403B">
                    <w:rPr>
                      <w:rFonts w:ascii="Arial" w:hAnsi="Arial" w:cs="Arial"/>
                    </w:rPr>
                    <w:t>  PAO1 vs. ∆</w:t>
                  </w:r>
                  <w:r w:rsidRPr="00F25745">
                    <w:rPr>
                      <w:rFonts w:ascii="Arial" w:hAnsi="Arial" w:cs="Arial"/>
                      <w:i/>
                      <w:iCs/>
                    </w:rPr>
                    <w:t>pilY1</w:t>
                  </w:r>
                  <w:r w:rsidRPr="0079403B">
                    <w:rPr>
                      <w:rFonts w:ascii="Arial" w:hAnsi="Arial" w:cs="Arial"/>
                    </w:rPr>
                    <w:t>RD54A </w:t>
                  </w:r>
                </w:p>
              </w:tc>
            </w:tr>
          </w:tbl>
          <w:p w14:paraId="3DCDE556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1EE3F9C6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2AF1D921" w14:textId="77777777" w:rsidR="005901D4" w:rsidRPr="0079403B" w:rsidRDefault="005901D4" w:rsidP="002D76A8">
            <w:pPr>
              <w:rPr>
                <w:rFonts w:ascii="Arial" w:hAnsi="Arial" w:cs="Arial"/>
              </w:rPr>
            </w:pPr>
            <w:r w:rsidRPr="0079403B">
              <w:rPr>
                <w:rFonts w:ascii="Arial" w:hAnsi="Arial" w:cs="Arial"/>
              </w:rPr>
              <w:t>0.0001</w:t>
            </w:r>
          </w:p>
        </w:tc>
      </w:tr>
      <w:tr w:rsidR="005901D4" w:rsidRPr="0079403B" w14:paraId="4F147064" w14:textId="77777777" w:rsidTr="002D76A8">
        <w:tc>
          <w:tcPr>
            <w:tcW w:w="3506" w:type="dxa"/>
          </w:tcPr>
          <w:p w14:paraId="3C7129A4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5C575E67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1ECD8FDA" w14:textId="77777777" w:rsidR="005901D4" w:rsidRPr="0079403B" w:rsidRDefault="005901D4" w:rsidP="002D76A8">
            <w:pPr>
              <w:rPr>
                <w:rFonts w:ascii="Arial" w:hAnsi="Arial" w:cs="Arial"/>
              </w:rPr>
            </w:pPr>
          </w:p>
        </w:tc>
      </w:tr>
    </w:tbl>
    <w:p w14:paraId="124EA574" w14:textId="77777777" w:rsidR="005901D4" w:rsidRDefault="005901D4" w:rsidP="00345C51">
      <w:pPr>
        <w:tabs>
          <w:tab w:val="left" w:pos="535"/>
        </w:tabs>
        <w:rPr>
          <w:rFonts w:ascii="Arial" w:hAnsi="Arial" w:cs="Arial"/>
          <w:sz w:val="20"/>
          <w:szCs w:val="20"/>
        </w:rPr>
      </w:pPr>
    </w:p>
    <w:p w14:paraId="5F6AD8ED" w14:textId="1E25A746" w:rsidR="00447AA7" w:rsidRDefault="00447AA7" w:rsidP="00345C51">
      <w:pPr>
        <w:tabs>
          <w:tab w:val="left" w:pos="535"/>
        </w:tabs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258EFC20" wp14:editId="1FB75B04">
            <wp:extent cx="4267200" cy="5422900"/>
            <wp:effectExtent l="0" t="0" r="0" b="0"/>
            <wp:docPr id="17448587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858728" name="Picture 174485872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542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21485" w14:textId="54072F80" w:rsidR="00447AA7" w:rsidRDefault="00447AA7" w:rsidP="00447AA7">
      <w:pPr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t>Figure S1. Complemetation of ∆</w:t>
      </w:r>
      <w:r w:rsidRPr="00447AA7">
        <w:rPr>
          <w:rFonts w:ascii="Arial" w:hAnsi="Arial" w:cs="Arial"/>
          <w:i/>
          <w:iCs/>
          <w:noProof/>
          <w:sz w:val="20"/>
          <w:szCs w:val="20"/>
        </w:rPr>
        <w:t>pilY1</w:t>
      </w:r>
      <w:r>
        <w:rPr>
          <w:rFonts w:ascii="Arial" w:hAnsi="Arial" w:cs="Arial"/>
          <w:noProof/>
          <w:sz w:val="20"/>
          <w:szCs w:val="20"/>
        </w:rPr>
        <w:t xml:space="preserve">. Single copy complementation on the chromosome with </w:t>
      </w:r>
      <w:r w:rsidRPr="00447AA7">
        <w:rPr>
          <w:rFonts w:ascii="Arial" w:hAnsi="Arial" w:cs="Arial"/>
          <w:i/>
          <w:iCs/>
          <w:noProof/>
          <w:sz w:val="20"/>
          <w:szCs w:val="20"/>
        </w:rPr>
        <w:t>pilY1HA</w:t>
      </w:r>
      <w:r>
        <w:rPr>
          <w:rFonts w:ascii="Arial" w:hAnsi="Arial" w:cs="Arial"/>
          <w:noProof/>
          <w:sz w:val="20"/>
          <w:szCs w:val="20"/>
        </w:rPr>
        <w:t>.A. twiching motility assay. B. Restoration of biofilm formation. pTJ1 is the integrating vector used as a control.</w:t>
      </w:r>
      <w:r w:rsidR="005C1166">
        <w:rPr>
          <w:rFonts w:ascii="Arial" w:hAnsi="Arial" w:cs="Arial"/>
          <w:noProof/>
          <w:sz w:val="20"/>
          <w:szCs w:val="20"/>
        </w:rPr>
        <w:t xml:space="preserve"> </w:t>
      </w:r>
      <w:r w:rsidR="004824A6">
        <w:rPr>
          <w:rFonts w:ascii="Arial" w:hAnsi="Arial" w:cs="Arial"/>
          <w:noProof/>
          <w:sz w:val="20"/>
          <w:szCs w:val="20"/>
        </w:rPr>
        <w:t xml:space="preserve">All media used were supplemented with 0.1% arabinose for induction. </w:t>
      </w:r>
      <w:r w:rsidR="005C1166">
        <w:rPr>
          <w:rFonts w:ascii="Arial" w:hAnsi="Arial" w:cs="Arial"/>
          <w:noProof/>
          <w:sz w:val="20"/>
          <w:szCs w:val="20"/>
        </w:rPr>
        <w:t xml:space="preserve">Significance was determined using a one-way ANOVA with Tukey’s post-test (n=3). ***, </w:t>
      </w:r>
      <w:r w:rsidR="005C1166" w:rsidRPr="005C1166">
        <w:rPr>
          <w:rFonts w:ascii="Arial" w:hAnsi="Arial" w:cs="Arial"/>
          <w:i/>
          <w:iCs/>
          <w:noProof/>
          <w:sz w:val="20"/>
          <w:szCs w:val="20"/>
        </w:rPr>
        <w:t>P</w:t>
      </w:r>
      <w:r w:rsidR="005C1166">
        <w:rPr>
          <w:rFonts w:ascii="Arial" w:hAnsi="Arial" w:cs="Arial"/>
          <w:noProof/>
          <w:sz w:val="20"/>
          <w:szCs w:val="20"/>
        </w:rPr>
        <w:t>&lt;0.001</w:t>
      </w:r>
    </w:p>
    <w:p w14:paraId="62DC6673" w14:textId="77777777" w:rsidR="00003905" w:rsidRDefault="00003905" w:rsidP="00447AA7">
      <w:pPr>
        <w:rPr>
          <w:rFonts w:ascii="Arial" w:hAnsi="Arial" w:cs="Arial"/>
          <w:noProof/>
          <w:sz w:val="20"/>
          <w:szCs w:val="20"/>
        </w:rPr>
      </w:pPr>
    </w:p>
    <w:p w14:paraId="5F393729" w14:textId="77777777" w:rsidR="00003905" w:rsidRDefault="00003905" w:rsidP="00447AA7">
      <w:pPr>
        <w:rPr>
          <w:rFonts w:ascii="Arial" w:hAnsi="Arial" w:cs="Arial"/>
          <w:noProof/>
          <w:sz w:val="20"/>
          <w:szCs w:val="20"/>
        </w:rPr>
      </w:pPr>
    </w:p>
    <w:p w14:paraId="4F193E26" w14:textId="77777777" w:rsidR="00003905" w:rsidRDefault="00003905" w:rsidP="00447AA7">
      <w:pPr>
        <w:rPr>
          <w:rFonts w:ascii="Arial" w:hAnsi="Arial" w:cs="Arial"/>
          <w:noProof/>
          <w:sz w:val="20"/>
          <w:szCs w:val="20"/>
        </w:rPr>
      </w:pPr>
    </w:p>
    <w:p w14:paraId="2F586CEB" w14:textId="77777777" w:rsidR="00003905" w:rsidRDefault="00003905" w:rsidP="00447AA7">
      <w:pPr>
        <w:rPr>
          <w:rFonts w:ascii="Arial" w:hAnsi="Arial" w:cs="Arial"/>
          <w:noProof/>
          <w:sz w:val="20"/>
          <w:szCs w:val="20"/>
        </w:rPr>
      </w:pPr>
    </w:p>
    <w:p w14:paraId="25624BFE" w14:textId="77777777" w:rsidR="00003905" w:rsidRDefault="00003905" w:rsidP="00447AA7">
      <w:pPr>
        <w:rPr>
          <w:rFonts w:ascii="Arial" w:hAnsi="Arial" w:cs="Arial"/>
          <w:noProof/>
          <w:sz w:val="20"/>
          <w:szCs w:val="20"/>
        </w:rPr>
      </w:pPr>
    </w:p>
    <w:p w14:paraId="665D4E51" w14:textId="77777777" w:rsidR="00003905" w:rsidRDefault="00003905" w:rsidP="00447AA7">
      <w:pPr>
        <w:rPr>
          <w:rFonts w:ascii="Arial" w:hAnsi="Arial" w:cs="Arial"/>
          <w:noProof/>
          <w:sz w:val="20"/>
          <w:szCs w:val="20"/>
        </w:rPr>
      </w:pPr>
    </w:p>
    <w:p w14:paraId="1EECCE38" w14:textId="77777777" w:rsidR="00003905" w:rsidRDefault="00003905" w:rsidP="00447AA7">
      <w:pPr>
        <w:rPr>
          <w:rFonts w:ascii="Arial" w:hAnsi="Arial" w:cs="Arial"/>
          <w:noProof/>
          <w:sz w:val="20"/>
          <w:szCs w:val="20"/>
        </w:rPr>
      </w:pPr>
    </w:p>
    <w:p w14:paraId="6E13DD4F" w14:textId="1A7ED7EA" w:rsidR="00003905" w:rsidRDefault="00003905" w:rsidP="00447AA7">
      <w:pPr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0F2DE39C" wp14:editId="3144B42D">
            <wp:extent cx="5943600" cy="3394075"/>
            <wp:effectExtent l="0" t="0" r="0" b="0"/>
            <wp:docPr id="12798172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817235" name="Picture 127981723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63E69" w14:textId="77777777" w:rsidR="00447AA7" w:rsidRDefault="00447AA7" w:rsidP="00447AA7">
      <w:pPr>
        <w:rPr>
          <w:rFonts w:ascii="Arial" w:hAnsi="Arial" w:cs="Arial"/>
          <w:noProof/>
          <w:sz w:val="20"/>
          <w:szCs w:val="20"/>
        </w:rPr>
      </w:pPr>
    </w:p>
    <w:p w14:paraId="540E0E4A" w14:textId="43E3E885" w:rsidR="00447AA7" w:rsidRDefault="00003905" w:rsidP="00447AA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gure S2. Complementation of ∆</w:t>
      </w:r>
      <w:r w:rsidRPr="00A249CB">
        <w:rPr>
          <w:rFonts w:ascii="Arial" w:hAnsi="Arial" w:cs="Arial"/>
          <w:i/>
          <w:iCs/>
          <w:sz w:val="20"/>
          <w:szCs w:val="20"/>
        </w:rPr>
        <w:t>pilY1</w:t>
      </w:r>
      <w:r>
        <w:rPr>
          <w:rFonts w:ascii="Arial" w:hAnsi="Arial" w:cs="Arial"/>
          <w:sz w:val="20"/>
          <w:szCs w:val="20"/>
        </w:rPr>
        <w:t xml:space="preserve"> with pPilY1 containing the </w:t>
      </w:r>
      <w:proofErr w:type="spellStart"/>
      <w:r w:rsidRPr="00003905">
        <w:rPr>
          <w:rFonts w:ascii="Arial" w:hAnsi="Arial" w:cs="Arial"/>
          <w:i/>
          <w:iCs/>
          <w:sz w:val="20"/>
          <w:szCs w:val="20"/>
        </w:rPr>
        <w:t>cdrA</w:t>
      </w:r>
      <w:proofErr w:type="spellEnd"/>
      <w:r w:rsidRPr="00003905">
        <w:rPr>
          <w:rFonts w:ascii="Arial" w:hAnsi="Arial" w:cs="Arial"/>
          <w:i/>
          <w:iCs/>
          <w:sz w:val="20"/>
          <w:szCs w:val="20"/>
        </w:rPr>
        <w:t>-lux</w:t>
      </w:r>
      <w:r>
        <w:rPr>
          <w:rFonts w:ascii="Arial" w:hAnsi="Arial" w:cs="Arial"/>
          <w:sz w:val="20"/>
          <w:szCs w:val="20"/>
        </w:rPr>
        <w:t xml:space="preserve"> transcriptional fusion. Increasing arabinose concentrations are indicated in the legend. n=3</w:t>
      </w:r>
    </w:p>
    <w:p w14:paraId="7BEA5FF1" w14:textId="77777777" w:rsidR="00003905" w:rsidRDefault="00003905" w:rsidP="00447AA7">
      <w:pPr>
        <w:rPr>
          <w:rFonts w:ascii="Arial" w:hAnsi="Arial" w:cs="Arial"/>
          <w:sz w:val="20"/>
          <w:szCs w:val="20"/>
        </w:rPr>
      </w:pPr>
    </w:p>
    <w:p w14:paraId="79296CDC" w14:textId="77777777" w:rsidR="00003905" w:rsidRDefault="00003905" w:rsidP="00447AA7">
      <w:pPr>
        <w:rPr>
          <w:rFonts w:ascii="Arial" w:hAnsi="Arial" w:cs="Arial"/>
          <w:sz w:val="20"/>
          <w:szCs w:val="20"/>
        </w:rPr>
      </w:pPr>
    </w:p>
    <w:p w14:paraId="15B739BE" w14:textId="77777777" w:rsidR="00003905" w:rsidRDefault="00003905" w:rsidP="00447AA7">
      <w:pPr>
        <w:rPr>
          <w:rFonts w:ascii="Arial" w:hAnsi="Arial" w:cs="Arial"/>
          <w:sz w:val="20"/>
          <w:szCs w:val="20"/>
        </w:rPr>
      </w:pPr>
    </w:p>
    <w:p w14:paraId="703A09E6" w14:textId="77777777" w:rsidR="00003905" w:rsidRDefault="00003905" w:rsidP="00447AA7">
      <w:pPr>
        <w:rPr>
          <w:rFonts w:ascii="Arial" w:hAnsi="Arial" w:cs="Arial"/>
          <w:sz w:val="20"/>
          <w:szCs w:val="20"/>
        </w:rPr>
      </w:pPr>
    </w:p>
    <w:p w14:paraId="342E5150" w14:textId="77777777" w:rsidR="00003905" w:rsidRDefault="00003905" w:rsidP="00447AA7">
      <w:pPr>
        <w:rPr>
          <w:rFonts w:ascii="Arial" w:hAnsi="Arial" w:cs="Arial"/>
          <w:sz w:val="20"/>
          <w:szCs w:val="20"/>
        </w:rPr>
      </w:pPr>
    </w:p>
    <w:p w14:paraId="3BE48970" w14:textId="77777777" w:rsidR="00003905" w:rsidRDefault="00003905" w:rsidP="00447AA7">
      <w:pPr>
        <w:rPr>
          <w:rFonts w:ascii="Arial" w:hAnsi="Arial" w:cs="Arial"/>
          <w:sz w:val="20"/>
          <w:szCs w:val="20"/>
        </w:rPr>
      </w:pPr>
    </w:p>
    <w:p w14:paraId="4DCB22A7" w14:textId="77777777" w:rsidR="00003905" w:rsidRDefault="00003905" w:rsidP="00447AA7">
      <w:pPr>
        <w:rPr>
          <w:rFonts w:ascii="Arial" w:hAnsi="Arial" w:cs="Arial"/>
          <w:sz w:val="20"/>
          <w:szCs w:val="20"/>
        </w:rPr>
      </w:pPr>
    </w:p>
    <w:p w14:paraId="7FBAB5EA" w14:textId="77777777" w:rsidR="00003905" w:rsidRDefault="00003905" w:rsidP="00447AA7">
      <w:pPr>
        <w:rPr>
          <w:rFonts w:ascii="Arial" w:hAnsi="Arial" w:cs="Arial"/>
          <w:sz w:val="20"/>
          <w:szCs w:val="20"/>
        </w:rPr>
      </w:pPr>
    </w:p>
    <w:p w14:paraId="4AEB2C1F" w14:textId="77777777" w:rsidR="00003905" w:rsidRDefault="00003905" w:rsidP="00447AA7">
      <w:pPr>
        <w:rPr>
          <w:rFonts w:ascii="Arial" w:hAnsi="Arial" w:cs="Arial"/>
          <w:sz w:val="20"/>
          <w:szCs w:val="20"/>
        </w:rPr>
      </w:pPr>
    </w:p>
    <w:p w14:paraId="504A7BE6" w14:textId="77777777" w:rsidR="00003905" w:rsidRDefault="00003905" w:rsidP="00447AA7">
      <w:pPr>
        <w:rPr>
          <w:rFonts w:ascii="Arial" w:hAnsi="Arial" w:cs="Arial"/>
          <w:sz w:val="20"/>
          <w:szCs w:val="20"/>
        </w:rPr>
      </w:pPr>
    </w:p>
    <w:p w14:paraId="507EB320" w14:textId="77777777" w:rsidR="00003905" w:rsidRDefault="00003905" w:rsidP="00447AA7">
      <w:pPr>
        <w:rPr>
          <w:rFonts w:ascii="Arial" w:hAnsi="Arial" w:cs="Arial"/>
          <w:sz w:val="20"/>
          <w:szCs w:val="20"/>
        </w:rPr>
      </w:pPr>
    </w:p>
    <w:p w14:paraId="5BD7A9AF" w14:textId="77777777" w:rsidR="00003905" w:rsidRDefault="00003905" w:rsidP="00447AA7">
      <w:pPr>
        <w:rPr>
          <w:rFonts w:ascii="Arial" w:hAnsi="Arial" w:cs="Arial"/>
          <w:sz w:val="20"/>
          <w:szCs w:val="20"/>
        </w:rPr>
      </w:pPr>
    </w:p>
    <w:p w14:paraId="3075A977" w14:textId="77777777" w:rsidR="00003905" w:rsidRDefault="00003905" w:rsidP="00447AA7">
      <w:pPr>
        <w:rPr>
          <w:rFonts w:ascii="Arial" w:hAnsi="Arial" w:cs="Arial"/>
          <w:sz w:val="20"/>
          <w:szCs w:val="20"/>
        </w:rPr>
      </w:pPr>
    </w:p>
    <w:p w14:paraId="02CED9CE" w14:textId="77777777" w:rsidR="00003905" w:rsidRDefault="00003905" w:rsidP="00447AA7">
      <w:pPr>
        <w:rPr>
          <w:rFonts w:ascii="Arial" w:hAnsi="Arial" w:cs="Arial"/>
          <w:sz w:val="20"/>
          <w:szCs w:val="20"/>
        </w:rPr>
      </w:pPr>
    </w:p>
    <w:p w14:paraId="40E61461" w14:textId="77777777" w:rsidR="00003905" w:rsidRDefault="00003905" w:rsidP="00447AA7">
      <w:pPr>
        <w:rPr>
          <w:rFonts w:ascii="Arial" w:hAnsi="Arial" w:cs="Arial"/>
          <w:sz w:val="20"/>
          <w:szCs w:val="20"/>
        </w:rPr>
      </w:pPr>
    </w:p>
    <w:p w14:paraId="407DAEB1" w14:textId="77777777" w:rsidR="00003905" w:rsidRDefault="00003905" w:rsidP="00447AA7">
      <w:pPr>
        <w:rPr>
          <w:rFonts w:ascii="Arial" w:hAnsi="Arial" w:cs="Arial"/>
          <w:sz w:val="20"/>
          <w:szCs w:val="20"/>
        </w:rPr>
      </w:pPr>
    </w:p>
    <w:p w14:paraId="26DD6D17" w14:textId="61045759" w:rsidR="00003905" w:rsidRDefault="00003905" w:rsidP="00447AA7">
      <w:pPr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E97C925" wp14:editId="441D44FA">
            <wp:extent cx="6799729" cy="2479431"/>
            <wp:effectExtent l="0" t="0" r="0" b="0"/>
            <wp:docPr id="48997598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975989" name="Picture 48997598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55083" cy="249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D66A8" w14:textId="77777777" w:rsidR="00003905" w:rsidRDefault="00003905" w:rsidP="00003905">
      <w:pPr>
        <w:rPr>
          <w:rFonts w:ascii="Arial" w:hAnsi="Arial" w:cs="Arial"/>
          <w:noProof/>
          <w:sz w:val="20"/>
          <w:szCs w:val="20"/>
        </w:rPr>
      </w:pPr>
    </w:p>
    <w:p w14:paraId="22CC3D82" w14:textId="5A45C641" w:rsidR="00003905" w:rsidRDefault="00003905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gure S3. Transcriptional analysis of cAMP components</w:t>
      </w:r>
      <w:r w:rsidR="003D5E1B">
        <w:rPr>
          <w:rFonts w:ascii="Arial" w:hAnsi="Arial" w:cs="Arial"/>
          <w:sz w:val="20"/>
          <w:szCs w:val="20"/>
        </w:rPr>
        <w:t xml:space="preserve"> to determine increased cAMP in the ∆</w:t>
      </w:r>
      <w:r w:rsidR="003D5E1B" w:rsidRPr="003D5E1B">
        <w:rPr>
          <w:rFonts w:ascii="Arial" w:hAnsi="Arial" w:cs="Arial"/>
          <w:i/>
          <w:iCs/>
          <w:sz w:val="20"/>
          <w:szCs w:val="20"/>
        </w:rPr>
        <w:t>pilY1</w:t>
      </w:r>
      <w:r w:rsidR="003D5E1B">
        <w:rPr>
          <w:rFonts w:ascii="Arial" w:hAnsi="Arial" w:cs="Arial"/>
          <w:sz w:val="20"/>
          <w:szCs w:val="20"/>
        </w:rPr>
        <w:t xml:space="preserve"> strain</w:t>
      </w:r>
      <w:r>
        <w:rPr>
          <w:rFonts w:ascii="Arial" w:hAnsi="Arial" w:cs="Arial"/>
          <w:sz w:val="20"/>
          <w:szCs w:val="20"/>
        </w:rPr>
        <w:t xml:space="preserve">. A. </w:t>
      </w:r>
      <w:proofErr w:type="spellStart"/>
      <w:r w:rsidRPr="00003905">
        <w:rPr>
          <w:rFonts w:ascii="Arial" w:hAnsi="Arial" w:cs="Arial"/>
          <w:i/>
          <w:iCs/>
          <w:sz w:val="20"/>
          <w:szCs w:val="20"/>
        </w:rPr>
        <w:t>cyaA</w:t>
      </w:r>
      <w:proofErr w:type="spellEnd"/>
      <w:r w:rsidRPr="00003905">
        <w:rPr>
          <w:rFonts w:ascii="Arial" w:hAnsi="Arial" w:cs="Arial"/>
          <w:i/>
          <w:iCs/>
          <w:sz w:val="20"/>
          <w:szCs w:val="20"/>
        </w:rPr>
        <w:t>-lux</w:t>
      </w:r>
      <w:r>
        <w:rPr>
          <w:rFonts w:ascii="Arial" w:hAnsi="Arial" w:cs="Arial"/>
          <w:sz w:val="20"/>
          <w:szCs w:val="20"/>
        </w:rPr>
        <w:t xml:space="preserve"> represents expression of one of the adenylate </w:t>
      </w:r>
      <w:proofErr w:type="spellStart"/>
      <w:r>
        <w:rPr>
          <w:rFonts w:ascii="Arial" w:hAnsi="Arial" w:cs="Arial"/>
          <w:sz w:val="20"/>
          <w:szCs w:val="20"/>
        </w:rPr>
        <w:t>cyclases</w:t>
      </w:r>
      <w:proofErr w:type="spellEnd"/>
      <w:r>
        <w:rPr>
          <w:rFonts w:ascii="Arial" w:hAnsi="Arial" w:cs="Arial"/>
          <w:sz w:val="20"/>
          <w:szCs w:val="20"/>
        </w:rPr>
        <w:t xml:space="preserve">. </w:t>
      </w:r>
      <w:r w:rsidR="003D5E1B">
        <w:rPr>
          <w:rFonts w:ascii="Arial" w:hAnsi="Arial" w:cs="Arial"/>
          <w:sz w:val="20"/>
          <w:szCs w:val="20"/>
        </w:rPr>
        <w:t xml:space="preserve">B. Transcriptional fusion of </w:t>
      </w:r>
      <w:proofErr w:type="spellStart"/>
      <w:r w:rsidR="003D5E1B">
        <w:rPr>
          <w:rFonts w:ascii="Arial" w:hAnsi="Arial" w:cs="Arial"/>
          <w:sz w:val="20"/>
          <w:szCs w:val="20"/>
        </w:rPr>
        <w:t>cpdA</w:t>
      </w:r>
      <w:proofErr w:type="spellEnd"/>
      <w:r w:rsidR="003D5E1B">
        <w:rPr>
          <w:rFonts w:ascii="Arial" w:hAnsi="Arial" w:cs="Arial"/>
          <w:sz w:val="20"/>
          <w:szCs w:val="20"/>
        </w:rPr>
        <w:t xml:space="preserve">-lux representing the cAMP </w:t>
      </w:r>
      <w:proofErr w:type="spellStart"/>
      <w:proofErr w:type="gramStart"/>
      <w:r w:rsidR="003D5E1B">
        <w:rPr>
          <w:rFonts w:ascii="Arial" w:hAnsi="Arial" w:cs="Arial"/>
          <w:sz w:val="20"/>
          <w:szCs w:val="20"/>
        </w:rPr>
        <w:t>phosphodiesterase.</w:t>
      </w:r>
      <w:r w:rsidR="00EB5CEF">
        <w:rPr>
          <w:rFonts w:ascii="Arial" w:hAnsi="Arial" w:cs="Arial"/>
          <w:sz w:val="20"/>
          <w:szCs w:val="20"/>
        </w:rPr>
        <w:t>n</w:t>
      </w:r>
      <w:proofErr w:type="spellEnd"/>
      <w:proofErr w:type="gramEnd"/>
      <w:r w:rsidR="00EB5CEF">
        <w:rPr>
          <w:rFonts w:ascii="Arial" w:hAnsi="Arial" w:cs="Arial"/>
          <w:sz w:val="20"/>
          <w:szCs w:val="20"/>
        </w:rPr>
        <w:t>=3</w:t>
      </w:r>
    </w:p>
    <w:p w14:paraId="6CA7AE4F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0C0BFA3A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70D274E0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630D9C30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21C5C5FE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08EBA86A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07E3F129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07B4D601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121BACDB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36B52050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2DCCC4BE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7555F1D0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6B5DE49B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0EC12E12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3D924C77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0F82363A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3694B525" w14:textId="77777777" w:rsidR="00EB5CEF" w:rsidRDefault="00EB5CEF" w:rsidP="00003905">
      <w:pPr>
        <w:tabs>
          <w:tab w:val="left" w:pos="1375"/>
        </w:tabs>
        <w:rPr>
          <w:rFonts w:ascii="Arial" w:hAnsi="Arial" w:cs="Arial"/>
          <w:sz w:val="20"/>
          <w:szCs w:val="20"/>
        </w:rPr>
      </w:pPr>
    </w:p>
    <w:p w14:paraId="719CAF30" w14:textId="52CF4D3B" w:rsidR="00EB5CEF" w:rsidRDefault="0023267A" w:rsidP="00003905">
      <w:pPr>
        <w:tabs>
          <w:tab w:val="left" w:pos="1375"/>
        </w:tabs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5D2B283" wp14:editId="42BD7C18">
            <wp:extent cx="4445000" cy="5765800"/>
            <wp:effectExtent l="0" t="0" r="0" b="0"/>
            <wp:docPr id="79826668" name="Picture 1" descr="A graph of a number of different typ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26668" name="Picture 1" descr="A graph of a number of different types of cell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576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6E4C9" w14:textId="718BA349" w:rsidR="00EB5CEF" w:rsidRDefault="00EB5CEF" w:rsidP="00EB5CE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gure S4. Overexpression of </w:t>
      </w:r>
      <w:r w:rsidRPr="00EB5CEF">
        <w:rPr>
          <w:rFonts w:ascii="Arial" w:hAnsi="Arial" w:cs="Arial"/>
          <w:i/>
          <w:iCs/>
          <w:sz w:val="20"/>
          <w:szCs w:val="20"/>
        </w:rPr>
        <w:t>algZ/R</w:t>
      </w:r>
      <w:r>
        <w:rPr>
          <w:rFonts w:ascii="Arial" w:hAnsi="Arial" w:cs="Arial"/>
          <w:sz w:val="20"/>
          <w:szCs w:val="20"/>
        </w:rPr>
        <w:t xml:space="preserve"> increases </w:t>
      </w:r>
      <w:proofErr w:type="spellStart"/>
      <w:r w:rsidRPr="00EB5CEF">
        <w:rPr>
          <w:rFonts w:ascii="Arial" w:hAnsi="Arial" w:cs="Arial"/>
          <w:i/>
          <w:iCs/>
          <w:sz w:val="20"/>
          <w:szCs w:val="20"/>
        </w:rPr>
        <w:t>cyaB</w:t>
      </w:r>
      <w:proofErr w:type="spellEnd"/>
      <w:r w:rsidRPr="00EB5CEF">
        <w:rPr>
          <w:rFonts w:ascii="Arial" w:hAnsi="Arial" w:cs="Arial"/>
          <w:i/>
          <w:iCs/>
          <w:sz w:val="20"/>
          <w:szCs w:val="20"/>
        </w:rPr>
        <w:t>-lacZ</w:t>
      </w:r>
      <w:r>
        <w:rPr>
          <w:rFonts w:ascii="Arial" w:hAnsi="Arial" w:cs="Arial"/>
          <w:sz w:val="20"/>
          <w:szCs w:val="20"/>
        </w:rPr>
        <w:t xml:space="preserve"> reporter activity.</w:t>
      </w:r>
      <w:r w:rsidR="006D5387">
        <w:rPr>
          <w:rFonts w:ascii="Arial" w:hAnsi="Arial" w:cs="Arial"/>
          <w:sz w:val="20"/>
          <w:szCs w:val="20"/>
        </w:rPr>
        <w:t xml:space="preserve"> Significance was determined using a one-way ANOVA and Tukey’s post-test. ****, </w:t>
      </w:r>
      <w:r w:rsidR="006D5387" w:rsidRPr="006D5387">
        <w:rPr>
          <w:rFonts w:ascii="Arial" w:hAnsi="Arial" w:cs="Arial"/>
          <w:i/>
          <w:iCs/>
          <w:sz w:val="20"/>
          <w:szCs w:val="20"/>
        </w:rPr>
        <w:t>P</w:t>
      </w:r>
      <w:r w:rsidR="006D5387">
        <w:rPr>
          <w:rFonts w:ascii="Arial" w:hAnsi="Arial" w:cs="Arial"/>
          <w:sz w:val="20"/>
          <w:szCs w:val="20"/>
        </w:rPr>
        <w:t>&lt;0.0001</w:t>
      </w:r>
    </w:p>
    <w:p w14:paraId="79F74936" w14:textId="77777777" w:rsidR="006D5387" w:rsidRDefault="006D5387" w:rsidP="00EB5CEF">
      <w:pPr>
        <w:rPr>
          <w:rFonts w:ascii="Arial" w:hAnsi="Arial" w:cs="Arial"/>
          <w:sz w:val="20"/>
          <w:szCs w:val="20"/>
        </w:rPr>
      </w:pPr>
    </w:p>
    <w:p w14:paraId="5F7AC861" w14:textId="77777777" w:rsidR="006D5387" w:rsidRDefault="006D5387" w:rsidP="00EB5CEF">
      <w:pPr>
        <w:rPr>
          <w:rFonts w:ascii="Arial" w:hAnsi="Arial" w:cs="Arial"/>
          <w:sz w:val="20"/>
          <w:szCs w:val="20"/>
        </w:rPr>
      </w:pPr>
    </w:p>
    <w:p w14:paraId="5DD740FE" w14:textId="77777777" w:rsidR="006D5387" w:rsidRDefault="006D5387" w:rsidP="00EB5CEF">
      <w:pPr>
        <w:rPr>
          <w:rFonts w:ascii="Arial" w:hAnsi="Arial" w:cs="Arial"/>
          <w:sz w:val="20"/>
          <w:szCs w:val="20"/>
        </w:rPr>
      </w:pPr>
    </w:p>
    <w:p w14:paraId="2417403A" w14:textId="77777777" w:rsidR="004259ED" w:rsidRDefault="004259ED" w:rsidP="006D5387">
      <w:pPr>
        <w:tabs>
          <w:tab w:val="left" w:pos="3462"/>
        </w:tabs>
        <w:rPr>
          <w:rFonts w:ascii="Arial" w:hAnsi="Arial" w:cs="Arial"/>
          <w:sz w:val="20"/>
          <w:szCs w:val="20"/>
        </w:rPr>
      </w:pPr>
    </w:p>
    <w:p w14:paraId="57A2E365" w14:textId="77777777" w:rsidR="00C005E0" w:rsidRDefault="00C005E0" w:rsidP="006D5387">
      <w:pPr>
        <w:tabs>
          <w:tab w:val="left" w:pos="3462"/>
        </w:tabs>
        <w:rPr>
          <w:rFonts w:ascii="Arial" w:hAnsi="Arial" w:cs="Arial"/>
          <w:sz w:val="20"/>
          <w:szCs w:val="20"/>
        </w:rPr>
      </w:pPr>
    </w:p>
    <w:p w14:paraId="09DB7252" w14:textId="77777777" w:rsidR="00C005E0" w:rsidRDefault="00C005E0" w:rsidP="006D5387">
      <w:pPr>
        <w:tabs>
          <w:tab w:val="left" w:pos="3462"/>
        </w:tabs>
        <w:rPr>
          <w:rFonts w:ascii="Arial" w:hAnsi="Arial" w:cs="Arial"/>
          <w:sz w:val="20"/>
          <w:szCs w:val="20"/>
        </w:rPr>
      </w:pPr>
    </w:p>
    <w:p w14:paraId="53EA8C68" w14:textId="1EFA7807" w:rsidR="004E32B9" w:rsidRDefault="00D2348E" w:rsidP="006D5387">
      <w:pPr>
        <w:tabs>
          <w:tab w:val="left" w:pos="3462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References</w:t>
      </w:r>
    </w:p>
    <w:p w14:paraId="2D8823A9" w14:textId="77777777" w:rsidR="004E32B9" w:rsidRDefault="004E32B9" w:rsidP="006D5387">
      <w:pPr>
        <w:tabs>
          <w:tab w:val="left" w:pos="3462"/>
        </w:tabs>
        <w:rPr>
          <w:rFonts w:ascii="Arial" w:hAnsi="Arial" w:cs="Arial"/>
          <w:sz w:val="20"/>
          <w:szCs w:val="20"/>
        </w:rPr>
      </w:pPr>
    </w:p>
    <w:p w14:paraId="207F748F" w14:textId="77777777" w:rsidR="00DF18A6" w:rsidRPr="00DF18A6" w:rsidRDefault="004E32B9" w:rsidP="00DF18A6">
      <w:pPr>
        <w:pStyle w:val="EndNoteBibliography"/>
        <w:spacing w:after="0"/>
        <w:ind w:left="720" w:hanging="720"/>
        <w:rPr>
          <w:noProof/>
        </w:rPr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="00DF18A6" w:rsidRPr="00DF18A6">
        <w:rPr>
          <w:noProof/>
        </w:rPr>
        <w:t>1.</w:t>
      </w:r>
      <w:r w:rsidR="00DF18A6" w:rsidRPr="00DF18A6">
        <w:rPr>
          <w:noProof/>
        </w:rPr>
        <w:tab/>
      </w:r>
      <w:r w:rsidR="00DF18A6" w:rsidRPr="00DF18A6">
        <w:rPr>
          <w:b/>
          <w:noProof/>
        </w:rPr>
        <w:t xml:space="preserve">Miller VL, Mekalanos JJ. </w:t>
      </w:r>
      <w:r w:rsidR="00DF18A6" w:rsidRPr="00DF18A6">
        <w:rPr>
          <w:noProof/>
        </w:rPr>
        <w:t xml:space="preserve">1988. A novel suicide vector and its use in construction of insertion mutations: osmoregulation of outer membrane proteins and virulence determinants in Vibrio cholerae requires toxR. J Bacteriol </w:t>
      </w:r>
      <w:r w:rsidR="00DF18A6" w:rsidRPr="00DF18A6">
        <w:rPr>
          <w:b/>
          <w:noProof/>
        </w:rPr>
        <w:t>170:</w:t>
      </w:r>
      <w:r w:rsidR="00DF18A6" w:rsidRPr="00DF18A6">
        <w:rPr>
          <w:noProof/>
        </w:rPr>
        <w:t>2575-2583.</w:t>
      </w:r>
    </w:p>
    <w:p w14:paraId="5A0C9665" w14:textId="77777777" w:rsidR="00DF18A6" w:rsidRPr="00DF18A6" w:rsidRDefault="00DF18A6" w:rsidP="00DF18A6">
      <w:pPr>
        <w:pStyle w:val="EndNoteBibliography"/>
        <w:spacing w:after="0"/>
        <w:ind w:left="720" w:hanging="720"/>
        <w:rPr>
          <w:noProof/>
        </w:rPr>
      </w:pPr>
      <w:r w:rsidRPr="00DF18A6">
        <w:rPr>
          <w:noProof/>
        </w:rPr>
        <w:t>2.</w:t>
      </w:r>
      <w:r w:rsidRPr="00DF18A6">
        <w:rPr>
          <w:noProof/>
        </w:rPr>
        <w:tab/>
      </w:r>
      <w:r w:rsidRPr="00DF18A6">
        <w:rPr>
          <w:b/>
          <w:noProof/>
        </w:rPr>
        <w:t xml:space="preserve">Figurski DH, Helinski DR. </w:t>
      </w:r>
      <w:r w:rsidRPr="00DF18A6">
        <w:rPr>
          <w:noProof/>
        </w:rPr>
        <w:t xml:space="preserve">1979. Replication of an origin-containing derivative of plasmid RK2 dependent on a plasmid function provided </w:t>
      </w:r>
      <w:r w:rsidRPr="00DF18A6">
        <w:rPr>
          <w:i/>
          <w:noProof/>
        </w:rPr>
        <w:t>in trans</w:t>
      </w:r>
      <w:r w:rsidRPr="00DF18A6">
        <w:rPr>
          <w:noProof/>
        </w:rPr>
        <w:t xml:space="preserve">. Proc Natl Acad Sci USA </w:t>
      </w:r>
      <w:r w:rsidRPr="00DF18A6">
        <w:rPr>
          <w:b/>
          <w:noProof/>
        </w:rPr>
        <w:t>76:</w:t>
      </w:r>
      <w:r w:rsidRPr="00DF18A6">
        <w:rPr>
          <w:noProof/>
        </w:rPr>
        <w:t>1648-1652.</w:t>
      </w:r>
    </w:p>
    <w:p w14:paraId="7509524E" w14:textId="77777777" w:rsidR="00DF18A6" w:rsidRPr="00DF18A6" w:rsidRDefault="00DF18A6" w:rsidP="00DF18A6">
      <w:pPr>
        <w:pStyle w:val="EndNoteBibliography"/>
        <w:spacing w:after="0"/>
        <w:ind w:left="720" w:hanging="720"/>
        <w:rPr>
          <w:noProof/>
        </w:rPr>
      </w:pPr>
      <w:r w:rsidRPr="00DF18A6">
        <w:rPr>
          <w:noProof/>
        </w:rPr>
        <w:t>3.</w:t>
      </w:r>
      <w:r w:rsidRPr="00DF18A6">
        <w:rPr>
          <w:noProof/>
        </w:rPr>
        <w:tab/>
      </w:r>
      <w:r w:rsidRPr="00DF18A6">
        <w:rPr>
          <w:b/>
          <w:noProof/>
        </w:rPr>
        <w:t xml:space="preserve">Hoang TT, Karkhoff-Schweizer RR, Kutchma AJ, Schweizer HP. </w:t>
      </w:r>
      <w:r w:rsidRPr="00DF18A6">
        <w:rPr>
          <w:noProof/>
        </w:rPr>
        <w:t xml:space="preserve">1998. A broad-host-range Flp-FRT recombination system for site-specific excision of chromosomally-located DNA sequences: application for isolation of unmarked </w:t>
      </w:r>
      <w:r w:rsidRPr="00DF18A6">
        <w:rPr>
          <w:i/>
          <w:noProof/>
        </w:rPr>
        <w:t>Pseudomonas aeruginosa</w:t>
      </w:r>
      <w:r w:rsidRPr="00DF18A6">
        <w:rPr>
          <w:noProof/>
        </w:rPr>
        <w:t xml:space="preserve"> mutants. Gene </w:t>
      </w:r>
      <w:r w:rsidRPr="00DF18A6">
        <w:rPr>
          <w:b/>
          <w:noProof/>
        </w:rPr>
        <w:t>212:</w:t>
      </w:r>
      <w:r w:rsidRPr="00DF18A6">
        <w:rPr>
          <w:noProof/>
        </w:rPr>
        <w:t>77-86.</w:t>
      </w:r>
    </w:p>
    <w:p w14:paraId="651BDB3F" w14:textId="77777777" w:rsidR="00DF18A6" w:rsidRPr="00DF18A6" w:rsidRDefault="00DF18A6" w:rsidP="00DF18A6">
      <w:pPr>
        <w:pStyle w:val="EndNoteBibliography"/>
        <w:spacing w:after="0"/>
        <w:ind w:left="720" w:hanging="720"/>
        <w:rPr>
          <w:noProof/>
        </w:rPr>
      </w:pPr>
      <w:r w:rsidRPr="00DF18A6">
        <w:rPr>
          <w:noProof/>
        </w:rPr>
        <w:t>4.</w:t>
      </w:r>
      <w:r w:rsidRPr="00DF18A6">
        <w:rPr>
          <w:noProof/>
        </w:rPr>
        <w:tab/>
      </w:r>
      <w:r w:rsidRPr="00DF18A6">
        <w:rPr>
          <w:b/>
          <w:noProof/>
        </w:rPr>
        <w:t xml:space="preserve">Holloway BW. </w:t>
      </w:r>
      <w:r w:rsidRPr="00DF18A6">
        <w:rPr>
          <w:noProof/>
        </w:rPr>
        <w:t xml:space="preserve">1955. Genetic recombination in </w:t>
      </w:r>
      <w:r w:rsidRPr="00DF18A6">
        <w:rPr>
          <w:i/>
          <w:noProof/>
        </w:rPr>
        <w:t>Pseudomonas aeruginosa</w:t>
      </w:r>
      <w:r w:rsidRPr="00DF18A6">
        <w:rPr>
          <w:noProof/>
        </w:rPr>
        <w:t xml:space="preserve">. J Gen Microbiol </w:t>
      </w:r>
      <w:r w:rsidRPr="00DF18A6">
        <w:rPr>
          <w:b/>
          <w:noProof/>
        </w:rPr>
        <w:t>13:</w:t>
      </w:r>
      <w:r w:rsidRPr="00DF18A6">
        <w:rPr>
          <w:noProof/>
        </w:rPr>
        <w:t>572-581.</w:t>
      </w:r>
    </w:p>
    <w:p w14:paraId="1B56C480" w14:textId="77777777" w:rsidR="00DF18A6" w:rsidRPr="00DF18A6" w:rsidRDefault="00DF18A6" w:rsidP="00DF18A6">
      <w:pPr>
        <w:pStyle w:val="EndNoteBibliography"/>
        <w:spacing w:after="0"/>
        <w:ind w:left="720" w:hanging="720"/>
        <w:rPr>
          <w:noProof/>
        </w:rPr>
      </w:pPr>
      <w:r w:rsidRPr="00DF18A6">
        <w:rPr>
          <w:noProof/>
        </w:rPr>
        <w:t>5.</w:t>
      </w:r>
      <w:r w:rsidRPr="00DF18A6">
        <w:rPr>
          <w:noProof/>
        </w:rPr>
        <w:tab/>
      </w:r>
      <w:r w:rsidRPr="00DF18A6">
        <w:rPr>
          <w:b/>
          <w:noProof/>
        </w:rPr>
        <w:t xml:space="preserve">Holloway BW, Krishnapillai V, Morgan AF. </w:t>
      </w:r>
      <w:r w:rsidRPr="00DF18A6">
        <w:rPr>
          <w:noProof/>
        </w:rPr>
        <w:t xml:space="preserve">1979. Chromosomal genetics of </w:t>
      </w:r>
      <w:r w:rsidRPr="00DF18A6">
        <w:rPr>
          <w:i/>
          <w:noProof/>
        </w:rPr>
        <w:t>Pseudomonas</w:t>
      </w:r>
      <w:r w:rsidRPr="00DF18A6">
        <w:rPr>
          <w:noProof/>
        </w:rPr>
        <w:t xml:space="preserve">. Microbiol Rev </w:t>
      </w:r>
      <w:r w:rsidRPr="00DF18A6">
        <w:rPr>
          <w:b/>
          <w:noProof/>
        </w:rPr>
        <w:t>43:</w:t>
      </w:r>
      <w:r w:rsidRPr="00DF18A6">
        <w:rPr>
          <w:noProof/>
        </w:rPr>
        <w:t>73-102.</w:t>
      </w:r>
    </w:p>
    <w:p w14:paraId="147FBAE4" w14:textId="77777777" w:rsidR="00DF18A6" w:rsidRPr="00DF18A6" w:rsidRDefault="00DF18A6" w:rsidP="00DF18A6">
      <w:pPr>
        <w:pStyle w:val="EndNoteBibliography"/>
        <w:spacing w:after="0"/>
        <w:ind w:left="720" w:hanging="720"/>
        <w:rPr>
          <w:noProof/>
        </w:rPr>
      </w:pPr>
      <w:r w:rsidRPr="00DF18A6">
        <w:rPr>
          <w:noProof/>
        </w:rPr>
        <w:t>6.</w:t>
      </w:r>
      <w:r w:rsidRPr="00DF18A6">
        <w:rPr>
          <w:noProof/>
        </w:rPr>
        <w:tab/>
      </w:r>
      <w:r w:rsidRPr="00DF18A6">
        <w:rPr>
          <w:b/>
          <w:noProof/>
        </w:rPr>
        <w:t xml:space="preserve">Mathee K, Ciofu O, Sternberg C, Lindum PW, Campbell JI, Jensen P, Johnsen AH, Givskov M, Ohman DE, Molin S, Hoiby N, Kharazmi A. </w:t>
      </w:r>
      <w:r w:rsidRPr="00DF18A6">
        <w:rPr>
          <w:noProof/>
        </w:rPr>
        <w:t xml:space="preserve">1999. Mucoid conversion of Pseudomonas aeruginosa by hydrogen peroxide: a mechanism for virulence activation in the cystic fibrosis lung. Microbiology </w:t>
      </w:r>
      <w:r w:rsidRPr="00DF18A6">
        <w:rPr>
          <w:b/>
          <w:noProof/>
        </w:rPr>
        <w:t>145 ( Pt 6):</w:t>
      </w:r>
      <w:r w:rsidRPr="00DF18A6">
        <w:rPr>
          <w:noProof/>
        </w:rPr>
        <w:t>1349-1357.</w:t>
      </w:r>
    </w:p>
    <w:p w14:paraId="57224D45" w14:textId="77777777" w:rsidR="00DF18A6" w:rsidRPr="00DF18A6" w:rsidRDefault="00DF18A6" w:rsidP="00DF18A6">
      <w:pPr>
        <w:pStyle w:val="EndNoteBibliography"/>
        <w:spacing w:after="0"/>
        <w:ind w:left="720" w:hanging="720"/>
        <w:rPr>
          <w:noProof/>
        </w:rPr>
      </w:pPr>
      <w:r w:rsidRPr="00DF18A6">
        <w:rPr>
          <w:noProof/>
        </w:rPr>
        <w:t>7.</w:t>
      </w:r>
      <w:r w:rsidRPr="00DF18A6">
        <w:rPr>
          <w:noProof/>
        </w:rPr>
        <w:tab/>
      </w:r>
      <w:r w:rsidRPr="00DF18A6">
        <w:rPr>
          <w:b/>
          <w:noProof/>
        </w:rPr>
        <w:t xml:space="preserve">Hanna SL, Sherman NE, Kinter MT, Goldberg JB. </w:t>
      </w:r>
      <w:r w:rsidRPr="00DF18A6">
        <w:rPr>
          <w:noProof/>
        </w:rPr>
        <w:t xml:space="preserve">2000. Comparison of proteins expressed by Pseudomonas aeruginosa strains representing initial and chronic isolates from a cystic fibrosis patient: an analysis by 2-D gel electrophoresis and capillary column liquid chromatography-tandem mass spectrometry. Microbiology </w:t>
      </w:r>
      <w:r w:rsidRPr="00DF18A6">
        <w:rPr>
          <w:b/>
          <w:noProof/>
        </w:rPr>
        <w:t>146 ( Pt 10):</w:t>
      </w:r>
      <w:r w:rsidRPr="00DF18A6">
        <w:rPr>
          <w:noProof/>
        </w:rPr>
        <w:t>2495-2508.</w:t>
      </w:r>
    </w:p>
    <w:p w14:paraId="13979A0D" w14:textId="77777777" w:rsidR="00DF18A6" w:rsidRPr="00DF18A6" w:rsidRDefault="00DF18A6" w:rsidP="00DF18A6">
      <w:pPr>
        <w:pStyle w:val="EndNoteBibliography"/>
        <w:spacing w:after="0"/>
        <w:ind w:left="720" w:hanging="720"/>
        <w:rPr>
          <w:noProof/>
        </w:rPr>
      </w:pPr>
      <w:r w:rsidRPr="00DF18A6">
        <w:rPr>
          <w:noProof/>
        </w:rPr>
        <w:t>8.</w:t>
      </w:r>
      <w:r w:rsidRPr="00DF18A6">
        <w:rPr>
          <w:noProof/>
        </w:rPr>
        <w:tab/>
      </w:r>
      <w:r w:rsidRPr="00DF18A6">
        <w:rPr>
          <w:b/>
          <w:noProof/>
        </w:rPr>
        <w:t xml:space="preserve">Stacey SD, Pritchett CL. </w:t>
      </w:r>
      <w:r w:rsidRPr="00DF18A6">
        <w:rPr>
          <w:noProof/>
        </w:rPr>
        <w:t xml:space="preserve">2016. Pseudomonas aeruginosa AlgU Contributes to Posttranscriptional Activity by Increasing rsmA Expression in a mucA22 Strain. J Bacteriol </w:t>
      </w:r>
      <w:r w:rsidRPr="00DF18A6">
        <w:rPr>
          <w:b/>
          <w:noProof/>
        </w:rPr>
        <w:t>198:</w:t>
      </w:r>
      <w:r w:rsidRPr="00DF18A6">
        <w:rPr>
          <w:noProof/>
        </w:rPr>
        <w:t>1812-1826.</w:t>
      </w:r>
    </w:p>
    <w:p w14:paraId="43A3C0B0" w14:textId="77777777" w:rsidR="00DF18A6" w:rsidRPr="00DF18A6" w:rsidRDefault="00DF18A6" w:rsidP="00DF18A6">
      <w:pPr>
        <w:pStyle w:val="EndNoteBibliography"/>
        <w:spacing w:after="0"/>
        <w:ind w:left="720" w:hanging="720"/>
        <w:rPr>
          <w:noProof/>
        </w:rPr>
      </w:pPr>
      <w:r w:rsidRPr="00DF18A6">
        <w:rPr>
          <w:noProof/>
        </w:rPr>
        <w:t>9.</w:t>
      </w:r>
      <w:r w:rsidRPr="00DF18A6">
        <w:rPr>
          <w:noProof/>
        </w:rPr>
        <w:tab/>
      </w:r>
      <w:r w:rsidRPr="00DF18A6">
        <w:rPr>
          <w:b/>
          <w:noProof/>
        </w:rPr>
        <w:t xml:space="preserve">Schuster M, Lostroh CP, Ogi T, Greenberg EP. </w:t>
      </w:r>
      <w:r w:rsidRPr="00DF18A6">
        <w:rPr>
          <w:noProof/>
        </w:rPr>
        <w:t xml:space="preserve">2003. Identification, timing, and signal specificity of Pseudomonas aeruginosa quorum-controlled genes: a transcriptome analysis. J Bacteriol </w:t>
      </w:r>
      <w:r w:rsidRPr="00DF18A6">
        <w:rPr>
          <w:b/>
          <w:noProof/>
        </w:rPr>
        <w:t>185:</w:t>
      </w:r>
      <w:r w:rsidRPr="00DF18A6">
        <w:rPr>
          <w:noProof/>
        </w:rPr>
        <w:t>2066-2079.</w:t>
      </w:r>
    </w:p>
    <w:p w14:paraId="66E6EFE6" w14:textId="77777777" w:rsidR="00DF18A6" w:rsidRPr="00DF18A6" w:rsidRDefault="00DF18A6" w:rsidP="00DF18A6">
      <w:pPr>
        <w:pStyle w:val="EndNoteBibliography"/>
        <w:ind w:left="720" w:hanging="720"/>
        <w:rPr>
          <w:noProof/>
        </w:rPr>
      </w:pPr>
      <w:r w:rsidRPr="00DF18A6">
        <w:rPr>
          <w:noProof/>
        </w:rPr>
        <w:t>10.</w:t>
      </w:r>
      <w:r w:rsidRPr="00DF18A6">
        <w:rPr>
          <w:noProof/>
        </w:rPr>
        <w:tab/>
      </w:r>
      <w:r w:rsidRPr="00DF18A6">
        <w:rPr>
          <w:b/>
          <w:noProof/>
        </w:rPr>
        <w:t xml:space="preserve">Liu PV. </w:t>
      </w:r>
      <w:r w:rsidRPr="00DF18A6">
        <w:rPr>
          <w:noProof/>
        </w:rPr>
        <w:t xml:space="preserve">1973. Exotoxins of </w:t>
      </w:r>
      <w:r w:rsidRPr="00DF18A6">
        <w:rPr>
          <w:i/>
          <w:noProof/>
        </w:rPr>
        <w:t>Pseudomonas aeruginosa</w:t>
      </w:r>
      <w:r w:rsidRPr="00DF18A6">
        <w:rPr>
          <w:noProof/>
        </w:rPr>
        <w:t xml:space="preserve">. I. Factors that influence the production of exotoxin A. J Infect Dis </w:t>
      </w:r>
      <w:r w:rsidRPr="00DF18A6">
        <w:rPr>
          <w:b/>
          <w:noProof/>
        </w:rPr>
        <w:t>128:</w:t>
      </w:r>
      <w:r w:rsidRPr="00DF18A6">
        <w:rPr>
          <w:noProof/>
        </w:rPr>
        <w:t>506-513.</w:t>
      </w:r>
    </w:p>
    <w:p w14:paraId="3F5DCE41" w14:textId="0A7FE0FD" w:rsidR="004259ED" w:rsidRPr="006D5387" w:rsidRDefault="004E32B9" w:rsidP="006D5387">
      <w:pPr>
        <w:tabs>
          <w:tab w:val="left" w:pos="3462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4259ED" w:rsidRPr="006D5387" w:rsidSect="002A2E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5xdptrppszf9err965wsa3fdzf5fxae920&quot;&gt;My EndNote Library-Converted&lt;record-ids&gt;&lt;item&gt;6918&lt;/item&gt;&lt;item&gt;7384&lt;/item&gt;&lt;item&gt;7547&lt;/item&gt;&lt;item&gt;7578&lt;/item&gt;&lt;item&gt;7580&lt;/item&gt;&lt;item&gt;8380&lt;/item&gt;&lt;item&gt;8589&lt;/item&gt;&lt;item&gt;8755&lt;/item&gt;&lt;item&gt;9919&lt;/item&gt;&lt;item&gt;11191&lt;/item&gt;&lt;/record-ids&gt;&lt;/item&gt;&lt;/Libraries&gt;"/>
  </w:docVars>
  <w:rsids>
    <w:rsidRoot w:val="00E2560E"/>
    <w:rsid w:val="00000097"/>
    <w:rsid w:val="00000F25"/>
    <w:rsid w:val="00001565"/>
    <w:rsid w:val="00001C76"/>
    <w:rsid w:val="0000230E"/>
    <w:rsid w:val="00003905"/>
    <w:rsid w:val="00004E07"/>
    <w:rsid w:val="00006FC9"/>
    <w:rsid w:val="000100ED"/>
    <w:rsid w:val="00012A41"/>
    <w:rsid w:val="0001373D"/>
    <w:rsid w:val="00013B26"/>
    <w:rsid w:val="00014FB3"/>
    <w:rsid w:val="00015443"/>
    <w:rsid w:val="000208CE"/>
    <w:rsid w:val="00021C17"/>
    <w:rsid w:val="00021C82"/>
    <w:rsid w:val="00021FAF"/>
    <w:rsid w:val="0002526D"/>
    <w:rsid w:val="00025C8A"/>
    <w:rsid w:val="000263D1"/>
    <w:rsid w:val="000270B3"/>
    <w:rsid w:val="000309B5"/>
    <w:rsid w:val="00031BBF"/>
    <w:rsid w:val="000329B2"/>
    <w:rsid w:val="00035DE7"/>
    <w:rsid w:val="00035FE2"/>
    <w:rsid w:val="00037147"/>
    <w:rsid w:val="00037233"/>
    <w:rsid w:val="00037C01"/>
    <w:rsid w:val="00037C36"/>
    <w:rsid w:val="00040B34"/>
    <w:rsid w:val="00040E8E"/>
    <w:rsid w:val="00042378"/>
    <w:rsid w:val="00043D0D"/>
    <w:rsid w:val="00046064"/>
    <w:rsid w:val="000469BF"/>
    <w:rsid w:val="000472D9"/>
    <w:rsid w:val="0005302A"/>
    <w:rsid w:val="00054E7A"/>
    <w:rsid w:val="0005515D"/>
    <w:rsid w:val="00055262"/>
    <w:rsid w:val="000561FC"/>
    <w:rsid w:val="00056662"/>
    <w:rsid w:val="000568F5"/>
    <w:rsid w:val="00057E4A"/>
    <w:rsid w:val="00060F33"/>
    <w:rsid w:val="000613D2"/>
    <w:rsid w:val="0006197A"/>
    <w:rsid w:val="0006252F"/>
    <w:rsid w:val="00063660"/>
    <w:rsid w:val="00063E0F"/>
    <w:rsid w:val="00064789"/>
    <w:rsid w:val="00064C77"/>
    <w:rsid w:val="00066C1D"/>
    <w:rsid w:val="00066F63"/>
    <w:rsid w:val="000715DA"/>
    <w:rsid w:val="000739A7"/>
    <w:rsid w:val="00073D2B"/>
    <w:rsid w:val="0007658C"/>
    <w:rsid w:val="00077109"/>
    <w:rsid w:val="00081ABA"/>
    <w:rsid w:val="000846A4"/>
    <w:rsid w:val="00084B11"/>
    <w:rsid w:val="00085E89"/>
    <w:rsid w:val="0009010C"/>
    <w:rsid w:val="0009011C"/>
    <w:rsid w:val="00091D1C"/>
    <w:rsid w:val="00092E04"/>
    <w:rsid w:val="00096A28"/>
    <w:rsid w:val="00096B6B"/>
    <w:rsid w:val="00097684"/>
    <w:rsid w:val="000979F3"/>
    <w:rsid w:val="000A1609"/>
    <w:rsid w:val="000A1A19"/>
    <w:rsid w:val="000A2712"/>
    <w:rsid w:val="000A5884"/>
    <w:rsid w:val="000A5A1D"/>
    <w:rsid w:val="000A6900"/>
    <w:rsid w:val="000A694D"/>
    <w:rsid w:val="000A752F"/>
    <w:rsid w:val="000B4947"/>
    <w:rsid w:val="000B640B"/>
    <w:rsid w:val="000B79E2"/>
    <w:rsid w:val="000C01F6"/>
    <w:rsid w:val="000C1F03"/>
    <w:rsid w:val="000C2348"/>
    <w:rsid w:val="000C3132"/>
    <w:rsid w:val="000C34D7"/>
    <w:rsid w:val="000C4612"/>
    <w:rsid w:val="000C5502"/>
    <w:rsid w:val="000C7B73"/>
    <w:rsid w:val="000C7E8B"/>
    <w:rsid w:val="000D1C81"/>
    <w:rsid w:val="000D295E"/>
    <w:rsid w:val="000D2B86"/>
    <w:rsid w:val="000D2F23"/>
    <w:rsid w:val="000D3933"/>
    <w:rsid w:val="000D4129"/>
    <w:rsid w:val="000D4233"/>
    <w:rsid w:val="000D521F"/>
    <w:rsid w:val="000D6B9E"/>
    <w:rsid w:val="000D6BC3"/>
    <w:rsid w:val="000E1180"/>
    <w:rsid w:val="000E2D55"/>
    <w:rsid w:val="000E334C"/>
    <w:rsid w:val="000E37F6"/>
    <w:rsid w:val="000E626B"/>
    <w:rsid w:val="000E64BE"/>
    <w:rsid w:val="000E7765"/>
    <w:rsid w:val="000F007B"/>
    <w:rsid w:val="000F129C"/>
    <w:rsid w:val="000F22BD"/>
    <w:rsid w:val="000F44C6"/>
    <w:rsid w:val="000F5F3F"/>
    <w:rsid w:val="001013B9"/>
    <w:rsid w:val="00104625"/>
    <w:rsid w:val="00104C3C"/>
    <w:rsid w:val="00104EAC"/>
    <w:rsid w:val="001054FC"/>
    <w:rsid w:val="00105C7D"/>
    <w:rsid w:val="00105F55"/>
    <w:rsid w:val="001062E3"/>
    <w:rsid w:val="00107A3E"/>
    <w:rsid w:val="0011168C"/>
    <w:rsid w:val="00114BE7"/>
    <w:rsid w:val="001170B3"/>
    <w:rsid w:val="00117187"/>
    <w:rsid w:val="00117A92"/>
    <w:rsid w:val="00117EC4"/>
    <w:rsid w:val="001238AA"/>
    <w:rsid w:val="001241A6"/>
    <w:rsid w:val="00125FD8"/>
    <w:rsid w:val="00127D09"/>
    <w:rsid w:val="001317B7"/>
    <w:rsid w:val="0013199C"/>
    <w:rsid w:val="00131C6D"/>
    <w:rsid w:val="0013260C"/>
    <w:rsid w:val="00134593"/>
    <w:rsid w:val="001366F8"/>
    <w:rsid w:val="00137DF8"/>
    <w:rsid w:val="001437EB"/>
    <w:rsid w:val="0015019D"/>
    <w:rsid w:val="001515EB"/>
    <w:rsid w:val="001523A4"/>
    <w:rsid w:val="00153800"/>
    <w:rsid w:val="00155B9A"/>
    <w:rsid w:val="00155D8B"/>
    <w:rsid w:val="00156317"/>
    <w:rsid w:val="001608D1"/>
    <w:rsid w:val="00160BC3"/>
    <w:rsid w:val="00162E31"/>
    <w:rsid w:val="00164A86"/>
    <w:rsid w:val="00164B2F"/>
    <w:rsid w:val="001650CE"/>
    <w:rsid w:val="00166184"/>
    <w:rsid w:val="001662DD"/>
    <w:rsid w:val="0016691D"/>
    <w:rsid w:val="0016786B"/>
    <w:rsid w:val="0017194A"/>
    <w:rsid w:val="00176D28"/>
    <w:rsid w:val="00176F98"/>
    <w:rsid w:val="00182F75"/>
    <w:rsid w:val="0018360A"/>
    <w:rsid w:val="00183702"/>
    <w:rsid w:val="00184DCE"/>
    <w:rsid w:val="00185144"/>
    <w:rsid w:val="00186ADC"/>
    <w:rsid w:val="00186BA3"/>
    <w:rsid w:val="00186E1E"/>
    <w:rsid w:val="001874AC"/>
    <w:rsid w:val="00187C0A"/>
    <w:rsid w:val="00191A1E"/>
    <w:rsid w:val="00192148"/>
    <w:rsid w:val="0019241C"/>
    <w:rsid w:val="001942B4"/>
    <w:rsid w:val="00196962"/>
    <w:rsid w:val="00196D45"/>
    <w:rsid w:val="001972C5"/>
    <w:rsid w:val="001A0FF5"/>
    <w:rsid w:val="001A4ACC"/>
    <w:rsid w:val="001A50C5"/>
    <w:rsid w:val="001A5C67"/>
    <w:rsid w:val="001A6A00"/>
    <w:rsid w:val="001A768E"/>
    <w:rsid w:val="001A7957"/>
    <w:rsid w:val="001B4ABB"/>
    <w:rsid w:val="001C333C"/>
    <w:rsid w:val="001C40F2"/>
    <w:rsid w:val="001C4A34"/>
    <w:rsid w:val="001D0500"/>
    <w:rsid w:val="001D0F7E"/>
    <w:rsid w:val="001D1D4C"/>
    <w:rsid w:val="001D25E8"/>
    <w:rsid w:val="001D2AE7"/>
    <w:rsid w:val="001D2C21"/>
    <w:rsid w:val="001D3391"/>
    <w:rsid w:val="001D36AF"/>
    <w:rsid w:val="001D3E2E"/>
    <w:rsid w:val="001D4920"/>
    <w:rsid w:val="001D54BE"/>
    <w:rsid w:val="001D54CC"/>
    <w:rsid w:val="001D6E68"/>
    <w:rsid w:val="001D7C07"/>
    <w:rsid w:val="001E15FF"/>
    <w:rsid w:val="001E31FB"/>
    <w:rsid w:val="001E34E4"/>
    <w:rsid w:val="001E4DF9"/>
    <w:rsid w:val="001E5746"/>
    <w:rsid w:val="001F092F"/>
    <w:rsid w:val="001F11BA"/>
    <w:rsid w:val="001F20BA"/>
    <w:rsid w:val="001F452F"/>
    <w:rsid w:val="001F49B7"/>
    <w:rsid w:val="001F54E4"/>
    <w:rsid w:val="001F75B1"/>
    <w:rsid w:val="001F7775"/>
    <w:rsid w:val="001F7EBB"/>
    <w:rsid w:val="002013DF"/>
    <w:rsid w:val="002019CE"/>
    <w:rsid w:val="002020FC"/>
    <w:rsid w:val="0020582E"/>
    <w:rsid w:val="00205E0A"/>
    <w:rsid w:val="00211816"/>
    <w:rsid w:val="00213EA6"/>
    <w:rsid w:val="00214235"/>
    <w:rsid w:val="00214A2C"/>
    <w:rsid w:val="002177E6"/>
    <w:rsid w:val="0022123F"/>
    <w:rsid w:val="0022302E"/>
    <w:rsid w:val="00223EF0"/>
    <w:rsid w:val="00227527"/>
    <w:rsid w:val="0023267A"/>
    <w:rsid w:val="00232D0B"/>
    <w:rsid w:val="00232D99"/>
    <w:rsid w:val="0023464C"/>
    <w:rsid w:val="00234A88"/>
    <w:rsid w:val="0023514C"/>
    <w:rsid w:val="00235887"/>
    <w:rsid w:val="0023686E"/>
    <w:rsid w:val="002423E2"/>
    <w:rsid w:val="002435D7"/>
    <w:rsid w:val="00245150"/>
    <w:rsid w:val="00245523"/>
    <w:rsid w:val="00245DE9"/>
    <w:rsid w:val="00245E23"/>
    <w:rsid w:val="0024643D"/>
    <w:rsid w:val="00246EE2"/>
    <w:rsid w:val="00252356"/>
    <w:rsid w:val="00252C91"/>
    <w:rsid w:val="00252FAA"/>
    <w:rsid w:val="0025470A"/>
    <w:rsid w:val="0025663E"/>
    <w:rsid w:val="00260EAD"/>
    <w:rsid w:val="00260EEB"/>
    <w:rsid w:val="0026238E"/>
    <w:rsid w:val="00262631"/>
    <w:rsid w:val="00262F53"/>
    <w:rsid w:val="002631F9"/>
    <w:rsid w:val="002648EB"/>
    <w:rsid w:val="00266C8D"/>
    <w:rsid w:val="00271DB2"/>
    <w:rsid w:val="00272137"/>
    <w:rsid w:val="00272A87"/>
    <w:rsid w:val="00277CC5"/>
    <w:rsid w:val="00280185"/>
    <w:rsid w:val="0028260D"/>
    <w:rsid w:val="00282BC3"/>
    <w:rsid w:val="00283A78"/>
    <w:rsid w:val="002856EB"/>
    <w:rsid w:val="00285F55"/>
    <w:rsid w:val="00291473"/>
    <w:rsid w:val="00291BD4"/>
    <w:rsid w:val="00291FD9"/>
    <w:rsid w:val="002936FA"/>
    <w:rsid w:val="00294A64"/>
    <w:rsid w:val="00297F16"/>
    <w:rsid w:val="002A2622"/>
    <w:rsid w:val="002A2EEC"/>
    <w:rsid w:val="002A32E1"/>
    <w:rsid w:val="002B0548"/>
    <w:rsid w:val="002B0F00"/>
    <w:rsid w:val="002B7BAC"/>
    <w:rsid w:val="002C14B8"/>
    <w:rsid w:val="002C151F"/>
    <w:rsid w:val="002C5380"/>
    <w:rsid w:val="002C6D3B"/>
    <w:rsid w:val="002D37F2"/>
    <w:rsid w:val="002D4C7E"/>
    <w:rsid w:val="002D5B9C"/>
    <w:rsid w:val="002D5DDA"/>
    <w:rsid w:val="002D5E88"/>
    <w:rsid w:val="002D638E"/>
    <w:rsid w:val="002D63F2"/>
    <w:rsid w:val="002E1415"/>
    <w:rsid w:val="002E1A1F"/>
    <w:rsid w:val="002E1CB8"/>
    <w:rsid w:val="002E22D3"/>
    <w:rsid w:val="002E540E"/>
    <w:rsid w:val="002E5619"/>
    <w:rsid w:val="002E764A"/>
    <w:rsid w:val="002E7F7B"/>
    <w:rsid w:val="002F0062"/>
    <w:rsid w:val="002F0692"/>
    <w:rsid w:val="002F24BB"/>
    <w:rsid w:val="002F6BEC"/>
    <w:rsid w:val="00300123"/>
    <w:rsid w:val="0030123B"/>
    <w:rsid w:val="0030266F"/>
    <w:rsid w:val="00302CEF"/>
    <w:rsid w:val="0030364D"/>
    <w:rsid w:val="00305986"/>
    <w:rsid w:val="00307509"/>
    <w:rsid w:val="00307AAF"/>
    <w:rsid w:val="00307E1A"/>
    <w:rsid w:val="00310456"/>
    <w:rsid w:val="003108CE"/>
    <w:rsid w:val="00310BB8"/>
    <w:rsid w:val="0031126E"/>
    <w:rsid w:val="00311A7E"/>
    <w:rsid w:val="00311BF9"/>
    <w:rsid w:val="00312D1E"/>
    <w:rsid w:val="00312FAA"/>
    <w:rsid w:val="00314DA2"/>
    <w:rsid w:val="00315331"/>
    <w:rsid w:val="00315CF7"/>
    <w:rsid w:val="00316128"/>
    <w:rsid w:val="00320ED6"/>
    <w:rsid w:val="00322F5D"/>
    <w:rsid w:val="003246A3"/>
    <w:rsid w:val="00325E37"/>
    <w:rsid w:val="00327780"/>
    <w:rsid w:val="00330C3E"/>
    <w:rsid w:val="00331148"/>
    <w:rsid w:val="00331200"/>
    <w:rsid w:val="00331EC1"/>
    <w:rsid w:val="00333435"/>
    <w:rsid w:val="003344FB"/>
    <w:rsid w:val="00337855"/>
    <w:rsid w:val="00341464"/>
    <w:rsid w:val="0034248B"/>
    <w:rsid w:val="003445BE"/>
    <w:rsid w:val="00345ADE"/>
    <w:rsid w:val="00345C51"/>
    <w:rsid w:val="00350150"/>
    <w:rsid w:val="003536EC"/>
    <w:rsid w:val="00354E86"/>
    <w:rsid w:val="00355DF3"/>
    <w:rsid w:val="00357996"/>
    <w:rsid w:val="00361393"/>
    <w:rsid w:val="00361A81"/>
    <w:rsid w:val="00362778"/>
    <w:rsid w:val="0036594A"/>
    <w:rsid w:val="00366165"/>
    <w:rsid w:val="003700CB"/>
    <w:rsid w:val="00370265"/>
    <w:rsid w:val="00370B15"/>
    <w:rsid w:val="0037120B"/>
    <w:rsid w:val="003715E5"/>
    <w:rsid w:val="00371DF0"/>
    <w:rsid w:val="00372BA1"/>
    <w:rsid w:val="00373D8F"/>
    <w:rsid w:val="003764AA"/>
    <w:rsid w:val="00376E0F"/>
    <w:rsid w:val="00381CBC"/>
    <w:rsid w:val="00383191"/>
    <w:rsid w:val="00383221"/>
    <w:rsid w:val="0038429D"/>
    <w:rsid w:val="00384E30"/>
    <w:rsid w:val="00393C02"/>
    <w:rsid w:val="00394541"/>
    <w:rsid w:val="00394728"/>
    <w:rsid w:val="0039512B"/>
    <w:rsid w:val="003954CD"/>
    <w:rsid w:val="003970C8"/>
    <w:rsid w:val="003A006A"/>
    <w:rsid w:val="003A199B"/>
    <w:rsid w:val="003A1D83"/>
    <w:rsid w:val="003A2814"/>
    <w:rsid w:val="003A5444"/>
    <w:rsid w:val="003A5A12"/>
    <w:rsid w:val="003A62F8"/>
    <w:rsid w:val="003A64FB"/>
    <w:rsid w:val="003A6588"/>
    <w:rsid w:val="003A6D78"/>
    <w:rsid w:val="003A7FEF"/>
    <w:rsid w:val="003B0B4E"/>
    <w:rsid w:val="003B1173"/>
    <w:rsid w:val="003B24C1"/>
    <w:rsid w:val="003B70B0"/>
    <w:rsid w:val="003C052A"/>
    <w:rsid w:val="003C07BD"/>
    <w:rsid w:val="003C2765"/>
    <w:rsid w:val="003C27F9"/>
    <w:rsid w:val="003C68BC"/>
    <w:rsid w:val="003C7094"/>
    <w:rsid w:val="003C73BD"/>
    <w:rsid w:val="003D0170"/>
    <w:rsid w:val="003D0260"/>
    <w:rsid w:val="003D165F"/>
    <w:rsid w:val="003D1698"/>
    <w:rsid w:val="003D207F"/>
    <w:rsid w:val="003D2450"/>
    <w:rsid w:val="003D2D7E"/>
    <w:rsid w:val="003D36CC"/>
    <w:rsid w:val="003D3782"/>
    <w:rsid w:val="003D3C96"/>
    <w:rsid w:val="003D46E8"/>
    <w:rsid w:val="003D47D6"/>
    <w:rsid w:val="003D5374"/>
    <w:rsid w:val="003D5A5A"/>
    <w:rsid w:val="003D5E1B"/>
    <w:rsid w:val="003D6DFF"/>
    <w:rsid w:val="003D73AC"/>
    <w:rsid w:val="003E2FC3"/>
    <w:rsid w:val="003E32FE"/>
    <w:rsid w:val="003E62A3"/>
    <w:rsid w:val="003F03A0"/>
    <w:rsid w:val="003F2993"/>
    <w:rsid w:val="003F2EE1"/>
    <w:rsid w:val="003F35C2"/>
    <w:rsid w:val="003F4BD6"/>
    <w:rsid w:val="003F634B"/>
    <w:rsid w:val="003F779A"/>
    <w:rsid w:val="00401459"/>
    <w:rsid w:val="0040202B"/>
    <w:rsid w:val="00402EE8"/>
    <w:rsid w:val="004049BF"/>
    <w:rsid w:val="00404C50"/>
    <w:rsid w:val="0041036C"/>
    <w:rsid w:val="00410A12"/>
    <w:rsid w:val="004123E4"/>
    <w:rsid w:val="00412CEE"/>
    <w:rsid w:val="00413381"/>
    <w:rsid w:val="00416372"/>
    <w:rsid w:val="00422B2E"/>
    <w:rsid w:val="00424A92"/>
    <w:rsid w:val="004259ED"/>
    <w:rsid w:val="00425CE6"/>
    <w:rsid w:val="00425F8A"/>
    <w:rsid w:val="0042643C"/>
    <w:rsid w:val="00427179"/>
    <w:rsid w:val="00427900"/>
    <w:rsid w:val="00427C5F"/>
    <w:rsid w:val="004322D5"/>
    <w:rsid w:val="00432C22"/>
    <w:rsid w:val="00433C53"/>
    <w:rsid w:val="004347B8"/>
    <w:rsid w:val="004353AF"/>
    <w:rsid w:val="00436232"/>
    <w:rsid w:val="00440241"/>
    <w:rsid w:val="00447AA7"/>
    <w:rsid w:val="00450FF1"/>
    <w:rsid w:val="0045170F"/>
    <w:rsid w:val="00451C27"/>
    <w:rsid w:val="00451CD5"/>
    <w:rsid w:val="00452B5E"/>
    <w:rsid w:val="00454CC0"/>
    <w:rsid w:val="00457475"/>
    <w:rsid w:val="004578A2"/>
    <w:rsid w:val="00460753"/>
    <w:rsid w:val="00461E3D"/>
    <w:rsid w:val="00464AFB"/>
    <w:rsid w:val="0046681E"/>
    <w:rsid w:val="00470869"/>
    <w:rsid w:val="0047361F"/>
    <w:rsid w:val="00473A17"/>
    <w:rsid w:val="00473D8D"/>
    <w:rsid w:val="0047406F"/>
    <w:rsid w:val="00475114"/>
    <w:rsid w:val="00475DB7"/>
    <w:rsid w:val="00475E97"/>
    <w:rsid w:val="00476441"/>
    <w:rsid w:val="004764C6"/>
    <w:rsid w:val="004765CD"/>
    <w:rsid w:val="00476C0B"/>
    <w:rsid w:val="00480E7C"/>
    <w:rsid w:val="00481715"/>
    <w:rsid w:val="004824A6"/>
    <w:rsid w:val="00482A0E"/>
    <w:rsid w:val="00484202"/>
    <w:rsid w:val="004844D0"/>
    <w:rsid w:val="00485B35"/>
    <w:rsid w:val="00486DF1"/>
    <w:rsid w:val="00491ABF"/>
    <w:rsid w:val="004959E7"/>
    <w:rsid w:val="00496D1F"/>
    <w:rsid w:val="004A1A7E"/>
    <w:rsid w:val="004A2132"/>
    <w:rsid w:val="004A2ACB"/>
    <w:rsid w:val="004A2F2E"/>
    <w:rsid w:val="004A6E27"/>
    <w:rsid w:val="004A7F3E"/>
    <w:rsid w:val="004B0103"/>
    <w:rsid w:val="004B18DF"/>
    <w:rsid w:val="004B26B6"/>
    <w:rsid w:val="004B3084"/>
    <w:rsid w:val="004B3561"/>
    <w:rsid w:val="004B36DA"/>
    <w:rsid w:val="004B4314"/>
    <w:rsid w:val="004B43F4"/>
    <w:rsid w:val="004C3E07"/>
    <w:rsid w:val="004C4746"/>
    <w:rsid w:val="004C70C9"/>
    <w:rsid w:val="004C75B1"/>
    <w:rsid w:val="004D0FC5"/>
    <w:rsid w:val="004D34EB"/>
    <w:rsid w:val="004D3DCF"/>
    <w:rsid w:val="004D4168"/>
    <w:rsid w:val="004D4284"/>
    <w:rsid w:val="004D43D3"/>
    <w:rsid w:val="004D4760"/>
    <w:rsid w:val="004D5F03"/>
    <w:rsid w:val="004D7B1B"/>
    <w:rsid w:val="004D7E40"/>
    <w:rsid w:val="004D7F48"/>
    <w:rsid w:val="004E0F6E"/>
    <w:rsid w:val="004E23E6"/>
    <w:rsid w:val="004E32B9"/>
    <w:rsid w:val="004E32BA"/>
    <w:rsid w:val="004E39D5"/>
    <w:rsid w:val="004E4A95"/>
    <w:rsid w:val="004E4E78"/>
    <w:rsid w:val="004E5220"/>
    <w:rsid w:val="004E56D2"/>
    <w:rsid w:val="004E5B99"/>
    <w:rsid w:val="004E69AF"/>
    <w:rsid w:val="004F055C"/>
    <w:rsid w:val="004F3B68"/>
    <w:rsid w:val="004F4AF8"/>
    <w:rsid w:val="004F6C01"/>
    <w:rsid w:val="0050011A"/>
    <w:rsid w:val="00500895"/>
    <w:rsid w:val="00500F4B"/>
    <w:rsid w:val="005011F7"/>
    <w:rsid w:val="00501519"/>
    <w:rsid w:val="005034B5"/>
    <w:rsid w:val="0050360F"/>
    <w:rsid w:val="00504A1D"/>
    <w:rsid w:val="005055D6"/>
    <w:rsid w:val="00506D9B"/>
    <w:rsid w:val="00507142"/>
    <w:rsid w:val="0051054B"/>
    <w:rsid w:val="00510CF5"/>
    <w:rsid w:val="005112ED"/>
    <w:rsid w:val="00513DBC"/>
    <w:rsid w:val="00514B78"/>
    <w:rsid w:val="00517F24"/>
    <w:rsid w:val="00520B9B"/>
    <w:rsid w:val="00520C78"/>
    <w:rsid w:val="00521735"/>
    <w:rsid w:val="005224FC"/>
    <w:rsid w:val="00522742"/>
    <w:rsid w:val="005262D9"/>
    <w:rsid w:val="00527FC0"/>
    <w:rsid w:val="005315EF"/>
    <w:rsid w:val="00537E61"/>
    <w:rsid w:val="00540815"/>
    <w:rsid w:val="0054127F"/>
    <w:rsid w:val="00544409"/>
    <w:rsid w:val="00544AC7"/>
    <w:rsid w:val="00547ECD"/>
    <w:rsid w:val="0055315D"/>
    <w:rsid w:val="00557047"/>
    <w:rsid w:val="0055795B"/>
    <w:rsid w:val="00561B38"/>
    <w:rsid w:val="005627E4"/>
    <w:rsid w:val="00562C9A"/>
    <w:rsid w:val="005633B0"/>
    <w:rsid w:val="005641B7"/>
    <w:rsid w:val="00565227"/>
    <w:rsid w:val="00566928"/>
    <w:rsid w:val="00567ED5"/>
    <w:rsid w:val="00570DED"/>
    <w:rsid w:val="00573AC7"/>
    <w:rsid w:val="005749D0"/>
    <w:rsid w:val="00575437"/>
    <w:rsid w:val="00580C16"/>
    <w:rsid w:val="00581E85"/>
    <w:rsid w:val="00582BFA"/>
    <w:rsid w:val="00582F75"/>
    <w:rsid w:val="00583488"/>
    <w:rsid w:val="00583C04"/>
    <w:rsid w:val="0058402B"/>
    <w:rsid w:val="00584C65"/>
    <w:rsid w:val="0058507B"/>
    <w:rsid w:val="005850E5"/>
    <w:rsid w:val="00585F03"/>
    <w:rsid w:val="00585FA8"/>
    <w:rsid w:val="005901D4"/>
    <w:rsid w:val="00590967"/>
    <w:rsid w:val="00591A57"/>
    <w:rsid w:val="00591C64"/>
    <w:rsid w:val="00593DC1"/>
    <w:rsid w:val="00596CE7"/>
    <w:rsid w:val="00596E76"/>
    <w:rsid w:val="00597936"/>
    <w:rsid w:val="00597D50"/>
    <w:rsid w:val="00597FF3"/>
    <w:rsid w:val="005A1CDC"/>
    <w:rsid w:val="005A248E"/>
    <w:rsid w:val="005A3647"/>
    <w:rsid w:val="005A3BCE"/>
    <w:rsid w:val="005A53FB"/>
    <w:rsid w:val="005A7FD3"/>
    <w:rsid w:val="005B2404"/>
    <w:rsid w:val="005B32D0"/>
    <w:rsid w:val="005B550A"/>
    <w:rsid w:val="005B5AAF"/>
    <w:rsid w:val="005B5D72"/>
    <w:rsid w:val="005B6545"/>
    <w:rsid w:val="005B702B"/>
    <w:rsid w:val="005B7D64"/>
    <w:rsid w:val="005B7FBF"/>
    <w:rsid w:val="005C1166"/>
    <w:rsid w:val="005C13D4"/>
    <w:rsid w:val="005C1717"/>
    <w:rsid w:val="005C308E"/>
    <w:rsid w:val="005C320D"/>
    <w:rsid w:val="005C3F36"/>
    <w:rsid w:val="005C686B"/>
    <w:rsid w:val="005C7705"/>
    <w:rsid w:val="005C7935"/>
    <w:rsid w:val="005D06AB"/>
    <w:rsid w:val="005D222E"/>
    <w:rsid w:val="005D4360"/>
    <w:rsid w:val="005D572A"/>
    <w:rsid w:val="005D6A9D"/>
    <w:rsid w:val="005D6ACE"/>
    <w:rsid w:val="005D6C5D"/>
    <w:rsid w:val="005D6C78"/>
    <w:rsid w:val="005D707F"/>
    <w:rsid w:val="005D7CB1"/>
    <w:rsid w:val="005E24D9"/>
    <w:rsid w:val="005E4EF5"/>
    <w:rsid w:val="005E5300"/>
    <w:rsid w:val="005E5C1F"/>
    <w:rsid w:val="005E6B9F"/>
    <w:rsid w:val="005F0041"/>
    <w:rsid w:val="005F019B"/>
    <w:rsid w:val="005F0AB1"/>
    <w:rsid w:val="005F2453"/>
    <w:rsid w:val="005F2A19"/>
    <w:rsid w:val="005F304E"/>
    <w:rsid w:val="005F3F45"/>
    <w:rsid w:val="005F71FD"/>
    <w:rsid w:val="006029D0"/>
    <w:rsid w:val="00603444"/>
    <w:rsid w:val="00603D1C"/>
    <w:rsid w:val="00605D81"/>
    <w:rsid w:val="0060703B"/>
    <w:rsid w:val="00616334"/>
    <w:rsid w:val="00617668"/>
    <w:rsid w:val="0062139F"/>
    <w:rsid w:val="00622AF4"/>
    <w:rsid w:val="006238C8"/>
    <w:rsid w:val="006262FE"/>
    <w:rsid w:val="00626D59"/>
    <w:rsid w:val="006311F5"/>
    <w:rsid w:val="006315F3"/>
    <w:rsid w:val="006319FC"/>
    <w:rsid w:val="00635DD0"/>
    <w:rsid w:val="00637AD8"/>
    <w:rsid w:val="00641443"/>
    <w:rsid w:val="00641B01"/>
    <w:rsid w:val="00641B2C"/>
    <w:rsid w:val="00641EF1"/>
    <w:rsid w:val="006429FC"/>
    <w:rsid w:val="00642A56"/>
    <w:rsid w:val="00642E92"/>
    <w:rsid w:val="006433BA"/>
    <w:rsid w:val="00645D6A"/>
    <w:rsid w:val="00647197"/>
    <w:rsid w:val="00650876"/>
    <w:rsid w:val="00652E11"/>
    <w:rsid w:val="00654859"/>
    <w:rsid w:val="00654D0A"/>
    <w:rsid w:val="0066025F"/>
    <w:rsid w:val="0066212B"/>
    <w:rsid w:val="006643F9"/>
    <w:rsid w:val="006656D5"/>
    <w:rsid w:val="0066663E"/>
    <w:rsid w:val="00670712"/>
    <w:rsid w:val="00671CC3"/>
    <w:rsid w:val="006726F8"/>
    <w:rsid w:val="00673C78"/>
    <w:rsid w:val="006740E1"/>
    <w:rsid w:val="00676EA0"/>
    <w:rsid w:val="00677561"/>
    <w:rsid w:val="00681224"/>
    <w:rsid w:val="00682E22"/>
    <w:rsid w:val="00684C86"/>
    <w:rsid w:val="00686A7E"/>
    <w:rsid w:val="0069013E"/>
    <w:rsid w:val="006918E3"/>
    <w:rsid w:val="00694573"/>
    <w:rsid w:val="00695A6D"/>
    <w:rsid w:val="00697168"/>
    <w:rsid w:val="006A2D88"/>
    <w:rsid w:val="006A5A7E"/>
    <w:rsid w:val="006A5E3C"/>
    <w:rsid w:val="006A623F"/>
    <w:rsid w:val="006A66BE"/>
    <w:rsid w:val="006A73ED"/>
    <w:rsid w:val="006A7DC5"/>
    <w:rsid w:val="006B0589"/>
    <w:rsid w:val="006B0D0F"/>
    <w:rsid w:val="006B0F8C"/>
    <w:rsid w:val="006B1264"/>
    <w:rsid w:val="006B33BB"/>
    <w:rsid w:val="006B3745"/>
    <w:rsid w:val="006B38A0"/>
    <w:rsid w:val="006B4616"/>
    <w:rsid w:val="006C098F"/>
    <w:rsid w:val="006C361F"/>
    <w:rsid w:val="006C3847"/>
    <w:rsid w:val="006C4242"/>
    <w:rsid w:val="006C454A"/>
    <w:rsid w:val="006C50CB"/>
    <w:rsid w:val="006C5317"/>
    <w:rsid w:val="006C5B89"/>
    <w:rsid w:val="006C679A"/>
    <w:rsid w:val="006C7A7D"/>
    <w:rsid w:val="006D0E6F"/>
    <w:rsid w:val="006D2EED"/>
    <w:rsid w:val="006D43DE"/>
    <w:rsid w:val="006D5387"/>
    <w:rsid w:val="006D5EA4"/>
    <w:rsid w:val="006D7114"/>
    <w:rsid w:val="006E1192"/>
    <w:rsid w:val="006E14E8"/>
    <w:rsid w:val="006E19C3"/>
    <w:rsid w:val="006E1CB6"/>
    <w:rsid w:val="006E2C4A"/>
    <w:rsid w:val="006E3282"/>
    <w:rsid w:val="006E38CC"/>
    <w:rsid w:val="006E51B0"/>
    <w:rsid w:val="006E7357"/>
    <w:rsid w:val="006E7E89"/>
    <w:rsid w:val="006F373B"/>
    <w:rsid w:val="006F4E0F"/>
    <w:rsid w:val="006F50EE"/>
    <w:rsid w:val="006F73BC"/>
    <w:rsid w:val="006F7661"/>
    <w:rsid w:val="00701404"/>
    <w:rsid w:val="0070154E"/>
    <w:rsid w:val="00704E2E"/>
    <w:rsid w:val="0070501E"/>
    <w:rsid w:val="00706692"/>
    <w:rsid w:val="00706C8C"/>
    <w:rsid w:val="007100DD"/>
    <w:rsid w:val="00710171"/>
    <w:rsid w:val="0071039A"/>
    <w:rsid w:val="0071112A"/>
    <w:rsid w:val="0071224F"/>
    <w:rsid w:val="0071266B"/>
    <w:rsid w:val="00712FE7"/>
    <w:rsid w:val="007155D8"/>
    <w:rsid w:val="00716437"/>
    <w:rsid w:val="0071737A"/>
    <w:rsid w:val="00717CB8"/>
    <w:rsid w:val="0072118B"/>
    <w:rsid w:val="007233CE"/>
    <w:rsid w:val="00726E43"/>
    <w:rsid w:val="00727EF5"/>
    <w:rsid w:val="00730861"/>
    <w:rsid w:val="00732058"/>
    <w:rsid w:val="007323B4"/>
    <w:rsid w:val="007334B7"/>
    <w:rsid w:val="00736AD6"/>
    <w:rsid w:val="00737538"/>
    <w:rsid w:val="0074116E"/>
    <w:rsid w:val="007442A5"/>
    <w:rsid w:val="00744500"/>
    <w:rsid w:val="00744845"/>
    <w:rsid w:val="0074496B"/>
    <w:rsid w:val="0074721E"/>
    <w:rsid w:val="00747A59"/>
    <w:rsid w:val="00755BD0"/>
    <w:rsid w:val="007562D9"/>
    <w:rsid w:val="007622AA"/>
    <w:rsid w:val="0076440F"/>
    <w:rsid w:val="00765B23"/>
    <w:rsid w:val="00767055"/>
    <w:rsid w:val="00767F95"/>
    <w:rsid w:val="00770CD9"/>
    <w:rsid w:val="007718E4"/>
    <w:rsid w:val="007742DD"/>
    <w:rsid w:val="00777C15"/>
    <w:rsid w:val="007802BF"/>
    <w:rsid w:val="00781FF8"/>
    <w:rsid w:val="00784482"/>
    <w:rsid w:val="0078461C"/>
    <w:rsid w:val="00787450"/>
    <w:rsid w:val="007876FE"/>
    <w:rsid w:val="0079077A"/>
    <w:rsid w:val="00790FE4"/>
    <w:rsid w:val="00791933"/>
    <w:rsid w:val="00792091"/>
    <w:rsid w:val="00792525"/>
    <w:rsid w:val="0079298E"/>
    <w:rsid w:val="00792FBE"/>
    <w:rsid w:val="007939B0"/>
    <w:rsid w:val="007944BA"/>
    <w:rsid w:val="007A2696"/>
    <w:rsid w:val="007A4163"/>
    <w:rsid w:val="007A5DF9"/>
    <w:rsid w:val="007A61D4"/>
    <w:rsid w:val="007A67F3"/>
    <w:rsid w:val="007B0BF4"/>
    <w:rsid w:val="007B1568"/>
    <w:rsid w:val="007B2432"/>
    <w:rsid w:val="007B290A"/>
    <w:rsid w:val="007B2FEC"/>
    <w:rsid w:val="007B4B91"/>
    <w:rsid w:val="007B5C7F"/>
    <w:rsid w:val="007B7473"/>
    <w:rsid w:val="007B7935"/>
    <w:rsid w:val="007C11D4"/>
    <w:rsid w:val="007C1DBF"/>
    <w:rsid w:val="007C2E48"/>
    <w:rsid w:val="007C38DF"/>
    <w:rsid w:val="007C4B4B"/>
    <w:rsid w:val="007C708C"/>
    <w:rsid w:val="007C7958"/>
    <w:rsid w:val="007D0430"/>
    <w:rsid w:val="007D0715"/>
    <w:rsid w:val="007D11A9"/>
    <w:rsid w:val="007D4307"/>
    <w:rsid w:val="007D44D5"/>
    <w:rsid w:val="007D517E"/>
    <w:rsid w:val="007D7689"/>
    <w:rsid w:val="007E0044"/>
    <w:rsid w:val="007E0467"/>
    <w:rsid w:val="007E0FEF"/>
    <w:rsid w:val="007E29C1"/>
    <w:rsid w:val="007E4A22"/>
    <w:rsid w:val="007E4B10"/>
    <w:rsid w:val="007E6C48"/>
    <w:rsid w:val="007F12F2"/>
    <w:rsid w:val="007F4C9E"/>
    <w:rsid w:val="007F5AAC"/>
    <w:rsid w:val="007F6827"/>
    <w:rsid w:val="007F74B1"/>
    <w:rsid w:val="008028A8"/>
    <w:rsid w:val="00802DF7"/>
    <w:rsid w:val="00803878"/>
    <w:rsid w:val="00804316"/>
    <w:rsid w:val="008049A8"/>
    <w:rsid w:val="00805C29"/>
    <w:rsid w:val="00805C5E"/>
    <w:rsid w:val="00805ECA"/>
    <w:rsid w:val="008117DC"/>
    <w:rsid w:val="00811DA0"/>
    <w:rsid w:val="00813272"/>
    <w:rsid w:val="00814882"/>
    <w:rsid w:val="00815544"/>
    <w:rsid w:val="00816514"/>
    <w:rsid w:val="00822487"/>
    <w:rsid w:val="008234C2"/>
    <w:rsid w:val="0082467F"/>
    <w:rsid w:val="00824935"/>
    <w:rsid w:val="00825769"/>
    <w:rsid w:val="0083199B"/>
    <w:rsid w:val="00831B9E"/>
    <w:rsid w:val="0083219E"/>
    <w:rsid w:val="00832426"/>
    <w:rsid w:val="00833595"/>
    <w:rsid w:val="0083533C"/>
    <w:rsid w:val="008359B1"/>
    <w:rsid w:val="00836D1C"/>
    <w:rsid w:val="00837654"/>
    <w:rsid w:val="008425C4"/>
    <w:rsid w:val="00842661"/>
    <w:rsid w:val="008431C5"/>
    <w:rsid w:val="0084388D"/>
    <w:rsid w:val="00845E48"/>
    <w:rsid w:val="00846075"/>
    <w:rsid w:val="00846FAD"/>
    <w:rsid w:val="00846FD7"/>
    <w:rsid w:val="00847776"/>
    <w:rsid w:val="00850B74"/>
    <w:rsid w:val="00855F8B"/>
    <w:rsid w:val="008569A1"/>
    <w:rsid w:val="0086046E"/>
    <w:rsid w:val="00860BF5"/>
    <w:rsid w:val="0086228F"/>
    <w:rsid w:val="0086241C"/>
    <w:rsid w:val="00862CAD"/>
    <w:rsid w:val="0086336E"/>
    <w:rsid w:val="00863AF8"/>
    <w:rsid w:val="008645E2"/>
    <w:rsid w:val="0087035A"/>
    <w:rsid w:val="00871997"/>
    <w:rsid w:val="00872A55"/>
    <w:rsid w:val="00872C51"/>
    <w:rsid w:val="008747C0"/>
    <w:rsid w:val="0087537E"/>
    <w:rsid w:val="008768A5"/>
    <w:rsid w:val="008774E4"/>
    <w:rsid w:val="008818E4"/>
    <w:rsid w:val="008848C4"/>
    <w:rsid w:val="00885508"/>
    <w:rsid w:val="008860DE"/>
    <w:rsid w:val="008908AA"/>
    <w:rsid w:val="00894E9D"/>
    <w:rsid w:val="008960AD"/>
    <w:rsid w:val="00896930"/>
    <w:rsid w:val="00896C61"/>
    <w:rsid w:val="00897293"/>
    <w:rsid w:val="008A0F0D"/>
    <w:rsid w:val="008A1911"/>
    <w:rsid w:val="008A6661"/>
    <w:rsid w:val="008A7F42"/>
    <w:rsid w:val="008B00C7"/>
    <w:rsid w:val="008B1144"/>
    <w:rsid w:val="008B1554"/>
    <w:rsid w:val="008B1EBF"/>
    <w:rsid w:val="008B5C32"/>
    <w:rsid w:val="008B64EE"/>
    <w:rsid w:val="008B6515"/>
    <w:rsid w:val="008C044D"/>
    <w:rsid w:val="008C29EB"/>
    <w:rsid w:val="008C317E"/>
    <w:rsid w:val="008C4345"/>
    <w:rsid w:val="008C4E3B"/>
    <w:rsid w:val="008C6163"/>
    <w:rsid w:val="008C66F8"/>
    <w:rsid w:val="008C77F8"/>
    <w:rsid w:val="008D1B88"/>
    <w:rsid w:val="008D1C50"/>
    <w:rsid w:val="008D1D96"/>
    <w:rsid w:val="008D34B0"/>
    <w:rsid w:val="008D36C7"/>
    <w:rsid w:val="008D47C4"/>
    <w:rsid w:val="008D6F59"/>
    <w:rsid w:val="008E05C9"/>
    <w:rsid w:val="008E1E28"/>
    <w:rsid w:val="008E32F4"/>
    <w:rsid w:val="008E37E1"/>
    <w:rsid w:val="008E5D47"/>
    <w:rsid w:val="008E6891"/>
    <w:rsid w:val="008F023E"/>
    <w:rsid w:val="008F0966"/>
    <w:rsid w:val="008F097D"/>
    <w:rsid w:val="008F0FED"/>
    <w:rsid w:val="008F146B"/>
    <w:rsid w:val="008F56B0"/>
    <w:rsid w:val="008F7CC2"/>
    <w:rsid w:val="0090009C"/>
    <w:rsid w:val="0090106B"/>
    <w:rsid w:val="0090256A"/>
    <w:rsid w:val="00904716"/>
    <w:rsid w:val="0090630D"/>
    <w:rsid w:val="0090733A"/>
    <w:rsid w:val="009108FC"/>
    <w:rsid w:val="00910A68"/>
    <w:rsid w:val="00913700"/>
    <w:rsid w:val="009148BA"/>
    <w:rsid w:val="009166CB"/>
    <w:rsid w:val="009168EB"/>
    <w:rsid w:val="00920776"/>
    <w:rsid w:val="00921F61"/>
    <w:rsid w:val="00922154"/>
    <w:rsid w:val="0092358B"/>
    <w:rsid w:val="009257EB"/>
    <w:rsid w:val="009269F6"/>
    <w:rsid w:val="00926CEF"/>
    <w:rsid w:val="00926D2B"/>
    <w:rsid w:val="00930106"/>
    <w:rsid w:val="00930DF4"/>
    <w:rsid w:val="00932E39"/>
    <w:rsid w:val="00934DFD"/>
    <w:rsid w:val="00934F38"/>
    <w:rsid w:val="0093757F"/>
    <w:rsid w:val="0094027E"/>
    <w:rsid w:val="00941E70"/>
    <w:rsid w:val="00941FE6"/>
    <w:rsid w:val="009420E9"/>
    <w:rsid w:val="00943D98"/>
    <w:rsid w:val="009449C1"/>
    <w:rsid w:val="00944B29"/>
    <w:rsid w:val="00945F2D"/>
    <w:rsid w:val="00946565"/>
    <w:rsid w:val="009471FB"/>
    <w:rsid w:val="00950D24"/>
    <w:rsid w:val="00951D92"/>
    <w:rsid w:val="00952933"/>
    <w:rsid w:val="0095401C"/>
    <w:rsid w:val="00954531"/>
    <w:rsid w:val="0095482F"/>
    <w:rsid w:val="0095679C"/>
    <w:rsid w:val="0095759B"/>
    <w:rsid w:val="009618A3"/>
    <w:rsid w:val="009639A1"/>
    <w:rsid w:val="009667DA"/>
    <w:rsid w:val="0096683B"/>
    <w:rsid w:val="00972270"/>
    <w:rsid w:val="00972AD2"/>
    <w:rsid w:val="00972FD4"/>
    <w:rsid w:val="00973034"/>
    <w:rsid w:val="00974051"/>
    <w:rsid w:val="0097499D"/>
    <w:rsid w:val="009751F2"/>
    <w:rsid w:val="00975838"/>
    <w:rsid w:val="00975851"/>
    <w:rsid w:val="00975B3B"/>
    <w:rsid w:val="0097757A"/>
    <w:rsid w:val="00981C31"/>
    <w:rsid w:val="009824B5"/>
    <w:rsid w:val="009849A0"/>
    <w:rsid w:val="009853A6"/>
    <w:rsid w:val="00986E02"/>
    <w:rsid w:val="00990EC1"/>
    <w:rsid w:val="00990FC2"/>
    <w:rsid w:val="00995C3F"/>
    <w:rsid w:val="009969A0"/>
    <w:rsid w:val="009A07DE"/>
    <w:rsid w:val="009A0A69"/>
    <w:rsid w:val="009A118E"/>
    <w:rsid w:val="009A1B39"/>
    <w:rsid w:val="009A211D"/>
    <w:rsid w:val="009A52B6"/>
    <w:rsid w:val="009B07F7"/>
    <w:rsid w:val="009B26FF"/>
    <w:rsid w:val="009B2B91"/>
    <w:rsid w:val="009B3798"/>
    <w:rsid w:val="009B41D3"/>
    <w:rsid w:val="009B4EFA"/>
    <w:rsid w:val="009B7910"/>
    <w:rsid w:val="009C3D66"/>
    <w:rsid w:val="009C5DC3"/>
    <w:rsid w:val="009C730F"/>
    <w:rsid w:val="009D3210"/>
    <w:rsid w:val="009D51A1"/>
    <w:rsid w:val="009D650E"/>
    <w:rsid w:val="009D690F"/>
    <w:rsid w:val="009D6E64"/>
    <w:rsid w:val="009E075B"/>
    <w:rsid w:val="009E10D2"/>
    <w:rsid w:val="009E2824"/>
    <w:rsid w:val="009E2A39"/>
    <w:rsid w:val="009E2A91"/>
    <w:rsid w:val="009E44CE"/>
    <w:rsid w:val="009F05CD"/>
    <w:rsid w:val="009F087F"/>
    <w:rsid w:val="009F107C"/>
    <w:rsid w:val="009F1306"/>
    <w:rsid w:val="009F17A2"/>
    <w:rsid w:val="009F1877"/>
    <w:rsid w:val="009F28FF"/>
    <w:rsid w:val="009F41B9"/>
    <w:rsid w:val="009F7961"/>
    <w:rsid w:val="00A00B2C"/>
    <w:rsid w:val="00A01740"/>
    <w:rsid w:val="00A01DA3"/>
    <w:rsid w:val="00A02563"/>
    <w:rsid w:val="00A02C2F"/>
    <w:rsid w:val="00A062B1"/>
    <w:rsid w:val="00A108DE"/>
    <w:rsid w:val="00A14491"/>
    <w:rsid w:val="00A14B1B"/>
    <w:rsid w:val="00A16047"/>
    <w:rsid w:val="00A1616E"/>
    <w:rsid w:val="00A161F6"/>
    <w:rsid w:val="00A20F5E"/>
    <w:rsid w:val="00A21CDF"/>
    <w:rsid w:val="00A22D7E"/>
    <w:rsid w:val="00A22E63"/>
    <w:rsid w:val="00A23AC4"/>
    <w:rsid w:val="00A23B11"/>
    <w:rsid w:val="00A24501"/>
    <w:rsid w:val="00A2473E"/>
    <w:rsid w:val="00A249CB"/>
    <w:rsid w:val="00A27253"/>
    <w:rsid w:val="00A321A4"/>
    <w:rsid w:val="00A34E37"/>
    <w:rsid w:val="00A35382"/>
    <w:rsid w:val="00A355DC"/>
    <w:rsid w:val="00A36180"/>
    <w:rsid w:val="00A4252B"/>
    <w:rsid w:val="00A45F5F"/>
    <w:rsid w:val="00A474AF"/>
    <w:rsid w:val="00A47F1A"/>
    <w:rsid w:val="00A52943"/>
    <w:rsid w:val="00A52CCA"/>
    <w:rsid w:val="00A52F7A"/>
    <w:rsid w:val="00A56513"/>
    <w:rsid w:val="00A5682A"/>
    <w:rsid w:val="00A56F36"/>
    <w:rsid w:val="00A63318"/>
    <w:rsid w:val="00A638D7"/>
    <w:rsid w:val="00A663B3"/>
    <w:rsid w:val="00A67B0E"/>
    <w:rsid w:val="00A72F18"/>
    <w:rsid w:val="00A73BA4"/>
    <w:rsid w:val="00A74610"/>
    <w:rsid w:val="00A770D4"/>
    <w:rsid w:val="00A77F42"/>
    <w:rsid w:val="00A80636"/>
    <w:rsid w:val="00A8127A"/>
    <w:rsid w:val="00A81D77"/>
    <w:rsid w:val="00A828B4"/>
    <w:rsid w:val="00A82A12"/>
    <w:rsid w:val="00A82BAD"/>
    <w:rsid w:val="00A82D16"/>
    <w:rsid w:val="00A82F47"/>
    <w:rsid w:val="00A84157"/>
    <w:rsid w:val="00A841D5"/>
    <w:rsid w:val="00A84E55"/>
    <w:rsid w:val="00A86733"/>
    <w:rsid w:val="00A86ABD"/>
    <w:rsid w:val="00A87B84"/>
    <w:rsid w:val="00A9019A"/>
    <w:rsid w:val="00A92B45"/>
    <w:rsid w:val="00A93990"/>
    <w:rsid w:val="00A93F16"/>
    <w:rsid w:val="00A95AA2"/>
    <w:rsid w:val="00A960C1"/>
    <w:rsid w:val="00A96E59"/>
    <w:rsid w:val="00AA0CF2"/>
    <w:rsid w:val="00AA1757"/>
    <w:rsid w:val="00AA1A15"/>
    <w:rsid w:val="00AA33FC"/>
    <w:rsid w:val="00AA36EC"/>
    <w:rsid w:val="00AA36FF"/>
    <w:rsid w:val="00AA4038"/>
    <w:rsid w:val="00AA5974"/>
    <w:rsid w:val="00AA6142"/>
    <w:rsid w:val="00AA64F7"/>
    <w:rsid w:val="00AB2213"/>
    <w:rsid w:val="00AB258E"/>
    <w:rsid w:val="00AB2A35"/>
    <w:rsid w:val="00AB36A3"/>
    <w:rsid w:val="00AB3F9C"/>
    <w:rsid w:val="00AB43BF"/>
    <w:rsid w:val="00AB5022"/>
    <w:rsid w:val="00AB54C5"/>
    <w:rsid w:val="00AB5657"/>
    <w:rsid w:val="00AC084A"/>
    <w:rsid w:val="00AC3EC6"/>
    <w:rsid w:val="00AC47E5"/>
    <w:rsid w:val="00AC4B3F"/>
    <w:rsid w:val="00AC5D8C"/>
    <w:rsid w:val="00AC70CC"/>
    <w:rsid w:val="00AD0233"/>
    <w:rsid w:val="00AD119F"/>
    <w:rsid w:val="00AD14D4"/>
    <w:rsid w:val="00AD3C24"/>
    <w:rsid w:val="00AD4A46"/>
    <w:rsid w:val="00AD567C"/>
    <w:rsid w:val="00AD6DE2"/>
    <w:rsid w:val="00AD7B71"/>
    <w:rsid w:val="00AE482B"/>
    <w:rsid w:val="00AE4B29"/>
    <w:rsid w:val="00AE57A4"/>
    <w:rsid w:val="00AE60FF"/>
    <w:rsid w:val="00AE6A2E"/>
    <w:rsid w:val="00AE7202"/>
    <w:rsid w:val="00AF192E"/>
    <w:rsid w:val="00AF226A"/>
    <w:rsid w:val="00AF26C8"/>
    <w:rsid w:val="00AF2C74"/>
    <w:rsid w:val="00AF3D46"/>
    <w:rsid w:val="00AF42E2"/>
    <w:rsid w:val="00AF5056"/>
    <w:rsid w:val="00AF5A63"/>
    <w:rsid w:val="00AF7916"/>
    <w:rsid w:val="00B0109D"/>
    <w:rsid w:val="00B02A15"/>
    <w:rsid w:val="00B035EE"/>
    <w:rsid w:val="00B03F94"/>
    <w:rsid w:val="00B04F3D"/>
    <w:rsid w:val="00B056BC"/>
    <w:rsid w:val="00B05911"/>
    <w:rsid w:val="00B12416"/>
    <w:rsid w:val="00B12505"/>
    <w:rsid w:val="00B140FD"/>
    <w:rsid w:val="00B1444D"/>
    <w:rsid w:val="00B14708"/>
    <w:rsid w:val="00B14AE0"/>
    <w:rsid w:val="00B163DC"/>
    <w:rsid w:val="00B164EE"/>
    <w:rsid w:val="00B179F3"/>
    <w:rsid w:val="00B17B2C"/>
    <w:rsid w:val="00B20AD1"/>
    <w:rsid w:val="00B215F8"/>
    <w:rsid w:val="00B22681"/>
    <w:rsid w:val="00B251C7"/>
    <w:rsid w:val="00B25A44"/>
    <w:rsid w:val="00B25C80"/>
    <w:rsid w:val="00B27B11"/>
    <w:rsid w:val="00B304F2"/>
    <w:rsid w:val="00B365B8"/>
    <w:rsid w:val="00B421C8"/>
    <w:rsid w:val="00B42D9F"/>
    <w:rsid w:val="00B47791"/>
    <w:rsid w:val="00B47A82"/>
    <w:rsid w:val="00B50E61"/>
    <w:rsid w:val="00B52374"/>
    <w:rsid w:val="00B5354B"/>
    <w:rsid w:val="00B536A6"/>
    <w:rsid w:val="00B5709C"/>
    <w:rsid w:val="00B57AA4"/>
    <w:rsid w:val="00B57D7E"/>
    <w:rsid w:val="00B61976"/>
    <w:rsid w:val="00B62EDB"/>
    <w:rsid w:val="00B6533A"/>
    <w:rsid w:val="00B66612"/>
    <w:rsid w:val="00B67FCF"/>
    <w:rsid w:val="00B70A71"/>
    <w:rsid w:val="00B70AD9"/>
    <w:rsid w:val="00B70F0B"/>
    <w:rsid w:val="00B715EE"/>
    <w:rsid w:val="00B724EC"/>
    <w:rsid w:val="00B72AD3"/>
    <w:rsid w:val="00B72C66"/>
    <w:rsid w:val="00B74706"/>
    <w:rsid w:val="00B75FE5"/>
    <w:rsid w:val="00B77347"/>
    <w:rsid w:val="00B7748D"/>
    <w:rsid w:val="00B80B41"/>
    <w:rsid w:val="00B81675"/>
    <w:rsid w:val="00B82533"/>
    <w:rsid w:val="00B83181"/>
    <w:rsid w:val="00B83788"/>
    <w:rsid w:val="00B862F3"/>
    <w:rsid w:val="00B872A0"/>
    <w:rsid w:val="00B924C1"/>
    <w:rsid w:val="00B93935"/>
    <w:rsid w:val="00B93E99"/>
    <w:rsid w:val="00B946D8"/>
    <w:rsid w:val="00B96453"/>
    <w:rsid w:val="00BA0486"/>
    <w:rsid w:val="00BA092A"/>
    <w:rsid w:val="00BA3E43"/>
    <w:rsid w:val="00BA753E"/>
    <w:rsid w:val="00BB0D89"/>
    <w:rsid w:val="00BB1C17"/>
    <w:rsid w:val="00BB4035"/>
    <w:rsid w:val="00BB60F8"/>
    <w:rsid w:val="00BB632C"/>
    <w:rsid w:val="00BB66FB"/>
    <w:rsid w:val="00BB7893"/>
    <w:rsid w:val="00BC0FD7"/>
    <w:rsid w:val="00BC2361"/>
    <w:rsid w:val="00BC319B"/>
    <w:rsid w:val="00BC39EB"/>
    <w:rsid w:val="00BC3EAF"/>
    <w:rsid w:val="00BC463A"/>
    <w:rsid w:val="00BC5D9E"/>
    <w:rsid w:val="00BC64E8"/>
    <w:rsid w:val="00BC654F"/>
    <w:rsid w:val="00BC7E5E"/>
    <w:rsid w:val="00BD05B3"/>
    <w:rsid w:val="00BD0E02"/>
    <w:rsid w:val="00BD16A5"/>
    <w:rsid w:val="00BD20F8"/>
    <w:rsid w:val="00BD2EC8"/>
    <w:rsid w:val="00BD52A4"/>
    <w:rsid w:val="00BD7CA8"/>
    <w:rsid w:val="00BE06A1"/>
    <w:rsid w:val="00BE2209"/>
    <w:rsid w:val="00BE2219"/>
    <w:rsid w:val="00BE242C"/>
    <w:rsid w:val="00BE27BB"/>
    <w:rsid w:val="00BE3B0A"/>
    <w:rsid w:val="00BE6018"/>
    <w:rsid w:val="00BE65A9"/>
    <w:rsid w:val="00BE6EBD"/>
    <w:rsid w:val="00BE6F36"/>
    <w:rsid w:val="00BE773E"/>
    <w:rsid w:val="00BF03C0"/>
    <w:rsid w:val="00BF115F"/>
    <w:rsid w:val="00BF1330"/>
    <w:rsid w:val="00BF26DC"/>
    <w:rsid w:val="00BF2B75"/>
    <w:rsid w:val="00BF3057"/>
    <w:rsid w:val="00BF3617"/>
    <w:rsid w:val="00BF3B92"/>
    <w:rsid w:val="00BF49B4"/>
    <w:rsid w:val="00BF4DA5"/>
    <w:rsid w:val="00BF5064"/>
    <w:rsid w:val="00BF56B2"/>
    <w:rsid w:val="00BF5C2D"/>
    <w:rsid w:val="00BF68A4"/>
    <w:rsid w:val="00BF691A"/>
    <w:rsid w:val="00C005E0"/>
    <w:rsid w:val="00C013FA"/>
    <w:rsid w:val="00C014B2"/>
    <w:rsid w:val="00C023CB"/>
    <w:rsid w:val="00C04D50"/>
    <w:rsid w:val="00C06864"/>
    <w:rsid w:val="00C06C22"/>
    <w:rsid w:val="00C10E6E"/>
    <w:rsid w:val="00C1461F"/>
    <w:rsid w:val="00C15000"/>
    <w:rsid w:val="00C1736A"/>
    <w:rsid w:val="00C214F6"/>
    <w:rsid w:val="00C21648"/>
    <w:rsid w:val="00C227C5"/>
    <w:rsid w:val="00C244AF"/>
    <w:rsid w:val="00C24936"/>
    <w:rsid w:val="00C2621D"/>
    <w:rsid w:val="00C27653"/>
    <w:rsid w:val="00C27BF8"/>
    <w:rsid w:val="00C27C35"/>
    <w:rsid w:val="00C30B35"/>
    <w:rsid w:val="00C30DBB"/>
    <w:rsid w:val="00C319DB"/>
    <w:rsid w:val="00C323D0"/>
    <w:rsid w:val="00C32642"/>
    <w:rsid w:val="00C33290"/>
    <w:rsid w:val="00C4263E"/>
    <w:rsid w:val="00C4445C"/>
    <w:rsid w:val="00C45578"/>
    <w:rsid w:val="00C47F39"/>
    <w:rsid w:val="00C510CB"/>
    <w:rsid w:val="00C51169"/>
    <w:rsid w:val="00C54A19"/>
    <w:rsid w:val="00C56812"/>
    <w:rsid w:val="00C5763A"/>
    <w:rsid w:val="00C62038"/>
    <w:rsid w:val="00C640F9"/>
    <w:rsid w:val="00C6456E"/>
    <w:rsid w:val="00C646CD"/>
    <w:rsid w:val="00C65EB1"/>
    <w:rsid w:val="00C66B19"/>
    <w:rsid w:val="00C66D2A"/>
    <w:rsid w:val="00C7053B"/>
    <w:rsid w:val="00C70A79"/>
    <w:rsid w:val="00C70F26"/>
    <w:rsid w:val="00C715A8"/>
    <w:rsid w:val="00C71C38"/>
    <w:rsid w:val="00C75CA3"/>
    <w:rsid w:val="00C75D4B"/>
    <w:rsid w:val="00C75F2F"/>
    <w:rsid w:val="00C80226"/>
    <w:rsid w:val="00C82094"/>
    <w:rsid w:val="00C834F7"/>
    <w:rsid w:val="00C855E5"/>
    <w:rsid w:val="00C85811"/>
    <w:rsid w:val="00C87C55"/>
    <w:rsid w:val="00C91231"/>
    <w:rsid w:val="00C9337D"/>
    <w:rsid w:val="00CA0B7A"/>
    <w:rsid w:val="00CA36D3"/>
    <w:rsid w:val="00CA5264"/>
    <w:rsid w:val="00CA57CC"/>
    <w:rsid w:val="00CB0657"/>
    <w:rsid w:val="00CB299B"/>
    <w:rsid w:val="00CB2DDD"/>
    <w:rsid w:val="00CB2E59"/>
    <w:rsid w:val="00CB4711"/>
    <w:rsid w:val="00CB636F"/>
    <w:rsid w:val="00CB749C"/>
    <w:rsid w:val="00CB7643"/>
    <w:rsid w:val="00CB7786"/>
    <w:rsid w:val="00CB7873"/>
    <w:rsid w:val="00CC01DF"/>
    <w:rsid w:val="00CC03E6"/>
    <w:rsid w:val="00CC21D2"/>
    <w:rsid w:val="00CC3943"/>
    <w:rsid w:val="00CC6079"/>
    <w:rsid w:val="00CD00C7"/>
    <w:rsid w:val="00CD051B"/>
    <w:rsid w:val="00CD0B3E"/>
    <w:rsid w:val="00CD35D6"/>
    <w:rsid w:val="00CD39B8"/>
    <w:rsid w:val="00CD41BB"/>
    <w:rsid w:val="00CD5FA1"/>
    <w:rsid w:val="00CD7143"/>
    <w:rsid w:val="00CD7A85"/>
    <w:rsid w:val="00CE024E"/>
    <w:rsid w:val="00CE0E4B"/>
    <w:rsid w:val="00CE432D"/>
    <w:rsid w:val="00CE4870"/>
    <w:rsid w:val="00CE4F31"/>
    <w:rsid w:val="00CE55E1"/>
    <w:rsid w:val="00CE6F9B"/>
    <w:rsid w:val="00CE7014"/>
    <w:rsid w:val="00CE72B6"/>
    <w:rsid w:val="00CF067D"/>
    <w:rsid w:val="00CF1079"/>
    <w:rsid w:val="00CF128E"/>
    <w:rsid w:val="00CF15D1"/>
    <w:rsid w:val="00CF2A4C"/>
    <w:rsid w:val="00CF317E"/>
    <w:rsid w:val="00CF34E0"/>
    <w:rsid w:val="00CF51D8"/>
    <w:rsid w:val="00CF6CC7"/>
    <w:rsid w:val="00CF7335"/>
    <w:rsid w:val="00CF772E"/>
    <w:rsid w:val="00D02F8B"/>
    <w:rsid w:val="00D03911"/>
    <w:rsid w:val="00D04F45"/>
    <w:rsid w:val="00D06C3D"/>
    <w:rsid w:val="00D0760D"/>
    <w:rsid w:val="00D11046"/>
    <w:rsid w:val="00D11E9C"/>
    <w:rsid w:val="00D131C9"/>
    <w:rsid w:val="00D1323B"/>
    <w:rsid w:val="00D13A13"/>
    <w:rsid w:val="00D16C9D"/>
    <w:rsid w:val="00D2312A"/>
    <w:rsid w:val="00D233C6"/>
    <w:rsid w:val="00D2348E"/>
    <w:rsid w:val="00D2385B"/>
    <w:rsid w:val="00D24F7E"/>
    <w:rsid w:val="00D2536A"/>
    <w:rsid w:val="00D27C78"/>
    <w:rsid w:val="00D311D3"/>
    <w:rsid w:val="00D3254B"/>
    <w:rsid w:val="00D3518B"/>
    <w:rsid w:val="00D3524D"/>
    <w:rsid w:val="00D354C9"/>
    <w:rsid w:val="00D4062B"/>
    <w:rsid w:val="00D4105C"/>
    <w:rsid w:val="00D42A09"/>
    <w:rsid w:val="00D447B2"/>
    <w:rsid w:val="00D46CB5"/>
    <w:rsid w:val="00D47AEE"/>
    <w:rsid w:val="00D5647D"/>
    <w:rsid w:val="00D602D6"/>
    <w:rsid w:val="00D6063C"/>
    <w:rsid w:val="00D61CBE"/>
    <w:rsid w:val="00D63614"/>
    <w:rsid w:val="00D66884"/>
    <w:rsid w:val="00D66B10"/>
    <w:rsid w:val="00D67602"/>
    <w:rsid w:val="00D67838"/>
    <w:rsid w:val="00D70CD1"/>
    <w:rsid w:val="00D714BF"/>
    <w:rsid w:val="00D71E6B"/>
    <w:rsid w:val="00D72D60"/>
    <w:rsid w:val="00D74684"/>
    <w:rsid w:val="00D7511D"/>
    <w:rsid w:val="00D8047A"/>
    <w:rsid w:val="00D82E1D"/>
    <w:rsid w:val="00D839F5"/>
    <w:rsid w:val="00D83B09"/>
    <w:rsid w:val="00D83EB8"/>
    <w:rsid w:val="00D86F0F"/>
    <w:rsid w:val="00D92594"/>
    <w:rsid w:val="00D92C9E"/>
    <w:rsid w:val="00D940DB"/>
    <w:rsid w:val="00D96E4B"/>
    <w:rsid w:val="00D970CB"/>
    <w:rsid w:val="00DA0624"/>
    <w:rsid w:val="00DA149B"/>
    <w:rsid w:val="00DA21E6"/>
    <w:rsid w:val="00DA2830"/>
    <w:rsid w:val="00DA377B"/>
    <w:rsid w:val="00DA43E0"/>
    <w:rsid w:val="00DA4480"/>
    <w:rsid w:val="00DA46D2"/>
    <w:rsid w:val="00DA4DEF"/>
    <w:rsid w:val="00DB10E8"/>
    <w:rsid w:val="00DB179C"/>
    <w:rsid w:val="00DB1BDC"/>
    <w:rsid w:val="00DB254D"/>
    <w:rsid w:val="00DB2ADE"/>
    <w:rsid w:val="00DB54DD"/>
    <w:rsid w:val="00DB5E3E"/>
    <w:rsid w:val="00DB60DE"/>
    <w:rsid w:val="00DB6930"/>
    <w:rsid w:val="00DB7DA4"/>
    <w:rsid w:val="00DC13E9"/>
    <w:rsid w:val="00DC1ED4"/>
    <w:rsid w:val="00DC2D07"/>
    <w:rsid w:val="00DC386A"/>
    <w:rsid w:val="00DC4050"/>
    <w:rsid w:val="00DC53FF"/>
    <w:rsid w:val="00DC7EE7"/>
    <w:rsid w:val="00DC7FF5"/>
    <w:rsid w:val="00DD0253"/>
    <w:rsid w:val="00DD118C"/>
    <w:rsid w:val="00DD34D5"/>
    <w:rsid w:val="00DD5D1E"/>
    <w:rsid w:val="00DD7EDD"/>
    <w:rsid w:val="00DD7FA7"/>
    <w:rsid w:val="00DE63E8"/>
    <w:rsid w:val="00DE7573"/>
    <w:rsid w:val="00DE7638"/>
    <w:rsid w:val="00DE76F6"/>
    <w:rsid w:val="00DF04B0"/>
    <w:rsid w:val="00DF0853"/>
    <w:rsid w:val="00DF1721"/>
    <w:rsid w:val="00DF18A6"/>
    <w:rsid w:val="00DF2A30"/>
    <w:rsid w:val="00DF4C21"/>
    <w:rsid w:val="00DF682F"/>
    <w:rsid w:val="00DF6B8F"/>
    <w:rsid w:val="00DF7DA5"/>
    <w:rsid w:val="00E00E80"/>
    <w:rsid w:val="00E0595F"/>
    <w:rsid w:val="00E05A2A"/>
    <w:rsid w:val="00E06B72"/>
    <w:rsid w:val="00E10738"/>
    <w:rsid w:val="00E10887"/>
    <w:rsid w:val="00E12C32"/>
    <w:rsid w:val="00E13963"/>
    <w:rsid w:val="00E13E21"/>
    <w:rsid w:val="00E14472"/>
    <w:rsid w:val="00E16212"/>
    <w:rsid w:val="00E16840"/>
    <w:rsid w:val="00E16ED9"/>
    <w:rsid w:val="00E17201"/>
    <w:rsid w:val="00E2275B"/>
    <w:rsid w:val="00E22F9D"/>
    <w:rsid w:val="00E240DA"/>
    <w:rsid w:val="00E24BD2"/>
    <w:rsid w:val="00E2560E"/>
    <w:rsid w:val="00E27A5F"/>
    <w:rsid w:val="00E31C37"/>
    <w:rsid w:val="00E32D6F"/>
    <w:rsid w:val="00E34027"/>
    <w:rsid w:val="00E36450"/>
    <w:rsid w:val="00E36528"/>
    <w:rsid w:val="00E36C4F"/>
    <w:rsid w:val="00E37296"/>
    <w:rsid w:val="00E4390F"/>
    <w:rsid w:val="00E46719"/>
    <w:rsid w:val="00E469FF"/>
    <w:rsid w:val="00E474FA"/>
    <w:rsid w:val="00E502DF"/>
    <w:rsid w:val="00E50361"/>
    <w:rsid w:val="00E50E33"/>
    <w:rsid w:val="00E52469"/>
    <w:rsid w:val="00E53956"/>
    <w:rsid w:val="00E553D6"/>
    <w:rsid w:val="00E574EB"/>
    <w:rsid w:val="00E60036"/>
    <w:rsid w:val="00E60BE2"/>
    <w:rsid w:val="00E6201F"/>
    <w:rsid w:val="00E621C9"/>
    <w:rsid w:val="00E66339"/>
    <w:rsid w:val="00E665F6"/>
    <w:rsid w:val="00E676C8"/>
    <w:rsid w:val="00E711E9"/>
    <w:rsid w:val="00E7181E"/>
    <w:rsid w:val="00E7248B"/>
    <w:rsid w:val="00E738CD"/>
    <w:rsid w:val="00E75EFD"/>
    <w:rsid w:val="00E76787"/>
    <w:rsid w:val="00E806BD"/>
    <w:rsid w:val="00E8281B"/>
    <w:rsid w:val="00E83363"/>
    <w:rsid w:val="00E8341F"/>
    <w:rsid w:val="00E836F3"/>
    <w:rsid w:val="00E84861"/>
    <w:rsid w:val="00E876C4"/>
    <w:rsid w:val="00E90B93"/>
    <w:rsid w:val="00E90D8E"/>
    <w:rsid w:val="00E91892"/>
    <w:rsid w:val="00E9519B"/>
    <w:rsid w:val="00E956BC"/>
    <w:rsid w:val="00E97137"/>
    <w:rsid w:val="00EA09DD"/>
    <w:rsid w:val="00EA1478"/>
    <w:rsid w:val="00EA229F"/>
    <w:rsid w:val="00EA29AF"/>
    <w:rsid w:val="00EA3218"/>
    <w:rsid w:val="00EA67ED"/>
    <w:rsid w:val="00EA734E"/>
    <w:rsid w:val="00EA7458"/>
    <w:rsid w:val="00EB1ECD"/>
    <w:rsid w:val="00EB3BFD"/>
    <w:rsid w:val="00EB3FBC"/>
    <w:rsid w:val="00EB5820"/>
    <w:rsid w:val="00EB5CEF"/>
    <w:rsid w:val="00EB61AD"/>
    <w:rsid w:val="00EB7A71"/>
    <w:rsid w:val="00EB7DA7"/>
    <w:rsid w:val="00EC0237"/>
    <w:rsid w:val="00EC2026"/>
    <w:rsid w:val="00EC24CB"/>
    <w:rsid w:val="00EC6881"/>
    <w:rsid w:val="00EC788B"/>
    <w:rsid w:val="00ED23F5"/>
    <w:rsid w:val="00ED274E"/>
    <w:rsid w:val="00ED3818"/>
    <w:rsid w:val="00ED4732"/>
    <w:rsid w:val="00ED5BA1"/>
    <w:rsid w:val="00EE0C0B"/>
    <w:rsid w:val="00EE156F"/>
    <w:rsid w:val="00EE20D5"/>
    <w:rsid w:val="00EE23BF"/>
    <w:rsid w:val="00EE7EE9"/>
    <w:rsid w:val="00EF13B3"/>
    <w:rsid w:val="00EF4488"/>
    <w:rsid w:val="00EF512D"/>
    <w:rsid w:val="00EF527C"/>
    <w:rsid w:val="00EF6954"/>
    <w:rsid w:val="00EF6B58"/>
    <w:rsid w:val="00EF6F25"/>
    <w:rsid w:val="00F004D1"/>
    <w:rsid w:val="00F019CA"/>
    <w:rsid w:val="00F01A50"/>
    <w:rsid w:val="00F0231F"/>
    <w:rsid w:val="00F02E9A"/>
    <w:rsid w:val="00F03151"/>
    <w:rsid w:val="00F04DF0"/>
    <w:rsid w:val="00F05AB4"/>
    <w:rsid w:val="00F06903"/>
    <w:rsid w:val="00F06971"/>
    <w:rsid w:val="00F07E8F"/>
    <w:rsid w:val="00F10675"/>
    <w:rsid w:val="00F11085"/>
    <w:rsid w:val="00F1287A"/>
    <w:rsid w:val="00F13D60"/>
    <w:rsid w:val="00F16411"/>
    <w:rsid w:val="00F16A99"/>
    <w:rsid w:val="00F178AD"/>
    <w:rsid w:val="00F17935"/>
    <w:rsid w:val="00F2150A"/>
    <w:rsid w:val="00F23792"/>
    <w:rsid w:val="00F23964"/>
    <w:rsid w:val="00F239A0"/>
    <w:rsid w:val="00F23F20"/>
    <w:rsid w:val="00F246AF"/>
    <w:rsid w:val="00F24705"/>
    <w:rsid w:val="00F258B5"/>
    <w:rsid w:val="00F26040"/>
    <w:rsid w:val="00F26919"/>
    <w:rsid w:val="00F274E3"/>
    <w:rsid w:val="00F31F8C"/>
    <w:rsid w:val="00F3348D"/>
    <w:rsid w:val="00F340AE"/>
    <w:rsid w:val="00F3445A"/>
    <w:rsid w:val="00F36933"/>
    <w:rsid w:val="00F37B1A"/>
    <w:rsid w:val="00F401FF"/>
    <w:rsid w:val="00F4099D"/>
    <w:rsid w:val="00F411A9"/>
    <w:rsid w:val="00F41E79"/>
    <w:rsid w:val="00F43BC3"/>
    <w:rsid w:val="00F443C2"/>
    <w:rsid w:val="00F47AB1"/>
    <w:rsid w:val="00F527DF"/>
    <w:rsid w:val="00F542B5"/>
    <w:rsid w:val="00F55BB2"/>
    <w:rsid w:val="00F55DA9"/>
    <w:rsid w:val="00F6010A"/>
    <w:rsid w:val="00F60AF2"/>
    <w:rsid w:val="00F61005"/>
    <w:rsid w:val="00F64578"/>
    <w:rsid w:val="00F646AD"/>
    <w:rsid w:val="00F64EC5"/>
    <w:rsid w:val="00F6557B"/>
    <w:rsid w:val="00F6707D"/>
    <w:rsid w:val="00F71E73"/>
    <w:rsid w:val="00F73A6C"/>
    <w:rsid w:val="00F76AF4"/>
    <w:rsid w:val="00F76D1D"/>
    <w:rsid w:val="00F76F4F"/>
    <w:rsid w:val="00F77813"/>
    <w:rsid w:val="00F7799E"/>
    <w:rsid w:val="00F77C19"/>
    <w:rsid w:val="00F81862"/>
    <w:rsid w:val="00F8307D"/>
    <w:rsid w:val="00F84A0C"/>
    <w:rsid w:val="00F85DE2"/>
    <w:rsid w:val="00F90AC5"/>
    <w:rsid w:val="00F9173E"/>
    <w:rsid w:val="00F9280F"/>
    <w:rsid w:val="00F9324D"/>
    <w:rsid w:val="00F939BF"/>
    <w:rsid w:val="00F95ADF"/>
    <w:rsid w:val="00F964B1"/>
    <w:rsid w:val="00F9654E"/>
    <w:rsid w:val="00F9728B"/>
    <w:rsid w:val="00F97BF0"/>
    <w:rsid w:val="00FA240A"/>
    <w:rsid w:val="00FA3DC4"/>
    <w:rsid w:val="00FA40EB"/>
    <w:rsid w:val="00FA6855"/>
    <w:rsid w:val="00FB00C1"/>
    <w:rsid w:val="00FB0937"/>
    <w:rsid w:val="00FB119D"/>
    <w:rsid w:val="00FB26AB"/>
    <w:rsid w:val="00FB2D4D"/>
    <w:rsid w:val="00FB3080"/>
    <w:rsid w:val="00FB3BF5"/>
    <w:rsid w:val="00FB3CE6"/>
    <w:rsid w:val="00FB478F"/>
    <w:rsid w:val="00FB668E"/>
    <w:rsid w:val="00FB6C50"/>
    <w:rsid w:val="00FC0253"/>
    <w:rsid w:val="00FC1AF0"/>
    <w:rsid w:val="00FC426E"/>
    <w:rsid w:val="00FC6119"/>
    <w:rsid w:val="00FC75A5"/>
    <w:rsid w:val="00FD1972"/>
    <w:rsid w:val="00FD23CE"/>
    <w:rsid w:val="00FD3119"/>
    <w:rsid w:val="00FD4E48"/>
    <w:rsid w:val="00FD6508"/>
    <w:rsid w:val="00FD6DDE"/>
    <w:rsid w:val="00FD70B0"/>
    <w:rsid w:val="00FE0230"/>
    <w:rsid w:val="00FE1A02"/>
    <w:rsid w:val="00FE33B0"/>
    <w:rsid w:val="00FE42EB"/>
    <w:rsid w:val="00FE6B18"/>
    <w:rsid w:val="00FE74A6"/>
    <w:rsid w:val="00FF0504"/>
    <w:rsid w:val="00FF1320"/>
    <w:rsid w:val="00FF3646"/>
    <w:rsid w:val="00FF383E"/>
    <w:rsid w:val="00FF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A9E2A"/>
  <w15:chartTrackingRefBased/>
  <w15:docId w15:val="{4A75A0DD-CD62-804C-9AC9-99E4C48B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56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6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6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6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6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6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6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6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6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6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6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6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6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6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6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6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6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6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6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6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6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6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6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6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6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60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560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56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2560E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345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E32B9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32B9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4E32B9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4E32B9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pritchettc@etsu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4</Pages>
  <Words>4028</Words>
  <Characters>22965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chett, Christopher L.</dc:creator>
  <cp:keywords/>
  <dc:description/>
  <cp:lastModifiedBy>Pritchett, Christopher L.</cp:lastModifiedBy>
  <cp:revision>6</cp:revision>
  <dcterms:created xsi:type="dcterms:W3CDTF">2025-07-19T19:32:00Z</dcterms:created>
  <dcterms:modified xsi:type="dcterms:W3CDTF">2025-09-30T19:15:00Z</dcterms:modified>
</cp:coreProperties>
</file>